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507E8" w14:textId="2ACB199B" w:rsidR="00511BEE" w:rsidRPr="0026087D" w:rsidRDefault="00511BE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6087D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7A3BFA" w:rsidRPr="0026087D">
        <w:rPr>
          <w:rFonts w:ascii="Times New Roman" w:hAnsi="Times New Roman" w:cs="Times New Roman"/>
          <w:b/>
          <w:bCs/>
          <w:sz w:val="24"/>
          <w:szCs w:val="24"/>
        </w:rPr>
        <w:t>INFORMATION</w:t>
      </w:r>
    </w:p>
    <w:p w14:paraId="5198CF7C" w14:textId="3AC2238A" w:rsidR="00D8787F" w:rsidRPr="0026087D" w:rsidRDefault="00D8787F" w:rsidP="00D8787F">
      <w:pPr>
        <w:jc w:val="left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bookmarkStart w:id="0" w:name="_Hlk189233558"/>
      <w:r w:rsidRPr="0026087D">
        <w:rPr>
          <w:rFonts w:ascii="Times New Roman" w:hAnsi="Times New Roman" w:cs="Times New Roman"/>
          <w:b/>
          <w:bCs/>
          <w:sz w:val="24"/>
          <w:szCs w:val="24"/>
        </w:rPr>
        <w:t>Effect of population-</w:t>
      </w:r>
      <w:r w:rsidR="00517BD9" w:rsidRPr="0026087D">
        <w:rPr>
          <w:rFonts w:ascii="Times New Roman" w:hAnsi="Times New Roman" w:cs="Times New Roman"/>
          <w:b/>
          <w:bCs/>
          <w:sz w:val="24"/>
          <w:szCs w:val="24"/>
        </w:rPr>
        <w:t>approach</w:t>
      </w:r>
      <w:r w:rsidRPr="0026087D">
        <w:rPr>
          <w:rFonts w:ascii="Times New Roman" w:hAnsi="Times New Roman" w:cs="Times New Roman"/>
          <w:b/>
          <w:bCs/>
          <w:sz w:val="24"/>
          <w:szCs w:val="24"/>
        </w:rPr>
        <w:t xml:space="preserve"> program</w:t>
      </w:r>
      <w:r w:rsidR="0026087D" w:rsidRPr="0026087D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26087D">
        <w:rPr>
          <w:rFonts w:ascii="Times New Roman" w:hAnsi="Times New Roman" w:cs="Times New Roman"/>
          <w:b/>
          <w:bCs/>
          <w:sz w:val="24"/>
          <w:szCs w:val="24"/>
        </w:rPr>
        <w:t xml:space="preserve"> promoting salt reduction and potassium intake in Japan: The Population-based Sodium/Potassium Improvement Program (</w:t>
      </w:r>
      <w:proofErr w:type="spellStart"/>
      <w:r w:rsidRPr="0026087D">
        <w:rPr>
          <w:rFonts w:ascii="Times New Roman" w:hAnsi="Times New Roman" w:cs="Times New Roman"/>
          <w:b/>
          <w:bCs/>
          <w:sz w:val="24"/>
          <w:szCs w:val="24"/>
        </w:rPr>
        <w:t>PoSPIP</w:t>
      </w:r>
      <w:proofErr w:type="spellEnd"/>
      <w:r w:rsidRPr="0026087D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bookmarkEnd w:id="0"/>
    <w:p w14:paraId="4553A0C8" w14:textId="77777777" w:rsidR="00821D1D" w:rsidRPr="0026087D" w:rsidRDefault="00821D1D" w:rsidP="00821D1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FFF2C4A" w14:textId="77777777" w:rsidR="007E5D4A" w:rsidRPr="0026087D" w:rsidRDefault="007E5D4A" w:rsidP="007E5D4A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1" w:name="_Hlk198677288"/>
      <w:r w:rsidRPr="0026087D">
        <w:rPr>
          <w:rFonts w:ascii="Times New Roman" w:hAnsi="Times New Roman" w:cs="Times New Roman"/>
          <w:sz w:val="24"/>
          <w:szCs w:val="24"/>
        </w:rPr>
        <w:t>Takashi Hisamatsu, MD, PhD,</w:t>
      </w:r>
      <w:r w:rsidRPr="0026087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6087D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198675644"/>
      <w:proofErr w:type="spellStart"/>
      <w:r w:rsidRPr="0026087D">
        <w:rPr>
          <w:rFonts w:ascii="Times New Roman" w:hAnsi="Times New Roman" w:cs="Times New Roman"/>
          <w:sz w:val="24"/>
          <w:szCs w:val="24"/>
        </w:rPr>
        <w:t>Minako</w:t>
      </w:r>
      <w:proofErr w:type="spellEnd"/>
      <w:r w:rsidRPr="002608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087D">
        <w:rPr>
          <w:rFonts w:ascii="Times New Roman" w:hAnsi="Times New Roman" w:cs="Times New Roman"/>
          <w:sz w:val="24"/>
          <w:szCs w:val="24"/>
        </w:rPr>
        <w:t>Kinuta</w:t>
      </w:r>
      <w:bookmarkEnd w:id="2"/>
      <w:proofErr w:type="spellEnd"/>
      <w:r w:rsidRPr="0026087D">
        <w:rPr>
          <w:rFonts w:ascii="Times New Roman" w:hAnsi="Times New Roman" w:cs="Times New Roman"/>
          <w:sz w:val="24"/>
          <w:szCs w:val="24"/>
        </w:rPr>
        <w:t>, PhD,</w:t>
      </w:r>
      <w:r w:rsidRPr="0026087D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26087D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_Hlk198675697"/>
      <w:r w:rsidRPr="0026087D">
        <w:rPr>
          <w:rFonts w:ascii="Times New Roman" w:hAnsi="Times New Roman" w:cs="Times New Roman"/>
          <w:sz w:val="24"/>
          <w:szCs w:val="24"/>
        </w:rPr>
        <w:t>Takayoshi Ohkubo</w:t>
      </w:r>
      <w:bookmarkEnd w:id="3"/>
      <w:r w:rsidRPr="0026087D">
        <w:rPr>
          <w:rFonts w:ascii="Times New Roman" w:hAnsi="Times New Roman" w:cs="Times New Roman"/>
          <w:sz w:val="24"/>
          <w:szCs w:val="24"/>
        </w:rPr>
        <w:t>, MD, PhD,</w:t>
      </w:r>
      <w:r w:rsidRPr="0026087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6087D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_Hlk198675730"/>
      <w:r w:rsidRPr="0026087D">
        <w:rPr>
          <w:rFonts w:ascii="Times New Roman" w:hAnsi="Times New Roman" w:cs="Times New Roman"/>
          <w:sz w:val="24"/>
          <w:szCs w:val="24"/>
        </w:rPr>
        <w:t xml:space="preserve">Takuya </w:t>
      </w:r>
      <w:proofErr w:type="spellStart"/>
      <w:r w:rsidRPr="0026087D">
        <w:rPr>
          <w:rFonts w:ascii="Times New Roman" w:hAnsi="Times New Roman" w:cs="Times New Roman"/>
          <w:sz w:val="24"/>
          <w:szCs w:val="24"/>
        </w:rPr>
        <w:t>Tsuchihashi</w:t>
      </w:r>
      <w:bookmarkEnd w:id="4"/>
      <w:proofErr w:type="spellEnd"/>
      <w:r w:rsidRPr="0026087D">
        <w:rPr>
          <w:rFonts w:ascii="Times New Roman" w:hAnsi="Times New Roman" w:cs="Times New Roman"/>
          <w:sz w:val="24"/>
          <w:szCs w:val="24"/>
        </w:rPr>
        <w:t>, MD, PhD,</w:t>
      </w:r>
      <w:r w:rsidRPr="0026087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6087D">
        <w:rPr>
          <w:rFonts w:ascii="Times New Roman" w:hAnsi="Times New Roman" w:cs="Times New Roman"/>
          <w:sz w:val="24"/>
          <w:szCs w:val="24"/>
        </w:rPr>
        <w:t xml:space="preserve"> </w:t>
      </w:r>
      <w:bookmarkStart w:id="5" w:name="_Hlk198675783"/>
      <w:r w:rsidRPr="0026087D">
        <w:rPr>
          <w:rFonts w:ascii="Times New Roman" w:hAnsi="Times New Roman" w:cs="Times New Roman"/>
          <w:sz w:val="24"/>
          <w:szCs w:val="24"/>
        </w:rPr>
        <w:t xml:space="preserve">Katsushi </w:t>
      </w:r>
      <w:proofErr w:type="spellStart"/>
      <w:r w:rsidRPr="0026087D">
        <w:rPr>
          <w:rFonts w:ascii="Times New Roman" w:hAnsi="Times New Roman" w:cs="Times New Roman"/>
          <w:sz w:val="24"/>
          <w:szCs w:val="24"/>
        </w:rPr>
        <w:t>Yoshita</w:t>
      </w:r>
      <w:bookmarkEnd w:id="5"/>
      <w:proofErr w:type="spellEnd"/>
      <w:r w:rsidRPr="0026087D">
        <w:rPr>
          <w:rFonts w:ascii="Times New Roman" w:hAnsi="Times New Roman" w:cs="Times New Roman"/>
          <w:sz w:val="24"/>
          <w:szCs w:val="24"/>
        </w:rPr>
        <w:t>, PhD,</w:t>
      </w:r>
      <w:r w:rsidRPr="0026087D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6087D">
        <w:rPr>
          <w:rFonts w:ascii="Times New Roman" w:hAnsi="Times New Roman" w:cs="Times New Roman"/>
          <w:sz w:val="24"/>
          <w:szCs w:val="24"/>
        </w:rPr>
        <w:t xml:space="preserve"> </w:t>
      </w:r>
      <w:bookmarkStart w:id="6" w:name="_Hlk198675836"/>
      <w:r w:rsidRPr="0026087D">
        <w:rPr>
          <w:rFonts w:ascii="Times New Roman" w:hAnsi="Times New Roman" w:cs="Times New Roman"/>
          <w:sz w:val="24"/>
          <w:szCs w:val="24"/>
        </w:rPr>
        <w:t xml:space="preserve">Yukari </w:t>
      </w:r>
      <w:proofErr w:type="spellStart"/>
      <w:r w:rsidRPr="0026087D">
        <w:rPr>
          <w:rFonts w:ascii="Times New Roman" w:hAnsi="Times New Roman" w:cs="Times New Roman"/>
          <w:sz w:val="24"/>
          <w:szCs w:val="24"/>
        </w:rPr>
        <w:t>Takemi</w:t>
      </w:r>
      <w:bookmarkEnd w:id="6"/>
      <w:proofErr w:type="spellEnd"/>
      <w:r w:rsidRPr="0026087D">
        <w:rPr>
          <w:rFonts w:ascii="Times New Roman" w:hAnsi="Times New Roman" w:cs="Times New Roman"/>
          <w:sz w:val="24"/>
          <w:szCs w:val="24"/>
        </w:rPr>
        <w:t>, PhD,</w:t>
      </w:r>
      <w:r w:rsidRPr="0026087D"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bookmarkStart w:id="7" w:name="_Hlk198675876"/>
      <w:proofErr w:type="spellStart"/>
      <w:r w:rsidRPr="0026087D">
        <w:rPr>
          <w:rFonts w:ascii="Times New Roman" w:hAnsi="Times New Roman" w:cs="Times New Roman"/>
          <w:sz w:val="24"/>
          <w:szCs w:val="24"/>
        </w:rPr>
        <w:t>Hitomi</w:t>
      </w:r>
      <w:proofErr w:type="spellEnd"/>
      <w:r w:rsidRPr="002608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087D">
        <w:rPr>
          <w:rFonts w:ascii="Times New Roman" w:hAnsi="Times New Roman" w:cs="Times New Roman"/>
          <w:sz w:val="24"/>
          <w:szCs w:val="24"/>
        </w:rPr>
        <w:t>Hayabuchi</w:t>
      </w:r>
      <w:bookmarkEnd w:id="7"/>
      <w:proofErr w:type="spellEnd"/>
      <w:r w:rsidRPr="0026087D">
        <w:rPr>
          <w:rFonts w:ascii="Times New Roman" w:hAnsi="Times New Roman" w:cs="Times New Roman"/>
          <w:sz w:val="24"/>
          <w:szCs w:val="24"/>
        </w:rPr>
        <w:t>, PhD,</w:t>
      </w:r>
      <w:r w:rsidRPr="0026087D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26087D">
        <w:rPr>
          <w:rFonts w:ascii="Times New Roman" w:hAnsi="Times New Roman" w:cs="Times New Roman"/>
          <w:sz w:val="24"/>
          <w:szCs w:val="24"/>
        </w:rPr>
        <w:t xml:space="preserve"> </w:t>
      </w:r>
      <w:bookmarkStart w:id="8" w:name="_Hlk198675905"/>
      <w:r w:rsidRPr="0026087D">
        <w:rPr>
          <w:rFonts w:ascii="Times New Roman" w:hAnsi="Times New Roman" w:cs="Times New Roman"/>
          <w:sz w:val="24"/>
          <w:szCs w:val="24"/>
        </w:rPr>
        <w:t>Yukiko Okami</w:t>
      </w:r>
      <w:bookmarkEnd w:id="8"/>
      <w:r w:rsidRPr="0026087D">
        <w:rPr>
          <w:rFonts w:ascii="Times New Roman" w:hAnsi="Times New Roman" w:cs="Times New Roman"/>
          <w:sz w:val="24"/>
          <w:szCs w:val="24"/>
        </w:rPr>
        <w:t>, PhD,</w:t>
      </w:r>
      <w:r w:rsidRPr="0026087D">
        <w:rPr>
          <w:rFonts w:ascii="Times New Roman" w:hAnsi="Times New Roman" w:cs="Times New Roman"/>
          <w:sz w:val="24"/>
          <w:szCs w:val="24"/>
          <w:vertAlign w:val="superscript"/>
        </w:rPr>
        <w:t>8,9</w:t>
      </w:r>
      <w:r w:rsidRPr="0026087D">
        <w:rPr>
          <w:rFonts w:ascii="Times New Roman" w:hAnsi="Times New Roman" w:cs="Times New Roman"/>
          <w:sz w:val="24"/>
          <w:szCs w:val="24"/>
        </w:rPr>
        <w:t xml:space="preserve"> </w:t>
      </w:r>
      <w:bookmarkStart w:id="9" w:name="_Hlk198675936"/>
      <w:r w:rsidRPr="0026087D">
        <w:rPr>
          <w:rFonts w:ascii="Times New Roman" w:hAnsi="Times New Roman" w:cs="Times New Roman"/>
          <w:sz w:val="24"/>
          <w:szCs w:val="24"/>
        </w:rPr>
        <w:t xml:space="preserve">Kaori </w:t>
      </w:r>
      <w:proofErr w:type="spellStart"/>
      <w:r w:rsidRPr="0026087D">
        <w:rPr>
          <w:rFonts w:ascii="Times New Roman" w:hAnsi="Times New Roman" w:cs="Times New Roman"/>
          <w:sz w:val="24"/>
          <w:szCs w:val="24"/>
        </w:rPr>
        <w:t>Kitaoka</w:t>
      </w:r>
      <w:bookmarkEnd w:id="9"/>
      <w:proofErr w:type="spellEnd"/>
      <w:r w:rsidRPr="0026087D">
        <w:rPr>
          <w:rFonts w:ascii="Times New Roman" w:hAnsi="Times New Roman" w:cs="Times New Roman"/>
          <w:sz w:val="24"/>
          <w:szCs w:val="24"/>
        </w:rPr>
        <w:t>, PhD,</w:t>
      </w:r>
      <w:r w:rsidRPr="0026087D">
        <w:rPr>
          <w:rFonts w:ascii="Times New Roman" w:hAnsi="Times New Roman" w:cs="Times New Roman"/>
          <w:sz w:val="24"/>
          <w:szCs w:val="24"/>
          <w:vertAlign w:val="superscript"/>
        </w:rPr>
        <w:t>9,10</w:t>
      </w:r>
      <w:r w:rsidRPr="0026087D">
        <w:rPr>
          <w:rFonts w:ascii="Times New Roman" w:hAnsi="Times New Roman" w:cs="Times New Roman"/>
          <w:sz w:val="24"/>
          <w:szCs w:val="24"/>
        </w:rPr>
        <w:t xml:space="preserve"> </w:t>
      </w:r>
      <w:bookmarkStart w:id="10" w:name="_Hlk198675965"/>
      <w:r w:rsidRPr="0026087D">
        <w:rPr>
          <w:rFonts w:ascii="Times New Roman" w:hAnsi="Times New Roman" w:cs="Times New Roman"/>
          <w:sz w:val="24"/>
          <w:szCs w:val="24"/>
        </w:rPr>
        <w:t xml:space="preserve">Keiko </w:t>
      </w:r>
      <w:proofErr w:type="spellStart"/>
      <w:r w:rsidRPr="0026087D">
        <w:rPr>
          <w:rFonts w:ascii="Times New Roman" w:hAnsi="Times New Roman" w:cs="Times New Roman"/>
          <w:sz w:val="24"/>
          <w:szCs w:val="24"/>
        </w:rPr>
        <w:t>Sakaguchi</w:t>
      </w:r>
      <w:bookmarkEnd w:id="10"/>
      <w:proofErr w:type="spellEnd"/>
      <w:r w:rsidRPr="0026087D">
        <w:rPr>
          <w:rFonts w:ascii="Times New Roman" w:hAnsi="Times New Roman" w:cs="Times New Roman"/>
          <w:sz w:val="24"/>
          <w:szCs w:val="24"/>
        </w:rPr>
        <w:t>, PhD,</w:t>
      </w:r>
      <w:r w:rsidRPr="0026087D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  <w:bookmarkStart w:id="11" w:name="_Hlk198676003"/>
      <w:r w:rsidRPr="0026087D">
        <w:rPr>
          <w:rFonts w:ascii="Times New Roman" w:hAnsi="Times New Roman" w:cs="Times New Roman"/>
          <w:sz w:val="24"/>
          <w:szCs w:val="24"/>
        </w:rPr>
        <w:t xml:space="preserve">Atsushi </w:t>
      </w:r>
      <w:proofErr w:type="spellStart"/>
      <w:r w:rsidRPr="0026087D">
        <w:rPr>
          <w:rFonts w:ascii="Times New Roman" w:hAnsi="Times New Roman" w:cs="Times New Roman"/>
          <w:sz w:val="24"/>
          <w:szCs w:val="24"/>
        </w:rPr>
        <w:t>Hozawa</w:t>
      </w:r>
      <w:bookmarkEnd w:id="11"/>
      <w:proofErr w:type="spellEnd"/>
      <w:r w:rsidRPr="0026087D">
        <w:rPr>
          <w:rFonts w:ascii="Times New Roman" w:hAnsi="Times New Roman" w:cs="Times New Roman"/>
          <w:sz w:val="24"/>
          <w:szCs w:val="24"/>
        </w:rPr>
        <w:t>, MD, PhD,</w:t>
      </w:r>
      <w:r w:rsidRPr="0026087D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26087D">
        <w:rPr>
          <w:rFonts w:ascii="Times New Roman" w:hAnsi="Times New Roman" w:cs="Times New Roman"/>
          <w:sz w:val="24"/>
          <w:szCs w:val="24"/>
        </w:rPr>
        <w:t xml:space="preserve"> </w:t>
      </w:r>
      <w:bookmarkStart w:id="12" w:name="_Hlk198676036"/>
      <w:r w:rsidRPr="0026087D">
        <w:rPr>
          <w:rFonts w:ascii="Times New Roman" w:hAnsi="Times New Roman" w:cs="Times New Roman"/>
          <w:sz w:val="24"/>
          <w:szCs w:val="24"/>
        </w:rPr>
        <w:t>Tomonori Okamura</w:t>
      </w:r>
      <w:bookmarkEnd w:id="12"/>
      <w:r w:rsidRPr="0026087D">
        <w:rPr>
          <w:rFonts w:ascii="Times New Roman" w:hAnsi="Times New Roman" w:cs="Times New Roman"/>
          <w:sz w:val="24"/>
          <w:szCs w:val="24"/>
        </w:rPr>
        <w:t>, MD, PhD,</w:t>
      </w:r>
      <w:r w:rsidRPr="0026087D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26087D">
        <w:rPr>
          <w:rFonts w:ascii="Times New Roman" w:hAnsi="Times New Roman" w:cs="Times New Roman"/>
          <w:sz w:val="24"/>
          <w:szCs w:val="24"/>
        </w:rPr>
        <w:t xml:space="preserve"> Hiroshi Itoh, MD, PhD,</w:t>
      </w:r>
      <w:r w:rsidRPr="0026087D">
        <w:rPr>
          <w:rFonts w:ascii="Times New Roman" w:hAnsi="Times New Roman" w:cs="Times New Roman"/>
          <w:sz w:val="24"/>
          <w:szCs w:val="24"/>
          <w:vertAlign w:val="superscript"/>
        </w:rPr>
        <w:t>14,15</w:t>
      </w:r>
      <w:r w:rsidRPr="0026087D">
        <w:rPr>
          <w:rFonts w:ascii="Times New Roman" w:hAnsi="Times New Roman" w:cs="Times New Roman"/>
          <w:sz w:val="24"/>
          <w:szCs w:val="24"/>
        </w:rPr>
        <w:t xml:space="preserve"> Hiromi </w:t>
      </w:r>
      <w:proofErr w:type="spellStart"/>
      <w:r w:rsidRPr="0026087D">
        <w:rPr>
          <w:rFonts w:ascii="Times New Roman" w:hAnsi="Times New Roman" w:cs="Times New Roman"/>
          <w:sz w:val="24"/>
          <w:szCs w:val="24"/>
        </w:rPr>
        <w:t>Rakugi</w:t>
      </w:r>
      <w:proofErr w:type="spellEnd"/>
      <w:r w:rsidRPr="0026087D">
        <w:rPr>
          <w:rFonts w:ascii="Times New Roman" w:hAnsi="Times New Roman" w:cs="Times New Roman"/>
          <w:sz w:val="24"/>
          <w:szCs w:val="24"/>
        </w:rPr>
        <w:t xml:space="preserve"> MD, PhD,</w:t>
      </w:r>
      <w:r w:rsidRPr="0026087D">
        <w:rPr>
          <w:rFonts w:ascii="Times New Roman" w:hAnsi="Times New Roman" w:cs="Times New Roman"/>
          <w:sz w:val="24"/>
          <w:szCs w:val="24"/>
          <w:vertAlign w:val="superscript"/>
        </w:rPr>
        <w:t>14,16</w:t>
      </w:r>
      <w:r w:rsidRPr="0026087D">
        <w:rPr>
          <w:rFonts w:ascii="Times New Roman" w:hAnsi="Times New Roman" w:cs="Times New Roman"/>
          <w:sz w:val="24"/>
          <w:szCs w:val="24"/>
        </w:rPr>
        <w:t xml:space="preserve"> Koichi Node, MD, PhD,</w:t>
      </w:r>
      <w:r w:rsidRPr="0026087D">
        <w:rPr>
          <w:rFonts w:ascii="Times New Roman" w:hAnsi="Times New Roman" w:cs="Times New Roman"/>
          <w:sz w:val="24"/>
          <w:szCs w:val="24"/>
          <w:vertAlign w:val="superscript"/>
        </w:rPr>
        <w:t>14,17</w:t>
      </w:r>
      <w:r w:rsidRPr="002608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087D">
        <w:rPr>
          <w:rFonts w:ascii="Times New Roman" w:hAnsi="Times New Roman" w:cs="Times New Roman"/>
          <w:sz w:val="24"/>
          <w:szCs w:val="24"/>
        </w:rPr>
        <w:t>Katsuyuki</w:t>
      </w:r>
      <w:proofErr w:type="spellEnd"/>
      <w:r w:rsidRPr="0026087D">
        <w:rPr>
          <w:rFonts w:ascii="Times New Roman" w:hAnsi="Times New Roman" w:cs="Times New Roman"/>
          <w:sz w:val="24"/>
          <w:szCs w:val="24"/>
        </w:rPr>
        <w:t xml:space="preserve"> Miura, MD, PhD,</w:t>
      </w:r>
      <w:r w:rsidRPr="0026087D">
        <w:rPr>
          <w:rFonts w:ascii="Times New Roman" w:hAnsi="Times New Roman" w:cs="Times New Roman"/>
          <w:sz w:val="24"/>
          <w:szCs w:val="24"/>
          <w:vertAlign w:val="superscript"/>
        </w:rPr>
        <w:t>9,14</w:t>
      </w:r>
      <w:r w:rsidRPr="0026087D">
        <w:rPr>
          <w:rFonts w:ascii="Times New Roman" w:hAnsi="Times New Roman" w:cs="Times New Roman"/>
          <w:sz w:val="24"/>
          <w:szCs w:val="24"/>
        </w:rPr>
        <w:t xml:space="preserve"> for the </w:t>
      </w:r>
      <w:proofErr w:type="spellStart"/>
      <w:r w:rsidRPr="0026087D">
        <w:rPr>
          <w:rFonts w:ascii="Times New Roman" w:hAnsi="Times New Roman" w:cs="Times New Roman"/>
          <w:sz w:val="24"/>
          <w:szCs w:val="24"/>
        </w:rPr>
        <w:t>PoSPIP</w:t>
      </w:r>
      <w:proofErr w:type="spellEnd"/>
      <w:r w:rsidRPr="0026087D">
        <w:rPr>
          <w:rFonts w:ascii="Times New Roman" w:hAnsi="Times New Roman" w:cs="Times New Roman"/>
          <w:sz w:val="24"/>
          <w:szCs w:val="24"/>
        </w:rPr>
        <w:t xml:space="preserve"> Research Group</w:t>
      </w:r>
    </w:p>
    <w:bookmarkEnd w:id="1"/>
    <w:p w14:paraId="5B52F018" w14:textId="77777777" w:rsidR="007E5D4A" w:rsidRPr="0026087D" w:rsidRDefault="007E5D4A" w:rsidP="007E5D4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7D1A110" w14:textId="77777777" w:rsidR="007E5D4A" w:rsidRPr="0026087D" w:rsidRDefault="007E5D4A" w:rsidP="007E5D4A">
      <w:pPr>
        <w:jc w:val="left"/>
        <w:rPr>
          <w:rFonts w:ascii="Times New Roman" w:hAnsi="Times New Roman" w:cs="Times New Roman"/>
          <w:sz w:val="24"/>
          <w:szCs w:val="24"/>
        </w:rPr>
      </w:pPr>
      <w:r w:rsidRPr="0026087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6087D">
        <w:rPr>
          <w:rFonts w:ascii="Times New Roman" w:hAnsi="Times New Roman" w:cs="Times New Roman"/>
          <w:sz w:val="24"/>
          <w:szCs w:val="24"/>
        </w:rPr>
        <w:t>Department of Public Health, Okayama University Graduate School of Medicine, Dentistry and Pharmaceutical Sciences, Okayama, Japan</w:t>
      </w:r>
    </w:p>
    <w:p w14:paraId="601C9C35" w14:textId="77777777" w:rsidR="007E5D4A" w:rsidRPr="0026087D" w:rsidRDefault="007E5D4A" w:rsidP="007E5D4A">
      <w:pPr>
        <w:jc w:val="left"/>
        <w:rPr>
          <w:rFonts w:ascii="Times New Roman" w:hAnsi="Times New Roman" w:cs="Times New Roman"/>
          <w:sz w:val="24"/>
          <w:szCs w:val="24"/>
        </w:rPr>
      </w:pPr>
      <w:r w:rsidRPr="0026087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6087D">
        <w:rPr>
          <w:rFonts w:ascii="Times New Roman" w:hAnsi="Times New Roman" w:cs="Times New Roman"/>
          <w:sz w:val="24"/>
          <w:szCs w:val="24"/>
        </w:rPr>
        <w:t xml:space="preserve">Department of Food Sciences and Nutrition, </w:t>
      </w:r>
      <w:proofErr w:type="spellStart"/>
      <w:r w:rsidRPr="0026087D">
        <w:rPr>
          <w:rFonts w:ascii="Times New Roman" w:hAnsi="Times New Roman" w:cs="Times New Roman"/>
          <w:sz w:val="24"/>
          <w:szCs w:val="24"/>
        </w:rPr>
        <w:t>Mukogawa</w:t>
      </w:r>
      <w:proofErr w:type="spellEnd"/>
      <w:r w:rsidRPr="0026087D">
        <w:rPr>
          <w:rFonts w:ascii="Times New Roman" w:hAnsi="Times New Roman" w:cs="Times New Roman"/>
          <w:sz w:val="24"/>
          <w:szCs w:val="24"/>
        </w:rPr>
        <w:t xml:space="preserve"> Women’s University, Nishinomiya, Japan</w:t>
      </w:r>
    </w:p>
    <w:p w14:paraId="44A17C57" w14:textId="77777777" w:rsidR="007E5D4A" w:rsidRPr="0026087D" w:rsidRDefault="007E5D4A" w:rsidP="007E5D4A">
      <w:pPr>
        <w:jc w:val="left"/>
        <w:rPr>
          <w:rFonts w:ascii="Times New Roman" w:hAnsi="Times New Roman" w:cs="Times New Roman"/>
          <w:sz w:val="24"/>
          <w:szCs w:val="24"/>
        </w:rPr>
      </w:pPr>
      <w:r w:rsidRPr="0026087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6087D">
        <w:rPr>
          <w:rFonts w:ascii="Times New Roman" w:hAnsi="Times New Roman" w:cs="Times New Roman"/>
          <w:sz w:val="24"/>
          <w:szCs w:val="24"/>
        </w:rPr>
        <w:t xml:space="preserve">Department of Hygiene and Public Health, </w:t>
      </w:r>
      <w:proofErr w:type="spellStart"/>
      <w:r w:rsidRPr="0026087D">
        <w:rPr>
          <w:rFonts w:ascii="Times New Roman" w:hAnsi="Times New Roman" w:cs="Times New Roman"/>
          <w:sz w:val="24"/>
          <w:szCs w:val="24"/>
        </w:rPr>
        <w:t>Teikyo</w:t>
      </w:r>
      <w:proofErr w:type="spellEnd"/>
      <w:r w:rsidRPr="0026087D">
        <w:rPr>
          <w:rFonts w:ascii="Times New Roman" w:hAnsi="Times New Roman" w:cs="Times New Roman"/>
          <w:sz w:val="24"/>
          <w:szCs w:val="24"/>
        </w:rPr>
        <w:t xml:space="preserve"> University School of Medicine, Tokyo, Japan</w:t>
      </w:r>
    </w:p>
    <w:p w14:paraId="022BDC58" w14:textId="77777777" w:rsidR="007E5D4A" w:rsidRPr="0026087D" w:rsidRDefault="007E5D4A" w:rsidP="007E5D4A">
      <w:pPr>
        <w:jc w:val="left"/>
        <w:rPr>
          <w:rFonts w:ascii="Times New Roman" w:hAnsi="Times New Roman" w:cs="Times New Roman"/>
          <w:sz w:val="24"/>
          <w:szCs w:val="24"/>
        </w:rPr>
      </w:pPr>
      <w:r w:rsidRPr="0026087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6087D">
        <w:rPr>
          <w:rFonts w:ascii="Times New Roman" w:hAnsi="Times New Roman" w:cs="Times New Roman"/>
          <w:sz w:val="24"/>
          <w:szCs w:val="24"/>
        </w:rPr>
        <w:t>Cardiovascular Center, Steel Memorial Yawata Hospital, Kitakyushu, Japan</w:t>
      </w:r>
    </w:p>
    <w:p w14:paraId="67B0BB10" w14:textId="77777777" w:rsidR="007E5D4A" w:rsidRPr="0026087D" w:rsidRDefault="007E5D4A" w:rsidP="007E5D4A">
      <w:pPr>
        <w:jc w:val="left"/>
        <w:rPr>
          <w:rFonts w:ascii="Times New Roman" w:hAnsi="Times New Roman" w:cs="Times New Roman"/>
          <w:sz w:val="24"/>
          <w:szCs w:val="24"/>
        </w:rPr>
      </w:pPr>
      <w:r w:rsidRPr="0026087D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6087D">
        <w:rPr>
          <w:rFonts w:ascii="Times New Roman" w:hAnsi="Times New Roman" w:cs="Times New Roman"/>
          <w:sz w:val="24"/>
          <w:szCs w:val="24"/>
        </w:rPr>
        <w:t>Department of Public Health, Nutrition, School of Human Life and Ecology, Osaka Metropolitan University, Osaka, Japan</w:t>
      </w:r>
    </w:p>
    <w:p w14:paraId="02053D45" w14:textId="77777777" w:rsidR="007E5D4A" w:rsidRPr="0026087D" w:rsidRDefault="007E5D4A" w:rsidP="007E5D4A">
      <w:pPr>
        <w:jc w:val="left"/>
        <w:rPr>
          <w:rFonts w:ascii="Times New Roman" w:hAnsi="Times New Roman" w:cs="Times New Roman"/>
          <w:sz w:val="24"/>
          <w:szCs w:val="24"/>
        </w:rPr>
      </w:pPr>
      <w:r w:rsidRPr="0026087D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26087D">
        <w:rPr>
          <w:rFonts w:ascii="Times New Roman" w:hAnsi="Times New Roman" w:cs="Times New Roman"/>
          <w:sz w:val="24"/>
          <w:szCs w:val="24"/>
        </w:rPr>
        <w:t xml:space="preserve">Faculty of Nutrition, Kagawa Nutrition University, </w:t>
      </w:r>
      <w:proofErr w:type="spellStart"/>
      <w:r w:rsidRPr="0026087D">
        <w:rPr>
          <w:rFonts w:ascii="Times New Roman" w:hAnsi="Times New Roman" w:cs="Times New Roman"/>
          <w:sz w:val="24"/>
          <w:szCs w:val="24"/>
        </w:rPr>
        <w:t>Sakado</w:t>
      </w:r>
      <w:proofErr w:type="spellEnd"/>
      <w:r w:rsidRPr="0026087D">
        <w:rPr>
          <w:rFonts w:ascii="Times New Roman" w:hAnsi="Times New Roman" w:cs="Times New Roman"/>
          <w:sz w:val="24"/>
          <w:szCs w:val="24"/>
        </w:rPr>
        <w:t>, Japan</w:t>
      </w:r>
    </w:p>
    <w:p w14:paraId="1E0C2C20" w14:textId="77777777" w:rsidR="007E5D4A" w:rsidRPr="0026087D" w:rsidRDefault="007E5D4A" w:rsidP="007E5D4A">
      <w:pPr>
        <w:jc w:val="left"/>
        <w:rPr>
          <w:rFonts w:ascii="Times New Roman" w:hAnsi="Times New Roman" w:cs="Times New Roman"/>
          <w:sz w:val="24"/>
          <w:szCs w:val="24"/>
        </w:rPr>
      </w:pPr>
      <w:r w:rsidRPr="0026087D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26087D">
        <w:rPr>
          <w:rFonts w:ascii="Times New Roman" w:hAnsi="Times New Roman" w:cs="Times New Roman"/>
          <w:sz w:val="24"/>
          <w:szCs w:val="24"/>
        </w:rPr>
        <w:t>Graduate School of Health and Environmental Sciences, Fukuoka Women’s University, Fukuoka, Japan</w:t>
      </w:r>
    </w:p>
    <w:p w14:paraId="540599F9" w14:textId="77777777" w:rsidR="007E5D4A" w:rsidRPr="0026087D" w:rsidRDefault="007E5D4A" w:rsidP="007E5D4A">
      <w:pPr>
        <w:jc w:val="left"/>
        <w:rPr>
          <w:rFonts w:ascii="Times New Roman" w:hAnsi="Times New Roman" w:cs="Times New Roman"/>
          <w:sz w:val="24"/>
          <w:szCs w:val="24"/>
        </w:rPr>
      </w:pPr>
      <w:r w:rsidRPr="0026087D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26087D">
        <w:rPr>
          <w:rFonts w:ascii="Times New Roman" w:hAnsi="Times New Roman" w:cs="Times New Roman"/>
          <w:sz w:val="24"/>
          <w:szCs w:val="24"/>
        </w:rPr>
        <w:t>Gunma University Center for Food Science and Wellness, Maebashi, Japan</w:t>
      </w:r>
    </w:p>
    <w:p w14:paraId="75F0C7D6" w14:textId="77777777" w:rsidR="007E5D4A" w:rsidRPr="0026087D" w:rsidRDefault="007E5D4A" w:rsidP="007E5D4A">
      <w:pPr>
        <w:jc w:val="left"/>
        <w:rPr>
          <w:rFonts w:ascii="Times New Roman" w:hAnsi="Times New Roman" w:cs="Times New Roman"/>
          <w:sz w:val="24"/>
          <w:szCs w:val="24"/>
        </w:rPr>
      </w:pPr>
      <w:r w:rsidRPr="0026087D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26087D">
        <w:rPr>
          <w:rFonts w:ascii="Times New Roman" w:hAnsi="Times New Roman" w:cs="Times New Roman"/>
          <w:sz w:val="24"/>
          <w:szCs w:val="24"/>
        </w:rPr>
        <w:t>NCD Epidemiology Research Center, Shiga University of Medical Science, Otsu, Japan</w:t>
      </w:r>
    </w:p>
    <w:p w14:paraId="312F498A" w14:textId="77777777" w:rsidR="007E5D4A" w:rsidRPr="0026087D" w:rsidRDefault="007E5D4A" w:rsidP="007E5D4A">
      <w:pPr>
        <w:jc w:val="left"/>
        <w:rPr>
          <w:rFonts w:ascii="Times New Roman" w:hAnsi="Times New Roman" w:cs="Times New Roman"/>
          <w:sz w:val="24"/>
          <w:szCs w:val="24"/>
        </w:rPr>
      </w:pPr>
      <w:r w:rsidRPr="0026087D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26087D">
        <w:rPr>
          <w:rFonts w:ascii="Times New Roman" w:hAnsi="Times New Roman" w:cs="Times New Roman"/>
          <w:sz w:val="24"/>
          <w:szCs w:val="24"/>
        </w:rPr>
        <w:t>Section of Research Collaboration and Partnership, Center for Private-Public-Academic Collaboration Research, National Institutes of Biomedical Innovation, Health and Nutrition, Settsu, Japan</w:t>
      </w:r>
    </w:p>
    <w:p w14:paraId="7E250314" w14:textId="77777777" w:rsidR="007E5D4A" w:rsidRPr="0026087D" w:rsidRDefault="007E5D4A" w:rsidP="007E5D4A">
      <w:pPr>
        <w:jc w:val="left"/>
        <w:rPr>
          <w:rFonts w:ascii="Times New Roman" w:hAnsi="Times New Roman" w:cs="Times New Roman"/>
          <w:sz w:val="24"/>
          <w:szCs w:val="24"/>
        </w:rPr>
      </w:pPr>
      <w:r w:rsidRPr="0026087D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26087D">
        <w:rPr>
          <w:rFonts w:ascii="Times New Roman" w:hAnsi="Times New Roman" w:cs="Times New Roman"/>
          <w:sz w:val="24"/>
          <w:szCs w:val="24"/>
        </w:rPr>
        <w:t xml:space="preserve">Faculty of Nursing and Nutrition, </w:t>
      </w:r>
      <w:proofErr w:type="spellStart"/>
      <w:r w:rsidRPr="0026087D">
        <w:rPr>
          <w:rFonts w:ascii="Times New Roman" w:hAnsi="Times New Roman" w:cs="Times New Roman"/>
          <w:sz w:val="24"/>
          <w:szCs w:val="24"/>
        </w:rPr>
        <w:t>Shukutoku</w:t>
      </w:r>
      <w:proofErr w:type="spellEnd"/>
      <w:r w:rsidRPr="0026087D">
        <w:rPr>
          <w:rFonts w:ascii="Times New Roman" w:hAnsi="Times New Roman" w:cs="Times New Roman"/>
          <w:sz w:val="24"/>
          <w:szCs w:val="24"/>
        </w:rPr>
        <w:t xml:space="preserve"> University, Chiba, Japan</w:t>
      </w:r>
    </w:p>
    <w:p w14:paraId="6CF40F33" w14:textId="77777777" w:rsidR="007E5D4A" w:rsidRPr="0026087D" w:rsidRDefault="007E5D4A" w:rsidP="007E5D4A">
      <w:pPr>
        <w:jc w:val="left"/>
        <w:rPr>
          <w:rFonts w:ascii="Times New Roman" w:hAnsi="Times New Roman" w:cs="Times New Roman"/>
          <w:sz w:val="24"/>
          <w:szCs w:val="24"/>
        </w:rPr>
      </w:pPr>
      <w:r w:rsidRPr="0026087D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26087D">
        <w:rPr>
          <w:rFonts w:ascii="Times New Roman" w:hAnsi="Times New Roman" w:cs="Times New Roman"/>
          <w:sz w:val="24"/>
          <w:szCs w:val="24"/>
        </w:rPr>
        <w:t>Division of Epidemiology, School of Public Health, Tohoku University Graduate School of Medicine, Sendai, Japan</w:t>
      </w:r>
    </w:p>
    <w:p w14:paraId="69F7F7F5" w14:textId="77777777" w:rsidR="007E5D4A" w:rsidRPr="0026087D" w:rsidRDefault="007E5D4A" w:rsidP="007E5D4A">
      <w:pPr>
        <w:jc w:val="left"/>
        <w:rPr>
          <w:rFonts w:ascii="Times New Roman" w:hAnsi="Times New Roman" w:cs="Times New Roman"/>
          <w:sz w:val="24"/>
          <w:szCs w:val="24"/>
        </w:rPr>
      </w:pPr>
      <w:r w:rsidRPr="0026087D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26087D">
        <w:rPr>
          <w:rFonts w:ascii="Times New Roman" w:hAnsi="Times New Roman" w:cs="Times New Roman"/>
          <w:sz w:val="24"/>
          <w:szCs w:val="24"/>
        </w:rPr>
        <w:t>Department of Preventive Medicine and Public Health, Keio University School of Medicine, Tokyo, Japan</w:t>
      </w:r>
    </w:p>
    <w:p w14:paraId="68F06983" w14:textId="77777777" w:rsidR="007E5D4A" w:rsidRPr="0026087D" w:rsidRDefault="007E5D4A" w:rsidP="007E5D4A">
      <w:pPr>
        <w:jc w:val="left"/>
        <w:rPr>
          <w:rFonts w:ascii="Times New Roman" w:hAnsi="Times New Roman" w:cs="Times New Roman"/>
          <w:sz w:val="24"/>
          <w:szCs w:val="24"/>
        </w:rPr>
      </w:pPr>
      <w:r w:rsidRPr="0026087D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26087D">
        <w:rPr>
          <w:rFonts w:ascii="Times New Roman" w:hAnsi="Times New Roman" w:cs="Times New Roman"/>
          <w:sz w:val="24"/>
          <w:szCs w:val="24"/>
        </w:rPr>
        <w:t>Japanese Society of Hypertension, Tokyo, Japan</w:t>
      </w:r>
    </w:p>
    <w:p w14:paraId="6A0CBBED" w14:textId="77777777" w:rsidR="007E5D4A" w:rsidRPr="0026087D" w:rsidRDefault="007E5D4A" w:rsidP="007E5D4A">
      <w:pPr>
        <w:jc w:val="left"/>
        <w:rPr>
          <w:rFonts w:ascii="Times New Roman" w:hAnsi="Times New Roman" w:cs="Times New Roman"/>
          <w:sz w:val="24"/>
          <w:szCs w:val="24"/>
        </w:rPr>
      </w:pPr>
      <w:r w:rsidRPr="0026087D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26087D">
        <w:rPr>
          <w:rFonts w:ascii="Times New Roman" w:hAnsi="Times New Roman" w:cs="Times New Roman"/>
          <w:sz w:val="24"/>
          <w:szCs w:val="24"/>
        </w:rPr>
        <w:t>The Center for Preventive Medicine, Keio University, Tokyo, Japan</w:t>
      </w:r>
    </w:p>
    <w:p w14:paraId="05925E2D" w14:textId="77777777" w:rsidR="007E5D4A" w:rsidRPr="0026087D" w:rsidRDefault="007E5D4A" w:rsidP="007E5D4A">
      <w:pPr>
        <w:jc w:val="left"/>
        <w:rPr>
          <w:rFonts w:ascii="Times New Roman" w:hAnsi="Times New Roman" w:cs="Times New Roman"/>
          <w:sz w:val="24"/>
          <w:szCs w:val="24"/>
        </w:rPr>
      </w:pPr>
      <w:r w:rsidRPr="0026087D">
        <w:rPr>
          <w:rFonts w:ascii="Times New Roman" w:hAnsi="Times New Roman" w:cs="Times New Roman"/>
          <w:sz w:val="24"/>
          <w:szCs w:val="24"/>
          <w:vertAlign w:val="superscript"/>
        </w:rPr>
        <w:t>16</w:t>
      </w:r>
      <w:r w:rsidRPr="0026087D">
        <w:rPr>
          <w:rFonts w:ascii="Times New Roman" w:hAnsi="Times New Roman" w:cs="Times New Roman"/>
          <w:sz w:val="24"/>
          <w:szCs w:val="24"/>
        </w:rPr>
        <w:t>Osaka Rosai Hospital, Sakai, Japan</w:t>
      </w:r>
    </w:p>
    <w:p w14:paraId="416923D1" w14:textId="721B8A5E" w:rsidR="007E5D4A" w:rsidRPr="0026087D" w:rsidRDefault="007E5D4A" w:rsidP="00821D1D">
      <w:pPr>
        <w:jc w:val="left"/>
        <w:rPr>
          <w:rFonts w:ascii="Times New Roman" w:hAnsi="Times New Roman" w:cs="Times New Roman"/>
          <w:sz w:val="24"/>
          <w:szCs w:val="24"/>
        </w:rPr>
      </w:pPr>
      <w:r w:rsidRPr="0026087D">
        <w:rPr>
          <w:rFonts w:ascii="Times New Roman" w:hAnsi="Times New Roman" w:cs="Times New Roman"/>
          <w:sz w:val="24"/>
          <w:szCs w:val="24"/>
          <w:vertAlign w:val="superscript"/>
        </w:rPr>
        <w:t>17</w:t>
      </w:r>
      <w:r w:rsidRPr="0026087D">
        <w:rPr>
          <w:rFonts w:ascii="Times New Roman" w:hAnsi="Times New Roman" w:cs="Times New Roman"/>
          <w:sz w:val="24"/>
          <w:szCs w:val="24"/>
        </w:rPr>
        <w:t>Department of Cardiovascular Medicine, Saga University, Saga, Japan</w:t>
      </w:r>
    </w:p>
    <w:p w14:paraId="5489B3F9" w14:textId="6EB2AB76" w:rsidR="00282278" w:rsidRPr="0026087D" w:rsidRDefault="00282278" w:rsidP="00821D1D">
      <w:pPr>
        <w:jc w:val="left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sectPr w:rsidR="00282278" w:rsidRPr="0026087D" w:rsidSect="00511BEE">
          <w:footerReference w:type="default" r:id="rId9"/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  <w:bookmarkStart w:id="13" w:name="_Hlk189230067"/>
    </w:p>
    <w:bookmarkEnd w:id="13"/>
    <w:p w14:paraId="1ACE101F" w14:textId="3575672A" w:rsidR="00571328" w:rsidRPr="0026087D" w:rsidRDefault="00282278" w:rsidP="00282278">
      <w:pPr>
        <w:spacing w:line="30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26087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.</w:t>
      </w:r>
      <w:r w:rsidRPr="0026087D">
        <w:rPr>
          <w:rFonts w:ascii="Times New Roman" w:hAnsi="Times New Roman" w:cs="Times New Roman"/>
          <w:sz w:val="24"/>
          <w:szCs w:val="24"/>
        </w:rPr>
        <w:t xml:space="preserve"> Details of the initiatives for food environment improvements in the municipalities.</w:t>
      </w:r>
    </w:p>
    <w:tbl>
      <w:tblPr>
        <w:tblW w:w="1481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14"/>
        <w:gridCol w:w="2345"/>
        <w:gridCol w:w="9856"/>
      </w:tblGrid>
      <w:tr w:rsidR="0026087D" w:rsidRPr="0026087D" w14:paraId="50B7BA6E" w14:textId="77777777" w:rsidTr="00315D1F">
        <w:trPr>
          <w:trHeight w:val="112"/>
        </w:trPr>
        <w:tc>
          <w:tcPr>
            <w:tcW w:w="261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3773D4F0" w14:textId="77777777" w:rsidR="00282278" w:rsidRPr="0026087D" w:rsidRDefault="00282278" w:rsidP="00282278">
            <w:pPr>
              <w:widowControl/>
              <w:spacing w:line="300" w:lineRule="exact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Dimension of initiatives</w:t>
            </w:r>
          </w:p>
        </w:tc>
        <w:tc>
          <w:tcPr>
            <w:tcW w:w="234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hideMark/>
          </w:tcPr>
          <w:p w14:paraId="71BCD925" w14:textId="33A32249" w:rsidR="00282278" w:rsidRPr="0026087D" w:rsidRDefault="00282278" w:rsidP="00282278">
            <w:pPr>
              <w:widowControl/>
              <w:spacing w:line="300" w:lineRule="exact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Required or volunt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E35819" w14:textId="77777777" w:rsidR="00282278" w:rsidRPr="0026087D" w:rsidRDefault="00282278" w:rsidP="00282278">
            <w:pPr>
              <w:widowControl/>
              <w:spacing w:line="300" w:lineRule="exact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Items carried out</w:t>
            </w:r>
          </w:p>
        </w:tc>
      </w:tr>
      <w:tr w:rsidR="0026087D" w:rsidRPr="0026087D" w14:paraId="705EF5FE" w14:textId="77777777" w:rsidTr="001A311C">
        <w:trPr>
          <w:trHeight w:val="390"/>
        </w:trPr>
        <w:tc>
          <w:tcPr>
            <w:tcW w:w="26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7F7D6" w14:textId="42C334BB" w:rsidR="00282278" w:rsidRPr="0026087D" w:rsidRDefault="00282278" w:rsidP="00282278">
            <w:pPr>
              <w:widowControl/>
              <w:spacing w:line="300" w:lineRule="exact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Food availability/ accessibility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6B9979" w14:textId="4805C6B9" w:rsidR="00282278" w:rsidRPr="0026087D" w:rsidRDefault="00282278" w:rsidP="00282278">
            <w:pPr>
              <w:widowControl/>
              <w:spacing w:line="300" w:lineRule="exact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requi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6EB6A6E" w14:textId="77777777" w:rsidR="00282278" w:rsidRPr="0026087D" w:rsidRDefault="00282278" w:rsidP="00282278">
            <w:pPr>
              <w:widowControl/>
              <w:spacing w:line="300" w:lineRule="exact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Assessment of the availability of low-salt foods.</w:t>
            </w:r>
          </w:p>
        </w:tc>
      </w:tr>
      <w:tr w:rsidR="0026087D" w:rsidRPr="0026087D" w14:paraId="7C2F6BA7" w14:textId="77777777" w:rsidTr="001A311C">
        <w:trPr>
          <w:trHeight w:val="375"/>
        </w:trPr>
        <w:tc>
          <w:tcPr>
            <w:tcW w:w="26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01108" w14:textId="77777777" w:rsidR="00282278" w:rsidRPr="0026087D" w:rsidRDefault="00282278" w:rsidP="00282278">
            <w:pPr>
              <w:widowControl/>
              <w:spacing w:line="300" w:lineRule="exact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6A07D8" w14:textId="20A586F8" w:rsidR="00282278" w:rsidRPr="0026087D" w:rsidRDefault="00282278" w:rsidP="00282278">
            <w:pPr>
              <w:widowControl/>
              <w:spacing w:line="300" w:lineRule="exact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requi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BBBBC30" w14:textId="1BDA0B13" w:rsidR="00282278" w:rsidRPr="0026087D" w:rsidRDefault="00282278" w:rsidP="00282278">
            <w:pPr>
              <w:widowControl/>
              <w:spacing w:line="300" w:lineRule="exact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Improved the availability of low-salt foods.</w:t>
            </w:r>
          </w:p>
        </w:tc>
      </w:tr>
      <w:tr w:rsidR="0026087D" w:rsidRPr="0026087D" w14:paraId="2AE9C8F6" w14:textId="77777777" w:rsidTr="001A311C">
        <w:trPr>
          <w:trHeight w:val="375"/>
        </w:trPr>
        <w:tc>
          <w:tcPr>
            <w:tcW w:w="26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1ED4A" w14:textId="77777777" w:rsidR="00282278" w:rsidRPr="0026087D" w:rsidRDefault="00282278" w:rsidP="00282278">
            <w:pPr>
              <w:widowControl/>
              <w:spacing w:line="300" w:lineRule="exact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390107" w14:textId="093790D1" w:rsidR="00282278" w:rsidRPr="0026087D" w:rsidRDefault="00282278" w:rsidP="00282278">
            <w:pPr>
              <w:widowControl/>
              <w:spacing w:line="300" w:lineRule="exact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volunt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3E95EE2" w14:textId="57FF7783" w:rsidR="00282278" w:rsidRPr="0026087D" w:rsidRDefault="00282278" w:rsidP="00282278">
            <w:pPr>
              <w:widowControl/>
              <w:spacing w:line="300" w:lineRule="exact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 xml:space="preserve">Sales of foods </w:t>
            </w:r>
            <w:r w:rsidR="001A311C"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with</w:t>
            </w:r>
            <w:r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 xml:space="preserve"> salt</w:t>
            </w:r>
            <w:r w:rsidR="001A311C"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 xml:space="preserve"> intake reduction</w:t>
            </w:r>
            <w:r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 xml:space="preserve"> and </w:t>
            </w:r>
            <w:r w:rsidR="001A311C"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 xml:space="preserve">increased </w:t>
            </w:r>
            <w:r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 xml:space="preserve">potassium </w:t>
            </w:r>
            <w:r w:rsidR="001A311C"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 xml:space="preserve">intake, </w:t>
            </w:r>
            <w:r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with POP postings.</w:t>
            </w:r>
          </w:p>
        </w:tc>
      </w:tr>
      <w:tr w:rsidR="0026087D" w:rsidRPr="0026087D" w14:paraId="5042E822" w14:textId="77777777" w:rsidTr="001A311C">
        <w:trPr>
          <w:trHeight w:val="375"/>
        </w:trPr>
        <w:tc>
          <w:tcPr>
            <w:tcW w:w="26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F5C6F" w14:textId="77777777" w:rsidR="00282278" w:rsidRPr="0026087D" w:rsidRDefault="00282278" w:rsidP="00282278">
            <w:pPr>
              <w:widowControl/>
              <w:spacing w:line="300" w:lineRule="exact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19EAB6" w14:textId="33BB68A9" w:rsidR="00282278" w:rsidRPr="0026087D" w:rsidRDefault="00282278" w:rsidP="00282278">
            <w:pPr>
              <w:widowControl/>
              <w:spacing w:line="300" w:lineRule="exact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volunt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04E2089" w14:textId="77777777" w:rsidR="00282278" w:rsidRPr="0026087D" w:rsidRDefault="00282278" w:rsidP="00282278">
            <w:pPr>
              <w:widowControl/>
              <w:spacing w:line="300" w:lineRule="exact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Certification of nutritionally balanced diet called Smart Meal.</w:t>
            </w:r>
          </w:p>
        </w:tc>
      </w:tr>
      <w:tr w:rsidR="0026087D" w:rsidRPr="0026087D" w14:paraId="255FC49C" w14:textId="77777777" w:rsidTr="001A311C">
        <w:trPr>
          <w:trHeight w:val="375"/>
        </w:trPr>
        <w:tc>
          <w:tcPr>
            <w:tcW w:w="26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03B51" w14:textId="77777777" w:rsidR="00282278" w:rsidRPr="0026087D" w:rsidRDefault="00282278" w:rsidP="00282278">
            <w:pPr>
              <w:widowControl/>
              <w:spacing w:line="300" w:lineRule="exact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8067EC" w14:textId="37AAE0DB" w:rsidR="00282278" w:rsidRPr="0026087D" w:rsidRDefault="00282278" w:rsidP="00282278">
            <w:pPr>
              <w:widowControl/>
              <w:spacing w:line="300" w:lineRule="exact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volunt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51F85E1" w14:textId="77777777" w:rsidR="00282278" w:rsidRPr="0026087D" w:rsidRDefault="00282278" w:rsidP="00282278">
            <w:pPr>
              <w:widowControl/>
              <w:spacing w:line="300" w:lineRule="exact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Development of low-salt foods by local food enterprises.</w:t>
            </w:r>
          </w:p>
        </w:tc>
      </w:tr>
      <w:tr w:rsidR="0026087D" w:rsidRPr="0026087D" w14:paraId="58F551ED" w14:textId="77777777" w:rsidTr="001A311C">
        <w:trPr>
          <w:trHeight w:val="390"/>
        </w:trPr>
        <w:tc>
          <w:tcPr>
            <w:tcW w:w="26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64D2A" w14:textId="77777777" w:rsidR="00282278" w:rsidRPr="0026087D" w:rsidRDefault="00282278" w:rsidP="00282278">
            <w:pPr>
              <w:widowControl/>
              <w:spacing w:line="300" w:lineRule="exact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CB42D0" w14:textId="3180F3A6" w:rsidR="00282278" w:rsidRPr="0026087D" w:rsidRDefault="00282278" w:rsidP="00282278">
            <w:pPr>
              <w:widowControl/>
              <w:spacing w:line="300" w:lineRule="exact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volunt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2CEF763" w14:textId="77777777" w:rsidR="00282278" w:rsidRPr="0026087D" w:rsidRDefault="00282278" w:rsidP="00282278">
            <w:pPr>
              <w:widowControl/>
              <w:spacing w:line="300" w:lineRule="exact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Community-specific initiatives.</w:t>
            </w:r>
          </w:p>
        </w:tc>
      </w:tr>
      <w:tr w:rsidR="0026087D" w:rsidRPr="0026087D" w14:paraId="354310CE" w14:textId="77777777" w:rsidTr="001A311C">
        <w:trPr>
          <w:trHeight w:val="390"/>
        </w:trPr>
        <w:tc>
          <w:tcPr>
            <w:tcW w:w="26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4DD72" w14:textId="1400A928" w:rsidR="00282278" w:rsidRPr="0026087D" w:rsidRDefault="00282278" w:rsidP="00282278">
            <w:pPr>
              <w:widowControl/>
              <w:spacing w:line="300" w:lineRule="exact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Information availability/ accessibility</w:t>
            </w:r>
          </w:p>
        </w:tc>
        <w:tc>
          <w:tcPr>
            <w:tcW w:w="23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C041EC" w14:textId="3B0FE2B9" w:rsidR="00282278" w:rsidRPr="0026087D" w:rsidRDefault="00282278" w:rsidP="00282278">
            <w:pPr>
              <w:widowControl/>
              <w:spacing w:line="300" w:lineRule="exact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requi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AADB69A" w14:textId="6B79AE9E" w:rsidR="00282278" w:rsidRPr="0026087D" w:rsidRDefault="00282278" w:rsidP="00282278">
            <w:pPr>
              <w:widowControl/>
              <w:spacing w:line="300" w:lineRule="exact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Project page on the municipality's website.</w:t>
            </w:r>
          </w:p>
        </w:tc>
      </w:tr>
      <w:tr w:rsidR="0026087D" w:rsidRPr="0026087D" w14:paraId="07872A86" w14:textId="77777777" w:rsidTr="001A311C">
        <w:trPr>
          <w:trHeight w:val="390"/>
        </w:trPr>
        <w:tc>
          <w:tcPr>
            <w:tcW w:w="26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88706" w14:textId="77777777" w:rsidR="00282278" w:rsidRPr="0026087D" w:rsidRDefault="00282278" w:rsidP="00282278">
            <w:pPr>
              <w:widowControl/>
              <w:spacing w:line="300" w:lineRule="exact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90E95E" w14:textId="362CD451" w:rsidR="00282278" w:rsidRPr="0026087D" w:rsidRDefault="00282278" w:rsidP="00282278">
            <w:pPr>
              <w:widowControl/>
              <w:spacing w:line="300" w:lineRule="exact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requi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1557C1D" w14:textId="77777777" w:rsidR="00282278" w:rsidRPr="0026087D" w:rsidRDefault="00282278" w:rsidP="00282278">
            <w:pPr>
              <w:widowControl/>
              <w:spacing w:line="300" w:lineRule="exact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Providing information on the availability of JSH low-salt foods.</w:t>
            </w:r>
          </w:p>
        </w:tc>
      </w:tr>
      <w:tr w:rsidR="0026087D" w:rsidRPr="0026087D" w14:paraId="4F57EA4A" w14:textId="77777777" w:rsidTr="001A311C">
        <w:trPr>
          <w:trHeight w:val="390"/>
        </w:trPr>
        <w:tc>
          <w:tcPr>
            <w:tcW w:w="26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6FCD1" w14:textId="77777777" w:rsidR="00282278" w:rsidRPr="0026087D" w:rsidRDefault="00282278" w:rsidP="00282278">
            <w:pPr>
              <w:widowControl/>
              <w:spacing w:line="300" w:lineRule="exact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CDC939" w14:textId="70D9F712" w:rsidR="00282278" w:rsidRPr="0026087D" w:rsidRDefault="00282278" w:rsidP="00282278">
            <w:pPr>
              <w:widowControl/>
              <w:spacing w:line="300" w:lineRule="exact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requi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3AD6DBE" w14:textId="3E9F2198" w:rsidR="00282278" w:rsidRPr="0026087D" w:rsidRDefault="00282278" w:rsidP="00282278">
            <w:pPr>
              <w:widowControl/>
              <w:spacing w:line="300" w:lineRule="exact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Compiling and publishing a list of low-salty foods sold in the region.</w:t>
            </w:r>
          </w:p>
        </w:tc>
      </w:tr>
      <w:tr w:rsidR="0026087D" w:rsidRPr="0026087D" w14:paraId="5DF01E60" w14:textId="77777777" w:rsidTr="001A311C">
        <w:trPr>
          <w:trHeight w:val="375"/>
        </w:trPr>
        <w:tc>
          <w:tcPr>
            <w:tcW w:w="26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3F1AB" w14:textId="77777777" w:rsidR="00282278" w:rsidRPr="0026087D" w:rsidRDefault="00282278" w:rsidP="00282278">
            <w:pPr>
              <w:widowControl/>
              <w:spacing w:line="300" w:lineRule="exact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1B36B0" w14:textId="74E870F6" w:rsidR="00282278" w:rsidRPr="0026087D" w:rsidRDefault="00282278" w:rsidP="00282278">
            <w:pPr>
              <w:widowControl/>
              <w:spacing w:line="300" w:lineRule="exact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requi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10DEAA9" w14:textId="6252C78B" w:rsidR="00282278" w:rsidRPr="0026087D" w:rsidRDefault="00282278" w:rsidP="00282278">
            <w:pPr>
              <w:widowControl/>
              <w:spacing w:line="300" w:lineRule="exact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POP displays salt reduction and potassium increase.</w:t>
            </w:r>
          </w:p>
        </w:tc>
      </w:tr>
      <w:tr w:rsidR="0026087D" w:rsidRPr="0026087D" w14:paraId="468EB8A8" w14:textId="77777777" w:rsidTr="001A311C">
        <w:trPr>
          <w:trHeight w:val="375"/>
        </w:trPr>
        <w:tc>
          <w:tcPr>
            <w:tcW w:w="26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A1F91" w14:textId="77777777" w:rsidR="00282278" w:rsidRPr="0026087D" w:rsidRDefault="00282278" w:rsidP="00282278">
            <w:pPr>
              <w:widowControl/>
              <w:spacing w:line="300" w:lineRule="exact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29DD95" w14:textId="14427E4A" w:rsidR="00282278" w:rsidRPr="0026087D" w:rsidRDefault="00282278" w:rsidP="00282278">
            <w:pPr>
              <w:widowControl/>
              <w:spacing w:line="300" w:lineRule="exact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volunt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9268A27" w14:textId="54068737" w:rsidR="00282278" w:rsidRPr="0026087D" w:rsidRDefault="00282278" w:rsidP="00282278">
            <w:pPr>
              <w:widowControl/>
              <w:spacing w:line="300" w:lineRule="exact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 xml:space="preserve">Use of municipal </w:t>
            </w:r>
            <w:r w:rsidR="006E63D7" w:rsidRPr="0026087D">
              <w:rPr>
                <w:rFonts w:ascii="Times New Roman" w:eastAsia="Meiryo UI" w:hAnsi="Times New Roman" w:cs="Times New Roman" w:hint="eastAsia"/>
                <w:kern w:val="0"/>
                <w:sz w:val="24"/>
                <w:szCs w:val="24"/>
              </w:rPr>
              <w:t>public relations</w:t>
            </w:r>
          </w:p>
        </w:tc>
      </w:tr>
      <w:tr w:rsidR="0026087D" w:rsidRPr="0026087D" w14:paraId="702920A5" w14:textId="77777777" w:rsidTr="001A311C">
        <w:trPr>
          <w:trHeight w:val="375"/>
        </w:trPr>
        <w:tc>
          <w:tcPr>
            <w:tcW w:w="26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EF19A" w14:textId="77777777" w:rsidR="00282278" w:rsidRPr="0026087D" w:rsidRDefault="00282278" w:rsidP="00282278">
            <w:pPr>
              <w:widowControl/>
              <w:spacing w:line="300" w:lineRule="exact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97825B" w14:textId="55F3862B" w:rsidR="00282278" w:rsidRPr="0026087D" w:rsidRDefault="00282278" w:rsidP="00282278">
            <w:pPr>
              <w:widowControl/>
              <w:spacing w:line="300" w:lineRule="exact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volunt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E7095A0" w14:textId="580051E5" w:rsidR="00282278" w:rsidRPr="0026087D" w:rsidRDefault="00282278" w:rsidP="00282278">
            <w:pPr>
              <w:widowControl/>
              <w:spacing w:line="300" w:lineRule="exact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Use of local mass media. For example, cable television etc.</w:t>
            </w:r>
          </w:p>
        </w:tc>
      </w:tr>
      <w:tr w:rsidR="0026087D" w:rsidRPr="0026087D" w14:paraId="7BE00FA3" w14:textId="77777777" w:rsidTr="001A311C">
        <w:trPr>
          <w:trHeight w:val="390"/>
        </w:trPr>
        <w:tc>
          <w:tcPr>
            <w:tcW w:w="26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64E27" w14:textId="77777777" w:rsidR="00282278" w:rsidRPr="0026087D" w:rsidRDefault="00282278" w:rsidP="00282278">
            <w:pPr>
              <w:widowControl/>
              <w:spacing w:line="300" w:lineRule="exact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8123E1" w14:textId="1F52A37F" w:rsidR="00282278" w:rsidRPr="0026087D" w:rsidRDefault="00282278" w:rsidP="00282278">
            <w:pPr>
              <w:widowControl/>
              <w:spacing w:line="300" w:lineRule="exact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volunt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14A565D" w14:textId="77777777" w:rsidR="00282278" w:rsidRPr="0026087D" w:rsidRDefault="00282278" w:rsidP="00282278">
            <w:pPr>
              <w:widowControl/>
              <w:spacing w:line="300" w:lineRule="exact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Community-specific initiatives.</w:t>
            </w:r>
          </w:p>
        </w:tc>
      </w:tr>
      <w:tr w:rsidR="0026087D" w:rsidRPr="0026087D" w14:paraId="5CCC56B2" w14:textId="77777777" w:rsidTr="001A311C">
        <w:trPr>
          <w:trHeight w:val="630"/>
        </w:trPr>
        <w:tc>
          <w:tcPr>
            <w:tcW w:w="261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5DC4E8F5" w14:textId="405708CB" w:rsidR="00282278" w:rsidRPr="0026087D" w:rsidRDefault="00282278" w:rsidP="00282278">
            <w:pPr>
              <w:widowControl/>
              <w:spacing w:line="300" w:lineRule="exact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Create a momentum</w:t>
            </w:r>
          </w:p>
        </w:tc>
        <w:tc>
          <w:tcPr>
            <w:tcW w:w="23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29EBDF" w14:textId="65F91C6D" w:rsidR="00282278" w:rsidRPr="0026087D" w:rsidRDefault="00282278" w:rsidP="00282278">
            <w:pPr>
              <w:widowControl/>
              <w:spacing w:line="300" w:lineRule="exact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requi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14AC74A" w14:textId="77777777" w:rsidR="00282278" w:rsidRPr="0026087D" w:rsidRDefault="00282278" w:rsidP="00282278">
            <w:pPr>
              <w:widowControl/>
              <w:spacing w:line="300" w:lineRule="exact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Salt Reduction Day (17th of each month) or Food and Nutrition Education Day (19th of each month) campaign.</w:t>
            </w:r>
          </w:p>
        </w:tc>
      </w:tr>
      <w:tr w:rsidR="0026087D" w:rsidRPr="0026087D" w14:paraId="1033ACC7" w14:textId="77777777" w:rsidTr="001A311C">
        <w:trPr>
          <w:trHeight w:val="375"/>
        </w:trPr>
        <w:tc>
          <w:tcPr>
            <w:tcW w:w="261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26CB66" w14:textId="77777777" w:rsidR="00282278" w:rsidRPr="0026087D" w:rsidRDefault="00282278" w:rsidP="00282278">
            <w:pPr>
              <w:widowControl/>
              <w:spacing w:line="300" w:lineRule="exact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55CEA3" w14:textId="20C462C8" w:rsidR="00282278" w:rsidRPr="0026087D" w:rsidRDefault="00282278" w:rsidP="00282278">
            <w:pPr>
              <w:widowControl/>
              <w:spacing w:line="300" w:lineRule="exact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volunt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BE5211A" w14:textId="77777777" w:rsidR="00282278" w:rsidRPr="0026087D" w:rsidRDefault="00282278" w:rsidP="00282278">
            <w:pPr>
              <w:widowControl/>
              <w:spacing w:line="300" w:lineRule="exact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Installation of banners and hanging banners.</w:t>
            </w:r>
          </w:p>
        </w:tc>
      </w:tr>
      <w:tr w:rsidR="0026087D" w:rsidRPr="0026087D" w14:paraId="54E43FFD" w14:textId="77777777" w:rsidTr="001A311C">
        <w:trPr>
          <w:trHeight w:val="375"/>
        </w:trPr>
        <w:tc>
          <w:tcPr>
            <w:tcW w:w="261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7808F7" w14:textId="77777777" w:rsidR="00282278" w:rsidRPr="0026087D" w:rsidRDefault="00282278" w:rsidP="00282278">
            <w:pPr>
              <w:widowControl/>
              <w:spacing w:line="300" w:lineRule="exact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FCA7D2" w14:textId="290E5CB0" w:rsidR="00282278" w:rsidRPr="0026087D" w:rsidRDefault="00282278" w:rsidP="00282278">
            <w:pPr>
              <w:widowControl/>
              <w:spacing w:line="300" w:lineRule="exact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volunt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3BF170F" w14:textId="77777777" w:rsidR="00282278" w:rsidRPr="0026087D" w:rsidRDefault="00282278" w:rsidP="00282278">
            <w:pPr>
              <w:widowControl/>
              <w:spacing w:line="300" w:lineRule="exact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Declaration by the Mayor in relation to the project.</w:t>
            </w:r>
          </w:p>
        </w:tc>
      </w:tr>
      <w:tr w:rsidR="0026087D" w:rsidRPr="0026087D" w14:paraId="6555CD8D" w14:textId="77777777" w:rsidTr="001A311C">
        <w:trPr>
          <w:trHeight w:val="375"/>
        </w:trPr>
        <w:tc>
          <w:tcPr>
            <w:tcW w:w="261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77A6D3" w14:textId="77777777" w:rsidR="00282278" w:rsidRPr="0026087D" w:rsidRDefault="00282278" w:rsidP="00282278">
            <w:pPr>
              <w:widowControl/>
              <w:spacing w:line="300" w:lineRule="exact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47C54B" w14:textId="27069119" w:rsidR="00282278" w:rsidRPr="0026087D" w:rsidRDefault="00282278" w:rsidP="00282278">
            <w:pPr>
              <w:widowControl/>
              <w:spacing w:line="300" w:lineRule="exact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volunt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C68A384" w14:textId="40E4D4F7" w:rsidR="00282278" w:rsidRPr="0026087D" w:rsidRDefault="00282278" w:rsidP="00282278">
            <w:pPr>
              <w:widowControl/>
              <w:spacing w:line="300" w:lineRule="exact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Use of project materials by local councilors.</w:t>
            </w:r>
          </w:p>
        </w:tc>
      </w:tr>
      <w:tr w:rsidR="0026087D" w:rsidRPr="0026087D" w14:paraId="0A45C815" w14:textId="77777777" w:rsidTr="001A311C">
        <w:trPr>
          <w:trHeight w:val="375"/>
        </w:trPr>
        <w:tc>
          <w:tcPr>
            <w:tcW w:w="261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BB88D2" w14:textId="77777777" w:rsidR="00282278" w:rsidRPr="0026087D" w:rsidRDefault="00282278" w:rsidP="00282278">
            <w:pPr>
              <w:widowControl/>
              <w:spacing w:line="300" w:lineRule="exact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7C97A9" w14:textId="41F938A9" w:rsidR="00282278" w:rsidRPr="0026087D" w:rsidRDefault="00282278" w:rsidP="00282278">
            <w:pPr>
              <w:widowControl/>
              <w:spacing w:line="300" w:lineRule="exact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volunt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6D31127" w14:textId="33907886" w:rsidR="00282278" w:rsidRPr="0026087D" w:rsidRDefault="00282278" w:rsidP="00282278">
            <w:pPr>
              <w:widowControl/>
              <w:spacing w:line="300" w:lineRule="exact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Creating a system of competition for the efforts of health guidance targets.</w:t>
            </w:r>
          </w:p>
        </w:tc>
      </w:tr>
      <w:tr w:rsidR="0026087D" w:rsidRPr="0026087D" w14:paraId="4517BE6B" w14:textId="77777777" w:rsidTr="001A311C">
        <w:trPr>
          <w:trHeight w:val="390"/>
        </w:trPr>
        <w:tc>
          <w:tcPr>
            <w:tcW w:w="261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1988F9" w14:textId="77777777" w:rsidR="00282278" w:rsidRPr="0026087D" w:rsidRDefault="00282278" w:rsidP="00282278">
            <w:pPr>
              <w:widowControl/>
              <w:spacing w:line="300" w:lineRule="exact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hideMark/>
          </w:tcPr>
          <w:p w14:paraId="18A88CE7" w14:textId="486C8552" w:rsidR="00282278" w:rsidRPr="0026087D" w:rsidRDefault="00282278" w:rsidP="00282278">
            <w:pPr>
              <w:widowControl/>
              <w:spacing w:line="300" w:lineRule="exact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volunt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324898" w14:textId="77777777" w:rsidR="00282278" w:rsidRPr="0026087D" w:rsidRDefault="00282278" w:rsidP="00282278">
            <w:pPr>
              <w:widowControl/>
              <w:spacing w:line="300" w:lineRule="exact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Community-specific initiatives.</w:t>
            </w:r>
          </w:p>
        </w:tc>
      </w:tr>
    </w:tbl>
    <w:p w14:paraId="59B3D53F" w14:textId="2DB05BCA" w:rsidR="006E63D7" w:rsidRPr="0026087D" w:rsidRDefault="004300B7">
      <w:pPr>
        <w:rPr>
          <w:rFonts w:ascii="Times New Roman" w:hAnsi="Times New Roman" w:cs="Times New Roman"/>
          <w:sz w:val="24"/>
          <w:szCs w:val="24"/>
        </w:rPr>
        <w:sectPr w:rsidR="006E63D7" w:rsidRPr="0026087D" w:rsidSect="00282278"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  <w:r w:rsidRPr="0026087D">
        <w:rPr>
          <w:rFonts w:ascii="Times New Roman" w:hAnsi="Times New Roman" w:cs="Times New Roman"/>
          <w:sz w:val="24"/>
          <w:szCs w:val="24"/>
        </w:rPr>
        <w:t>Similar</w:t>
      </w:r>
      <w:r w:rsidR="00282278" w:rsidRPr="0026087D">
        <w:rPr>
          <w:rFonts w:ascii="Times New Roman" w:hAnsi="Times New Roman" w:cs="Times New Roman"/>
          <w:sz w:val="24"/>
          <w:szCs w:val="24"/>
        </w:rPr>
        <w:t xml:space="preserve"> items were carried out in the workplaces.</w:t>
      </w:r>
      <w:r w:rsidR="006E63D7" w:rsidRPr="0026087D">
        <w:rPr>
          <w:rFonts w:ascii="Times New Roman" w:hAnsi="Times New Roman" w:cs="Times New Roman" w:hint="eastAsia"/>
          <w:sz w:val="24"/>
          <w:szCs w:val="24"/>
        </w:rPr>
        <w:t xml:space="preserve"> JSH, Japan Society of Hypertension; POP, point of purchase</w:t>
      </w:r>
    </w:p>
    <w:p w14:paraId="7C407166" w14:textId="4A87E2EF" w:rsidR="00BC3C9E" w:rsidRPr="0026087D" w:rsidRDefault="00511BEE" w:rsidP="00B3638C">
      <w:pPr>
        <w:spacing w:line="300" w:lineRule="exact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6087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1A311C" w:rsidRPr="0026087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6087D">
        <w:rPr>
          <w:rFonts w:ascii="Times New Roman" w:hAnsi="Times New Roman" w:cs="Times New Roman"/>
          <w:sz w:val="24"/>
          <w:szCs w:val="24"/>
        </w:rPr>
        <w:t xml:space="preserve">. The distributions of </w:t>
      </w:r>
      <w:r w:rsidR="00B3638C" w:rsidRPr="0026087D">
        <w:rPr>
          <w:rFonts w:ascii="Times New Roman" w:hAnsi="Times New Roman" w:cs="Times New Roman"/>
          <w:sz w:val="24"/>
          <w:szCs w:val="24"/>
        </w:rPr>
        <w:t xml:space="preserve">demographic and </w:t>
      </w:r>
      <w:r w:rsidRPr="0026087D">
        <w:rPr>
          <w:rFonts w:ascii="Times New Roman" w:hAnsi="Times New Roman" w:cs="Times New Roman"/>
          <w:sz w:val="24"/>
          <w:szCs w:val="24"/>
        </w:rPr>
        <w:t>primary and secondary endpoint parameters</w:t>
      </w:r>
      <w:r w:rsidR="00B3638C" w:rsidRPr="0026087D">
        <w:rPr>
          <w:rFonts w:ascii="Times New Roman" w:hAnsi="Times New Roman" w:cs="Times New Roman"/>
          <w:sz w:val="24"/>
          <w:szCs w:val="24"/>
        </w:rPr>
        <w:t xml:space="preserve"> of participants</w:t>
      </w:r>
      <w:r w:rsidRPr="0026087D">
        <w:rPr>
          <w:rFonts w:ascii="Times New Roman" w:hAnsi="Times New Roman" w:cs="Times New Roman"/>
          <w:sz w:val="24"/>
          <w:szCs w:val="24"/>
        </w:rPr>
        <w:t xml:space="preserve"> in </w:t>
      </w:r>
      <w:r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unicipalities and </w:t>
      </w:r>
      <w:r w:rsidR="00114BE6"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>workplaces</w:t>
      </w:r>
      <w:r w:rsidR="004300B7"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tbl>
      <w:tblPr>
        <w:tblW w:w="1416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85"/>
        <w:gridCol w:w="1259"/>
        <w:gridCol w:w="1260"/>
        <w:gridCol w:w="1259"/>
        <w:gridCol w:w="1260"/>
        <w:gridCol w:w="1259"/>
        <w:gridCol w:w="1260"/>
        <w:gridCol w:w="1259"/>
        <w:gridCol w:w="1263"/>
      </w:tblGrid>
      <w:tr w:rsidR="0026087D" w:rsidRPr="0026087D" w14:paraId="504757DA" w14:textId="77777777" w:rsidTr="00412318">
        <w:trPr>
          <w:trHeight w:val="21"/>
        </w:trPr>
        <w:tc>
          <w:tcPr>
            <w:tcW w:w="4085" w:type="dxa"/>
            <w:tcBorders>
              <w:top w:val="single" w:sz="4" w:space="0" w:color="auto"/>
            </w:tcBorders>
            <w:noWrap/>
            <w:vAlign w:val="center"/>
          </w:tcPr>
          <w:p w14:paraId="0DBF1729" w14:textId="77777777" w:rsidR="00511BEE" w:rsidRPr="0026087D" w:rsidRDefault="00511BEE" w:rsidP="00B57355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ntensive support group</w:t>
            </w:r>
          </w:p>
        </w:tc>
        <w:tc>
          <w:tcPr>
            <w:tcW w:w="10079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599BB" w14:textId="309A6CB0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unicipalities</w:t>
            </w:r>
          </w:p>
        </w:tc>
      </w:tr>
      <w:tr w:rsidR="0026087D" w:rsidRPr="0026087D" w14:paraId="41E4D050" w14:textId="77777777" w:rsidTr="00412318">
        <w:trPr>
          <w:trHeight w:val="13"/>
        </w:trPr>
        <w:tc>
          <w:tcPr>
            <w:tcW w:w="4085" w:type="dxa"/>
            <w:noWrap/>
            <w:vAlign w:val="center"/>
            <w:hideMark/>
          </w:tcPr>
          <w:p w14:paraId="5C022A86" w14:textId="77777777" w:rsidR="00511BEE" w:rsidRPr="0026087D" w:rsidRDefault="00511BEE" w:rsidP="00B57355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9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5A2638D6" w14:textId="3DE18C0D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A</w:t>
            </w: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, n=213</w:t>
            </w:r>
          </w:p>
        </w:tc>
        <w:tc>
          <w:tcPr>
            <w:tcW w:w="2519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075F41A3" w14:textId="2E49447D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B</w:t>
            </w: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, n=337</w:t>
            </w:r>
          </w:p>
        </w:tc>
        <w:tc>
          <w:tcPr>
            <w:tcW w:w="2519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6C65C029" w14:textId="19037A0F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C</w:t>
            </w: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, n=324</w:t>
            </w:r>
          </w:p>
        </w:tc>
        <w:tc>
          <w:tcPr>
            <w:tcW w:w="2522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1689DCB5" w14:textId="62E3E36E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D</w:t>
            </w: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, n=678</w:t>
            </w:r>
          </w:p>
        </w:tc>
      </w:tr>
      <w:tr w:rsidR="0026087D" w:rsidRPr="0026087D" w14:paraId="3BB53002" w14:textId="77777777" w:rsidTr="00412318">
        <w:trPr>
          <w:trHeight w:val="23"/>
        </w:trPr>
        <w:tc>
          <w:tcPr>
            <w:tcW w:w="40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186EA0" w14:textId="77777777" w:rsidR="001B44EB" w:rsidRPr="0026087D" w:rsidRDefault="001B44EB" w:rsidP="00B57355">
            <w:pPr>
              <w:widowControl/>
              <w:spacing w:line="300" w:lineRule="exact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589044" w14:textId="564DB0C9" w:rsidR="001B44EB" w:rsidRPr="0026087D" w:rsidRDefault="001B44EB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aselin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A37DFD" w14:textId="62E7BCF2" w:rsidR="001B44EB" w:rsidRPr="0026087D" w:rsidRDefault="001B44EB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Follow-up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251213" w14:textId="06CD32F2" w:rsidR="001B44EB" w:rsidRPr="0026087D" w:rsidRDefault="001B44EB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aselin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334176" w14:textId="6536983F" w:rsidR="001B44EB" w:rsidRPr="0026087D" w:rsidRDefault="001B44EB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Follow-up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632E8D" w14:textId="27FC728E" w:rsidR="001B44EB" w:rsidRPr="0026087D" w:rsidRDefault="001B44EB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aselin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FD932A" w14:textId="575BEDB6" w:rsidR="001B44EB" w:rsidRPr="0026087D" w:rsidRDefault="001B44EB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Follow-up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039816" w14:textId="25208B15" w:rsidR="001B44EB" w:rsidRPr="0026087D" w:rsidRDefault="001B44EB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aseline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EE580F" w14:textId="2C9F30B2" w:rsidR="001B44EB" w:rsidRPr="0026087D" w:rsidRDefault="001B44EB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Follow-up</w:t>
            </w:r>
          </w:p>
        </w:tc>
      </w:tr>
      <w:tr w:rsidR="0026087D" w:rsidRPr="0026087D" w14:paraId="561AEE42" w14:textId="77777777" w:rsidTr="00412318">
        <w:trPr>
          <w:trHeight w:val="130"/>
        </w:trPr>
        <w:tc>
          <w:tcPr>
            <w:tcW w:w="4085" w:type="dxa"/>
            <w:tcBorders>
              <w:top w:val="single" w:sz="4" w:space="0" w:color="auto"/>
            </w:tcBorders>
            <w:noWrap/>
            <w:vAlign w:val="center"/>
          </w:tcPr>
          <w:p w14:paraId="2B74FE4A" w14:textId="6C671DC0" w:rsidR="002B32DD" w:rsidRPr="0026087D" w:rsidRDefault="002B32DD" w:rsidP="00B57355">
            <w:pPr>
              <w:widowControl/>
              <w:spacing w:line="300" w:lineRule="exact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424C3094" w14:textId="6A2234ED" w:rsidR="002B32DD" w:rsidRPr="0026087D" w:rsidRDefault="00F05D8B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4.9 (8.1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</w:tcPr>
          <w:p w14:paraId="7FF0737B" w14:textId="77777777" w:rsidR="002B32DD" w:rsidRPr="0026087D" w:rsidRDefault="002B32DD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  <w:noWrap/>
            <w:vAlign w:val="center"/>
          </w:tcPr>
          <w:p w14:paraId="468B2E18" w14:textId="426536EC" w:rsidR="002B32DD" w:rsidRPr="0026087D" w:rsidRDefault="00F05D8B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0.8 (12.8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</w:tcPr>
          <w:p w14:paraId="647424A9" w14:textId="77777777" w:rsidR="002B32DD" w:rsidRPr="0026087D" w:rsidRDefault="002B32DD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  <w:noWrap/>
            <w:vAlign w:val="center"/>
          </w:tcPr>
          <w:p w14:paraId="56AF4E58" w14:textId="040B31AE" w:rsidR="002B32DD" w:rsidRPr="0026087D" w:rsidRDefault="00F05D8B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6.6 (6.9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</w:tcPr>
          <w:p w14:paraId="1E5D75D7" w14:textId="77777777" w:rsidR="002B32DD" w:rsidRPr="0026087D" w:rsidRDefault="002B32DD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  <w:noWrap/>
            <w:vAlign w:val="center"/>
          </w:tcPr>
          <w:p w14:paraId="027E73DA" w14:textId="26FE61B9" w:rsidR="002B32DD" w:rsidRPr="0026087D" w:rsidRDefault="00F05D8B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3.1 (11.0)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noWrap/>
            <w:vAlign w:val="center"/>
          </w:tcPr>
          <w:p w14:paraId="482F3542" w14:textId="77777777" w:rsidR="002B32DD" w:rsidRPr="0026087D" w:rsidRDefault="002B32DD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6087D" w:rsidRPr="0026087D" w14:paraId="3AE3AD50" w14:textId="77777777" w:rsidTr="00412318">
        <w:trPr>
          <w:trHeight w:val="130"/>
        </w:trPr>
        <w:tc>
          <w:tcPr>
            <w:tcW w:w="4085" w:type="dxa"/>
            <w:noWrap/>
            <w:vAlign w:val="center"/>
          </w:tcPr>
          <w:p w14:paraId="639B58E8" w14:textId="2795C79D" w:rsidR="002B32DD" w:rsidRPr="0026087D" w:rsidRDefault="005C4972" w:rsidP="00B57355">
            <w:pPr>
              <w:widowControl/>
              <w:spacing w:line="30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Women, n (%)</w:t>
            </w:r>
          </w:p>
        </w:tc>
        <w:tc>
          <w:tcPr>
            <w:tcW w:w="1259" w:type="dxa"/>
            <w:vAlign w:val="center"/>
          </w:tcPr>
          <w:p w14:paraId="59AEAB19" w14:textId="1A3E2F6B" w:rsidR="002B32DD" w:rsidRPr="0026087D" w:rsidRDefault="00AD28E2" w:rsidP="00AD28E2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8 (60.1)</w:t>
            </w:r>
          </w:p>
        </w:tc>
        <w:tc>
          <w:tcPr>
            <w:tcW w:w="1260" w:type="dxa"/>
            <w:noWrap/>
            <w:vAlign w:val="center"/>
          </w:tcPr>
          <w:p w14:paraId="1CE6D0BA" w14:textId="77777777" w:rsidR="002B32DD" w:rsidRPr="0026087D" w:rsidRDefault="002B32DD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noWrap/>
            <w:vAlign w:val="center"/>
          </w:tcPr>
          <w:p w14:paraId="5DE21F99" w14:textId="2889FCCE" w:rsidR="002B32DD" w:rsidRPr="0026087D" w:rsidRDefault="000569F8" w:rsidP="000569F8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66 (49.3)</w:t>
            </w:r>
          </w:p>
        </w:tc>
        <w:tc>
          <w:tcPr>
            <w:tcW w:w="1260" w:type="dxa"/>
            <w:noWrap/>
            <w:vAlign w:val="center"/>
          </w:tcPr>
          <w:p w14:paraId="46E31AFB" w14:textId="77777777" w:rsidR="002B32DD" w:rsidRPr="0026087D" w:rsidRDefault="002B32DD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noWrap/>
            <w:vAlign w:val="center"/>
          </w:tcPr>
          <w:p w14:paraId="118EE654" w14:textId="7FE194B5" w:rsidR="002B32DD" w:rsidRPr="0026087D" w:rsidRDefault="000569F8" w:rsidP="000569F8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91 (59.0)</w:t>
            </w:r>
          </w:p>
        </w:tc>
        <w:tc>
          <w:tcPr>
            <w:tcW w:w="1260" w:type="dxa"/>
            <w:noWrap/>
            <w:vAlign w:val="center"/>
          </w:tcPr>
          <w:p w14:paraId="3226E182" w14:textId="77777777" w:rsidR="002B32DD" w:rsidRPr="0026087D" w:rsidRDefault="002B32DD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noWrap/>
            <w:vAlign w:val="center"/>
          </w:tcPr>
          <w:p w14:paraId="18A60C86" w14:textId="7B2987C5" w:rsidR="002B32DD" w:rsidRPr="0026087D" w:rsidRDefault="000569F8" w:rsidP="000569F8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439 (64.8)</w:t>
            </w:r>
          </w:p>
        </w:tc>
        <w:tc>
          <w:tcPr>
            <w:tcW w:w="1263" w:type="dxa"/>
            <w:noWrap/>
            <w:vAlign w:val="center"/>
          </w:tcPr>
          <w:p w14:paraId="353B316B" w14:textId="77777777" w:rsidR="002B32DD" w:rsidRPr="0026087D" w:rsidRDefault="002B32DD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6087D" w:rsidRPr="0026087D" w14:paraId="3D9F6313" w14:textId="77777777" w:rsidTr="00412318">
        <w:trPr>
          <w:trHeight w:val="130"/>
        </w:trPr>
        <w:tc>
          <w:tcPr>
            <w:tcW w:w="4085" w:type="dxa"/>
            <w:noWrap/>
            <w:vAlign w:val="center"/>
            <w:hideMark/>
          </w:tcPr>
          <w:p w14:paraId="30FFA09B" w14:textId="58FCDFDC" w:rsidR="00511BEE" w:rsidRPr="0026087D" w:rsidRDefault="00511BEE" w:rsidP="00B57355">
            <w:pPr>
              <w:widowControl/>
              <w:spacing w:line="300" w:lineRule="exact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rimary endpoints</w:t>
            </w:r>
          </w:p>
        </w:tc>
        <w:tc>
          <w:tcPr>
            <w:tcW w:w="1259" w:type="dxa"/>
            <w:vAlign w:val="center"/>
            <w:hideMark/>
          </w:tcPr>
          <w:p w14:paraId="59C13904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64B53F12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noWrap/>
            <w:vAlign w:val="center"/>
            <w:hideMark/>
          </w:tcPr>
          <w:p w14:paraId="18416F9B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21634D86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noWrap/>
            <w:vAlign w:val="center"/>
            <w:hideMark/>
          </w:tcPr>
          <w:p w14:paraId="79A1DAB4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5150211A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noWrap/>
            <w:vAlign w:val="center"/>
            <w:hideMark/>
          </w:tcPr>
          <w:p w14:paraId="0A12CA13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noWrap/>
            <w:vAlign w:val="center"/>
            <w:hideMark/>
          </w:tcPr>
          <w:p w14:paraId="0DDEF666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6087D" w:rsidRPr="0026087D" w14:paraId="1BF82A0B" w14:textId="77777777" w:rsidTr="00412318">
        <w:trPr>
          <w:trHeight w:val="130"/>
        </w:trPr>
        <w:tc>
          <w:tcPr>
            <w:tcW w:w="4085" w:type="dxa"/>
            <w:noWrap/>
            <w:vAlign w:val="center"/>
            <w:hideMark/>
          </w:tcPr>
          <w:p w14:paraId="26A89656" w14:textId="39A3DBC3" w:rsidR="00511BEE" w:rsidRPr="0026087D" w:rsidRDefault="00511BEE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Urinary Na/K ratio</w:t>
            </w:r>
          </w:p>
        </w:tc>
        <w:tc>
          <w:tcPr>
            <w:tcW w:w="1259" w:type="dxa"/>
            <w:noWrap/>
            <w:vAlign w:val="center"/>
            <w:hideMark/>
          </w:tcPr>
          <w:p w14:paraId="2C9C3131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4.48 (2.23)</w:t>
            </w:r>
          </w:p>
        </w:tc>
        <w:tc>
          <w:tcPr>
            <w:tcW w:w="1260" w:type="dxa"/>
            <w:noWrap/>
            <w:vAlign w:val="center"/>
            <w:hideMark/>
          </w:tcPr>
          <w:p w14:paraId="7F17F75E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4.14 (2.45)</w:t>
            </w:r>
          </w:p>
        </w:tc>
        <w:tc>
          <w:tcPr>
            <w:tcW w:w="1259" w:type="dxa"/>
            <w:noWrap/>
            <w:vAlign w:val="center"/>
            <w:hideMark/>
          </w:tcPr>
          <w:p w14:paraId="5579D7CB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2.94 (1.92)</w:t>
            </w:r>
          </w:p>
        </w:tc>
        <w:tc>
          <w:tcPr>
            <w:tcW w:w="1260" w:type="dxa"/>
            <w:noWrap/>
            <w:vAlign w:val="center"/>
            <w:hideMark/>
          </w:tcPr>
          <w:p w14:paraId="3E587052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2.98 (2.11)</w:t>
            </w:r>
          </w:p>
        </w:tc>
        <w:tc>
          <w:tcPr>
            <w:tcW w:w="1259" w:type="dxa"/>
            <w:noWrap/>
            <w:vAlign w:val="center"/>
            <w:hideMark/>
          </w:tcPr>
          <w:p w14:paraId="61D9D101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4.36 (2.66)</w:t>
            </w:r>
          </w:p>
        </w:tc>
        <w:tc>
          <w:tcPr>
            <w:tcW w:w="1260" w:type="dxa"/>
            <w:noWrap/>
            <w:vAlign w:val="center"/>
            <w:hideMark/>
          </w:tcPr>
          <w:p w14:paraId="7C33FDAF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4.34 (2.61)</w:t>
            </w:r>
          </w:p>
        </w:tc>
        <w:tc>
          <w:tcPr>
            <w:tcW w:w="1259" w:type="dxa"/>
            <w:noWrap/>
            <w:vAlign w:val="center"/>
            <w:hideMark/>
          </w:tcPr>
          <w:p w14:paraId="7198191C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4.50 (2.58)</w:t>
            </w:r>
          </w:p>
        </w:tc>
        <w:tc>
          <w:tcPr>
            <w:tcW w:w="1263" w:type="dxa"/>
            <w:noWrap/>
            <w:vAlign w:val="center"/>
            <w:hideMark/>
          </w:tcPr>
          <w:p w14:paraId="73082ECB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4.43 (2.47)</w:t>
            </w:r>
          </w:p>
        </w:tc>
      </w:tr>
      <w:tr w:rsidR="0026087D" w:rsidRPr="0026087D" w14:paraId="56B6A388" w14:textId="77777777" w:rsidTr="00412318">
        <w:trPr>
          <w:trHeight w:val="130"/>
        </w:trPr>
        <w:tc>
          <w:tcPr>
            <w:tcW w:w="4085" w:type="dxa"/>
            <w:noWrap/>
            <w:vAlign w:val="center"/>
            <w:hideMark/>
          </w:tcPr>
          <w:p w14:paraId="1A71AB0F" w14:textId="541308AE" w:rsidR="00511BEE" w:rsidRPr="0026087D" w:rsidRDefault="00511BEE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Estimated daily salt intake, g/day </w:t>
            </w:r>
          </w:p>
        </w:tc>
        <w:tc>
          <w:tcPr>
            <w:tcW w:w="1259" w:type="dxa"/>
            <w:noWrap/>
            <w:vAlign w:val="center"/>
            <w:hideMark/>
          </w:tcPr>
          <w:p w14:paraId="15BC27BB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8.88 (2.16)</w:t>
            </w:r>
          </w:p>
        </w:tc>
        <w:tc>
          <w:tcPr>
            <w:tcW w:w="1260" w:type="dxa"/>
            <w:noWrap/>
            <w:vAlign w:val="center"/>
            <w:hideMark/>
          </w:tcPr>
          <w:p w14:paraId="6E4CFD22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8.59 (1.88)</w:t>
            </w:r>
          </w:p>
        </w:tc>
        <w:tc>
          <w:tcPr>
            <w:tcW w:w="1259" w:type="dxa"/>
            <w:noWrap/>
            <w:vAlign w:val="center"/>
            <w:hideMark/>
          </w:tcPr>
          <w:p w14:paraId="1A97F724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8.87 (2.24)</w:t>
            </w:r>
          </w:p>
        </w:tc>
        <w:tc>
          <w:tcPr>
            <w:tcW w:w="1260" w:type="dxa"/>
            <w:noWrap/>
            <w:vAlign w:val="center"/>
            <w:hideMark/>
          </w:tcPr>
          <w:p w14:paraId="52F0E83C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9.00 (2.39)</w:t>
            </w:r>
          </w:p>
        </w:tc>
        <w:tc>
          <w:tcPr>
            <w:tcW w:w="1259" w:type="dxa"/>
            <w:noWrap/>
            <w:vAlign w:val="center"/>
            <w:hideMark/>
          </w:tcPr>
          <w:p w14:paraId="7F0A1C8F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8.74 (1.85)</w:t>
            </w:r>
          </w:p>
        </w:tc>
        <w:tc>
          <w:tcPr>
            <w:tcW w:w="1260" w:type="dxa"/>
            <w:noWrap/>
            <w:vAlign w:val="center"/>
            <w:hideMark/>
          </w:tcPr>
          <w:p w14:paraId="41F6A730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8.78 (1.83)</w:t>
            </w:r>
          </w:p>
        </w:tc>
        <w:tc>
          <w:tcPr>
            <w:tcW w:w="1259" w:type="dxa"/>
            <w:noWrap/>
            <w:vAlign w:val="center"/>
            <w:hideMark/>
          </w:tcPr>
          <w:p w14:paraId="2E78C56A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8.97 (2.00)</w:t>
            </w:r>
          </w:p>
        </w:tc>
        <w:tc>
          <w:tcPr>
            <w:tcW w:w="1263" w:type="dxa"/>
            <w:noWrap/>
            <w:vAlign w:val="center"/>
            <w:hideMark/>
          </w:tcPr>
          <w:p w14:paraId="6A3A3957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8.89 (1.99)</w:t>
            </w:r>
          </w:p>
        </w:tc>
      </w:tr>
      <w:tr w:rsidR="0026087D" w:rsidRPr="0026087D" w14:paraId="40F76C47" w14:textId="77777777" w:rsidTr="00412318">
        <w:trPr>
          <w:trHeight w:val="63"/>
        </w:trPr>
        <w:tc>
          <w:tcPr>
            <w:tcW w:w="4085" w:type="dxa"/>
            <w:noWrap/>
            <w:vAlign w:val="center"/>
            <w:hideMark/>
          </w:tcPr>
          <w:p w14:paraId="4709F499" w14:textId="4876572B" w:rsidR="00511BEE" w:rsidRPr="0026087D" w:rsidRDefault="00511BEE" w:rsidP="00B57355">
            <w:pPr>
              <w:widowControl/>
              <w:spacing w:line="300" w:lineRule="exact"/>
              <w:ind w:leftChars="85" w:left="219" w:hangingChars="17" w:hanging="41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Estimated daily K intake, mg/day</w:t>
            </w:r>
          </w:p>
        </w:tc>
        <w:tc>
          <w:tcPr>
            <w:tcW w:w="1259" w:type="dxa"/>
            <w:noWrap/>
            <w:vAlign w:val="center"/>
            <w:hideMark/>
          </w:tcPr>
          <w:p w14:paraId="63F97B01" w14:textId="73B8949A" w:rsidR="00511BEE" w:rsidRPr="0026087D" w:rsidRDefault="009611F8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760</w:t>
            </w:r>
            <w:r w:rsidR="00511BEE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340)</w:t>
            </w:r>
          </w:p>
        </w:tc>
        <w:tc>
          <w:tcPr>
            <w:tcW w:w="1260" w:type="dxa"/>
            <w:noWrap/>
            <w:vAlign w:val="center"/>
            <w:hideMark/>
          </w:tcPr>
          <w:p w14:paraId="74F0C501" w14:textId="50C4AD85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78</w:t>
            </w:r>
            <w:r w:rsidR="009611F8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4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358)</w:t>
            </w:r>
          </w:p>
        </w:tc>
        <w:tc>
          <w:tcPr>
            <w:tcW w:w="1259" w:type="dxa"/>
            <w:noWrap/>
            <w:vAlign w:val="center"/>
            <w:hideMark/>
          </w:tcPr>
          <w:p w14:paraId="53C2A9EE" w14:textId="036EBD1D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2126 (389)</w:t>
            </w:r>
          </w:p>
        </w:tc>
        <w:tc>
          <w:tcPr>
            <w:tcW w:w="1260" w:type="dxa"/>
            <w:noWrap/>
            <w:vAlign w:val="center"/>
            <w:hideMark/>
          </w:tcPr>
          <w:p w14:paraId="6DFDDEF5" w14:textId="6FAA1870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2155 (420)</w:t>
            </w:r>
          </w:p>
        </w:tc>
        <w:tc>
          <w:tcPr>
            <w:tcW w:w="1259" w:type="dxa"/>
            <w:noWrap/>
            <w:vAlign w:val="center"/>
            <w:hideMark/>
          </w:tcPr>
          <w:p w14:paraId="3F5F527E" w14:textId="0885618C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795 (355)</w:t>
            </w:r>
          </w:p>
        </w:tc>
        <w:tc>
          <w:tcPr>
            <w:tcW w:w="1260" w:type="dxa"/>
            <w:noWrap/>
            <w:vAlign w:val="center"/>
            <w:hideMark/>
          </w:tcPr>
          <w:p w14:paraId="46EC7E6B" w14:textId="5CCC2382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80</w:t>
            </w:r>
            <w:r w:rsidR="009611F8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2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358)</w:t>
            </w:r>
          </w:p>
        </w:tc>
        <w:tc>
          <w:tcPr>
            <w:tcW w:w="1259" w:type="dxa"/>
            <w:noWrap/>
            <w:vAlign w:val="center"/>
            <w:hideMark/>
          </w:tcPr>
          <w:p w14:paraId="79BAB61E" w14:textId="19498792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805 (36</w:t>
            </w:r>
            <w:r w:rsidR="009611F8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3" w:type="dxa"/>
            <w:noWrap/>
            <w:vAlign w:val="center"/>
            <w:hideMark/>
          </w:tcPr>
          <w:p w14:paraId="0AE9A8A5" w14:textId="1B72E0FF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80</w:t>
            </w:r>
            <w:r w:rsidR="009611F8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3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38</w:t>
            </w:r>
            <w:r w:rsidR="009611F8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)</w:t>
            </w:r>
          </w:p>
        </w:tc>
      </w:tr>
      <w:tr w:rsidR="0026087D" w:rsidRPr="0026087D" w14:paraId="3E571E6B" w14:textId="77777777" w:rsidTr="00412318">
        <w:trPr>
          <w:trHeight w:val="130"/>
        </w:trPr>
        <w:tc>
          <w:tcPr>
            <w:tcW w:w="4085" w:type="dxa"/>
            <w:noWrap/>
            <w:vAlign w:val="center"/>
            <w:hideMark/>
          </w:tcPr>
          <w:p w14:paraId="6F01AB51" w14:textId="7B650328" w:rsidR="00511BEE" w:rsidRPr="0026087D" w:rsidRDefault="00511BEE" w:rsidP="00B57355">
            <w:pPr>
              <w:widowControl/>
              <w:spacing w:line="300" w:lineRule="exact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econdary endpoints</w:t>
            </w:r>
          </w:p>
        </w:tc>
        <w:tc>
          <w:tcPr>
            <w:tcW w:w="1259" w:type="dxa"/>
            <w:vAlign w:val="center"/>
            <w:hideMark/>
          </w:tcPr>
          <w:p w14:paraId="2E16463A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2790E607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noWrap/>
            <w:vAlign w:val="center"/>
            <w:hideMark/>
          </w:tcPr>
          <w:p w14:paraId="7CD574E7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23F2C45F" w14:textId="77777777" w:rsidR="00511BEE" w:rsidRPr="0026087D" w:rsidRDefault="00511BEE" w:rsidP="00B57355">
            <w:pPr>
              <w:widowControl/>
              <w:spacing w:line="300" w:lineRule="exact"/>
              <w:ind w:right="220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noWrap/>
            <w:vAlign w:val="center"/>
            <w:hideMark/>
          </w:tcPr>
          <w:p w14:paraId="33642D21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252422CE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noWrap/>
            <w:vAlign w:val="center"/>
            <w:hideMark/>
          </w:tcPr>
          <w:p w14:paraId="76580E2D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noWrap/>
            <w:vAlign w:val="center"/>
            <w:hideMark/>
          </w:tcPr>
          <w:p w14:paraId="2B24D048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26087D" w:rsidRPr="0026087D" w14:paraId="436689A8" w14:textId="77777777" w:rsidTr="00412318">
        <w:trPr>
          <w:trHeight w:val="130"/>
        </w:trPr>
        <w:tc>
          <w:tcPr>
            <w:tcW w:w="4085" w:type="dxa"/>
            <w:noWrap/>
            <w:vAlign w:val="center"/>
            <w:hideMark/>
          </w:tcPr>
          <w:p w14:paraId="2F36B48E" w14:textId="72A33D90" w:rsidR="00511BEE" w:rsidRPr="0026087D" w:rsidRDefault="00511BEE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ystolic BP, mmHg</w:t>
            </w:r>
          </w:p>
        </w:tc>
        <w:tc>
          <w:tcPr>
            <w:tcW w:w="1259" w:type="dxa"/>
            <w:noWrap/>
            <w:vAlign w:val="center"/>
            <w:hideMark/>
          </w:tcPr>
          <w:p w14:paraId="60B98293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34.07 (15.76)</w:t>
            </w:r>
          </w:p>
        </w:tc>
        <w:tc>
          <w:tcPr>
            <w:tcW w:w="1260" w:type="dxa"/>
            <w:noWrap/>
            <w:vAlign w:val="center"/>
            <w:hideMark/>
          </w:tcPr>
          <w:p w14:paraId="47D33D2F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33.97 (15.59)</w:t>
            </w:r>
          </w:p>
        </w:tc>
        <w:tc>
          <w:tcPr>
            <w:tcW w:w="1259" w:type="dxa"/>
            <w:noWrap/>
            <w:vAlign w:val="center"/>
            <w:hideMark/>
          </w:tcPr>
          <w:p w14:paraId="0DDF109D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9.78 (15.93)</w:t>
            </w:r>
          </w:p>
        </w:tc>
        <w:tc>
          <w:tcPr>
            <w:tcW w:w="1260" w:type="dxa"/>
            <w:noWrap/>
            <w:vAlign w:val="center"/>
            <w:hideMark/>
          </w:tcPr>
          <w:p w14:paraId="418D1706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30.06 (15.17)</w:t>
            </w:r>
          </w:p>
        </w:tc>
        <w:tc>
          <w:tcPr>
            <w:tcW w:w="1259" w:type="dxa"/>
            <w:noWrap/>
            <w:vAlign w:val="center"/>
            <w:hideMark/>
          </w:tcPr>
          <w:p w14:paraId="5CB91FAA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4.43 (17.28)</w:t>
            </w:r>
          </w:p>
        </w:tc>
        <w:tc>
          <w:tcPr>
            <w:tcW w:w="1260" w:type="dxa"/>
            <w:noWrap/>
            <w:vAlign w:val="center"/>
            <w:hideMark/>
          </w:tcPr>
          <w:p w14:paraId="45009878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3.41 (17.36)</w:t>
            </w:r>
          </w:p>
        </w:tc>
        <w:tc>
          <w:tcPr>
            <w:tcW w:w="1259" w:type="dxa"/>
            <w:noWrap/>
            <w:vAlign w:val="center"/>
            <w:hideMark/>
          </w:tcPr>
          <w:p w14:paraId="42E61A05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7.02 (19.63)</w:t>
            </w:r>
          </w:p>
        </w:tc>
        <w:tc>
          <w:tcPr>
            <w:tcW w:w="1263" w:type="dxa"/>
            <w:noWrap/>
            <w:vAlign w:val="center"/>
            <w:hideMark/>
          </w:tcPr>
          <w:p w14:paraId="10811746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3.79 (18.08)</w:t>
            </w:r>
          </w:p>
        </w:tc>
      </w:tr>
      <w:tr w:rsidR="0026087D" w:rsidRPr="0026087D" w14:paraId="2064F71F" w14:textId="77777777" w:rsidTr="00412318">
        <w:trPr>
          <w:trHeight w:val="130"/>
        </w:trPr>
        <w:tc>
          <w:tcPr>
            <w:tcW w:w="4085" w:type="dxa"/>
            <w:noWrap/>
            <w:vAlign w:val="center"/>
            <w:hideMark/>
          </w:tcPr>
          <w:p w14:paraId="4FBBD8D5" w14:textId="1F1EE242" w:rsidR="00511BEE" w:rsidRPr="0026087D" w:rsidRDefault="00511BEE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iastolic BP, mmHg</w:t>
            </w:r>
          </w:p>
        </w:tc>
        <w:tc>
          <w:tcPr>
            <w:tcW w:w="1259" w:type="dxa"/>
            <w:noWrap/>
            <w:vAlign w:val="center"/>
            <w:hideMark/>
          </w:tcPr>
          <w:p w14:paraId="747A454F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79.95 (10.04)</w:t>
            </w:r>
          </w:p>
        </w:tc>
        <w:tc>
          <w:tcPr>
            <w:tcW w:w="1260" w:type="dxa"/>
            <w:noWrap/>
            <w:vAlign w:val="center"/>
            <w:hideMark/>
          </w:tcPr>
          <w:p w14:paraId="11C1D10D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79.85 (9.26)</w:t>
            </w:r>
          </w:p>
        </w:tc>
        <w:tc>
          <w:tcPr>
            <w:tcW w:w="1259" w:type="dxa"/>
            <w:noWrap/>
            <w:vAlign w:val="center"/>
            <w:hideMark/>
          </w:tcPr>
          <w:p w14:paraId="537DA22F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79.76 (10.20)</w:t>
            </w:r>
          </w:p>
        </w:tc>
        <w:tc>
          <w:tcPr>
            <w:tcW w:w="1260" w:type="dxa"/>
            <w:noWrap/>
            <w:vAlign w:val="center"/>
            <w:hideMark/>
          </w:tcPr>
          <w:p w14:paraId="15C3C356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79.34 (9.78)</w:t>
            </w:r>
          </w:p>
        </w:tc>
        <w:tc>
          <w:tcPr>
            <w:tcW w:w="1259" w:type="dxa"/>
            <w:noWrap/>
            <w:vAlign w:val="center"/>
            <w:hideMark/>
          </w:tcPr>
          <w:p w14:paraId="1229810D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75.38 (11.12)</w:t>
            </w:r>
          </w:p>
        </w:tc>
        <w:tc>
          <w:tcPr>
            <w:tcW w:w="1260" w:type="dxa"/>
            <w:noWrap/>
            <w:vAlign w:val="center"/>
            <w:hideMark/>
          </w:tcPr>
          <w:p w14:paraId="5D489C26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74.27 (11.45)</w:t>
            </w:r>
          </w:p>
        </w:tc>
        <w:tc>
          <w:tcPr>
            <w:tcW w:w="1259" w:type="dxa"/>
            <w:noWrap/>
            <w:vAlign w:val="center"/>
            <w:hideMark/>
          </w:tcPr>
          <w:p w14:paraId="459B4222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77.05 (11.35)</w:t>
            </w:r>
          </w:p>
        </w:tc>
        <w:tc>
          <w:tcPr>
            <w:tcW w:w="1263" w:type="dxa"/>
            <w:noWrap/>
            <w:vAlign w:val="center"/>
            <w:hideMark/>
          </w:tcPr>
          <w:p w14:paraId="7044F481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75.56 (10.79)</w:t>
            </w:r>
          </w:p>
        </w:tc>
      </w:tr>
      <w:tr w:rsidR="0026087D" w:rsidRPr="0026087D" w14:paraId="30355833" w14:textId="77777777" w:rsidTr="00412318">
        <w:trPr>
          <w:trHeight w:val="130"/>
        </w:trPr>
        <w:tc>
          <w:tcPr>
            <w:tcW w:w="4085" w:type="dxa"/>
            <w:noWrap/>
            <w:vAlign w:val="center"/>
            <w:hideMark/>
          </w:tcPr>
          <w:p w14:paraId="5C691649" w14:textId="2909E777" w:rsidR="00511BEE" w:rsidRPr="0026087D" w:rsidRDefault="00511BEE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ody weight, kg</w:t>
            </w:r>
          </w:p>
        </w:tc>
        <w:tc>
          <w:tcPr>
            <w:tcW w:w="1259" w:type="dxa"/>
            <w:noWrap/>
            <w:vAlign w:val="center"/>
            <w:hideMark/>
          </w:tcPr>
          <w:p w14:paraId="4688C6EF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0.82 (12.25)</w:t>
            </w:r>
          </w:p>
        </w:tc>
        <w:tc>
          <w:tcPr>
            <w:tcW w:w="1260" w:type="dxa"/>
            <w:noWrap/>
            <w:vAlign w:val="center"/>
            <w:hideMark/>
          </w:tcPr>
          <w:p w14:paraId="0844A58E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0.64 (12.19)</w:t>
            </w:r>
          </w:p>
        </w:tc>
        <w:tc>
          <w:tcPr>
            <w:tcW w:w="1259" w:type="dxa"/>
            <w:noWrap/>
            <w:vAlign w:val="center"/>
            <w:hideMark/>
          </w:tcPr>
          <w:p w14:paraId="4C8FED2F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3.58 (14.41)</w:t>
            </w:r>
          </w:p>
        </w:tc>
        <w:tc>
          <w:tcPr>
            <w:tcW w:w="1260" w:type="dxa"/>
            <w:noWrap/>
            <w:vAlign w:val="center"/>
            <w:hideMark/>
          </w:tcPr>
          <w:p w14:paraId="488B118B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3.14 (14.46)</w:t>
            </w:r>
          </w:p>
        </w:tc>
        <w:tc>
          <w:tcPr>
            <w:tcW w:w="1259" w:type="dxa"/>
            <w:noWrap/>
            <w:vAlign w:val="center"/>
            <w:hideMark/>
          </w:tcPr>
          <w:p w14:paraId="1A2CE9CD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8.14 (11.11)</w:t>
            </w:r>
          </w:p>
        </w:tc>
        <w:tc>
          <w:tcPr>
            <w:tcW w:w="1260" w:type="dxa"/>
            <w:noWrap/>
            <w:vAlign w:val="center"/>
            <w:hideMark/>
          </w:tcPr>
          <w:p w14:paraId="48120AF4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7.96 (11.33)</w:t>
            </w:r>
          </w:p>
        </w:tc>
        <w:tc>
          <w:tcPr>
            <w:tcW w:w="1259" w:type="dxa"/>
            <w:noWrap/>
            <w:vAlign w:val="center"/>
            <w:hideMark/>
          </w:tcPr>
          <w:p w14:paraId="773B164B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7.31 (10.57)</w:t>
            </w:r>
          </w:p>
        </w:tc>
        <w:tc>
          <w:tcPr>
            <w:tcW w:w="1263" w:type="dxa"/>
            <w:noWrap/>
            <w:vAlign w:val="center"/>
            <w:hideMark/>
          </w:tcPr>
          <w:p w14:paraId="30D32B6A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6.91 (10.53)</w:t>
            </w:r>
          </w:p>
        </w:tc>
      </w:tr>
      <w:tr w:rsidR="0026087D" w:rsidRPr="0026087D" w14:paraId="27395D2E" w14:textId="77777777" w:rsidTr="00412318">
        <w:trPr>
          <w:trHeight w:val="130"/>
        </w:trPr>
        <w:tc>
          <w:tcPr>
            <w:tcW w:w="4085" w:type="dxa"/>
            <w:noWrap/>
            <w:vAlign w:val="center"/>
            <w:hideMark/>
          </w:tcPr>
          <w:p w14:paraId="09857C70" w14:textId="64247A59" w:rsidR="00511BEE" w:rsidRPr="0026087D" w:rsidRDefault="00511BEE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LDL cholesterol, mg/dL</w:t>
            </w:r>
          </w:p>
        </w:tc>
        <w:tc>
          <w:tcPr>
            <w:tcW w:w="1259" w:type="dxa"/>
            <w:noWrap/>
            <w:vAlign w:val="center"/>
            <w:hideMark/>
          </w:tcPr>
          <w:p w14:paraId="61039B58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8.61 (33.43)</w:t>
            </w:r>
          </w:p>
        </w:tc>
        <w:tc>
          <w:tcPr>
            <w:tcW w:w="1260" w:type="dxa"/>
            <w:noWrap/>
            <w:vAlign w:val="center"/>
            <w:hideMark/>
          </w:tcPr>
          <w:p w14:paraId="626B63D2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2.36 (30.27)</w:t>
            </w:r>
          </w:p>
        </w:tc>
        <w:tc>
          <w:tcPr>
            <w:tcW w:w="1259" w:type="dxa"/>
            <w:noWrap/>
            <w:vAlign w:val="center"/>
            <w:hideMark/>
          </w:tcPr>
          <w:p w14:paraId="4CE15BDC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0.87 (33.54)</w:t>
            </w:r>
          </w:p>
        </w:tc>
        <w:tc>
          <w:tcPr>
            <w:tcW w:w="1260" w:type="dxa"/>
            <w:noWrap/>
            <w:vAlign w:val="center"/>
            <w:hideMark/>
          </w:tcPr>
          <w:p w14:paraId="7C8DE853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17.06 (32.43)</w:t>
            </w:r>
          </w:p>
        </w:tc>
        <w:tc>
          <w:tcPr>
            <w:tcW w:w="1259" w:type="dxa"/>
            <w:noWrap/>
            <w:vAlign w:val="center"/>
            <w:hideMark/>
          </w:tcPr>
          <w:p w14:paraId="6B16BD73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9.81 (30.48)</w:t>
            </w:r>
          </w:p>
        </w:tc>
        <w:tc>
          <w:tcPr>
            <w:tcW w:w="1260" w:type="dxa"/>
            <w:noWrap/>
            <w:vAlign w:val="center"/>
            <w:hideMark/>
          </w:tcPr>
          <w:p w14:paraId="626EC402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4.79 (29.17)</w:t>
            </w:r>
          </w:p>
        </w:tc>
        <w:tc>
          <w:tcPr>
            <w:tcW w:w="1259" w:type="dxa"/>
            <w:noWrap/>
            <w:vAlign w:val="center"/>
            <w:hideMark/>
          </w:tcPr>
          <w:p w14:paraId="4E627BD5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5.53 (30.27)</w:t>
            </w:r>
          </w:p>
        </w:tc>
        <w:tc>
          <w:tcPr>
            <w:tcW w:w="1263" w:type="dxa"/>
            <w:noWrap/>
            <w:vAlign w:val="center"/>
            <w:hideMark/>
          </w:tcPr>
          <w:p w14:paraId="333584EE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2.72 (29.91)</w:t>
            </w:r>
          </w:p>
        </w:tc>
      </w:tr>
      <w:tr w:rsidR="0026087D" w:rsidRPr="0026087D" w14:paraId="0DF5557F" w14:textId="77777777" w:rsidTr="00412318">
        <w:trPr>
          <w:trHeight w:val="130"/>
        </w:trPr>
        <w:tc>
          <w:tcPr>
            <w:tcW w:w="4085" w:type="dxa"/>
            <w:noWrap/>
            <w:vAlign w:val="center"/>
            <w:hideMark/>
          </w:tcPr>
          <w:p w14:paraId="5EB86275" w14:textId="6DE50734" w:rsidR="00511BEE" w:rsidRPr="0026087D" w:rsidRDefault="00511BEE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DL cholesterol, mg/dL</w:t>
            </w:r>
          </w:p>
        </w:tc>
        <w:tc>
          <w:tcPr>
            <w:tcW w:w="1259" w:type="dxa"/>
            <w:noWrap/>
            <w:vAlign w:val="center"/>
            <w:hideMark/>
          </w:tcPr>
          <w:p w14:paraId="62A61DE9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4.58 (17.56)</w:t>
            </w:r>
          </w:p>
        </w:tc>
        <w:tc>
          <w:tcPr>
            <w:tcW w:w="1260" w:type="dxa"/>
            <w:noWrap/>
            <w:vAlign w:val="center"/>
            <w:hideMark/>
          </w:tcPr>
          <w:p w14:paraId="19D653B5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5.03 (18.45)</w:t>
            </w:r>
          </w:p>
        </w:tc>
        <w:tc>
          <w:tcPr>
            <w:tcW w:w="1259" w:type="dxa"/>
            <w:noWrap/>
            <w:vAlign w:val="center"/>
            <w:hideMark/>
          </w:tcPr>
          <w:p w14:paraId="4E55F4FC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4.80 (16.71)</w:t>
            </w:r>
          </w:p>
        </w:tc>
        <w:tc>
          <w:tcPr>
            <w:tcW w:w="1260" w:type="dxa"/>
            <w:noWrap/>
            <w:vAlign w:val="center"/>
            <w:hideMark/>
          </w:tcPr>
          <w:p w14:paraId="52A44428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5.50 (17.38)</w:t>
            </w:r>
          </w:p>
        </w:tc>
        <w:tc>
          <w:tcPr>
            <w:tcW w:w="1259" w:type="dxa"/>
            <w:noWrap/>
            <w:vAlign w:val="center"/>
            <w:hideMark/>
          </w:tcPr>
          <w:p w14:paraId="02D79FDB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8.11 (18.72)</w:t>
            </w:r>
          </w:p>
        </w:tc>
        <w:tc>
          <w:tcPr>
            <w:tcW w:w="1260" w:type="dxa"/>
            <w:noWrap/>
            <w:vAlign w:val="center"/>
            <w:hideMark/>
          </w:tcPr>
          <w:p w14:paraId="251C4890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8.39 (18.93)</w:t>
            </w:r>
          </w:p>
        </w:tc>
        <w:tc>
          <w:tcPr>
            <w:tcW w:w="1259" w:type="dxa"/>
            <w:noWrap/>
            <w:vAlign w:val="center"/>
            <w:hideMark/>
          </w:tcPr>
          <w:p w14:paraId="4918720A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71.02 (18.45)</w:t>
            </w:r>
          </w:p>
        </w:tc>
        <w:tc>
          <w:tcPr>
            <w:tcW w:w="1263" w:type="dxa"/>
            <w:noWrap/>
            <w:vAlign w:val="center"/>
            <w:hideMark/>
          </w:tcPr>
          <w:p w14:paraId="49DBBD2D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71.06 (18.38)</w:t>
            </w:r>
          </w:p>
        </w:tc>
      </w:tr>
      <w:tr w:rsidR="0026087D" w:rsidRPr="0026087D" w14:paraId="6D9A876D" w14:textId="77777777" w:rsidTr="00412318">
        <w:trPr>
          <w:trHeight w:val="130"/>
        </w:trPr>
        <w:tc>
          <w:tcPr>
            <w:tcW w:w="4085" w:type="dxa"/>
            <w:noWrap/>
            <w:vAlign w:val="center"/>
            <w:hideMark/>
          </w:tcPr>
          <w:p w14:paraId="17DD9D11" w14:textId="1C091325" w:rsidR="00511BEE" w:rsidRPr="0026087D" w:rsidRDefault="00511BEE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riglycerides, mg/dL</w:t>
            </w:r>
          </w:p>
        </w:tc>
        <w:tc>
          <w:tcPr>
            <w:tcW w:w="1259" w:type="dxa"/>
            <w:noWrap/>
            <w:vAlign w:val="center"/>
            <w:hideMark/>
          </w:tcPr>
          <w:p w14:paraId="2BDF43EF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19.89 (96.55)</w:t>
            </w:r>
          </w:p>
        </w:tc>
        <w:tc>
          <w:tcPr>
            <w:tcW w:w="1260" w:type="dxa"/>
            <w:noWrap/>
            <w:vAlign w:val="center"/>
            <w:hideMark/>
          </w:tcPr>
          <w:p w14:paraId="2F3DE87D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16.83 (92.88)</w:t>
            </w:r>
          </w:p>
        </w:tc>
        <w:tc>
          <w:tcPr>
            <w:tcW w:w="1259" w:type="dxa"/>
            <w:noWrap/>
            <w:vAlign w:val="center"/>
            <w:hideMark/>
          </w:tcPr>
          <w:p w14:paraId="750CD3E1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3.71 (89.84)</w:t>
            </w:r>
          </w:p>
        </w:tc>
        <w:tc>
          <w:tcPr>
            <w:tcW w:w="1260" w:type="dxa"/>
            <w:noWrap/>
            <w:vAlign w:val="center"/>
            <w:hideMark/>
          </w:tcPr>
          <w:p w14:paraId="08296217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17.16 (75.41)</w:t>
            </w:r>
          </w:p>
        </w:tc>
        <w:tc>
          <w:tcPr>
            <w:tcW w:w="1259" w:type="dxa"/>
            <w:noWrap/>
            <w:vAlign w:val="center"/>
            <w:hideMark/>
          </w:tcPr>
          <w:p w14:paraId="36A4CFDE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01.40 (62.99)</w:t>
            </w:r>
          </w:p>
        </w:tc>
        <w:tc>
          <w:tcPr>
            <w:tcW w:w="1260" w:type="dxa"/>
            <w:noWrap/>
            <w:vAlign w:val="center"/>
            <w:hideMark/>
          </w:tcPr>
          <w:p w14:paraId="6BC7445F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02.32 (53.70)</w:t>
            </w:r>
          </w:p>
        </w:tc>
        <w:tc>
          <w:tcPr>
            <w:tcW w:w="1259" w:type="dxa"/>
            <w:noWrap/>
            <w:vAlign w:val="center"/>
            <w:hideMark/>
          </w:tcPr>
          <w:p w14:paraId="5696F0B7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02.18 (54.31)</w:t>
            </w:r>
          </w:p>
        </w:tc>
        <w:tc>
          <w:tcPr>
            <w:tcW w:w="1263" w:type="dxa"/>
            <w:noWrap/>
            <w:vAlign w:val="center"/>
            <w:hideMark/>
          </w:tcPr>
          <w:p w14:paraId="779D6E39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02.91 (59.39)</w:t>
            </w:r>
          </w:p>
        </w:tc>
      </w:tr>
      <w:tr w:rsidR="0026087D" w:rsidRPr="0026087D" w14:paraId="21CBE778" w14:textId="77777777" w:rsidTr="00412318">
        <w:trPr>
          <w:trHeight w:val="130"/>
        </w:trPr>
        <w:tc>
          <w:tcPr>
            <w:tcW w:w="4085" w:type="dxa"/>
            <w:noWrap/>
            <w:vAlign w:val="center"/>
            <w:hideMark/>
          </w:tcPr>
          <w:p w14:paraId="5C4A5137" w14:textId="0CBAB10D" w:rsidR="00511BEE" w:rsidRPr="0026087D" w:rsidRDefault="00511BEE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lood glucose, mg/dL</w:t>
            </w:r>
          </w:p>
        </w:tc>
        <w:tc>
          <w:tcPr>
            <w:tcW w:w="1259" w:type="dxa"/>
            <w:noWrap/>
            <w:vAlign w:val="center"/>
            <w:hideMark/>
          </w:tcPr>
          <w:p w14:paraId="2A1A851F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03.10 (18.04)</w:t>
            </w:r>
          </w:p>
        </w:tc>
        <w:tc>
          <w:tcPr>
            <w:tcW w:w="1260" w:type="dxa"/>
            <w:noWrap/>
            <w:vAlign w:val="center"/>
            <w:hideMark/>
          </w:tcPr>
          <w:p w14:paraId="5671BD71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02.48 (17.25)</w:t>
            </w:r>
          </w:p>
        </w:tc>
        <w:tc>
          <w:tcPr>
            <w:tcW w:w="1259" w:type="dxa"/>
            <w:noWrap/>
            <w:vAlign w:val="center"/>
            <w:hideMark/>
          </w:tcPr>
          <w:p w14:paraId="647D8751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03.01 (21.06)</w:t>
            </w:r>
          </w:p>
        </w:tc>
        <w:tc>
          <w:tcPr>
            <w:tcW w:w="1260" w:type="dxa"/>
            <w:noWrap/>
            <w:vAlign w:val="center"/>
            <w:hideMark/>
          </w:tcPr>
          <w:p w14:paraId="3EBD2483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03.61 (20.83)</w:t>
            </w:r>
          </w:p>
        </w:tc>
        <w:tc>
          <w:tcPr>
            <w:tcW w:w="1259" w:type="dxa"/>
            <w:noWrap/>
            <w:vAlign w:val="center"/>
            <w:hideMark/>
          </w:tcPr>
          <w:p w14:paraId="792E999E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95.84 (15.09)</w:t>
            </w:r>
          </w:p>
        </w:tc>
        <w:tc>
          <w:tcPr>
            <w:tcW w:w="1260" w:type="dxa"/>
            <w:noWrap/>
            <w:vAlign w:val="center"/>
            <w:hideMark/>
          </w:tcPr>
          <w:p w14:paraId="0BC82F0C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97.35 (15.20)</w:t>
            </w:r>
          </w:p>
        </w:tc>
        <w:tc>
          <w:tcPr>
            <w:tcW w:w="1259" w:type="dxa"/>
            <w:noWrap/>
            <w:vAlign w:val="center"/>
            <w:hideMark/>
          </w:tcPr>
          <w:p w14:paraId="19C1A186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99.60 (16.17)</w:t>
            </w:r>
          </w:p>
        </w:tc>
        <w:tc>
          <w:tcPr>
            <w:tcW w:w="1263" w:type="dxa"/>
            <w:noWrap/>
            <w:vAlign w:val="center"/>
            <w:hideMark/>
          </w:tcPr>
          <w:p w14:paraId="345E5411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99.38 (15.41)</w:t>
            </w:r>
          </w:p>
        </w:tc>
      </w:tr>
      <w:tr w:rsidR="0026087D" w:rsidRPr="0026087D" w14:paraId="0ECC6D61" w14:textId="77777777" w:rsidTr="00412318">
        <w:trPr>
          <w:trHeight w:val="130"/>
        </w:trPr>
        <w:tc>
          <w:tcPr>
            <w:tcW w:w="4085" w:type="dxa"/>
            <w:noWrap/>
            <w:vAlign w:val="center"/>
            <w:hideMark/>
          </w:tcPr>
          <w:p w14:paraId="267BB186" w14:textId="7DEDE177" w:rsidR="00511BEE" w:rsidRPr="0026087D" w:rsidRDefault="00511BEE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emoglobin A1c, %</w:t>
            </w:r>
          </w:p>
        </w:tc>
        <w:tc>
          <w:tcPr>
            <w:tcW w:w="1259" w:type="dxa"/>
            <w:noWrap/>
            <w:vAlign w:val="center"/>
            <w:hideMark/>
          </w:tcPr>
          <w:p w14:paraId="72562DBB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.82 (0.68)</w:t>
            </w:r>
          </w:p>
        </w:tc>
        <w:tc>
          <w:tcPr>
            <w:tcW w:w="1260" w:type="dxa"/>
            <w:noWrap/>
            <w:vAlign w:val="center"/>
            <w:hideMark/>
          </w:tcPr>
          <w:p w14:paraId="6F2546C8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.84 (0.62)</w:t>
            </w:r>
          </w:p>
        </w:tc>
        <w:tc>
          <w:tcPr>
            <w:tcW w:w="1259" w:type="dxa"/>
            <w:noWrap/>
            <w:vAlign w:val="center"/>
            <w:hideMark/>
          </w:tcPr>
          <w:p w14:paraId="04195D92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.63 (0.68)</w:t>
            </w:r>
          </w:p>
        </w:tc>
        <w:tc>
          <w:tcPr>
            <w:tcW w:w="1260" w:type="dxa"/>
            <w:noWrap/>
            <w:vAlign w:val="center"/>
            <w:hideMark/>
          </w:tcPr>
          <w:p w14:paraId="5C2767B4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.66 (0.70)</w:t>
            </w:r>
          </w:p>
        </w:tc>
        <w:tc>
          <w:tcPr>
            <w:tcW w:w="1259" w:type="dxa"/>
            <w:noWrap/>
            <w:vAlign w:val="center"/>
            <w:hideMark/>
          </w:tcPr>
          <w:p w14:paraId="6EC25109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.53 (0.55)</w:t>
            </w:r>
          </w:p>
        </w:tc>
        <w:tc>
          <w:tcPr>
            <w:tcW w:w="1260" w:type="dxa"/>
            <w:noWrap/>
            <w:vAlign w:val="center"/>
            <w:hideMark/>
          </w:tcPr>
          <w:p w14:paraId="2FABAEA5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.53 (0.56)</w:t>
            </w:r>
          </w:p>
        </w:tc>
        <w:tc>
          <w:tcPr>
            <w:tcW w:w="1259" w:type="dxa"/>
            <w:noWrap/>
            <w:vAlign w:val="center"/>
            <w:hideMark/>
          </w:tcPr>
          <w:p w14:paraId="6857CAD4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.55 (0.53)</w:t>
            </w:r>
          </w:p>
        </w:tc>
        <w:tc>
          <w:tcPr>
            <w:tcW w:w="1263" w:type="dxa"/>
            <w:noWrap/>
            <w:vAlign w:val="center"/>
            <w:hideMark/>
          </w:tcPr>
          <w:p w14:paraId="0B0D0D85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.51 (0.55)</w:t>
            </w:r>
          </w:p>
        </w:tc>
      </w:tr>
      <w:tr w:rsidR="0026087D" w:rsidRPr="0026087D" w14:paraId="67E9729F" w14:textId="77777777" w:rsidTr="00412318">
        <w:trPr>
          <w:trHeight w:val="133"/>
        </w:trPr>
        <w:tc>
          <w:tcPr>
            <w:tcW w:w="40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8CCF58" w14:textId="68868981" w:rsidR="00511BEE" w:rsidRPr="0026087D" w:rsidRDefault="00511BEE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alt check sheet score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FB4A25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.35 (3.9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584BDA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1.82 (3.96)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62BEF1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3.36 (5.0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43E7BD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.71 (4.28)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1DFC60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0.92 (4.0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67C9FD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0.48 (4.07)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BCC3F4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1.40 (4.12)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B647B3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0.58 (4.04)</w:t>
            </w:r>
          </w:p>
        </w:tc>
      </w:tr>
    </w:tbl>
    <w:p w14:paraId="6EF77E41" w14:textId="3AA89A25" w:rsidR="00511BEE" w:rsidRPr="0026087D" w:rsidRDefault="00511BEE" w:rsidP="00B57355">
      <w:pPr>
        <w:spacing w:line="300" w:lineRule="exact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 xml:space="preserve">In accordance with the contract with the Ministry of Health, </w:t>
      </w:r>
      <w:proofErr w:type="spellStart"/>
      <w:r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>Labour</w:t>
      </w:r>
      <w:proofErr w:type="spellEnd"/>
      <w:r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Welfare, the names of municipalities and </w:t>
      </w:r>
      <w:r w:rsidR="003E1F26"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>workplaces</w:t>
      </w:r>
      <w:r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re kept anonymous.</w:t>
      </w:r>
      <w:r w:rsidR="007F5EDF"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Values are expressed as </w:t>
      </w:r>
      <w:r w:rsidR="004300B7"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>means (standard deviations)</w:t>
      </w:r>
      <w:r w:rsidR="00F05D8B"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r numbers (percentages)</w:t>
      </w:r>
      <w:r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>BP, blood pressure; HDL, high-density lipoprotein; K, potassium; LDL, low-density lipoprotein; Na/K</w:t>
      </w:r>
      <w:r w:rsidR="004300B7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 ratio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>, sodium-to-potassium</w:t>
      </w:r>
      <w:r w:rsidR="004300B7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 ratio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. </w:t>
      </w:r>
      <w:r w:rsidRPr="0026087D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EF7CEA1" w14:textId="2DF9BC00" w:rsidR="00511BEE" w:rsidRPr="0026087D" w:rsidRDefault="00511BEE" w:rsidP="00B3638C">
      <w:pPr>
        <w:spacing w:line="300" w:lineRule="exact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6087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1A311C" w:rsidRPr="0026087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6087D">
        <w:rPr>
          <w:rFonts w:ascii="Times New Roman" w:hAnsi="Times New Roman" w:cs="Times New Roman"/>
          <w:b/>
          <w:bCs/>
          <w:sz w:val="24"/>
          <w:szCs w:val="24"/>
        </w:rPr>
        <w:t xml:space="preserve"> (continued)</w:t>
      </w:r>
      <w:r w:rsidRPr="0026087D">
        <w:rPr>
          <w:rFonts w:ascii="Times New Roman" w:hAnsi="Times New Roman" w:cs="Times New Roman"/>
          <w:sz w:val="24"/>
          <w:szCs w:val="24"/>
        </w:rPr>
        <w:t xml:space="preserve">. </w:t>
      </w:r>
      <w:r w:rsidR="00B3638C" w:rsidRPr="0026087D">
        <w:rPr>
          <w:rFonts w:ascii="Times New Roman" w:hAnsi="Times New Roman" w:cs="Times New Roman"/>
          <w:sz w:val="24"/>
          <w:szCs w:val="24"/>
        </w:rPr>
        <w:t xml:space="preserve">The distributions of demographic and primary and secondary endpoint parameters of participants in </w:t>
      </w:r>
      <w:r w:rsidR="00B3638C"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>municipalities and workplaces</w:t>
      </w:r>
      <w:r w:rsidR="004300B7"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tbl>
      <w:tblPr>
        <w:tblW w:w="1155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10"/>
        <w:gridCol w:w="1269"/>
        <w:gridCol w:w="1276"/>
        <w:gridCol w:w="1270"/>
        <w:gridCol w:w="1276"/>
        <w:gridCol w:w="1270"/>
        <w:gridCol w:w="1284"/>
      </w:tblGrid>
      <w:tr w:rsidR="0026087D" w:rsidRPr="0026087D" w14:paraId="3A6E30C5" w14:textId="77777777" w:rsidTr="00B57355">
        <w:trPr>
          <w:trHeight w:val="18"/>
        </w:trPr>
        <w:tc>
          <w:tcPr>
            <w:tcW w:w="3910" w:type="dxa"/>
            <w:tcBorders>
              <w:top w:val="single" w:sz="4" w:space="0" w:color="auto"/>
            </w:tcBorders>
            <w:noWrap/>
            <w:vAlign w:val="center"/>
          </w:tcPr>
          <w:p w14:paraId="63BED738" w14:textId="77777777" w:rsidR="00511BEE" w:rsidRPr="0026087D" w:rsidRDefault="00511BEE" w:rsidP="00B57355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ntensive support group</w:t>
            </w:r>
          </w:p>
        </w:tc>
        <w:tc>
          <w:tcPr>
            <w:tcW w:w="764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36C4B" w14:textId="490914C5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unicipalities</w:t>
            </w:r>
          </w:p>
        </w:tc>
      </w:tr>
      <w:tr w:rsidR="0026087D" w:rsidRPr="0026087D" w14:paraId="03693EA8" w14:textId="77777777" w:rsidTr="00B57355">
        <w:trPr>
          <w:trHeight w:val="9"/>
        </w:trPr>
        <w:tc>
          <w:tcPr>
            <w:tcW w:w="3910" w:type="dxa"/>
            <w:noWrap/>
            <w:vAlign w:val="center"/>
            <w:hideMark/>
          </w:tcPr>
          <w:p w14:paraId="3051BFE6" w14:textId="77777777" w:rsidR="00511BEE" w:rsidRPr="0026087D" w:rsidRDefault="00511BEE" w:rsidP="00B57355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45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4B3B9539" w14:textId="60A885F5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E</w:t>
            </w: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, n=218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47D88E2A" w14:textId="61662942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F</w:t>
            </w: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, n=465</w:t>
            </w:r>
          </w:p>
        </w:tc>
        <w:tc>
          <w:tcPr>
            <w:tcW w:w="2553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0283553A" w14:textId="535ECAE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G</w:t>
            </w: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, n=668</w:t>
            </w:r>
          </w:p>
        </w:tc>
      </w:tr>
      <w:tr w:rsidR="0026087D" w:rsidRPr="0026087D" w14:paraId="3D6EC94F" w14:textId="77777777" w:rsidTr="00B57355">
        <w:trPr>
          <w:trHeight w:val="19"/>
        </w:trPr>
        <w:tc>
          <w:tcPr>
            <w:tcW w:w="39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95696E" w14:textId="77777777" w:rsidR="001B44EB" w:rsidRPr="0026087D" w:rsidRDefault="001B44EB" w:rsidP="00B57355">
            <w:pPr>
              <w:widowControl/>
              <w:spacing w:line="300" w:lineRule="exact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FA8CD9" w14:textId="20C45DD5" w:rsidR="001B44EB" w:rsidRPr="0026087D" w:rsidRDefault="001B44EB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aselin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FA411D" w14:textId="30AFC298" w:rsidR="001B44EB" w:rsidRPr="0026087D" w:rsidRDefault="001B44EB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Follow-up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A0DF09" w14:textId="4ADE7C57" w:rsidR="001B44EB" w:rsidRPr="0026087D" w:rsidRDefault="001B44EB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aselin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992C84" w14:textId="5A9ACCC4" w:rsidR="001B44EB" w:rsidRPr="0026087D" w:rsidRDefault="001B44EB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Follow-up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62CFF0" w14:textId="2C66E30B" w:rsidR="001B44EB" w:rsidRPr="0026087D" w:rsidRDefault="001B44EB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aseline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CFE41C" w14:textId="40FE7737" w:rsidR="001B44EB" w:rsidRPr="0026087D" w:rsidRDefault="001B44EB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Follow-up</w:t>
            </w:r>
          </w:p>
        </w:tc>
      </w:tr>
      <w:tr w:rsidR="0026087D" w:rsidRPr="0026087D" w14:paraId="653F1DA7" w14:textId="77777777" w:rsidTr="00B57355">
        <w:trPr>
          <w:trHeight w:val="121"/>
        </w:trPr>
        <w:tc>
          <w:tcPr>
            <w:tcW w:w="3910" w:type="dxa"/>
            <w:tcBorders>
              <w:top w:val="single" w:sz="4" w:space="0" w:color="auto"/>
            </w:tcBorders>
            <w:noWrap/>
            <w:vAlign w:val="center"/>
          </w:tcPr>
          <w:p w14:paraId="4B5334ED" w14:textId="1FBB2ADA" w:rsidR="00F05D8B" w:rsidRPr="0026087D" w:rsidRDefault="00F05D8B" w:rsidP="00B57355">
            <w:pPr>
              <w:widowControl/>
              <w:spacing w:line="30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522234D3" w14:textId="4E2466CC" w:rsidR="00F05D8B" w:rsidRPr="0026087D" w:rsidRDefault="00B57355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7.7 (5.9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05515C7F" w14:textId="77777777" w:rsidR="00F05D8B" w:rsidRPr="0026087D" w:rsidRDefault="00F05D8B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  <w:noWrap/>
            <w:vAlign w:val="center"/>
          </w:tcPr>
          <w:p w14:paraId="1D561F73" w14:textId="2A8E5C78" w:rsidR="00F05D8B" w:rsidRPr="0026087D" w:rsidRDefault="00B57355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3.8 (10.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0C0131CF" w14:textId="77777777" w:rsidR="00F05D8B" w:rsidRPr="0026087D" w:rsidRDefault="00F05D8B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  <w:noWrap/>
            <w:vAlign w:val="center"/>
          </w:tcPr>
          <w:p w14:paraId="24E07A10" w14:textId="4B36E538" w:rsidR="00F05D8B" w:rsidRPr="0026087D" w:rsidRDefault="00B57355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6.0 (7.1)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noWrap/>
            <w:vAlign w:val="center"/>
          </w:tcPr>
          <w:p w14:paraId="52B78390" w14:textId="77777777" w:rsidR="00F05D8B" w:rsidRPr="0026087D" w:rsidRDefault="00F05D8B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6087D" w:rsidRPr="0026087D" w14:paraId="5784DBBB" w14:textId="77777777" w:rsidTr="00B57355">
        <w:trPr>
          <w:trHeight w:val="121"/>
        </w:trPr>
        <w:tc>
          <w:tcPr>
            <w:tcW w:w="3910" w:type="dxa"/>
            <w:noWrap/>
            <w:vAlign w:val="center"/>
          </w:tcPr>
          <w:p w14:paraId="4161708D" w14:textId="6A67B5B9" w:rsidR="00F05D8B" w:rsidRPr="0026087D" w:rsidRDefault="00F05D8B" w:rsidP="00B57355">
            <w:pPr>
              <w:widowControl/>
              <w:spacing w:line="30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Women, n (%)</w:t>
            </w:r>
          </w:p>
        </w:tc>
        <w:tc>
          <w:tcPr>
            <w:tcW w:w="1269" w:type="dxa"/>
            <w:vAlign w:val="center"/>
          </w:tcPr>
          <w:p w14:paraId="5227A5BE" w14:textId="7EC268E9" w:rsidR="00F05D8B" w:rsidRPr="0026087D" w:rsidRDefault="000569F8" w:rsidP="000569F8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2 (56.0)</w:t>
            </w:r>
          </w:p>
        </w:tc>
        <w:tc>
          <w:tcPr>
            <w:tcW w:w="1276" w:type="dxa"/>
            <w:noWrap/>
            <w:vAlign w:val="center"/>
          </w:tcPr>
          <w:p w14:paraId="560E3FAA" w14:textId="77777777" w:rsidR="00F05D8B" w:rsidRPr="0026087D" w:rsidRDefault="00F05D8B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0" w:type="dxa"/>
            <w:noWrap/>
            <w:vAlign w:val="center"/>
          </w:tcPr>
          <w:p w14:paraId="7BAD4E32" w14:textId="25ED7DFE" w:rsidR="00F05D8B" w:rsidRPr="0026087D" w:rsidRDefault="000569F8" w:rsidP="000569F8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262 (56.3)</w:t>
            </w:r>
          </w:p>
        </w:tc>
        <w:tc>
          <w:tcPr>
            <w:tcW w:w="1276" w:type="dxa"/>
            <w:noWrap/>
            <w:vAlign w:val="center"/>
          </w:tcPr>
          <w:p w14:paraId="429DD484" w14:textId="77777777" w:rsidR="00F05D8B" w:rsidRPr="0026087D" w:rsidRDefault="00F05D8B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0" w:type="dxa"/>
            <w:noWrap/>
            <w:vAlign w:val="center"/>
          </w:tcPr>
          <w:p w14:paraId="3BEEABA3" w14:textId="3D6B39BA" w:rsidR="00F05D8B" w:rsidRPr="0026087D" w:rsidRDefault="000569F8" w:rsidP="000569F8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365 (54.6)</w:t>
            </w:r>
          </w:p>
        </w:tc>
        <w:tc>
          <w:tcPr>
            <w:tcW w:w="1282" w:type="dxa"/>
            <w:noWrap/>
            <w:vAlign w:val="center"/>
          </w:tcPr>
          <w:p w14:paraId="4E3B6454" w14:textId="77777777" w:rsidR="00F05D8B" w:rsidRPr="0026087D" w:rsidRDefault="00F05D8B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6087D" w:rsidRPr="0026087D" w14:paraId="155A4C9D" w14:textId="77777777" w:rsidTr="00B57355">
        <w:trPr>
          <w:trHeight w:val="121"/>
        </w:trPr>
        <w:tc>
          <w:tcPr>
            <w:tcW w:w="3910" w:type="dxa"/>
            <w:noWrap/>
            <w:vAlign w:val="center"/>
            <w:hideMark/>
          </w:tcPr>
          <w:p w14:paraId="5E2DABF2" w14:textId="77777777" w:rsidR="00511BEE" w:rsidRPr="0026087D" w:rsidRDefault="00511BEE" w:rsidP="00B57355">
            <w:pPr>
              <w:widowControl/>
              <w:spacing w:line="300" w:lineRule="exact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rimary endpoints</w:t>
            </w:r>
          </w:p>
        </w:tc>
        <w:tc>
          <w:tcPr>
            <w:tcW w:w="1269" w:type="dxa"/>
            <w:vAlign w:val="center"/>
            <w:hideMark/>
          </w:tcPr>
          <w:p w14:paraId="192A515C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7800639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557B7D57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D845B21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05E4F150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2" w:type="dxa"/>
            <w:noWrap/>
            <w:vAlign w:val="center"/>
            <w:hideMark/>
          </w:tcPr>
          <w:p w14:paraId="3B0A4DE0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6087D" w:rsidRPr="0026087D" w14:paraId="033EF4D4" w14:textId="77777777" w:rsidTr="00B57355">
        <w:trPr>
          <w:trHeight w:val="121"/>
        </w:trPr>
        <w:tc>
          <w:tcPr>
            <w:tcW w:w="3910" w:type="dxa"/>
            <w:noWrap/>
            <w:vAlign w:val="center"/>
            <w:hideMark/>
          </w:tcPr>
          <w:p w14:paraId="4439EC64" w14:textId="77777777" w:rsidR="00511BEE" w:rsidRPr="0026087D" w:rsidRDefault="00511BEE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Urinary Na/K ratio</w:t>
            </w:r>
          </w:p>
        </w:tc>
        <w:tc>
          <w:tcPr>
            <w:tcW w:w="1269" w:type="dxa"/>
            <w:noWrap/>
            <w:vAlign w:val="center"/>
            <w:hideMark/>
          </w:tcPr>
          <w:p w14:paraId="7D2E8B7F" w14:textId="22672A8E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4.05 (2.39)</w:t>
            </w:r>
          </w:p>
        </w:tc>
        <w:tc>
          <w:tcPr>
            <w:tcW w:w="1276" w:type="dxa"/>
            <w:noWrap/>
            <w:vAlign w:val="center"/>
            <w:hideMark/>
          </w:tcPr>
          <w:p w14:paraId="7DAA78CD" w14:textId="06494DDE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4.06 (2.44)</w:t>
            </w:r>
          </w:p>
        </w:tc>
        <w:tc>
          <w:tcPr>
            <w:tcW w:w="1270" w:type="dxa"/>
            <w:noWrap/>
            <w:vAlign w:val="center"/>
            <w:hideMark/>
          </w:tcPr>
          <w:p w14:paraId="0FE93F72" w14:textId="4B3DC9DA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4.88 (2.60)</w:t>
            </w:r>
          </w:p>
        </w:tc>
        <w:tc>
          <w:tcPr>
            <w:tcW w:w="1276" w:type="dxa"/>
            <w:noWrap/>
            <w:vAlign w:val="center"/>
            <w:hideMark/>
          </w:tcPr>
          <w:p w14:paraId="0233AC58" w14:textId="65627FC0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4.97 (2.95)</w:t>
            </w:r>
          </w:p>
        </w:tc>
        <w:tc>
          <w:tcPr>
            <w:tcW w:w="1270" w:type="dxa"/>
            <w:noWrap/>
            <w:vAlign w:val="center"/>
            <w:hideMark/>
          </w:tcPr>
          <w:p w14:paraId="302FAF46" w14:textId="52EC2D60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2.33 (1.31)</w:t>
            </w:r>
          </w:p>
        </w:tc>
        <w:tc>
          <w:tcPr>
            <w:tcW w:w="1282" w:type="dxa"/>
            <w:noWrap/>
            <w:vAlign w:val="center"/>
            <w:hideMark/>
          </w:tcPr>
          <w:p w14:paraId="3063E46D" w14:textId="0B74F575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2.32 (1.29)</w:t>
            </w:r>
          </w:p>
        </w:tc>
      </w:tr>
      <w:tr w:rsidR="0026087D" w:rsidRPr="0026087D" w14:paraId="43F176D7" w14:textId="77777777" w:rsidTr="00B57355">
        <w:trPr>
          <w:trHeight w:val="121"/>
        </w:trPr>
        <w:tc>
          <w:tcPr>
            <w:tcW w:w="3910" w:type="dxa"/>
            <w:noWrap/>
            <w:vAlign w:val="center"/>
            <w:hideMark/>
          </w:tcPr>
          <w:p w14:paraId="21432A95" w14:textId="77777777" w:rsidR="00511BEE" w:rsidRPr="0026087D" w:rsidRDefault="00511BEE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Estimated daily salt intake, g/day </w:t>
            </w:r>
          </w:p>
        </w:tc>
        <w:tc>
          <w:tcPr>
            <w:tcW w:w="1269" w:type="dxa"/>
            <w:noWrap/>
            <w:vAlign w:val="center"/>
            <w:hideMark/>
          </w:tcPr>
          <w:p w14:paraId="28C54723" w14:textId="14409F63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9.15 (2.10)</w:t>
            </w:r>
          </w:p>
        </w:tc>
        <w:tc>
          <w:tcPr>
            <w:tcW w:w="1276" w:type="dxa"/>
            <w:noWrap/>
            <w:vAlign w:val="center"/>
            <w:hideMark/>
          </w:tcPr>
          <w:p w14:paraId="3346CC41" w14:textId="46218D68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9.14 (2.06)</w:t>
            </w:r>
          </w:p>
        </w:tc>
        <w:tc>
          <w:tcPr>
            <w:tcW w:w="1270" w:type="dxa"/>
            <w:noWrap/>
            <w:vAlign w:val="center"/>
            <w:hideMark/>
          </w:tcPr>
          <w:p w14:paraId="3E16987B" w14:textId="348097A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9.35 (2.04)</w:t>
            </w:r>
          </w:p>
        </w:tc>
        <w:tc>
          <w:tcPr>
            <w:tcW w:w="1276" w:type="dxa"/>
            <w:noWrap/>
            <w:vAlign w:val="center"/>
            <w:hideMark/>
          </w:tcPr>
          <w:p w14:paraId="03E46960" w14:textId="658EFEAF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9.31 (2.12)</w:t>
            </w:r>
          </w:p>
        </w:tc>
        <w:tc>
          <w:tcPr>
            <w:tcW w:w="1270" w:type="dxa"/>
            <w:noWrap/>
            <w:vAlign w:val="center"/>
            <w:hideMark/>
          </w:tcPr>
          <w:p w14:paraId="29619F90" w14:textId="7B21F8C0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8.28 (1.89)</w:t>
            </w:r>
          </w:p>
        </w:tc>
        <w:tc>
          <w:tcPr>
            <w:tcW w:w="1282" w:type="dxa"/>
            <w:noWrap/>
            <w:vAlign w:val="center"/>
            <w:hideMark/>
          </w:tcPr>
          <w:p w14:paraId="21333127" w14:textId="78201736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8.04 (1.91)</w:t>
            </w:r>
          </w:p>
        </w:tc>
      </w:tr>
      <w:tr w:rsidR="0026087D" w:rsidRPr="0026087D" w14:paraId="56D30A53" w14:textId="77777777" w:rsidTr="00B57355">
        <w:trPr>
          <w:trHeight w:val="121"/>
        </w:trPr>
        <w:tc>
          <w:tcPr>
            <w:tcW w:w="3910" w:type="dxa"/>
            <w:noWrap/>
            <w:vAlign w:val="center"/>
            <w:hideMark/>
          </w:tcPr>
          <w:p w14:paraId="2168EF7F" w14:textId="77777777" w:rsidR="00511BEE" w:rsidRPr="0026087D" w:rsidRDefault="00511BEE" w:rsidP="00B57355">
            <w:pPr>
              <w:widowControl/>
              <w:spacing w:line="300" w:lineRule="exact"/>
              <w:ind w:leftChars="85" w:left="219" w:hangingChars="17" w:hanging="41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Estimated daily K intake, mg/day</w:t>
            </w:r>
          </w:p>
        </w:tc>
        <w:tc>
          <w:tcPr>
            <w:tcW w:w="1269" w:type="dxa"/>
            <w:noWrap/>
            <w:vAlign w:val="center"/>
            <w:hideMark/>
          </w:tcPr>
          <w:p w14:paraId="51B8A95C" w14:textId="46534A9D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94</w:t>
            </w:r>
            <w:r w:rsidR="009611F8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3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408)</w:t>
            </w:r>
          </w:p>
        </w:tc>
        <w:tc>
          <w:tcPr>
            <w:tcW w:w="1276" w:type="dxa"/>
            <w:noWrap/>
            <w:vAlign w:val="center"/>
            <w:hideMark/>
          </w:tcPr>
          <w:p w14:paraId="3446208A" w14:textId="6085E576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95</w:t>
            </w:r>
            <w:r w:rsidR="009611F8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4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398)</w:t>
            </w:r>
          </w:p>
        </w:tc>
        <w:tc>
          <w:tcPr>
            <w:tcW w:w="1270" w:type="dxa"/>
            <w:noWrap/>
            <w:vAlign w:val="center"/>
            <w:hideMark/>
          </w:tcPr>
          <w:p w14:paraId="015B1A1D" w14:textId="7FE29568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818 (385)</w:t>
            </w:r>
          </w:p>
        </w:tc>
        <w:tc>
          <w:tcPr>
            <w:tcW w:w="1276" w:type="dxa"/>
            <w:noWrap/>
            <w:vAlign w:val="center"/>
            <w:hideMark/>
          </w:tcPr>
          <w:p w14:paraId="1F05850E" w14:textId="103000FD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806 (388)</w:t>
            </w:r>
          </w:p>
        </w:tc>
        <w:tc>
          <w:tcPr>
            <w:tcW w:w="1270" w:type="dxa"/>
            <w:noWrap/>
            <w:vAlign w:val="center"/>
            <w:hideMark/>
          </w:tcPr>
          <w:p w14:paraId="73F2B8DD" w14:textId="28918C69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218</w:t>
            </w:r>
            <w:r w:rsidR="009611F8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2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380)</w:t>
            </w:r>
          </w:p>
        </w:tc>
        <w:tc>
          <w:tcPr>
            <w:tcW w:w="1282" w:type="dxa"/>
            <w:noWrap/>
            <w:vAlign w:val="center"/>
            <w:hideMark/>
          </w:tcPr>
          <w:p w14:paraId="41AAF703" w14:textId="41C3461C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2111 (368)</w:t>
            </w:r>
          </w:p>
        </w:tc>
      </w:tr>
      <w:tr w:rsidR="0026087D" w:rsidRPr="0026087D" w14:paraId="226EBEE0" w14:textId="77777777" w:rsidTr="00B57355">
        <w:trPr>
          <w:trHeight w:val="121"/>
        </w:trPr>
        <w:tc>
          <w:tcPr>
            <w:tcW w:w="3910" w:type="dxa"/>
            <w:noWrap/>
            <w:vAlign w:val="center"/>
            <w:hideMark/>
          </w:tcPr>
          <w:p w14:paraId="794002FE" w14:textId="77777777" w:rsidR="00511BEE" w:rsidRPr="0026087D" w:rsidRDefault="00511BEE" w:rsidP="00B57355">
            <w:pPr>
              <w:widowControl/>
              <w:spacing w:line="300" w:lineRule="exact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econdary endpoints</w:t>
            </w:r>
          </w:p>
        </w:tc>
        <w:tc>
          <w:tcPr>
            <w:tcW w:w="1269" w:type="dxa"/>
            <w:vAlign w:val="center"/>
            <w:hideMark/>
          </w:tcPr>
          <w:p w14:paraId="27BFB93E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13259D1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03AC55AF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55FDB3E" w14:textId="77777777" w:rsidR="00511BEE" w:rsidRPr="0026087D" w:rsidRDefault="00511BEE" w:rsidP="00B57355">
            <w:pPr>
              <w:widowControl/>
              <w:spacing w:line="300" w:lineRule="exact"/>
              <w:ind w:right="220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1788A526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2" w:type="dxa"/>
            <w:noWrap/>
            <w:vAlign w:val="center"/>
            <w:hideMark/>
          </w:tcPr>
          <w:p w14:paraId="7034535B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26087D" w:rsidRPr="0026087D" w14:paraId="0038CCDD" w14:textId="77777777" w:rsidTr="00B57355">
        <w:trPr>
          <w:trHeight w:val="121"/>
        </w:trPr>
        <w:tc>
          <w:tcPr>
            <w:tcW w:w="3910" w:type="dxa"/>
            <w:noWrap/>
            <w:vAlign w:val="center"/>
            <w:hideMark/>
          </w:tcPr>
          <w:p w14:paraId="0D9D51BF" w14:textId="77777777" w:rsidR="00511BEE" w:rsidRPr="0026087D" w:rsidRDefault="00511BEE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ystolic BP, mmHg</w:t>
            </w:r>
          </w:p>
        </w:tc>
        <w:tc>
          <w:tcPr>
            <w:tcW w:w="1269" w:type="dxa"/>
            <w:noWrap/>
            <w:vAlign w:val="center"/>
            <w:hideMark/>
          </w:tcPr>
          <w:p w14:paraId="6755D2F8" w14:textId="03346971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34.49 (16.55)</w:t>
            </w:r>
          </w:p>
        </w:tc>
        <w:tc>
          <w:tcPr>
            <w:tcW w:w="1276" w:type="dxa"/>
            <w:noWrap/>
            <w:vAlign w:val="center"/>
            <w:hideMark/>
          </w:tcPr>
          <w:p w14:paraId="628B51FA" w14:textId="651874AF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31.55 (16.11)</w:t>
            </w:r>
          </w:p>
        </w:tc>
        <w:tc>
          <w:tcPr>
            <w:tcW w:w="1270" w:type="dxa"/>
            <w:noWrap/>
            <w:vAlign w:val="center"/>
            <w:hideMark/>
          </w:tcPr>
          <w:p w14:paraId="15D4D484" w14:textId="42B4881A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7.42 (17.47)</w:t>
            </w:r>
          </w:p>
        </w:tc>
        <w:tc>
          <w:tcPr>
            <w:tcW w:w="1276" w:type="dxa"/>
            <w:noWrap/>
            <w:vAlign w:val="center"/>
            <w:hideMark/>
          </w:tcPr>
          <w:p w14:paraId="20E986A0" w14:textId="0D9F6255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5.91 (15.85)</w:t>
            </w:r>
          </w:p>
        </w:tc>
        <w:tc>
          <w:tcPr>
            <w:tcW w:w="1270" w:type="dxa"/>
            <w:noWrap/>
            <w:vAlign w:val="center"/>
            <w:hideMark/>
          </w:tcPr>
          <w:p w14:paraId="5292BC37" w14:textId="4245AAEF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3.30 (14.95)</w:t>
            </w:r>
          </w:p>
        </w:tc>
        <w:tc>
          <w:tcPr>
            <w:tcW w:w="1282" w:type="dxa"/>
            <w:noWrap/>
            <w:vAlign w:val="center"/>
            <w:hideMark/>
          </w:tcPr>
          <w:p w14:paraId="624B5CED" w14:textId="0404F342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4.18 (15.35)</w:t>
            </w:r>
          </w:p>
        </w:tc>
      </w:tr>
      <w:tr w:rsidR="0026087D" w:rsidRPr="0026087D" w14:paraId="16B12EC1" w14:textId="77777777" w:rsidTr="00B57355">
        <w:trPr>
          <w:trHeight w:val="121"/>
        </w:trPr>
        <w:tc>
          <w:tcPr>
            <w:tcW w:w="3910" w:type="dxa"/>
            <w:noWrap/>
            <w:vAlign w:val="center"/>
            <w:hideMark/>
          </w:tcPr>
          <w:p w14:paraId="1E17E8D1" w14:textId="77777777" w:rsidR="00511BEE" w:rsidRPr="0026087D" w:rsidRDefault="00511BEE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iastolic BP, mmHg</w:t>
            </w:r>
          </w:p>
        </w:tc>
        <w:tc>
          <w:tcPr>
            <w:tcW w:w="1269" w:type="dxa"/>
            <w:noWrap/>
            <w:vAlign w:val="center"/>
            <w:hideMark/>
          </w:tcPr>
          <w:p w14:paraId="164B6C0D" w14:textId="6A5A0A8D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77.07 (10.01)</w:t>
            </w:r>
          </w:p>
        </w:tc>
        <w:tc>
          <w:tcPr>
            <w:tcW w:w="1276" w:type="dxa"/>
            <w:noWrap/>
            <w:vAlign w:val="center"/>
            <w:hideMark/>
          </w:tcPr>
          <w:p w14:paraId="667CF394" w14:textId="73892BCA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75.70 (10.04)</w:t>
            </w:r>
          </w:p>
        </w:tc>
        <w:tc>
          <w:tcPr>
            <w:tcW w:w="1270" w:type="dxa"/>
            <w:noWrap/>
            <w:vAlign w:val="center"/>
            <w:hideMark/>
          </w:tcPr>
          <w:p w14:paraId="62997232" w14:textId="7565ED6D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74.22 (10.03)</w:t>
            </w:r>
          </w:p>
        </w:tc>
        <w:tc>
          <w:tcPr>
            <w:tcW w:w="1276" w:type="dxa"/>
            <w:noWrap/>
            <w:vAlign w:val="center"/>
            <w:hideMark/>
          </w:tcPr>
          <w:p w14:paraId="33BEC48D" w14:textId="102F37B0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75.68 (10.76)</w:t>
            </w:r>
          </w:p>
        </w:tc>
        <w:tc>
          <w:tcPr>
            <w:tcW w:w="1270" w:type="dxa"/>
            <w:noWrap/>
            <w:vAlign w:val="center"/>
            <w:hideMark/>
          </w:tcPr>
          <w:p w14:paraId="436D7484" w14:textId="6ED02C94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72.26 (9.36)</w:t>
            </w:r>
          </w:p>
        </w:tc>
        <w:tc>
          <w:tcPr>
            <w:tcW w:w="1282" w:type="dxa"/>
            <w:noWrap/>
            <w:vAlign w:val="center"/>
            <w:hideMark/>
          </w:tcPr>
          <w:p w14:paraId="591BB30F" w14:textId="316B70BF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72.94 (9.42)</w:t>
            </w:r>
          </w:p>
        </w:tc>
      </w:tr>
      <w:tr w:rsidR="0026087D" w:rsidRPr="0026087D" w14:paraId="6C95E15F" w14:textId="77777777" w:rsidTr="00B57355">
        <w:trPr>
          <w:trHeight w:val="121"/>
        </w:trPr>
        <w:tc>
          <w:tcPr>
            <w:tcW w:w="3910" w:type="dxa"/>
            <w:noWrap/>
            <w:vAlign w:val="center"/>
            <w:hideMark/>
          </w:tcPr>
          <w:p w14:paraId="265B4F99" w14:textId="77777777" w:rsidR="00511BEE" w:rsidRPr="0026087D" w:rsidRDefault="00511BEE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ody weight, kg</w:t>
            </w:r>
          </w:p>
        </w:tc>
        <w:tc>
          <w:tcPr>
            <w:tcW w:w="1269" w:type="dxa"/>
            <w:noWrap/>
            <w:vAlign w:val="center"/>
            <w:hideMark/>
          </w:tcPr>
          <w:p w14:paraId="18095DE0" w14:textId="4F3E9238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7.72 (10.52)</w:t>
            </w:r>
          </w:p>
        </w:tc>
        <w:tc>
          <w:tcPr>
            <w:tcW w:w="1276" w:type="dxa"/>
            <w:noWrap/>
            <w:vAlign w:val="center"/>
            <w:hideMark/>
          </w:tcPr>
          <w:p w14:paraId="3A63242E" w14:textId="6F21104F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7.18 (10.28)</w:t>
            </w:r>
          </w:p>
        </w:tc>
        <w:tc>
          <w:tcPr>
            <w:tcW w:w="1270" w:type="dxa"/>
            <w:noWrap/>
            <w:vAlign w:val="center"/>
            <w:hideMark/>
          </w:tcPr>
          <w:p w14:paraId="086FCF55" w14:textId="3BC788CA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8.11 (11.03)</w:t>
            </w:r>
          </w:p>
        </w:tc>
        <w:tc>
          <w:tcPr>
            <w:tcW w:w="1276" w:type="dxa"/>
            <w:noWrap/>
            <w:vAlign w:val="center"/>
            <w:hideMark/>
          </w:tcPr>
          <w:p w14:paraId="4471A275" w14:textId="14046E91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7.76 (11.01)</w:t>
            </w:r>
          </w:p>
        </w:tc>
        <w:tc>
          <w:tcPr>
            <w:tcW w:w="1270" w:type="dxa"/>
            <w:noWrap/>
            <w:vAlign w:val="center"/>
            <w:hideMark/>
          </w:tcPr>
          <w:p w14:paraId="3471C1F2" w14:textId="4CB1734A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7.40 (11.36)</w:t>
            </w:r>
          </w:p>
        </w:tc>
        <w:tc>
          <w:tcPr>
            <w:tcW w:w="1282" w:type="dxa"/>
            <w:noWrap/>
            <w:vAlign w:val="center"/>
            <w:hideMark/>
          </w:tcPr>
          <w:p w14:paraId="0B2A3091" w14:textId="04C0DC63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7.11 (11.36)</w:t>
            </w:r>
          </w:p>
        </w:tc>
      </w:tr>
      <w:tr w:rsidR="0026087D" w:rsidRPr="0026087D" w14:paraId="1E1F46E6" w14:textId="77777777" w:rsidTr="00B57355">
        <w:trPr>
          <w:trHeight w:val="121"/>
        </w:trPr>
        <w:tc>
          <w:tcPr>
            <w:tcW w:w="3910" w:type="dxa"/>
            <w:noWrap/>
            <w:vAlign w:val="center"/>
            <w:hideMark/>
          </w:tcPr>
          <w:p w14:paraId="4CF3EA47" w14:textId="77777777" w:rsidR="00511BEE" w:rsidRPr="0026087D" w:rsidRDefault="00511BEE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LDL cholesterol, mg/dL</w:t>
            </w:r>
          </w:p>
        </w:tc>
        <w:tc>
          <w:tcPr>
            <w:tcW w:w="1269" w:type="dxa"/>
            <w:noWrap/>
            <w:vAlign w:val="center"/>
            <w:hideMark/>
          </w:tcPr>
          <w:p w14:paraId="446F8DDE" w14:textId="4A75D6EF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30.84 (29.60)</w:t>
            </w:r>
          </w:p>
        </w:tc>
        <w:tc>
          <w:tcPr>
            <w:tcW w:w="1276" w:type="dxa"/>
            <w:noWrap/>
            <w:vAlign w:val="center"/>
            <w:hideMark/>
          </w:tcPr>
          <w:p w14:paraId="06A262F5" w14:textId="52542D4B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2.61 (30.99)</w:t>
            </w:r>
          </w:p>
        </w:tc>
        <w:tc>
          <w:tcPr>
            <w:tcW w:w="1270" w:type="dxa"/>
            <w:noWrap/>
            <w:vAlign w:val="center"/>
            <w:hideMark/>
          </w:tcPr>
          <w:p w14:paraId="1EBAF44C" w14:textId="65426E5D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14.71 (25.90)</w:t>
            </w:r>
          </w:p>
        </w:tc>
        <w:tc>
          <w:tcPr>
            <w:tcW w:w="1276" w:type="dxa"/>
            <w:noWrap/>
            <w:vAlign w:val="center"/>
            <w:hideMark/>
          </w:tcPr>
          <w:p w14:paraId="053AD04B" w14:textId="11C8841B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19.75 (27.41)</w:t>
            </w:r>
          </w:p>
        </w:tc>
        <w:tc>
          <w:tcPr>
            <w:tcW w:w="1270" w:type="dxa"/>
            <w:noWrap/>
            <w:vAlign w:val="center"/>
            <w:hideMark/>
          </w:tcPr>
          <w:p w14:paraId="32FABC6A" w14:textId="4DF2B9D5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3.20 (27.85)</w:t>
            </w:r>
          </w:p>
        </w:tc>
        <w:tc>
          <w:tcPr>
            <w:tcW w:w="1282" w:type="dxa"/>
            <w:noWrap/>
            <w:vAlign w:val="center"/>
            <w:hideMark/>
          </w:tcPr>
          <w:p w14:paraId="581AFB15" w14:textId="0B96F55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0.27 (26.54)</w:t>
            </w:r>
          </w:p>
        </w:tc>
      </w:tr>
      <w:tr w:rsidR="0026087D" w:rsidRPr="0026087D" w14:paraId="1E97E01C" w14:textId="77777777" w:rsidTr="00B57355">
        <w:trPr>
          <w:trHeight w:val="121"/>
        </w:trPr>
        <w:tc>
          <w:tcPr>
            <w:tcW w:w="3910" w:type="dxa"/>
            <w:noWrap/>
            <w:vAlign w:val="center"/>
            <w:hideMark/>
          </w:tcPr>
          <w:p w14:paraId="30EF991B" w14:textId="77777777" w:rsidR="00511BEE" w:rsidRPr="0026087D" w:rsidRDefault="00511BEE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DL cholesterol, mg/dL</w:t>
            </w:r>
          </w:p>
        </w:tc>
        <w:tc>
          <w:tcPr>
            <w:tcW w:w="1269" w:type="dxa"/>
            <w:noWrap/>
            <w:vAlign w:val="center"/>
            <w:hideMark/>
          </w:tcPr>
          <w:p w14:paraId="72D17972" w14:textId="1D2F79AF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2.45 (16.09)</w:t>
            </w:r>
          </w:p>
        </w:tc>
        <w:tc>
          <w:tcPr>
            <w:tcW w:w="1276" w:type="dxa"/>
            <w:noWrap/>
            <w:vAlign w:val="center"/>
            <w:hideMark/>
          </w:tcPr>
          <w:p w14:paraId="692D060B" w14:textId="7CDF1FAF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5.03 (16.84)</w:t>
            </w:r>
          </w:p>
        </w:tc>
        <w:tc>
          <w:tcPr>
            <w:tcW w:w="1270" w:type="dxa"/>
            <w:noWrap/>
            <w:vAlign w:val="center"/>
            <w:hideMark/>
          </w:tcPr>
          <w:p w14:paraId="7F4DC91B" w14:textId="314EABE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2.58 (15.41)</w:t>
            </w:r>
          </w:p>
        </w:tc>
        <w:tc>
          <w:tcPr>
            <w:tcW w:w="1276" w:type="dxa"/>
            <w:noWrap/>
            <w:vAlign w:val="center"/>
            <w:hideMark/>
          </w:tcPr>
          <w:p w14:paraId="66290D56" w14:textId="658B93DD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4.42 (15.16)</w:t>
            </w:r>
          </w:p>
        </w:tc>
        <w:tc>
          <w:tcPr>
            <w:tcW w:w="1270" w:type="dxa"/>
            <w:noWrap/>
            <w:vAlign w:val="center"/>
            <w:hideMark/>
          </w:tcPr>
          <w:p w14:paraId="4EAF6281" w14:textId="5827DEDB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4.34 (17.20)</w:t>
            </w:r>
          </w:p>
        </w:tc>
        <w:tc>
          <w:tcPr>
            <w:tcW w:w="1282" w:type="dxa"/>
            <w:noWrap/>
            <w:vAlign w:val="center"/>
            <w:hideMark/>
          </w:tcPr>
          <w:p w14:paraId="3962CE7A" w14:textId="0931B446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6.73 (17.92)</w:t>
            </w:r>
          </w:p>
        </w:tc>
      </w:tr>
      <w:tr w:rsidR="0026087D" w:rsidRPr="0026087D" w14:paraId="3A48E97F" w14:textId="77777777" w:rsidTr="00B57355">
        <w:trPr>
          <w:trHeight w:val="121"/>
        </w:trPr>
        <w:tc>
          <w:tcPr>
            <w:tcW w:w="3910" w:type="dxa"/>
            <w:noWrap/>
            <w:vAlign w:val="center"/>
            <w:hideMark/>
          </w:tcPr>
          <w:p w14:paraId="437D5815" w14:textId="77777777" w:rsidR="00511BEE" w:rsidRPr="0026087D" w:rsidRDefault="00511BEE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riglycerides, mg/dL</w:t>
            </w:r>
          </w:p>
        </w:tc>
        <w:tc>
          <w:tcPr>
            <w:tcW w:w="1269" w:type="dxa"/>
            <w:noWrap/>
            <w:vAlign w:val="center"/>
            <w:hideMark/>
          </w:tcPr>
          <w:p w14:paraId="3AA8E32A" w14:textId="1BFF1EED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32.96 (82.80)</w:t>
            </w:r>
          </w:p>
        </w:tc>
        <w:tc>
          <w:tcPr>
            <w:tcW w:w="1276" w:type="dxa"/>
            <w:noWrap/>
            <w:vAlign w:val="center"/>
            <w:hideMark/>
          </w:tcPr>
          <w:p w14:paraId="7C1F8B4F" w14:textId="5D5BDE82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6.36 (81.80)</w:t>
            </w:r>
          </w:p>
        </w:tc>
        <w:tc>
          <w:tcPr>
            <w:tcW w:w="1270" w:type="dxa"/>
            <w:noWrap/>
            <w:vAlign w:val="center"/>
            <w:hideMark/>
          </w:tcPr>
          <w:p w14:paraId="613059B9" w14:textId="0705CF3C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06.33 (69.48)</w:t>
            </w:r>
          </w:p>
        </w:tc>
        <w:tc>
          <w:tcPr>
            <w:tcW w:w="1276" w:type="dxa"/>
            <w:noWrap/>
            <w:vAlign w:val="center"/>
            <w:hideMark/>
          </w:tcPr>
          <w:p w14:paraId="16EEEA26" w14:textId="6ADD295D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07.63 (76.88)</w:t>
            </w:r>
          </w:p>
        </w:tc>
        <w:tc>
          <w:tcPr>
            <w:tcW w:w="1270" w:type="dxa"/>
            <w:noWrap/>
            <w:vAlign w:val="center"/>
            <w:hideMark/>
          </w:tcPr>
          <w:p w14:paraId="1C5DE984" w14:textId="3EEDCCB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00.49 (54.40)</w:t>
            </w:r>
          </w:p>
        </w:tc>
        <w:tc>
          <w:tcPr>
            <w:tcW w:w="1282" w:type="dxa"/>
            <w:noWrap/>
            <w:vAlign w:val="center"/>
            <w:hideMark/>
          </w:tcPr>
          <w:p w14:paraId="59D422D3" w14:textId="21809DAB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99.40 (51.57)</w:t>
            </w:r>
          </w:p>
        </w:tc>
      </w:tr>
      <w:tr w:rsidR="0026087D" w:rsidRPr="0026087D" w14:paraId="73B2F766" w14:textId="77777777" w:rsidTr="00B57355">
        <w:trPr>
          <w:trHeight w:val="121"/>
        </w:trPr>
        <w:tc>
          <w:tcPr>
            <w:tcW w:w="3910" w:type="dxa"/>
            <w:noWrap/>
            <w:vAlign w:val="center"/>
            <w:hideMark/>
          </w:tcPr>
          <w:p w14:paraId="1A3275BF" w14:textId="77777777" w:rsidR="00511BEE" w:rsidRPr="0026087D" w:rsidRDefault="00511BEE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lood glucose, mg/dL</w:t>
            </w:r>
          </w:p>
        </w:tc>
        <w:tc>
          <w:tcPr>
            <w:tcW w:w="1269" w:type="dxa"/>
            <w:noWrap/>
            <w:vAlign w:val="center"/>
            <w:hideMark/>
          </w:tcPr>
          <w:p w14:paraId="1CDBD43D" w14:textId="0E8DDC84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97.85 (13.25)</w:t>
            </w:r>
          </w:p>
        </w:tc>
        <w:tc>
          <w:tcPr>
            <w:tcW w:w="1276" w:type="dxa"/>
            <w:noWrap/>
            <w:vAlign w:val="center"/>
            <w:hideMark/>
          </w:tcPr>
          <w:p w14:paraId="3869F650" w14:textId="137E49B5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00.69 (23.49)</w:t>
            </w:r>
          </w:p>
        </w:tc>
        <w:tc>
          <w:tcPr>
            <w:tcW w:w="1270" w:type="dxa"/>
            <w:noWrap/>
            <w:vAlign w:val="center"/>
            <w:hideMark/>
          </w:tcPr>
          <w:p w14:paraId="541B1FD9" w14:textId="63E895B9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99.85 (17.96)</w:t>
            </w:r>
          </w:p>
        </w:tc>
        <w:tc>
          <w:tcPr>
            <w:tcW w:w="1276" w:type="dxa"/>
            <w:noWrap/>
            <w:vAlign w:val="center"/>
            <w:hideMark/>
          </w:tcPr>
          <w:p w14:paraId="2FA197EF" w14:textId="54555E56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00.28 (17.00)</w:t>
            </w:r>
          </w:p>
        </w:tc>
        <w:tc>
          <w:tcPr>
            <w:tcW w:w="1270" w:type="dxa"/>
            <w:noWrap/>
            <w:vAlign w:val="center"/>
            <w:hideMark/>
          </w:tcPr>
          <w:p w14:paraId="2EA7099A" w14:textId="69559AFA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01.12 (17.16)</w:t>
            </w:r>
          </w:p>
        </w:tc>
        <w:tc>
          <w:tcPr>
            <w:tcW w:w="1282" w:type="dxa"/>
            <w:noWrap/>
            <w:vAlign w:val="center"/>
            <w:hideMark/>
          </w:tcPr>
          <w:p w14:paraId="59282226" w14:textId="45B2EB56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01.74 (14.23)</w:t>
            </w:r>
          </w:p>
        </w:tc>
      </w:tr>
      <w:tr w:rsidR="0026087D" w:rsidRPr="0026087D" w14:paraId="1943B80C" w14:textId="77777777" w:rsidTr="00B57355">
        <w:trPr>
          <w:trHeight w:val="121"/>
        </w:trPr>
        <w:tc>
          <w:tcPr>
            <w:tcW w:w="3910" w:type="dxa"/>
            <w:noWrap/>
            <w:vAlign w:val="center"/>
            <w:hideMark/>
          </w:tcPr>
          <w:p w14:paraId="33C9FDF7" w14:textId="77777777" w:rsidR="00511BEE" w:rsidRPr="0026087D" w:rsidRDefault="00511BEE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emoglobin A1c, %</w:t>
            </w:r>
          </w:p>
        </w:tc>
        <w:tc>
          <w:tcPr>
            <w:tcW w:w="1269" w:type="dxa"/>
            <w:noWrap/>
            <w:vAlign w:val="center"/>
            <w:hideMark/>
          </w:tcPr>
          <w:p w14:paraId="6720B496" w14:textId="6B8DE201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.79 (0.68)</w:t>
            </w:r>
          </w:p>
        </w:tc>
        <w:tc>
          <w:tcPr>
            <w:tcW w:w="1276" w:type="dxa"/>
            <w:noWrap/>
            <w:vAlign w:val="center"/>
            <w:hideMark/>
          </w:tcPr>
          <w:p w14:paraId="6CBCBFBF" w14:textId="324F521D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.88 (0.74)</w:t>
            </w:r>
          </w:p>
        </w:tc>
        <w:tc>
          <w:tcPr>
            <w:tcW w:w="1270" w:type="dxa"/>
            <w:noWrap/>
            <w:vAlign w:val="center"/>
            <w:hideMark/>
          </w:tcPr>
          <w:p w14:paraId="2014F9C0" w14:textId="3AFF676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.67 (0.68)</w:t>
            </w:r>
          </w:p>
        </w:tc>
        <w:tc>
          <w:tcPr>
            <w:tcW w:w="1276" w:type="dxa"/>
            <w:noWrap/>
            <w:vAlign w:val="center"/>
            <w:hideMark/>
          </w:tcPr>
          <w:p w14:paraId="5FBDFBDC" w14:textId="5FF18EBA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.62 (0.63)</w:t>
            </w:r>
          </w:p>
        </w:tc>
        <w:tc>
          <w:tcPr>
            <w:tcW w:w="1270" w:type="dxa"/>
            <w:noWrap/>
            <w:vAlign w:val="center"/>
            <w:hideMark/>
          </w:tcPr>
          <w:p w14:paraId="010F37A4" w14:textId="66D09443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.66 (0.50)</w:t>
            </w:r>
          </w:p>
        </w:tc>
        <w:tc>
          <w:tcPr>
            <w:tcW w:w="1282" w:type="dxa"/>
            <w:noWrap/>
            <w:vAlign w:val="center"/>
            <w:hideMark/>
          </w:tcPr>
          <w:p w14:paraId="3FD63F35" w14:textId="7DD700C4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.67 (0.48)</w:t>
            </w:r>
          </w:p>
        </w:tc>
      </w:tr>
      <w:tr w:rsidR="0026087D" w:rsidRPr="0026087D" w14:paraId="6A477601" w14:textId="77777777" w:rsidTr="00B57355">
        <w:trPr>
          <w:trHeight w:val="122"/>
        </w:trPr>
        <w:tc>
          <w:tcPr>
            <w:tcW w:w="39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F870B6" w14:textId="5BFF6932" w:rsidR="00511BEE" w:rsidRPr="0026087D" w:rsidRDefault="00511BEE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alt check sheet score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08D37B" w14:textId="48E912E1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0.93 (4.0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A5D598" w14:textId="220E0343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0.30 (4.06)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002619" w14:textId="2654F4D9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.49 (4.0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C26CEA" w14:textId="100C1916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1.69 (4.29)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BEAE6F" w14:textId="5476F3E0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.13 (4.42)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3696E4" w14:textId="4D804696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1.56 (4.34)</w:t>
            </w:r>
          </w:p>
        </w:tc>
      </w:tr>
    </w:tbl>
    <w:p w14:paraId="089F5AC7" w14:textId="6BB93405" w:rsidR="00B57355" w:rsidRPr="0026087D" w:rsidRDefault="00511BEE" w:rsidP="00B57355">
      <w:pPr>
        <w:spacing w:line="300" w:lineRule="exact"/>
        <w:jc w:val="left"/>
        <w:rPr>
          <w:rFonts w:ascii="Times New Roman" w:eastAsia="ＭＳ ゴシック" w:hAnsi="Times New Roman" w:cs="Times New Roman"/>
          <w:kern w:val="0"/>
          <w:sz w:val="24"/>
          <w:szCs w:val="24"/>
        </w:rPr>
      </w:pPr>
      <w:r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 xml:space="preserve">In accordance with the contract with the Ministry of Health, </w:t>
      </w:r>
      <w:proofErr w:type="spellStart"/>
      <w:r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>Labour</w:t>
      </w:r>
      <w:proofErr w:type="spellEnd"/>
      <w:r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Welfare, the names of municipalities and </w:t>
      </w:r>
      <w:r w:rsidR="005A6FBE"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>workplaces</w:t>
      </w:r>
      <w:r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re kept anonymous.</w:t>
      </w:r>
      <w:r w:rsidR="007F5EDF"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B57355"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Values are expressed as </w:t>
      </w:r>
      <w:r w:rsidR="004300B7"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 w:rsidR="00B57355"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>means (standard deviations) or numbers (percentages)</w:t>
      </w:r>
      <w:r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="00F60F8C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>BP, blood pressure; HDL, high-density lipoprotein; K, potassium; LDL, low-density lipoprotein; Na/K</w:t>
      </w:r>
      <w:r w:rsidR="004300B7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 ratio</w:t>
      </w:r>
      <w:r w:rsidR="00F60F8C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>, sodium-to-potassium</w:t>
      </w:r>
      <w:r w:rsidR="004300B7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 ratio</w:t>
      </w:r>
      <w:r w:rsidR="00F60F8C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>.</w:t>
      </w:r>
    </w:p>
    <w:p w14:paraId="55B8B2AA" w14:textId="77777777" w:rsidR="00B57355" w:rsidRPr="0026087D" w:rsidRDefault="00B5735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6087D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C7CC3D2" w14:textId="14A95260" w:rsidR="00511BEE" w:rsidRPr="0026087D" w:rsidRDefault="00511BEE" w:rsidP="00B3638C">
      <w:pPr>
        <w:spacing w:line="300" w:lineRule="exact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6087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1A311C" w:rsidRPr="0026087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6087D">
        <w:rPr>
          <w:rFonts w:ascii="Times New Roman" w:hAnsi="Times New Roman" w:cs="Times New Roman"/>
          <w:b/>
          <w:bCs/>
          <w:sz w:val="24"/>
          <w:szCs w:val="24"/>
        </w:rPr>
        <w:t xml:space="preserve"> (continued)</w:t>
      </w:r>
      <w:r w:rsidRPr="0026087D">
        <w:rPr>
          <w:rFonts w:ascii="Times New Roman" w:hAnsi="Times New Roman" w:cs="Times New Roman"/>
          <w:sz w:val="24"/>
          <w:szCs w:val="24"/>
        </w:rPr>
        <w:t xml:space="preserve">. </w:t>
      </w:r>
      <w:r w:rsidR="00B3638C" w:rsidRPr="0026087D">
        <w:rPr>
          <w:rFonts w:ascii="Times New Roman" w:hAnsi="Times New Roman" w:cs="Times New Roman"/>
          <w:sz w:val="24"/>
          <w:szCs w:val="24"/>
        </w:rPr>
        <w:t xml:space="preserve">The distributions of demographic and primary and secondary endpoint parameters of participants in </w:t>
      </w:r>
      <w:r w:rsidR="00B3638C"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>municipalities and workplaces</w:t>
      </w:r>
      <w:r w:rsidR="004300B7"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tbl>
      <w:tblPr>
        <w:tblW w:w="1149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22"/>
        <w:gridCol w:w="1258"/>
        <w:gridCol w:w="1264"/>
        <w:gridCol w:w="1260"/>
        <w:gridCol w:w="1263"/>
        <w:gridCol w:w="1260"/>
        <w:gridCol w:w="1269"/>
      </w:tblGrid>
      <w:tr w:rsidR="0026087D" w:rsidRPr="0026087D" w14:paraId="5F9BDCAB" w14:textId="77777777" w:rsidTr="00B57355">
        <w:trPr>
          <w:trHeight w:val="19"/>
        </w:trPr>
        <w:tc>
          <w:tcPr>
            <w:tcW w:w="3922" w:type="dxa"/>
            <w:tcBorders>
              <w:top w:val="single" w:sz="4" w:space="0" w:color="auto"/>
            </w:tcBorders>
            <w:noWrap/>
            <w:vAlign w:val="center"/>
          </w:tcPr>
          <w:p w14:paraId="797121A2" w14:textId="77777777" w:rsidR="007F5EDF" w:rsidRPr="0026087D" w:rsidRDefault="007F5EDF" w:rsidP="00B57355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ntensive support group</w:t>
            </w:r>
          </w:p>
        </w:tc>
        <w:tc>
          <w:tcPr>
            <w:tcW w:w="757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E3CB6" w14:textId="5AD56E91" w:rsidR="007F5EDF" w:rsidRPr="0026087D" w:rsidRDefault="003E1F26" w:rsidP="00B57355">
            <w:pPr>
              <w:widowControl/>
              <w:spacing w:line="300" w:lineRule="exact"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orkplaces</w:t>
            </w:r>
          </w:p>
        </w:tc>
      </w:tr>
      <w:tr w:rsidR="0026087D" w:rsidRPr="0026087D" w14:paraId="344F4BAB" w14:textId="77777777" w:rsidTr="00B57355">
        <w:trPr>
          <w:trHeight w:val="9"/>
        </w:trPr>
        <w:tc>
          <w:tcPr>
            <w:tcW w:w="3922" w:type="dxa"/>
            <w:noWrap/>
            <w:vAlign w:val="center"/>
            <w:hideMark/>
          </w:tcPr>
          <w:p w14:paraId="796D820E" w14:textId="77777777" w:rsidR="007F5EDF" w:rsidRPr="0026087D" w:rsidRDefault="007F5EDF" w:rsidP="00B57355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2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79234F8A" w14:textId="609253DC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H</w:t>
            </w: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, n=938</w:t>
            </w:r>
          </w:p>
        </w:tc>
        <w:tc>
          <w:tcPr>
            <w:tcW w:w="2523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5AAF5618" w14:textId="1268FB33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</w:t>
            </w: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, n=113</w:t>
            </w:r>
          </w:p>
        </w:tc>
        <w:tc>
          <w:tcPr>
            <w:tcW w:w="2529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1386C564" w14:textId="3325AD0D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J</w:t>
            </w: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, n=110</w:t>
            </w:r>
          </w:p>
        </w:tc>
      </w:tr>
      <w:tr w:rsidR="0026087D" w:rsidRPr="0026087D" w14:paraId="78CC7EA9" w14:textId="77777777" w:rsidTr="00B57355">
        <w:trPr>
          <w:trHeight w:val="20"/>
        </w:trPr>
        <w:tc>
          <w:tcPr>
            <w:tcW w:w="39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16BDC1" w14:textId="77777777" w:rsidR="001B44EB" w:rsidRPr="0026087D" w:rsidRDefault="001B44EB" w:rsidP="00B57355">
            <w:pPr>
              <w:widowControl/>
              <w:spacing w:line="300" w:lineRule="exact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7A7EC3" w14:textId="60860D6F" w:rsidR="001B44EB" w:rsidRPr="0026087D" w:rsidRDefault="001B44EB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aseline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5DDD07" w14:textId="499457B9" w:rsidR="001B44EB" w:rsidRPr="0026087D" w:rsidRDefault="001B44EB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Follow-up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F51562" w14:textId="62E2EC29" w:rsidR="001B44EB" w:rsidRPr="0026087D" w:rsidRDefault="001B44EB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aseline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422126" w14:textId="03139102" w:rsidR="001B44EB" w:rsidRPr="0026087D" w:rsidRDefault="001B44EB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Follow-up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FE92C3" w14:textId="38F849B1" w:rsidR="001B44EB" w:rsidRPr="0026087D" w:rsidRDefault="001B44EB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aseline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510229" w14:textId="5195DAD1" w:rsidR="001B44EB" w:rsidRPr="0026087D" w:rsidRDefault="001B44EB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Follow-up</w:t>
            </w:r>
          </w:p>
        </w:tc>
      </w:tr>
      <w:tr w:rsidR="0026087D" w:rsidRPr="0026087D" w14:paraId="2A034355" w14:textId="77777777" w:rsidTr="00B57355">
        <w:trPr>
          <w:trHeight w:val="127"/>
        </w:trPr>
        <w:tc>
          <w:tcPr>
            <w:tcW w:w="3922" w:type="dxa"/>
            <w:tcBorders>
              <w:top w:val="single" w:sz="4" w:space="0" w:color="auto"/>
            </w:tcBorders>
            <w:noWrap/>
            <w:vAlign w:val="center"/>
          </w:tcPr>
          <w:p w14:paraId="39FEA615" w14:textId="5F376765" w:rsidR="00F05D8B" w:rsidRPr="0026087D" w:rsidRDefault="00F05D8B" w:rsidP="00B57355">
            <w:pPr>
              <w:widowControl/>
              <w:spacing w:line="300" w:lineRule="exact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vAlign w:val="center"/>
          </w:tcPr>
          <w:p w14:paraId="793656AE" w14:textId="7D7815B0" w:rsidR="00F05D8B" w:rsidRPr="0026087D" w:rsidRDefault="00B57355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37.5 (12.7)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noWrap/>
            <w:vAlign w:val="center"/>
          </w:tcPr>
          <w:p w14:paraId="34A8565C" w14:textId="77777777" w:rsidR="00F05D8B" w:rsidRPr="0026087D" w:rsidRDefault="00F05D8B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</w:tcPr>
          <w:p w14:paraId="3905D8B8" w14:textId="2AC236A7" w:rsidR="00F05D8B" w:rsidRPr="0026087D" w:rsidRDefault="00B57355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43.1 (10.6)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noWrap/>
            <w:vAlign w:val="center"/>
          </w:tcPr>
          <w:p w14:paraId="3057E7C2" w14:textId="77777777" w:rsidR="00F05D8B" w:rsidRPr="0026087D" w:rsidRDefault="00F05D8B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</w:tcPr>
          <w:p w14:paraId="3762B9F2" w14:textId="31FD1036" w:rsidR="00F05D8B" w:rsidRPr="0026087D" w:rsidRDefault="00B57355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49.4 (9.4)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noWrap/>
            <w:vAlign w:val="center"/>
          </w:tcPr>
          <w:p w14:paraId="618442CB" w14:textId="77777777" w:rsidR="00F05D8B" w:rsidRPr="0026087D" w:rsidRDefault="00F05D8B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6087D" w:rsidRPr="0026087D" w14:paraId="1F0733A7" w14:textId="77777777" w:rsidTr="00B57355">
        <w:trPr>
          <w:trHeight w:val="127"/>
        </w:trPr>
        <w:tc>
          <w:tcPr>
            <w:tcW w:w="3922" w:type="dxa"/>
            <w:noWrap/>
            <w:vAlign w:val="center"/>
          </w:tcPr>
          <w:p w14:paraId="5A3AE8B2" w14:textId="6B8673BE" w:rsidR="00F05D8B" w:rsidRPr="0026087D" w:rsidRDefault="00F05D8B" w:rsidP="00B57355">
            <w:pPr>
              <w:widowControl/>
              <w:spacing w:line="300" w:lineRule="exact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Women, n (%)</w:t>
            </w:r>
          </w:p>
        </w:tc>
        <w:tc>
          <w:tcPr>
            <w:tcW w:w="1258" w:type="dxa"/>
            <w:vAlign w:val="center"/>
          </w:tcPr>
          <w:p w14:paraId="20FDE62F" w14:textId="456BCAC6" w:rsidR="00F05D8B" w:rsidRPr="0026087D" w:rsidRDefault="000569F8" w:rsidP="000569F8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234 (25.0)</w:t>
            </w:r>
          </w:p>
        </w:tc>
        <w:tc>
          <w:tcPr>
            <w:tcW w:w="1263" w:type="dxa"/>
            <w:noWrap/>
            <w:vAlign w:val="center"/>
          </w:tcPr>
          <w:p w14:paraId="477453AB" w14:textId="77777777" w:rsidR="00F05D8B" w:rsidRPr="0026087D" w:rsidRDefault="00F05D8B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center"/>
          </w:tcPr>
          <w:p w14:paraId="54BAA29C" w14:textId="4DF2FD22" w:rsidR="00F05D8B" w:rsidRPr="0026087D" w:rsidRDefault="000569F8" w:rsidP="000569F8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4 (12.4)</w:t>
            </w:r>
          </w:p>
        </w:tc>
        <w:tc>
          <w:tcPr>
            <w:tcW w:w="1263" w:type="dxa"/>
            <w:noWrap/>
            <w:vAlign w:val="center"/>
          </w:tcPr>
          <w:p w14:paraId="16FD0C32" w14:textId="77777777" w:rsidR="00F05D8B" w:rsidRPr="0026087D" w:rsidRDefault="00F05D8B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center"/>
          </w:tcPr>
          <w:p w14:paraId="04C9A59F" w14:textId="21FB33B8" w:rsidR="00F05D8B" w:rsidRPr="0026087D" w:rsidRDefault="000569F8" w:rsidP="000569F8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9 (8.2)</w:t>
            </w:r>
          </w:p>
        </w:tc>
        <w:tc>
          <w:tcPr>
            <w:tcW w:w="1269" w:type="dxa"/>
            <w:noWrap/>
            <w:vAlign w:val="center"/>
          </w:tcPr>
          <w:p w14:paraId="46E374DE" w14:textId="77777777" w:rsidR="00F05D8B" w:rsidRPr="0026087D" w:rsidRDefault="00F05D8B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6087D" w:rsidRPr="0026087D" w14:paraId="78AC54C2" w14:textId="77777777" w:rsidTr="00B57355">
        <w:trPr>
          <w:trHeight w:val="127"/>
        </w:trPr>
        <w:tc>
          <w:tcPr>
            <w:tcW w:w="3922" w:type="dxa"/>
            <w:noWrap/>
            <w:vAlign w:val="center"/>
            <w:hideMark/>
          </w:tcPr>
          <w:p w14:paraId="58241A33" w14:textId="77777777" w:rsidR="00511BEE" w:rsidRPr="0026087D" w:rsidRDefault="00511BEE" w:rsidP="00B57355">
            <w:pPr>
              <w:widowControl/>
              <w:spacing w:line="300" w:lineRule="exact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rimary endpoints</w:t>
            </w:r>
          </w:p>
        </w:tc>
        <w:tc>
          <w:tcPr>
            <w:tcW w:w="1258" w:type="dxa"/>
            <w:vAlign w:val="center"/>
            <w:hideMark/>
          </w:tcPr>
          <w:p w14:paraId="7C0DEA38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noWrap/>
            <w:vAlign w:val="center"/>
            <w:hideMark/>
          </w:tcPr>
          <w:p w14:paraId="3CDF626D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60CFC1A4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noWrap/>
            <w:vAlign w:val="center"/>
            <w:hideMark/>
          </w:tcPr>
          <w:p w14:paraId="1D44ACD0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6EA6612E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noWrap/>
            <w:vAlign w:val="center"/>
            <w:hideMark/>
          </w:tcPr>
          <w:p w14:paraId="7FEB15B2" w14:textId="77777777" w:rsidR="00511BEE" w:rsidRPr="0026087D" w:rsidRDefault="00511BEE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6087D" w:rsidRPr="0026087D" w14:paraId="6E46CBB1" w14:textId="77777777" w:rsidTr="00B57355">
        <w:trPr>
          <w:trHeight w:val="127"/>
        </w:trPr>
        <w:tc>
          <w:tcPr>
            <w:tcW w:w="3922" w:type="dxa"/>
            <w:noWrap/>
            <w:vAlign w:val="center"/>
            <w:hideMark/>
          </w:tcPr>
          <w:p w14:paraId="063C8380" w14:textId="77777777" w:rsidR="007F5EDF" w:rsidRPr="0026087D" w:rsidRDefault="007F5EDF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Urinary Na/K ratio</w:t>
            </w:r>
          </w:p>
        </w:tc>
        <w:tc>
          <w:tcPr>
            <w:tcW w:w="1258" w:type="dxa"/>
            <w:noWrap/>
            <w:vAlign w:val="center"/>
            <w:hideMark/>
          </w:tcPr>
          <w:p w14:paraId="5A8D8410" w14:textId="5BF0DA8D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3.03 (1.94)</w:t>
            </w:r>
          </w:p>
        </w:tc>
        <w:tc>
          <w:tcPr>
            <w:tcW w:w="1263" w:type="dxa"/>
            <w:noWrap/>
            <w:vAlign w:val="center"/>
            <w:hideMark/>
          </w:tcPr>
          <w:p w14:paraId="02104D5B" w14:textId="2D8D78BF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3.02 (1.95)</w:t>
            </w:r>
          </w:p>
        </w:tc>
        <w:tc>
          <w:tcPr>
            <w:tcW w:w="1260" w:type="dxa"/>
            <w:noWrap/>
            <w:vAlign w:val="center"/>
            <w:hideMark/>
          </w:tcPr>
          <w:p w14:paraId="467452FB" w14:textId="11CD3ACB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4.16 (2.23)</w:t>
            </w:r>
          </w:p>
        </w:tc>
        <w:tc>
          <w:tcPr>
            <w:tcW w:w="1263" w:type="dxa"/>
            <w:noWrap/>
            <w:vAlign w:val="center"/>
            <w:hideMark/>
          </w:tcPr>
          <w:p w14:paraId="77A0467E" w14:textId="2636D365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4.07 (2.47)</w:t>
            </w:r>
          </w:p>
        </w:tc>
        <w:tc>
          <w:tcPr>
            <w:tcW w:w="1260" w:type="dxa"/>
            <w:noWrap/>
            <w:vAlign w:val="center"/>
            <w:hideMark/>
          </w:tcPr>
          <w:p w14:paraId="5ABD426A" w14:textId="10DEADA4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.98 (5.27)</w:t>
            </w:r>
          </w:p>
        </w:tc>
        <w:tc>
          <w:tcPr>
            <w:tcW w:w="1269" w:type="dxa"/>
            <w:noWrap/>
            <w:vAlign w:val="center"/>
            <w:hideMark/>
          </w:tcPr>
          <w:p w14:paraId="29A9B30D" w14:textId="3B616057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.87 (3.93)</w:t>
            </w:r>
          </w:p>
        </w:tc>
      </w:tr>
      <w:tr w:rsidR="0026087D" w:rsidRPr="0026087D" w14:paraId="0521D160" w14:textId="77777777" w:rsidTr="00B57355">
        <w:trPr>
          <w:trHeight w:val="127"/>
        </w:trPr>
        <w:tc>
          <w:tcPr>
            <w:tcW w:w="3922" w:type="dxa"/>
            <w:noWrap/>
            <w:vAlign w:val="center"/>
            <w:hideMark/>
          </w:tcPr>
          <w:p w14:paraId="2D013A91" w14:textId="77777777" w:rsidR="007F5EDF" w:rsidRPr="0026087D" w:rsidRDefault="007F5EDF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Estimated daily salt intake, g/day </w:t>
            </w:r>
          </w:p>
        </w:tc>
        <w:tc>
          <w:tcPr>
            <w:tcW w:w="1258" w:type="dxa"/>
            <w:noWrap/>
            <w:vAlign w:val="center"/>
            <w:hideMark/>
          </w:tcPr>
          <w:p w14:paraId="23308A7E" w14:textId="5CFEA44E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8.96 (2.02)</w:t>
            </w:r>
          </w:p>
        </w:tc>
        <w:tc>
          <w:tcPr>
            <w:tcW w:w="1263" w:type="dxa"/>
            <w:noWrap/>
            <w:vAlign w:val="center"/>
            <w:hideMark/>
          </w:tcPr>
          <w:p w14:paraId="183DD7FF" w14:textId="76E1117D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8.94 (2.11)</w:t>
            </w:r>
          </w:p>
        </w:tc>
        <w:tc>
          <w:tcPr>
            <w:tcW w:w="1260" w:type="dxa"/>
            <w:noWrap/>
            <w:vAlign w:val="center"/>
            <w:hideMark/>
          </w:tcPr>
          <w:p w14:paraId="17940B69" w14:textId="01F3FC30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8.14 (1.66)</w:t>
            </w:r>
          </w:p>
        </w:tc>
        <w:tc>
          <w:tcPr>
            <w:tcW w:w="1263" w:type="dxa"/>
            <w:noWrap/>
            <w:vAlign w:val="center"/>
            <w:hideMark/>
          </w:tcPr>
          <w:p w14:paraId="25867058" w14:textId="1306D0E0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8.20 (1.82)</w:t>
            </w:r>
          </w:p>
        </w:tc>
        <w:tc>
          <w:tcPr>
            <w:tcW w:w="1260" w:type="dxa"/>
            <w:noWrap/>
            <w:vAlign w:val="center"/>
            <w:hideMark/>
          </w:tcPr>
          <w:p w14:paraId="3190B876" w14:textId="6D218E61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8.89 (2.31)</w:t>
            </w:r>
          </w:p>
        </w:tc>
        <w:tc>
          <w:tcPr>
            <w:tcW w:w="1269" w:type="dxa"/>
            <w:noWrap/>
            <w:vAlign w:val="center"/>
            <w:hideMark/>
          </w:tcPr>
          <w:p w14:paraId="18014E34" w14:textId="6EE5A35A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9.05 (2.32)</w:t>
            </w:r>
          </w:p>
        </w:tc>
      </w:tr>
      <w:tr w:rsidR="0026087D" w:rsidRPr="0026087D" w14:paraId="5257686D" w14:textId="77777777" w:rsidTr="00B57355">
        <w:trPr>
          <w:trHeight w:val="127"/>
        </w:trPr>
        <w:tc>
          <w:tcPr>
            <w:tcW w:w="3922" w:type="dxa"/>
            <w:noWrap/>
            <w:vAlign w:val="center"/>
            <w:hideMark/>
          </w:tcPr>
          <w:p w14:paraId="7D69F0FD" w14:textId="77777777" w:rsidR="007F5EDF" w:rsidRPr="0026087D" w:rsidRDefault="007F5EDF" w:rsidP="00B57355">
            <w:pPr>
              <w:widowControl/>
              <w:spacing w:line="300" w:lineRule="exact"/>
              <w:ind w:leftChars="85" w:left="219" w:hangingChars="17" w:hanging="41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Estimated daily K intake, mg/day</w:t>
            </w:r>
          </w:p>
        </w:tc>
        <w:tc>
          <w:tcPr>
            <w:tcW w:w="1258" w:type="dxa"/>
            <w:noWrap/>
            <w:vAlign w:val="center"/>
            <w:hideMark/>
          </w:tcPr>
          <w:p w14:paraId="644F250D" w14:textId="2E65CCB4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216</w:t>
            </w:r>
            <w:r w:rsidR="009611F8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3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44</w:t>
            </w:r>
            <w:r w:rsidR="009611F8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3" w:type="dxa"/>
            <w:noWrap/>
            <w:vAlign w:val="center"/>
            <w:hideMark/>
          </w:tcPr>
          <w:p w14:paraId="4B4D4966" w14:textId="5895DB3C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215</w:t>
            </w:r>
            <w:r w:rsidR="009611F8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3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429)</w:t>
            </w:r>
          </w:p>
        </w:tc>
        <w:tc>
          <w:tcPr>
            <w:tcW w:w="1260" w:type="dxa"/>
            <w:noWrap/>
            <w:vAlign w:val="center"/>
            <w:hideMark/>
          </w:tcPr>
          <w:p w14:paraId="6F05BA8C" w14:textId="47AF11DC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698 (433)</w:t>
            </w:r>
          </w:p>
        </w:tc>
        <w:tc>
          <w:tcPr>
            <w:tcW w:w="1263" w:type="dxa"/>
            <w:noWrap/>
            <w:vAlign w:val="center"/>
            <w:hideMark/>
          </w:tcPr>
          <w:p w14:paraId="49D28DA9" w14:textId="67AB82E4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726 (44</w:t>
            </w:r>
            <w:r w:rsidR="009611F8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9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noWrap/>
            <w:vAlign w:val="center"/>
            <w:hideMark/>
          </w:tcPr>
          <w:p w14:paraId="2D916F87" w14:textId="7E06D045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67</w:t>
            </w:r>
            <w:r w:rsidR="009611F8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9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407)</w:t>
            </w:r>
          </w:p>
        </w:tc>
        <w:tc>
          <w:tcPr>
            <w:tcW w:w="1269" w:type="dxa"/>
            <w:noWrap/>
            <w:vAlign w:val="center"/>
            <w:hideMark/>
          </w:tcPr>
          <w:p w14:paraId="3F704D6F" w14:textId="5F25E2D5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68</w:t>
            </w:r>
            <w:r w:rsidR="00BF6640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39</w:t>
            </w:r>
            <w:r w:rsidR="009611F8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8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)</w:t>
            </w:r>
          </w:p>
        </w:tc>
      </w:tr>
      <w:tr w:rsidR="0026087D" w:rsidRPr="0026087D" w14:paraId="6E368D1D" w14:textId="77777777" w:rsidTr="00B57355">
        <w:trPr>
          <w:trHeight w:val="127"/>
        </w:trPr>
        <w:tc>
          <w:tcPr>
            <w:tcW w:w="3922" w:type="dxa"/>
            <w:noWrap/>
            <w:vAlign w:val="center"/>
            <w:hideMark/>
          </w:tcPr>
          <w:p w14:paraId="7E4DF3E9" w14:textId="77777777" w:rsidR="007F5EDF" w:rsidRPr="0026087D" w:rsidRDefault="007F5EDF" w:rsidP="00B57355">
            <w:pPr>
              <w:widowControl/>
              <w:spacing w:line="300" w:lineRule="exact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econdary endpoints</w:t>
            </w:r>
          </w:p>
        </w:tc>
        <w:tc>
          <w:tcPr>
            <w:tcW w:w="1258" w:type="dxa"/>
            <w:vAlign w:val="center"/>
            <w:hideMark/>
          </w:tcPr>
          <w:p w14:paraId="0F933B71" w14:textId="77777777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noWrap/>
            <w:vAlign w:val="center"/>
            <w:hideMark/>
          </w:tcPr>
          <w:p w14:paraId="1E5C1307" w14:textId="77777777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4D52B721" w14:textId="77777777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noWrap/>
            <w:vAlign w:val="center"/>
            <w:hideMark/>
          </w:tcPr>
          <w:p w14:paraId="794840AE" w14:textId="77777777" w:rsidR="007F5EDF" w:rsidRPr="0026087D" w:rsidRDefault="007F5EDF" w:rsidP="00B57355">
            <w:pPr>
              <w:widowControl/>
              <w:spacing w:line="300" w:lineRule="exact"/>
              <w:ind w:right="220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63E64F4A" w14:textId="77777777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noWrap/>
            <w:vAlign w:val="center"/>
            <w:hideMark/>
          </w:tcPr>
          <w:p w14:paraId="157CC24C" w14:textId="77777777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26087D" w:rsidRPr="0026087D" w14:paraId="5664A24F" w14:textId="77777777" w:rsidTr="00B57355">
        <w:trPr>
          <w:trHeight w:val="127"/>
        </w:trPr>
        <w:tc>
          <w:tcPr>
            <w:tcW w:w="3922" w:type="dxa"/>
            <w:noWrap/>
            <w:vAlign w:val="center"/>
            <w:hideMark/>
          </w:tcPr>
          <w:p w14:paraId="3DD07185" w14:textId="77777777" w:rsidR="007F5EDF" w:rsidRPr="0026087D" w:rsidRDefault="007F5EDF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ystolic BP, mmHg</w:t>
            </w:r>
          </w:p>
        </w:tc>
        <w:tc>
          <w:tcPr>
            <w:tcW w:w="1258" w:type="dxa"/>
            <w:noWrap/>
            <w:vAlign w:val="center"/>
            <w:hideMark/>
          </w:tcPr>
          <w:p w14:paraId="009FC905" w14:textId="0EC12E69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17.68 (14.54)</w:t>
            </w:r>
          </w:p>
        </w:tc>
        <w:tc>
          <w:tcPr>
            <w:tcW w:w="1263" w:type="dxa"/>
            <w:noWrap/>
            <w:vAlign w:val="center"/>
            <w:hideMark/>
          </w:tcPr>
          <w:p w14:paraId="0CEF8628" w14:textId="33009D29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18.63 (14.84)</w:t>
            </w:r>
          </w:p>
        </w:tc>
        <w:tc>
          <w:tcPr>
            <w:tcW w:w="1260" w:type="dxa"/>
            <w:noWrap/>
            <w:vAlign w:val="center"/>
            <w:hideMark/>
          </w:tcPr>
          <w:p w14:paraId="5BFA6EFE" w14:textId="7F45E681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08.89 (12.48)</w:t>
            </w:r>
          </w:p>
        </w:tc>
        <w:tc>
          <w:tcPr>
            <w:tcW w:w="1263" w:type="dxa"/>
            <w:noWrap/>
            <w:vAlign w:val="center"/>
            <w:hideMark/>
          </w:tcPr>
          <w:p w14:paraId="3180F009" w14:textId="65AB8E74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16.42 (13.41)</w:t>
            </w:r>
          </w:p>
        </w:tc>
        <w:tc>
          <w:tcPr>
            <w:tcW w:w="1260" w:type="dxa"/>
            <w:noWrap/>
            <w:vAlign w:val="center"/>
            <w:hideMark/>
          </w:tcPr>
          <w:p w14:paraId="3A855EB0" w14:textId="34B88E89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7.05 (12.94)</w:t>
            </w:r>
          </w:p>
        </w:tc>
        <w:tc>
          <w:tcPr>
            <w:tcW w:w="1269" w:type="dxa"/>
            <w:noWrap/>
            <w:vAlign w:val="center"/>
            <w:hideMark/>
          </w:tcPr>
          <w:p w14:paraId="298E627A" w14:textId="7FC18BDC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4.05 (10.78)</w:t>
            </w:r>
          </w:p>
        </w:tc>
      </w:tr>
      <w:tr w:rsidR="0026087D" w:rsidRPr="0026087D" w14:paraId="4E3701F6" w14:textId="77777777" w:rsidTr="00B57355">
        <w:trPr>
          <w:trHeight w:val="127"/>
        </w:trPr>
        <w:tc>
          <w:tcPr>
            <w:tcW w:w="3922" w:type="dxa"/>
            <w:noWrap/>
            <w:vAlign w:val="center"/>
            <w:hideMark/>
          </w:tcPr>
          <w:p w14:paraId="6DB38F2E" w14:textId="77777777" w:rsidR="007F5EDF" w:rsidRPr="0026087D" w:rsidRDefault="007F5EDF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iastolic BP, mmHg</w:t>
            </w:r>
          </w:p>
        </w:tc>
        <w:tc>
          <w:tcPr>
            <w:tcW w:w="1258" w:type="dxa"/>
            <w:noWrap/>
            <w:vAlign w:val="center"/>
            <w:hideMark/>
          </w:tcPr>
          <w:p w14:paraId="1C88D9CA" w14:textId="62B4E529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72.97 (11.23)</w:t>
            </w:r>
          </w:p>
        </w:tc>
        <w:tc>
          <w:tcPr>
            <w:tcW w:w="1263" w:type="dxa"/>
            <w:noWrap/>
            <w:vAlign w:val="center"/>
            <w:hideMark/>
          </w:tcPr>
          <w:p w14:paraId="4917DA72" w14:textId="2D31F612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74.75 (11.31)</w:t>
            </w:r>
          </w:p>
        </w:tc>
        <w:tc>
          <w:tcPr>
            <w:tcW w:w="1260" w:type="dxa"/>
            <w:noWrap/>
            <w:vAlign w:val="center"/>
            <w:hideMark/>
          </w:tcPr>
          <w:p w14:paraId="33242CDE" w14:textId="641006F6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8.27 (9.31)</w:t>
            </w:r>
          </w:p>
        </w:tc>
        <w:tc>
          <w:tcPr>
            <w:tcW w:w="1263" w:type="dxa"/>
            <w:noWrap/>
            <w:vAlign w:val="center"/>
            <w:hideMark/>
          </w:tcPr>
          <w:p w14:paraId="0DDA183E" w14:textId="3C9E9BE6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75.28 (10.00)</w:t>
            </w:r>
          </w:p>
        </w:tc>
        <w:tc>
          <w:tcPr>
            <w:tcW w:w="1260" w:type="dxa"/>
            <w:noWrap/>
            <w:vAlign w:val="center"/>
            <w:hideMark/>
          </w:tcPr>
          <w:p w14:paraId="02E0C2F7" w14:textId="371E01DF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79.05 (9.18)</w:t>
            </w:r>
          </w:p>
        </w:tc>
        <w:tc>
          <w:tcPr>
            <w:tcW w:w="1269" w:type="dxa"/>
            <w:noWrap/>
            <w:vAlign w:val="center"/>
            <w:hideMark/>
          </w:tcPr>
          <w:p w14:paraId="03A4394D" w14:textId="02607C67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78.15 (9.23)</w:t>
            </w:r>
          </w:p>
        </w:tc>
      </w:tr>
      <w:tr w:rsidR="0026087D" w:rsidRPr="0026087D" w14:paraId="0185B89F" w14:textId="77777777" w:rsidTr="00B57355">
        <w:trPr>
          <w:trHeight w:val="127"/>
        </w:trPr>
        <w:tc>
          <w:tcPr>
            <w:tcW w:w="3922" w:type="dxa"/>
            <w:noWrap/>
            <w:vAlign w:val="center"/>
            <w:hideMark/>
          </w:tcPr>
          <w:p w14:paraId="2F5313AC" w14:textId="77777777" w:rsidR="007F5EDF" w:rsidRPr="0026087D" w:rsidRDefault="007F5EDF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ody weight, kg</w:t>
            </w:r>
          </w:p>
        </w:tc>
        <w:tc>
          <w:tcPr>
            <w:tcW w:w="1258" w:type="dxa"/>
            <w:noWrap/>
            <w:vAlign w:val="center"/>
            <w:hideMark/>
          </w:tcPr>
          <w:p w14:paraId="21268BD2" w14:textId="25563473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5.74 (12.92)</w:t>
            </w:r>
          </w:p>
        </w:tc>
        <w:tc>
          <w:tcPr>
            <w:tcW w:w="1263" w:type="dxa"/>
            <w:noWrap/>
            <w:vAlign w:val="center"/>
            <w:hideMark/>
          </w:tcPr>
          <w:p w14:paraId="5ECEC510" w14:textId="2A9C9298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6.28 (13.19)</w:t>
            </w:r>
          </w:p>
        </w:tc>
        <w:tc>
          <w:tcPr>
            <w:tcW w:w="1260" w:type="dxa"/>
            <w:noWrap/>
            <w:vAlign w:val="center"/>
            <w:hideMark/>
          </w:tcPr>
          <w:p w14:paraId="3D6AE57B" w14:textId="5696DC61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4.76 (10.82)</w:t>
            </w:r>
          </w:p>
        </w:tc>
        <w:tc>
          <w:tcPr>
            <w:tcW w:w="1263" w:type="dxa"/>
            <w:noWrap/>
            <w:vAlign w:val="center"/>
            <w:hideMark/>
          </w:tcPr>
          <w:p w14:paraId="48F28463" w14:textId="094DD901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4.93 (10.95)</w:t>
            </w:r>
          </w:p>
        </w:tc>
        <w:tc>
          <w:tcPr>
            <w:tcW w:w="1260" w:type="dxa"/>
            <w:noWrap/>
            <w:vAlign w:val="center"/>
            <w:hideMark/>
          </w:tcPr>
          <w:p w14:paraId="1ACDA89A" w14:textId="3CDB0EB9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9.70 (15.32)</w:t>
            </w:r>
          </w:p>
        </w:tc>
        <w:tc>
          <w:tcPr>
            <w:tcW w:w="1269" w:type="dxa"/>
            <w:noWrap/>
            <w:vAlign w:val="center"/>
            <w:hideMark/>
          </w:tcPr>
          <w:p w14:paraId="5EC9DF3B" w14:textId="70769419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9.30 (15.46)</w:t>
            </w:r>
          </w:p>
        </w:tc>
      </w:tr>
      <w:tr w:rsidR="0026087D" w:rsidRPr="0026087D" w14:paraId="16B344AF" w14:textId="77777777" w:rsidTr="00B57355">
        <w:trPr>
          <w:trHeight w:val="127"/>
        </w:trPr>
        <w:tc>
          <w:tcPr>
            <w:tcW w:w="3922" w:type="dxa"/>
            <w:noWrap/>
            <w:vAlign w:val="center"/>
            <w:hideMark/>
          </w:tcPr>
          <w:p w14:paraId="02086B9B" w14:textId="77777777" w:rsidR="007F5EDF" w:rsidRPr="0026087D" w:rsidRDefault="007F5EDF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LDL cholesterol, mg/dL</w:t>
            </w:r>
          </w:p>
        </w:tc>
        <w:tc>
          <w:tcPr>
            <w:tcW w:w="1258" w:type="dxa"/>
            <w:noWrap/>
            <w:vAlign w:val="center"/>
            <w:hideMark/>
          </w:tcPr>
          <w:p w14:paraId="1814C37F" w14:textId="37D95B93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18.94 (30.93)</w:t>
            </w:r>
          </w:p>
        </w:tc>
        <w:tc>
          <w:tcPr>
            <w:tcW w:w="1263" w:type="dxa"/>
            <w:noWrap/>
            <w:vAlign w:val="center"/>
            <w:hideMark/>
          </w:tcPr>
          <w:p w14:paraId="6F9CA839" w14:textId="5B7806C3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18.77 (30.75)</w:t>
            </w:r>
          </w:p>
        </w:tc>
        <w:tc>
          <w:tcPr>
            <w:tcW w:w="1260" w:type="dxa"/>
            <w:noWrap/>
            <w:vAlign w:val="center"/>
            <w:hideMark/>
          </w:tcPr>
          <w:p w14:paraId="67EE9664" w14:textId="07452A0E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3.68 (30.50)</w:t>
            </w:r>
          </w:p>
        </w:tc>
        <w:tc>
          <w:tcPr>
            <w:tcW w:w="1263" w:type="dxa"/>
            <w:noWrap/>
            <w:vAlign w:val="center"/>
            <w:hideMark/>
          </w:tcPr>
          <w:p w14:paraId="470C7057" w14:textId="3CC43FDD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5.04 (30.69)</w:t>
            </w:r>
          </w:p>
        </w:tc>
        <w:tc>
          <w:tcPr>
            <w:tcW w:w="1260" w:type="dxa"/>
            <w:noWrap/>
            <w:vAlign w:val="center"/>
            <w:hideMark/>
          </w:tcPr>
          <w:p w14:paraId="433E96AB" w14:textId="31DC8E25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8.40 (30.48)</w:t>
            </w:r>
          </w:p>
        </w:tc>
        <w:tc>
          <w:tcPr>
            <w:tcW w:w="1269" w:type="dxa"/>
            <w:noWrap/>
            <w:vAlign w:val="center"/>
            <w:hideMark/>
          </w:tcPr>
          <w:p w14:paraId="5326E886" w14:textId="18612F5B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18.69 (30.30)</w:t>
            </w:r>
          </w:p>
        </w:tc>
      </w:tr>
      <w:tr w:rsidR="0026087D" w:rsidRPr="0026087D" w14:paraId="075F73AD" w14:textId="77777777" w:rsidTr="00B57355">
        <w:trPr>
          <w:trHeight w:val="127"/>
        </w:trPr>
        <w:tc>
          <w:tcPr>
            <w:tcW w:w="3922" w:type="dxa"/>
            <w:noWrap/>
            <w:vAlign w:val="center"/>
            <w:hideMark/>
          </w:tcPr>
          <w:p w14:paraId="765EA58B" w14:textId="77777777" w:rsidR="007F5EDF" w:rsidRPr="0026087D" w:rsidRDefault="007F5EDF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DL cholesterol, mg/dL</w:t>
            </w:r>
          </w:p>
        </w:tc>
        <w:tc>
          <w:tcPr>
            <w:tcW w:w="1258" w:type="dxa"/>
            <w:noWrap/>
            <w:vAlign w:val="center"/>
            <w:hideMark/>
          </w:tcPr>
          <w:p w14:paraId="2801B9A3" w14:textId="22838554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1.76 (14.69)</w:t>
            </w:r>
          </w:p>
        </w:tc>
        <w:tc>
          <w:tcPr>
            <w:tcW w:w="1263" w:type="dxa"/>
            <w:noWrap/>
            <w:vAlign w:val="center"/>
            <w:hideMark/>
          </w:tcPr>
          <w:p w14:paraId="653B6AAB" w14:textId="2624E07A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0.97 (14.02)</w:t>
            </w:r>
          </w:p>
        </w:tc>
        <w:tc>
          <w:tcPr>
            <w:tcW w:w="1260" w:type="dxa"/>
            <w:noWrap/>
            <w:vAlign w:val="center"/>
            <w:hideMark/>
          </w:tcPr>
          <w:p w14:paraId="337814C3" w14:textId="68639E54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3.73 (15.37)</w:t>
            </w:r>
          </w:p>
        </w:tc>
        <w:tc>
          <w:tcPr>
            <w:tcW w:w="1263" w:type="dxa"/>
            <w:noWrap/>
            <w:vAlign w:val="center"/>
            <w:hideMark/>
          </w:tcPr>
          <w:p w14:paraId="20C1533C" w14:textId="200E5920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5.65 (15.90)</w:t>
            </w:r>
          </w:p>
        </w:tc>
        <w:tc>
          <w:tcPr>
            <w:tcW w:w="1260" w:type="dxa"/>
            <w:noWrap/>
            <w:vAlign w:val="center"/>
            <w:hideMark/>
          </w:tcPr>
          <w:p w14:paraId="33A2E8D5" w14:textId="55C74CC7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9.09 (16.41)</w:t>
            </w:r>
          </w:p>
        </w:tc>
        <w:tc>
          <w:tcPr>
            <w:tcW w:w="1269" w:type="dxa"/>
            <w:noWrap/>
            <w:vAlign w:val="center"/>
            <w:hideMark/>
          </w:tcPr>
          <w:p w14:paraId="0BCB0A86" w14:textId="03EFA124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9.37 (16.49)</w:t>
            </w:r>
          </w:p>
        </w:tc>
      </w:tr>
      <w:tr w:rsidR="0026087D" w:rsidRPr="0026087D" w14:paraId="56E591AB" w14:textId="77777777" w:rsidTr="00B57355">
        <w:trPr>
          <w:trHeight w:val="127"/>
        </w:trPr>
        <w:tc>
          <w:tcPr>
            <w:tcW w:w="3922" w:type="dxa"/>
            <w:noWrap/>
            <w:vAlign w:val="center"/>
            <w:hideMark/>
          </w:tcPr>
          <w:p w14:paraId="73E561C7" w14:textId="77777777" w:rsidR="007F5EDF" w:rsidRPr="0026087D" w:rsidRDefault="007F5EDF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riglycerides, mg/dL</w:t>
            </w:r>
          </w:p>
        </w:tc>
        <w:tc>
          <w:tcPr>
            <w:tcW w:w="1258" w:type="dxa"/>
            <w:noWrap/>
            <w:vAlign w:val="center"/>
            <w:hideMark/>
          </w:tcPr>
          <w:p w14:paraId="41E4F665" w14:textId="5C5B6343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09.61 (82.13)</w:t>
            </w:r>
          </w:p>
        </w:tc>
        <w:tc>
          <w:tcPr>
            <w:tcW w:w="1263" w:type="dxa"/>
            <w:noWrap/>
            <w:vAlign w:val="center"/>
            <w:hideMark/>
          </w:tcPr>
          <w:p w14:paraId="07CD5823" w14:textId="31A9BEA9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01.54 (69.15)</w:t>
            </w:r>
          </w:p>
        </w:tc>
        <w:tc>
          <w:tcPr>
            <w:tcW w:w="1260" w:type="dxa"/>
            <w:noWrap/>
            <w:vAlign w:val="center"/>
            <w:hideMark/>
          </w:tcPr>
          <w:p w14:paraId="6BBAE937" w14:textId="37608B87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89.07 (57.34)</w:t>
            </w:r>
          </w:p>
        </w:tc>
        <w:tc>
          <w:tcPr>
            <w:tcW w:w="1263" w:type="dxa"/>
            <w:noWrap/>
            <w:vAlign w:val="center"/>
            <w:hideMark/>
          </w:tcPr>
          <w:p w14:paraId="7C91CD27" w14:textId="5277FABA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86.23 (56.07)</w:t>
            </w:r>
          </w:p>
        </w:tc>
        <w:tc>
          <w:tcPr>
            <w:tcW w:w="1260" w:type="dxa"/>
            <w:noWrap/>
            <w:vAlign w:val="center"/>
            <w:hideMark/>
          </w:tcPr>
          <w:p w14:paraId="007839D9" w14:textId="427AA0E9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07.65 (64.11)</w:t>
            </w:r>
          </w:p>
        </w:tc>
        <w:tc>
          <w:tcPr>
            <w:tcW w:w="1269" w:type="dxa"/>
            <w:noWrap/>
            <w:vAlign w:val="center"/>
            <w:hideMark/>
          </w:tcPr>
          <w:p w14:paraId="1F4FE3DE" w14:textId="2C977F1E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09.80 (72.54)</w:t>
            </w:r>
          </w:p>
        </w:tc>
      </w:tr>
      <w:tr w:rsidR="0026087D" w:rsidRPr="0026087D" w14:paraId="0AF30820" w14:textId="77777777" w:rsidTr="00B57355">
        <w:trPr>
          <w:trHeight w:val="127"/>
        </w:trPr>
        <w:tc>
          <w:tcPr>
            <w:tcW w:w="3922" w:type="dxa"/>
            <w:noWrap/>
            <w:vAlign w:val="center"/>
            <w:hideMark/>
          </w:tcPr>
          <w:p w14:paraId="4012202E" w14:textId="77777777" w:rsidR="007F5EDF" w:rsidRPr="0026087D" w:rsidRDefault="007F5EDF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lood glucose, mg/dL</w:t>
            </w:r>
          </w:p>
        </w:tc>
        <w:tc>
          <w:tcPr>
            <w:tcW w:w="1258" w:type="dxa"/>
            <w:noWrap/>
            <w:vAlign w:val="center"/>
            <w:hideMark/>
          </w:tcPr>
          <w:p w14:paraId="126958C9" w14:textId="30BEBE0B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93.30 (13.92)</w:t>
            </w:r>
          </w:p>
        </w:tc>
        <w:tc>
          <w:tcPr>
            <w:tcW w:w="1263" w:type="dxa"/>
            <w:noWrap/>
            <w:vAlign w:val="center"/>
            <w:hideMark/>
          </w:tcPr>
          <w:p w14:paraId="6E7FC2DA" w14:textId="6F853DB9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92.11 (16.45)</w:t>
            </w:r>
          </w:p>
        </w:tc>
        <w:tc>
          <w:tcPr>
            <w:tcW w:w="1260" w:type="dxa"/>
            <w:noWrap/>
            <w:vAlign w:val="center"/>
            <w:hideMark/>
          </w:tcPr>
          <w:p w14:paraId="36630900" w14:textId="5D4896A5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89.89 (8.12)</w:t>
            </w:r>
          </w:p>
        </w:tc>
        <w:tc>
          <w:tcPr>
            <w:tcW w:w="1263" w:type="dxa"/>
            <w:noWrap/>
            <w:vAlign w:val="center"/>
            <w:hideMark/>
          </w:tcPr>
          <w:p w14:paraId="105D1CBF" w14:textId="4B3F2D3E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88.68 (8.81)</w:t>
            </w:r>
          </w:p>
        </w:tc>
        <w:tc>
          <w:tcPr>
            <w:tcW w:w="1260" w:type="dxa"/>
            <w:noWrap/>
            <w:vAlign w:val="center"/>
            <w:hideMark/>
          </w:tcPr>
          <w:p w14:paraId="5F247366" w14:textId="1E2AEB21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02.30 (23.13)</w:t>
            </w:r>
          </w:p>
        </w:tc>
        <w:tc>
          <w:tcPr>
            <w:tcW w:w="1269" w:type="dxa"/>
            <w:noWrap/>
            <w:vAlign w:val="center"/>
            <w:hideMark/>
          </w:tcPr>
          <w:p w14:paraId="146BE9BF" w14:textId="478CA8FB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01.04 (15.60)</w:t>
            </w:r>
          </w:p>
        </w:tc>
      </w:tr>
      <w:tr w:rsidR="0026087D" w:rsidRPr="0026087D" w14:paraId="678EE88A" w14:textId="77777777" w:rsidTr="00B57355">
        <w:trPr>
          <w:trHeight w:val="127"/>
        </w:trPr>
        <w:tc>
          <w:tcPr>
            <w:tcW w:w="3922" w:type="dxa"/>
            <w:noWrap/>
            <w:vAlign w:val="center"/>
            <w:hideMark/>
          </w:tcPr>
          <w:p w14:paraId="288B6EE5" w14:textId="77777777" w:rsidR="007F5EDF" w:rsidRPr="0026087D" w:rsidRDefault="007F5EDF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emoglobin A1c, %</w:t>
            </w:r>
          </w:p>
        </w:tc>
        <w:tc>
          <w:tcPr>
            <w:tcW w:w="1258" w:type="dxa"/>
            <w:noWrap/>
            <w:vAlign w:val="center"/>
            <w:hideMark/>
          </w:tcPr>
          <w:p w14:paraId="082A14AC" w14:textId="736B7A41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.33 (0.46)</w:t>
            </w:r>
          </w:p>
        </w:tc>
        <w:tc>
          <w:tcPr>
            <w:tcW w:w="1263" w:type="dxa"/>
            <w:noWrap/>
            <w:vAlign w:val="center"/>
            <w:hideMark/>
          </w:tcPr>
          <w:p w14:paraId="5167B6EB" w14:textId="4DA19CC0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.25 (0.47)</w:t>
            </w:r>
          </w:p>
        </w:tc>
        <w:tc>
          <w:tcPr>
            <w:tcW w:w="1260" w:type="dxa"/>
            <w:noWrap/>
            <w:vAlign w:val="center"/>
            <w:hideMark/>
          </w:tcPr>
          <w:p w14:paraId="12E12433" w14:textId="05124453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.35 (0.45)</w:t>
            </w:r>
          </w:p>
        </w:tc>
        <w:tc>
          <w:tcPr>
            <w:tcW w:w="1263" w:type="dxa"/>
            <w:noWrap/>
            <w:vAlign w:val="center"/>
            <w:hideMark/>
          </w:tcPr>
          <w:p w14:paraId="62366F4C" w14:textId="64BBADDD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.33 (0.46)</w:t>
            </w:r>
          </w:p>
        </w:tc>
        <w:tc>
          <w:tcPr>
            <w:tcW w:w="1260" w:type="dxa"/>
            <w:noWrap/>
            <w:vAlign w:val="center"/>
            <w:hideMark/>
          </w:tcPr>
          <w:p w14:paraId="5D58AE58" w14:textId="5A873831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.58 (0.79)</w:t>
            </w:r>
          </w:p>
        </w:tc>
        <w:tc>
          <w:tcPr>
            <w:tcW w:w="1269" w:type="dxa"/>
            <w:noWrap/>
            <w:vAlign w:val="center"/>
            <w:hideMark/>
          </w:tcPr>
          <w:p w14:paraId="2E2549D9" w14:textId="226F1CCD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.56 (0.52)</w:t>
            </w:r>
          </w:p>
        </w:tc>
      </w:tr>
      <w:tr w:rsidR="0026087D" w:rsidRPr="0026087D" w14:paraId="5A2FF245" w14:textId="77777777" w:rsidTr="00B57355">
        <w:trPr>
          <w:trHeight w:val="128"/>
        </w:trPr>
        <w:tc>
          <w:tcPr>
            <w:tcW w:w="39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7BE6BF" w14:textId="19CE9E31" w:rsidR="007F5EDF" w:rsidRPr="0026087D" w:rsidRDefault="007F5EDF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alt check sheet score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502DD0" w14:textId="4D1446BC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3.54 (4.12)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FA6B4B" w14:textId="49F14C4C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3.00 (4.2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F2D0D9" w14:textId="069D0AD1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.80 (3.52)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42DBF0" w14:textId="1CEE106B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.74 (3.8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FC6E7E" w14:textId="6573A0E4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3.47 (4.35)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278541" w14:textId="5B3A001A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.34 (4.59)</w:t>
            </w:r>
          </w:p>
        </w:tc>
      </w:tr>
    </w:tbl>
    <w:p w14:paraId="14BC23BE" w14:textId="107B09D4" w:rsidR="00B57355" w:rsidRPr="0026087D" w:rsidRDefault="00511BEE" w:rsidP="00B57355">
      <w:pPr>
        <w:spacing w:line="300" w:lineRule="exact"/>
        <w:jc w:val="left"/>
        <w:rPr>
          <w:rFonts w:ascii="Times New Roman" w:eastAsia="ＭＳ ゴシック" w:hAnsi="Times New Roman" w:cs="Times New Roman"/>
          <w:kern w:val="0"/>
          <w:sz w:val="24"/>
          <w:szCs w:val="24"/>
        </w:rPr>
      </w:pPr>
      <w:r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 xml:space="preserve">In accordance with the contract with the Ministry of Health, </w:t>
      </w:r>
      <w:proofErr w:type="spellStart"/>
      <w:r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>Labour</w:t>
      </w:r>
      <w:proofErr w:type="spellEnd"/>
      <w:r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Welfare, the names of municipalities and </w:t>
      </w:r>
      <w:r w:rsidR="005A6FBE"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>w</w:t>
      </w:r>
      <w:r w:rsidR="00571328"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>orkplaces</w:t>
      </w:r>
      <w:r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re kept anonymous.</w:t>
      </w:r>
      <w:r w:rsidR="007F5EDF"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B57355"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Values are expressed as </w:t>
      </w:r>
      <w:r w:rsidR="004300B7"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 w:rsidR="00B57355"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>means (standard deviations) or numbers (percentages)</w:t>
      </w:r>
      <w:r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="00F60F8C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>BP, blood pressure; HDL, high-density lipoprotein; K, potassium; LDL, low-density lipoprotein; Na/K</w:t>
      </w:r>
      <w:r w:rsidR="004300B7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 ratio</w:t>
      </w:r>
      <w:r w:rsidR="00F60F8C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>, sodium-to-potassium</w:t>
      </w:r>
      <w:r w:rsidR="004300B7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 ratio</w:t>
      </w:r>
      <w:r w:rsidR="00F60F8C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>.</w:t>
      </w:r>
    </w:p>
    <w:p w14:paraId="23BDBAFE" w14:textId="77777777" w:rsidR="00B57355" w:rsidRPr="0026087D" w:rsidRDefault="00B5735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6087D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928E9BD" w14:textId="2177357E" w:rsidR="00B3638C" w:rsidRPr="0026087D" w:rsidRDefault="00B3638C" w:rsidP="00B3638C">
      <w:pPr>
        <w:spacing w:line="300" w:lineRule="exact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6087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1A311C" w:rsidRPr="0026087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6087D">
        <w:rPr>
          <w:rFonts w:ascii="Times New Roman" w:hAnsi="Times New Roman" w:cs="Times New Roman"/>
          <w:b/>
          <w:bCs/>
          <w:sz w:val="24"/>
          <w:szCs w:val="24"/>
        </w:rPr>
        <w:t xml:space="preserve"> (continued)</w:t>
      </w:r>
      <w:r w:rsidRPr="0026087D">
        <w:rPr>
          <w:rFonts w:ascii="Times New Roman" w:hAnsi="Times New Roman" w:cs="Times New Roman"/>
          <w:sz w:val="24"/>
          <w:szCs w:val="24"/>
        </w:rPr>
        <w:t xml:space="preserve">. The distributions of demographic and primary and secondary endpoint parameters of participants in </w:t>
      </w:r>
      <w:r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>municipalities and workplaces</w:t>
      </w:r>
      <w:r w:rsidR="004300B7"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tbl>
      <w:tblPr>
        <w:tblW w:w="1389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99"/>
        <w:gridCol w:w="1261"/>
        <w:gridCol w:w="1262"/>
        <w:gridCol w:w="1261"/>
        <w:gridCol w:w="1262"/>
        <w:gridCol w:w="1261"/>
        <w:gridCol w:w="1262"/>
        <w:gridCol w:w="1261"/>
        <w:gridCol w:w="1263"/>
      </w:tblGrid>
      <w:tr w:rsidR="0026087D" w:rsidRPr="0026087D" w14:paraId="78A6B7D2" w14:textId="77777777" w:rsidTr="00B57355">
        <w:trPr>
          <w:trHeight w:val="31"/>
        </w:trPr>
        <w:tc>
          <w:tcPr>
            <w:tcW w:w="3799" w:type="dxa"/>
            <w:tcBorders>
              <w:top w:val="single" w:sz="4" w:space="0" w:color="auto"/>
            </w:tcBorders>
            <w:noWrap/>
            <w:vAlign w:val="center"/>
          </w:tcPr>
          <w:p w14:paraId="669B75DE" w14:textId="08E05979" w:rsidR="007F5EDF" w:rsidRPr="0026087D" w:rsidRDefault="007F5EDF" w:rsidP="00B57355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tandard support group</w:t>
            </w:r>
          </w:p>
        </w:tc>
        <w:tc>
          <w:tcPr>
            <w:tcW w:w="10093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5C014" w14:textId="77777777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unicipalities</w:t>
            </w:r>
          </w:p>
        </w:tc>
      </w:tr>
      <w:tr w:rsidR="0026087D" w:rsidRPr="0026087D" w14:paraId="4DC7C5A2" w14:textId="77777777" w:rsidTr="00B57355">
        <w:trPr>
          <w:trHeight w:val="19"/>
        </w:trPr>
        <w:tc>
          <w:tcPr>
            <w:tcW w:w="3799" w:type="dxa"/>
            <w:noWrap/>
            <w:vAlign w:val="center"/>
            <w:hideMark/>
          </w:tcPr>
          <w:p w14:paraId="2EE6FD88" w14:textId="77777777" w:rsidR="007F5EDF" w:rsidRPr="0026087D" w:rsidRDefault="007F5EDF" w:rsidP="00B57355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3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6E992930" w14:textId="08DB20BC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K</w:t>
            </w: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, n=217</w:t>
            </w:r>
          </w:p>
        </w:tc>
        <w:tc>
          <w:tcPr>
            <w:tcW w:w="2523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04CE0E07" w14:textId="243CC6F1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L</w:t>
            </w: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, n=565</w:t>
            </w:r>
          </w:p>
        </w:tc>
        <w:tc>
          <w:tcPr>
            <w:tcW w:w="2523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6FFCD21F" w14:textId="48281088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M</w:t>
            </w: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, n=162</w:t>
            </w:r>
          </w:p>
        </w:tc>
        <w:tc>
          <w:tcPr>
            <w:tcW w:w="2524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5115D636" w14:textId="10EFD8E6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N</w:t>
            </w: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, n=34</w:t>
            </w:r>
          </w:p>
        </w:tc>
      </w:tr>
      <w:tr w:rsidR="0026087D" w:rsidRPr="0026087D" w14:paraId="72ED3AA4" w14:textId="77777777" w:rsidTr="00B57355">
        <w:trPr>
          <w:trHeight w:val="34"/>
        </w:trPr>
        <w:tc>
          <w:tcPr>
            <w:tcW w:w="37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F5C6E6" w14:textId="77777777" w:rsidR="001B44EB" w:rsidRPr="0026087D" w:rsidRDefault="001B44EB" w:rsidP="00B57355">
            <w:pPr>
              <w:widowControl/>
              <w:spacing w:line="300" w:lineRule="exact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DC2061" w14:textId="15B3A1AC" w:rsidR="001B44EB" w:rsidRPr="0026087D" w:rsidRDefault="001B44EB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aseline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D2CCE7" w14:textId="76F676CB" w:rsidR="001B44EB" w:rsidRPr="0026087D" w:rsidRDefault="001B44EB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Follow-up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0BA571" w14:textId="78B73F99" w:rsidR="001B44EB" w:rsidRPr="0026087D" w:rsidRDefault="001B44EB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aseline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D6ACA1" w14:textId="5AF26CFF" w:rsidR="001B44EB" w:rsidRPr="0026087D" w:rsidRDefault="001B44EB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Follow-up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A96864" w14:textId="634E1CCF" w:rsidR="001B44EB" w:rsidRPr="0026087D" w:rsidRDefault="001B44EB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aseline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169E3F" w14:textId="0800A34E" w:rsidR="001B44EB" w:rsidRPr="0026087D" w:rsidRDefault="001B44EB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Follow-up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C1892A" w14:textId="4CB2A682" w:rsidR="001B44EB" w:rsidRPr="0026087D" w:rsidRDefault="001B44EB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aseline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B7E586" w14:textId="377B4927" w:rsidR="001B44EB" w:rsidRPr="0026087D" w:rsidRDefault="001B44EB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Follow-up</w:t>
            </w:r>
          </w:p>
        </w:tc>
      </w:tr>
      <w:tr w:rsidR="0026087D" w:rsidRPr="0026087D" w14:paraId="540875A6" w14:textId="77777777" w:rsidTr="00B57355">
        <w:trPr>
          <w:trHeight w:val="187"/>
        </w:trPr>
        <w:tc>
          <w:tcPr>
            <w:tcW w:w="3799" w:type="dxa"/>
            <w:tcBorders>
              <w:top w:val="single" w:sz="4" w:space="0" w:color="auto"/>
            </w:tcBorders>
            <w:noWrap/>
            <w:vAlign w:val="center"/>
          </w:tcPr>
          <w:p w14:paraId="49D86B6B" w14:textId="3C7DA5DD" w:rsidR="00F05D8B" w:rsidRPr="0026087D" w:rsidRDefault="00F05D8B" w:rsidP="00B57355">
            <w:pPr>
              <w:widowControl/>
              <w:spacing w:line="300" w:lineRule="exact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0E9DB546" w14:textId="49E0E99A" w:rsidR="00F05D8B" w:rsidRPr="0026087D" w:rsidRDefault="00B57355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4.0 (9.3)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noWrap/>
            <w:vAlign w:val="center"/>
          </w:tcPr>
          <w:p w14:paraId="53400A42" w14:textId="77777777" w:rsidR="00F05D8B" w:rsidRPr="0026087D" w:rsidRDefault="00F05D8B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noWrap/>
            <w:vAlign w:val="center"/>
          </w:tcPr>
          <w:p w14:paraId="5AD658EC" w14:textId="69D1235C" w:rsidR="00F05D8B" w:rsidRPr="0026087D" w:rsidRDefault="00B57355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6.4 (7.3)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noWrap/>
            <w:vAlign w:val="center"/>
          </w:tcPr>
          <w:p w14:paraId="6C1E327E" w14:textId="77777777" w:rsidR="00F05D8B" w:rsidRPr="0026087D" w:rsidRDefault="00F05D8B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noWrap/>
            <w:vAlign w:val="center"/>
          </w:tcPr>
          <w:p w14:paraId="5D840707" w14:textId="60260CEC" w:rsidR="00F05D8B" w:rsidRPr="0026087D" w:rsidRDefault="00B57355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4.7 (8.7)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noWrap/>
            <w:vAlign w:val="center"/>
          </w:tcPr>
          <w:p w14:paraId="2D0E901B" w14:textId="77777777" w:rsidR="00F05D8B" w:rsidRPr="0026087D" w:rsidRDefault="00F05D8B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noWrap/>
            <w:vAlign w:val="center"/>
          </w:tcPr>
          <w:p w14:paraId="22BB1940" w14:textId="752A541F" w:rsidR="00F05D8B" w:rsidRPr="0026087D" w:rsidRDefault="00B57355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3.8 (8.6)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noWrap/>
            <w:vAlign w:val="center"/>
          </w:tcPr>
          <w:p w14:paraId="7EC483FD" w14:textId="77777777" w:rsidR="00F05D8B" w:rsidRPr="0026087D" w:rsidRDefault="00F05D8B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6087D" w:rsidRPr="0026087D" w14:paraId="133497A3" w14:textId="77777777" w:rsidTr="00B57355">
        <w:trPr>
          <w:trHeight w:val="187"/>
        </w:trPr>
        <w:tc>
          <w:tcPr>
            <w:tcW w:w="3799" w:type="dxa"/>
            <w:noWrap/>
            <w:vAlign w:val="center"/>
          </w:tcPr>
          <w:p w14:paraId="63963B24" w14:textId="3B50DABD" w:rsidR="00F05D8B" w:rsidRPr="0026087D" w:rsidRDefault="00F05D8B" w:rsidP="00B57355">
            <w:pPr>
              <w:widowControl/>
              <w:spacing w:line="300" w:lineRule="exact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Women, n (%)</w:t>
            </w:r>
          </w:p>
        </w:tc>
        <w:tc>
          <w:tcPr>
            <w:tcW w:w="1261" w:type="dxa"/>
            <w:vAlign w:val="center"/>
          </w:tcPr>
          <w:p w14:paraId="1567CC1E" w14:textId="0AB80316" w:rsidR="00F05D8B" w:rsidRPr="0026087D" w:rsidRDefault="000569F8" w:rsidP="000569F8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0 (55.3)</w:t>
            </w:r>
          </w:p>
        </w:tc>
        <w:tc>
          <w:tcPr>
            <w:tcW w:w="1261" w:type="dxa"/>
            <w:noWrap/>
            <w:vAlign w:val="center"/>
          </w:tcPr>
          <w:p w14:paraId="4A0E4DED" w14:textId="77777777" w:rsidR="00F05D8B" w:rsidRPr="0026087D" w:rsidRDefault="00F05D8B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1" w:type="dxa"/>
            <w:noWrap/>
            <w:vAlign w:val="center"/>
          </w:tcPr>
          <w:p w14:paraId="21D04B53" w14:textId="393A1BB4" w:rsidR="00F05D8B" w:rsidRPr="0026087D" w:rsidRDefault="000569F8" w:rsidP="000569F8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316 (55.9)</w:t>
            </w:r>
          </w:p>
        </w:tc>
        <w:tc>
          <w:tcPr>
            <w:tcW w:w="1261" w:type="dxa"/>
            <w:noWrap/>
            <w:vAlign w:val="center"/>
          </w:tcPr>
          <w:p w14:paraId="4EE67AE7" w14:textId="77777777" w:rsidR="00F05D8B" w:rsidRPr="0026087D" w:rsidRDefault="00F05D8B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1" w:type="dxa"/>
            <w:noWrap/>
            <w:vAlign w:val="center"/>
          </w:tcPr>
          <w:p w14:paraId="7B05E241" w14:textId="18F94235" w:rsidR="00F05D8B" w:rsidRPr="0026087D" w:rsidRDefault="000569F8" w:rsidP="000569F8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80 (49.4)</w:t>
            </w:r>
          </w:p>
        </w:tc>
        <w:tc>
          <w:tcPr>
            <w:tcW w:w="1261" w:type="dxa"/>
            <w:noWrap/>
            <w:vAlign w:val="center"/>
          </w:tcPr>
          <w:p w14:paraId="2BC5DEDC" w14:textId="77777777" w:rsidR="00F05D8B" w:rsidRPr="0026087D" w:rsidRDefault="00F05D8B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1" w:type="dxa"/>
            <w:noWrap/>
            <w:vAlign w:val="center"/>
          </w:tcPr>
          <w:p w14:paraId="61037284" w14:textId="2E05153B" w:rsidR="00F05D8B" w:rsidRPr="0026087D" w:rsidRDefault="000569F8" w:rsidP="000569F8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22 (64.7)</w:t>
            </w:r>
          </w:p>
        </w:tc>
        <w:tc>
          <w:tcPr>
            <w:tcW w:w="1262" w:type="dxa"/>
            <w:noWrap/>
            <w:vAlign w:val="center"/>
          </w:tcPr>
          <w:p w14:paraId="5C4D0E90" w14:textId="77777777" w:rsidR="00F05D8B" w:rsidRPr="0026087D" w:rsidRDefault="00F05D8B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6087D" w:rsidRPr="0026087D" w14:paraId="3EF70DB4" w14:textId="77777777" w:rsidTr="00B57355">
        <w:trPr>
          <w:trHeight w:val="187"/>
        </w:trPr>
        <w:tc>
          <w:tcPr>
            <w:tcW w:w="3799" w:type="dxa"/>
            <w:noWrap/>
            <w:vAlign w:val="center"/>
            <w:hideMark/>
          </w:tcPr>
          <w:p w14:paraId="11EF942D" w14:textId="77777777" w:rsidR="007F5EDF" w:rsidRPr="0026087D" w:rsidRDefault="007F5EDF" w:rsidP="00B57355">
            <w:pPr>
              <w:widowControl/>
              <w:spacing w:line="300" w:lineRule="exact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rimary endpoints</w:t>
            </w:r>
          </w:p>
        </w:tc>
        <w:tc>
          <w:tcPr>
            <w:tcW w:w="1261" w:type="dxa"/>
            <w:vAlign w:val="center"/>
            <w:hideMark/>
          </w:tcPr>
          <w:p w14:paraId="2F1439B9" w14:textId="77777777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14:paraId="35F72A9A" w14:textId="77777777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14:paraId="662A18DB" w14:textId="77777777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14:paraId="78086B43" w14:textId="77777777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14:paraId="7607E425" w14:textId="77777777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14:paraId="27C8548E" w14:textId="77777777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14:paraId="4B60A1D4" w14:textId="77777777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noWrap/>
            <w:vAlign w:val="center"/>
            <w:hideMark/>
          </w:tcPr>
          <w:p w14:paraId="552D1E7A" w14:textId="77777777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6087D" w:rsidRPr="0026087D" w14:paraId="2C309950" w14:textId="77777777" w:rsidTr="00B57355">
        <w:trPr>
          <w:trHeight w:val="187"/>
        </w:trPr>
        <w:tc>
          <w:tcPr>
            <w:tcW w:w="3799" w:type="dxa"/>
            <w:noWrap/>
            <w:vAlign w:val="center"/>
            <w:hideMark/>
          </w:tcPr>
          <w:p w14:paraId="26D59500" w14:textId="77777777" w:rsidR="007F5EDF" w:rsidRPr="0026087D" w:rsidRDefault="007F5EDF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Urinary Na/K ratio</w:t>
            </w:r>
          </w:p>
        </w:tc>
        <w:tc>
          <w:tcPr>
            <w:tcW w:w="1261" w:type="dxa"/>
            <w:noWrap/>
            <w:vAlign w:val="center"/>
            <w:hideMark/>
          </w:tcPr>
          <w:p w14:paraId="6AC1D5F9" w14:textId="795BF882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4.06 (2.18)</w:t>
            </w:r>
          </w:p>
        </w:tc>
        <w:tc>
          <w:tcPr>
            <w:tcW w:w="1261" w:type="dxa"/>
            <w:noWrap/>
            <w:vAlign w:val="center"/>
            <w:hideMark/>
          </w:tcPr>
          <w:p w14:paraId="293A9B68" w14:textId="003D2BEB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4.01 (2.00)</w:t>
            </w:r>
          </w:p>
        </w:tc>
        <w:tc>
          <w:tcPr>
            <w:tcW w:w="1261" w:type="dxa"/>
            <w:noWrap/>
            <w:vAlign w:val="center"/>
            <w:hideMark/>
          </w:tcPr>
          <w:p w14:paraId="4868B87A" w14:textId="5F87104A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4.32 (2.59)</w:t>
            </w:r>
          </w:p>
        </w:tc>
        <w:tc>
          <w:tcPr>
            <w:tcW w:w="1261" w:type="dxa"/>
            <w:noWrap/>
            <w:vAlign w:val="center"/>
            <w:hideMark/>
          </w:tcPr>
          <w:p w14:paraId="7479F609" w14:textId="2D864F22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4.18 (2.57)</w:t>
            </w:r>
          </w:p>
        </w:tc>
        <w:tc>
          <w:tcPr>
            <w:tcW w:w="1261" w:type="dxa"/>
            <w:noWrap/>
            <w:vAlign w:val="center"/>
            <w:hideMark/>
          </w:tcPr>
          <w:p w14:paraId="05E0AFAF" w14:textId="0DF38C18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4.76 (3.79)</w:t>
            </w:r>
          </w:p>
        </w:tc>
        <w:tc>
          <w:tcPr>
            <w:tcW w:w="1261" w:type="dxa"/>
            <w:noWrap/>
            <w:vAlign w:val="center"/>
            <w:hideMark/>
          </w:tcPr>
          <w:p w14:paraId="17C07C28" w14:textId="0FFCCD70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4.33 (2.83)</w:t>
            </w:r>
          </w:p>
        </w:tc>
        <w:tc>
          <w:tcPr>
            <w:tcW w:w="1261" w:type="dxa"/>
            <w:noWrap/>
            <w:vAlign w:val="center"/>
            <w:hideMark/>
          </w:tcPr>
          <w:p w14:paraId="4E67CB1E" w14:textId="14209C48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4.12 (1.96)</w:t>
            </w:r>
          </w:p>
        </w:tc>
        <w:tc>
          <w:tcPr>
            <w:tcW w:w="1262" w:type="dxa"/>
            <w:noWrap/>
            <w:vAlign w:val="center"/>
            <w:hideMark/>
          </w:tcPr>
          <w:p w14:paraId="7EE82DC3" w14:textId="33E81EB0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4.50 (3.24)</w:t>
            </w:r>
          </w:p>
        </w:tc>
      </w:tr>
      <w:tr w:rsidR="0026087D" w:rsidRPr="0026087D" w14:paraId="0BC4FC5A" w14:textId="77777777" w:rsidTr="00B57355">
        <w:trPr>
          <w:trHeight w:val="187"/>
        </w:trPr>
        <w:tc>
          <w:tcPr>
            <w:tcW w:w="3799" w:type="dxa"/>
            <w:noWrap/>
            <w:vAlign w:val="center"/>
            <w:hideMark/>
          </w:tcPr>
          <w:p w14:paraId="5F76551F" w14:textId="77777777" w:rsidR="007F5EDF" w:rsidRPr="0026087D" w:rsidRDefault="007F5EDF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Estimated daily salt intake, g/day </w:t>
            </w:r>
          </w:p>
        </w:tc>
        <w:tc>
          <w:tcPr>
            <w:tcW w:w="1261" w:type="dxa"/>
            <w:noWrap/>
            <w:vAlign w:val="center"/>
            <w:hideMark/>
          </w:tcPr>
          <w:p w14:paraId="59AC75E7" w14:textId="0550C46F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8.73 (2.16)</w:t>
            </w:r>
          </w:p>
        </w:tc>
        <w:tc>
          <w:tcPr>
            <w:tcW w:w="1261" w:type="dxa"/>
            <w:noWrap/>
            <w:vAlign w:val="center"/>
            <w:hideMark/>
          </w:tcPr>
          <w:p w14:paraId="4834117C" w14:textId="5744BE04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8.93 (2.01)</w:t>
            </w:r>
          </w:p>
        </w:tc>
        <w:tc>
          <w:tcPr>
            <w:tcW w:w="1261" w:type="dxa"/>
            <w:noWrap/>
            <w:vAlign w:val="center"/>
            <w:hideMark/>
          </w:tcPr>
          <w:p w14:paraId="108F9179" w14:textId="6E9D44E4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8.75 (1.89)</w:t>
            </w:r>
          </w:p>
        </w:tc>
        <w:tc>
          <w:tcPr>
            <w:tcW w:w="1261" w:type="dxa"/>
            <w:noWrap/>
            <w:vAlign w:val="center"/>
            <w:hideMark/>
          </w:tcPr>
          <w:p w14:paraId="6ECC971C" w14:textId="27C8FB20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8.66 (1.81)</w:t>
            </w:r>
          </w:p>
        </w:tc>
        <w:tc>
          <w:tcPr>
            <w:tcW w:w="1261" w:type="dxa"/>
            <w:noWrap/>
            <w:vAlign w:val="center"/>
            <w:hideMark/>
          </w:tcPr>
          <w:p w14:paraId="39CE0A4E" w14:textId="789CC2B6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9.22 (2.13)</w:t>
            </w:r>
          </w:p>
        </w:tc>
        <w:tc>
          <w:tcPr>
            <w:tcW w:w="1261" w:type="dxa"/>
            <w:noWrap/>
            <w:vAlign w:val="center"/>
            <w:hideMark/>
          </w:tcPr>
          <w:p w14:paraId="306E1300" w14:textId="1F391DDE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9.19 (2.27)</w:t>
            </w:r>
          </w:p>
        </w:tc>
        <w:tc>
          <w:tcPr>
            <w:tcW w:w="1261" w:type="dxa"/>
            <w:noWrap/>
            <w:vAlign w:val="center"/>
            <w:hideMark/>
          </w:tcPr>
          <w:p w14:paraId="09DBB77A" w14:textId="4C03C9F0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8.66 (2.17)</w:t>
            </w:r>
          </w:p>
        </w:tc>
        <w:tc>
          <w:tcPr>
            <w:tcW w:w="1262" w:type="dxa"/>
            <w:noWrap/>
            <w:vAlign w:val="center"/>
            <w:hideMark/>
          </w:tcPr>
          <w:p w14:paraId="4D1A79F1" w14:textId="2ED3FDB2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8.54 (1.92)</w:t>
            </w:r>
          </w:p>
        </w:tc>
      </w:tr>
      <w:tr w:rsidR="0026087D" w:rsidRPr="0026087D" w14:paraId="11E43A2A" w14:textId="77777777" w:rsidTr="00B57355">
        <w:trPr>
          <w:trHeight w:val="187"/>
        </w:trPr>
        <w:tc>
          <w:tcPr>
            <w:tcW w:w="3799" w:type="dxa"/>
            <w:noWrap/>
            <w:vAlign w:val="center"/>
            <w:hideMark/>
          </w:tcPr>
          <w:p w14:paraId="1F11CE75" w14:textId="77777777" w:rsidR="007F5EDF" w:rsidRPr="0026087D" w:rsidRDefault="007F5EDF" w:rsidP="00B57355">
            <w:pPr>
              <w:widowControl/>
              <w:spacing w:line="300" w:lineRule="exact"/>
              <w:ind w:leftChars="85" w:left="219" w:hangingChars="17" w:hanging="41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Estimated daily K intake, mg/day</w:t>
            </w:r>
          </w:p>
        </w:tc>
        <w:tc>
          <w:tcPr>
            <w:tcW w:w="1261" w:type="dxa"/>
            <w:noWrap/>
            <w:vAlign w:val="center"/>
            <w:hideMark/>
          </w:tcPr>
          <w:p w14:paraId="092A161B" w14:textId="450CA31E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83</w:t>
            </w:r>
            <w:r w:rsidR="009611F8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4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45</w:t>
            </w:r>
            <w:r w:rsidR="009611F8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3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1" w:type="dxa"/>
            <w:noWrap/>
            <w:vAlign w:val="center"/>
            <w:hideMark/>
          </w:tcPr>
          <w:p w14:paraId="2E9EB4BE" w14:textId="2A92A54D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856 (326)</w:t>
            </w:r>
          </w:p>
        </w:tc>
        <w:tc>
          <w:tcPr>
            <w:tcW w:w="1261" w:type="dxa"/>
            <w:noWrap/>
            <w:vAlign w:val="center"/>
            <w:hideMark/>
          </w:tcPr>
          <w:p w14:paraId="1988B9F0" w14:textId="5B52DC64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793 (345)</w:t>
            </w:r>
          </w:p>
        </w:tc>
        <w:tc>
          <w:tcPr>
            <w:tcW w:w="1261" w:type="dxa"/>
            <w:noWrap/>
            <w:vAlign w:val="center"/>
            <w:hideMark/>
          </w:tcPr>
          <w:p w14:paraId="2D51E8A8" w14:textId="42649105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793 (34</w:t>
            </w:r>
            <w:r w:rsidR="009611F8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4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1" w:type="dxa"/>
            <w:noWrap/>
            <w:vAlign w:val="center"/>
            <w:hideMark/>
          </w:tcPr>
          <w:p w14:paraId="3A573EE9" w14:textId="264719B2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86</w:t>
            </w:r>
            <w:r w:rsidR="009611F8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45</w:t>
            </w:r>
            <w:r w:rsidR="009611F8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9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1" w:type="dxa"/>
            <w:noWrap/>
            <w:vAlign w:val="center"/>
            <w:hideMark/>
          </w:tcPr>
          <w:p w14:paraId="40154E3B" w14:textId="4D3050C9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898 (426)</w:t>
            </w:r>
          </w:p>
        </w:tc>
        <w:tc>
          <w:tcPr>
            <w:tcW w:w="1261" w:type="dxa"/>
            <w:noWrap/>
            <w:vAlign w:val="center"/>
            <w:hideMark/>
          </w:tcPr>
          <w:p w14:paraId="0C670242" w14:textId="377B74E6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76</w:t>
            </w:r>
            <w:r w:rsidR="009611F8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7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3</w:t>
            </w:r>
            <w:r w:rsidR="009611F8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90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2" w:type="dxa"/>
            <w:noWrap/>
            <w:vAlign w:val="center"/>
            <w:hideMark/>
          </w:tcPr>
          <w:p w14:paraId="66CE42C4" w14:textId="109E34EA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73</w:t>
            </w:r>
            <w:r w:rsidR="00BF6640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8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445)</w:t>
            </w:r>
          </w:p>
        </w:tc>
      </w:tr>
      <w:tr w:rsidR="0026087D" w:rsidRPr="0026087D" w14:paraId="0DE68A4E" w14:textId="77777777" w:rsidTr="00B57355">
        <w:trPr>
          <w:trHeight w:val="187"/>
        </w:trPr>
        <w:tc>
          <w:tcPr>
            <w:tcW w:w="3799" w:type="dxa"/>
            <w:noWrap/>
            <w:vAlign w:val="center"/>
            <w:hideMark/>
          </w:tcPr>
          <w:p w14:paraId="7B981261" w14:textId="77777777" w:rsidR="007F5EDF" w:rsidRPr="0026087D" w:rsidRDefault="007F5EDF" w:rsidP="00B57355">
            <w:pPr>
              <w:widowControl/>
              <w:spacing w:line="300" w:lineRule="exact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econdary endpoints</w:t>
            </w:r>
          </w:p>
        </w:tc>
        <w:tc>
          <w:tcPr>
            <w:tcW w:w="1261" w:type="dxa"/>
            <w:vAlign w:val="center"/>
            <w:hideMark/>
          </w:tcPr>
          <w:p w14:paraId="14060B20" w14:textId="77777777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14:paraId="46E59614" w14:textId="77777777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14:paraId="70BB53BB" w14:textId="77777777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14:paraId="5D881E4C" w14:textId="77777777" w:rsidR="007F5EDF" w:rsidRPr="0026087D" w:rsidRDefault="007F5EDF" w:rsidP="00B57355">
            <w:pPr>
              <w:widowControl/>
              <w:spacing w:line="300" w:lineRule="exact"/>
              <w:ind w:right="220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14:paraId="49FF4311" w14:textId="77777777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14:paraId="60BCCDDF" w14:textId="77777777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14:paraId="4632D707" w14:textId="77777777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noWrap/>
            <w:vAlign w:val="center"/>
            <w:hideMark/>
          </w:tcPr>
          <w:p w14:paraId="276FFA6A" w14:textId="77777777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26087D" w:rsidRPr="0026087D" w14:paraId="48556202" w14:textId="77777777" w:rsidTr="00B57355">
        <w:trPr>
          <w:trHeight w:val="187"/>
        </w:trPr>
        <w:tc>
          <w:tcPr>
            <w:tcW w:w="3799" w:type="dxa"/>
            <w:noWrap/>
            <w:vAlign w:val="center"/>
            <w:hideMark/>
          </w:tcPr>
          <w:p w14:paraId="605484FC" w14:textId="77777777" w:rsidR="007F5EDF" w:rsidRPr="0026087D" w:rsidRDefault="007F5EDF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ystolic BP, mmHg</w:t>
            </w:r>
          </w:p>
        </w:tc>
        <w:tc>
          <w:tcPr>
            <w:tcW w:w="1261" w:type="dxa"/>
            <w:noWrap/>
            <w:vAlign w:val="center"/>
            <w:hideMark/>
          </w:tcPr>
          <w:p w14:paraId="257EAFA9" w14:textId="722A7663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7.64 (17.26)</w:t>
            </w:r>
          </w:p>
        </w:tc>
        <w:tc>
          <w:tcPr>
            <w:tcW w:w="1261" w:type="dxa"/>
            <w:noWrap/>
            <w:vAlign w:val="center"/>
            <w:hideMark/>
          </w:tcPr>
          <w:p w14:paraId="0825A065" w14:textId="1AE498C1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7.67 (18.16)</w:t>
            </w:r>
          </w:p>
        </w:tc>
        <w:tc>
          <w:tcPr>
            <w:tcW w:w="1261" w:type="dxa"/>
            <w:noWrap/>
            <w:vAlign w:val="center"/>
            <w:hideMark/>
          </w:tcPr>
          <w:p w14:paraId="2686E66F" w14:textId="7AA0AD99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5.79 (17.65)</w:t>
            </w:r>
          </w:p>
        </w:tc>
        <w:tc>
          <w:tcPr>
            <w:tcW w:w="1261" w:type="dxa"/>
            <w:noWrap/>
            <w:vAlign w:val="center"/>
            <w:hideMark/>
          </w:tcPr>
          <w:p w14:paraId="2042FC74" w14:textId="48FEAAE7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3.89 (16.55)</w:t>
            </w:r>
          </w:p>
        </w:tc>
        <w:tc>
          <w:tcPr>
            <w:tcW w:w="1261" w:type="dxa"/>
            <w:noWrap/>
            <w:vAlign w:val="center"/>
            <w:hideMark/>
          </w:tcPr>
          <w:p w14:paraId="44DBB699" w14:textId="147E29E0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7.92 (16.06)</w:t>
            </w:r>
          </w:p>
        </w:tc>
        <w:tc>
          <w:tcPr>
            <w:tcW w:w="1261" w:type="dxa"/>
            <w:noWrap/>
            <w:vAlign w:val="center"/>
            <w:hideMark/>
          </w:tcPr>
          <w:p w14:paraId="3BF8D7DC" w14:textId="2F4FB4DD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6.46 (14.85)</w:t>
            </w:r>
          </w:p>
        </w:tc>
        <w:tc>
          <w:tcPr>
            <w:tcW w:w="1261" w:type="dxa"/>
            <w:noWrap/>
            <w:vAlign w:val="center"/>
            <w:hideMark/>
          </w:tcPr>
          <w:p w14:paraId="547DE950" w14:textId="5B5F4ED5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30.74 (15.91)</w:t>
            </w:r>
          </w:p>
        </w:tc>
        <w:tc>
          <w:tcPr>
            <w:tcW w:w="1262" w:type="dxa"/>
            <w:noWrap/>
            <w:vAlign w:val="center"/>
            <w:hideMark/>
          </w:tcPr>
          <w:p w14:paraId="7D6C8C75" w14:textId="6C967E4A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30.59 (21.63)</w:t>
            </w:r>
          </w:p>
        </w:tc>
      </w:tr>
      <w:tr w:rsidR="0026087D" w:rsidRPr="0026087D" w14:paraId="655CB054" w14:textId="77777777" w:rsidTr="00B57355">
        <w:trPr>
          <w:trHeight w:val="187"/>
        </w:trPr>
        <w:tc>
          <w:tcPr>
            <w:tcW w:w="3799" w:type="dxa"/>
            <w:noWrap/>
            <w:vAlign w:val="center"/>
            <w:hideMark/>
          </w:tcPr>
          <w:p w14:paraId="0E9DCA29" w14:textId="77777777" w:rsidR="007F5EDF" w:rsidRPr="0026087D" w:rsidRDefault="007F5EDF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iastolic BP, mmHg</w:t>
            </w:r>
          </w:p>
        </w:tc>
        <w:tc>
          <w:tcPr>
            <w:tcW w:w="1261" w:type="dxa"/>
            <w:noWrap/>
            <w:vAlign w:val="center"/>
            <w:hideMark/>
          </w:tcPr>
          <w:p w14:paraId="56613BCB" w14:textId="73610D10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78.16 (10.45)</w:t>
            </w:r>
          </w:p>
        </w:tc>
        <w:tc>
          <w:tcPr>
            <w:tcW w:w="1261" w:type="dxa"/>
            <w:noWrap/>
            <w:vAlign w:val="center"/>
            <w:hideMark/>
          </w:tcPr>
          <w:p w14:paraId="6B3FBDB9" w14:textId="29BB0C72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77.75 (10.42)</w:t>
            </w:r>
          </w:p>
        </w:tc>
        <w:tc>
          <w:tcPr>
            <w:tcW w:w="1261" w:type="dxa"/>
            <w:noWrap/>
            <w:vAlign w:val="center"/>
            <w:hideMark/>
          </w:tcPr>
          <w:p w14:paraId="075E6064" w14:textId="33B52004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76.24 (11.04)</w:t>
            </w:r>
          </w:p>
        </w:tc>
        <w:tc>
          <w:tcPr>
            <w:tcW w:w="1261" w:type="dxa"/>
            <w:noWrap/>
            <w:vAlign w:val="center"/>
            <w:hideMark/>
          </w:tcPr>
          <w:p w14:paraId="4AA48B4F" w14:textId="1C569ECA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74.92 (10.75)</w:t>
            </w:r>
          </w:p>
        </w:tc>
        <w:tc>
          <w:tcPr>
            <w:tcW w:w="1261" w:type="dxa"/>
            <w:noWrap/>
            <w:vAlign w:val="center"/>
            <w:hideMark/>
          </w:tcPr>
          <w:p w14:paraId="25812B45" w14:textId="14C8636C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75.48 (10.66)</w:t>
            </w:r>
          </w:p>
        </w:tc>
        <w:tc>
          <w:tcPr>
            <w:tcW w:w="1261" w:type="dxa"/>
            <w:noWrap/>
            <w:vAlign w:val="center"/>
            <w:hideMark/>
          </w:tcPr>
          <w:p w14:paraId="6765BA2D" w14:textId="6192BF44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73.22 (9.93)</w:t>
            </w:r>
          </w:p>
        </w:tc>
        <w:tc>
          <w:tcPr>
            <w:tcW w:w="1261" w:type="dxa"/>
            <w:noWrap/>
            <w:vAlign w:val="center"/>
            <w:hideMark/>
          </w:tcPr>
          <w:p w14:paraId="44A42E75" w14:textId="61FF8E0D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76.32 (8.01)</w:t>
            </w:r>
          </w:p>
        </w:tc>
        <w:tc>
          <w:tcPr>
            <w:tcW w:w="1262" w:type="dxa"/>
            <w:noWrap/>
            <w:vAlign w:val="center"/>
            <w:hideMark/>
          </w:tcPr>
          <w:p w14:paraId="69971DBC" w14:textId="3606E948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74.18 (12.00)</w:t>
            </w:r>
          </w:p>
        </w:tc>
      </w:tr>
      <w:tr w:rsidR="0026087D" w:rsidRPr="0026087D" w14:paraId="33E7C4CD" w14:textId="77777777" w:rsidTr="00B57355">
        <w:trPr>
          <w:trHeight w:val="187"/>
        </w:trPr>
        <w:tc>
          <w:tcPr>
            <w:tcW w:w="3799" w:type="dxa"/>
            <w:noWrap/>
            <w:vAlign w:val="center"/>
            <w:hideMark/>
          </w:tcPr>
          <w:p w14:paraId="2FE56A19" w14:textId="77777777" w:rsidR="007F5EDF" w:rsidRPr="0026087D" w:rsidRDefault="007F5EDF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ody weight, kg</w:t>
            </w:r>
          </w:p>
        </w:tc>
        <w:tc>
          <w:tcPr>
            <w:tcW w:w="1261" w:type="dxa"/>
            <w:noWrap/>
            <w:vAlign w:val="center"/>
            <w:hideMark/>
          </w:tcPr>
          <w:p w14:paraId="0F2403EC" w14:textId="33D2E930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9.30 (11.52)</w:t>
            </w:r>
          </w:p>
        </w:tc>
        <w:tc>
          <w:tcPr>
            <w:tcW w:w="1261" w:type="dxa"/>
            <w:noWrap/>
            <w:vAlign w:val="center"/>
            <w:hideMark/>
          </w:tcPr>
          <w:p w14:paraId="73B7291B" w14:textId="24C851B2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9.48 (11.55)</w:t>
            </w:r>
          </w:p>
        </w:tc>
        <w:tc>
          <w:tcPr>
            <w:tcW w:w="1261" w:type="dxa"/>
            <w:noWrap/>
            <w:vAlign w:val="center"/>
            <w:hideMark/>
          </w:tcPr>
          <w:p w14:paraId="54B0EFBC" w14:textId="6EE033FD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8.43 (11.27)</w:t>
            </w:r>
          </w:p>
        </w:tc>
        <w:tc>
          <w:tcPr>
            <w:tcW w:w="1261" w:type="dxa"/>
            <w:noWrap/>
            <w:vAlign w:val="center"/>
            <w:hideMark/>
          </w:tcPr>
          <w:p w14:paraId="22E9F41D" w14:textId="29EA4F14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8.16 (11.03)</w:t>
            </w:r>
          </w:p>
        </w:tc>
        <w:tc>
          <w:tcPr>
            <w:tcW w:w="1261" w:type="dxa"/>
            <w:noWrap/>
            <w:vAlign w:val="center"/>
            <w:hideMark/>
          </w:tcPr>
          <w:p w14:paraId="0446B6D5" w14:textId="5339F387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9.10 (12.23)</w:t>
            </w:r>
          </w:p>
        </w:tc>
        <w:tc>
          <w:tcPr>
            <w:tcW w:w="1261" w:type="dxa"/>
            <w:noWrap/>
            <w:vAlign w:val="center"/>
            <w:hideMark/>
          </w:tcPr>
          <w:p w14:paraId="27E0C8FF" w14:textId="4EE92990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9.01 (12.51)</w:t>
            </w:r>
          </w:p>
        </w:tc>
        <w:tc>
          <w:tcPr>
            <w:tcW w:w="1261" w:type="dxa"/>
            <w:noWrap/>
            <w:vAlign w:val="center"/>
            <w:hideMark/>
          </w:tcPr>
          <w:p w14:paraId="758B9A47" w14:textId="4ED52E2F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6.28 (10.77)</w:t>
            </w:r>
          </w:p>
        </w:tc>
        <w:tc>
          <w:tcPr>
            <w:tcW w:w="1262" w:type="dxa"/>
            <w:noWrap/>
            <w:vAlign w:val="center"/>
            <w:hideMark/>
          </w:tcPr>
          <w:p w14:paraId="07AA861D" w14:textId="7E7681BD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5.42 (10.62)</w:t>
            </w:r>
          </w:p>
        </w:tc>
      </w:tr>
      <w:tr w:rsidR="0026087D" w:rsidRPr="0026087D" w14:paraId="72DDCF96" w14:textId="77777777" w:rsidTr="00B57355">
        <w:trPr>
          <w:trHeight w:val="187"/>
        </w:trPr>
        <w:tc>
          <w:tcPr>
            <w:tcW w:w="3799" w:type="dxa"/>
            <w:noWrap/>
            <w:vAlign w:val="center"/>
            <w:hideMark/>
          </w:tcPr>
          <w:p w14:paraId="5D75C423" w14:textId="77777777" w:rsidR="007F5EDF" w:rsidRPr="0026087D" w:rsidRDefault="007F5EDF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LDL cholesterol, mg/dL</w:t>
            </w:r>
          </w:p>
        </w:tc>
        <w:tc>
          <w:tcPr>
            <w:tcW w:w="1261" w:type="dxa"/>
            <w:noWrap/>
            <w:vAlign w:val="center"/>
            <w:hideMark/>
          </w:tcPr>
          <w:p w14:paraId="09F2607D" w14:textId="08E1FFA5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1.54 (26.81)</w:t>
            </w:r>
          </w:p>
        </w:tc>
        <w:tc>
          <w:tcPr>
            <w:tcW w:w="1261" w:type="dxa"/>
            <w:noWrap/>
            <w:vAlign w:val="center"/>
            <w:hideMark/>
          </w:tcPr>
          <w:p w14:paraId="326C52DC" w14:textId="19BFE8BC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1.23 (26.72)</w:t>
            </w:r>
          </w:p>
        </w:tc>
        <w:tc>
          <w:tcPr>
            <w:tcW w:w="1261" w:type="dxa"/>
            <w:noWrap/>
            <w:vAlign w:val="center"/>
            <w:hideMark/>
          </w:tcPr>
          <w:p w14:paraId="00B38549" w14:textId="1FF4DDC0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30.06 (31.73)</w:t>
            </w:r>
          </w:p>
        </w:tc>
        <w:tc>
          <w:tcPr>
            <w:tcW w:w="1261" w:type="dxa"/>
            <w:noWrap/>
            <w:vAlign w:val="center"/>
            <w:hideMark/>
          </w:tcPr>
          <w:p w14:paraId="020D0050" w14:textId="6597B96F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5.55 (31.04)</w:t>
            </w:r>
          </w:p>
        </w:tc>
        <w:tc>
          <w:tcPr>
            <w:tcW w:w="1261" w:type="dxa"/>
            <w:noWrap/>
            <w:vAlign w:val="center"/>
            <w:hideMark/>
          </w:tcPr>
          <w:p w14:paraId="47D1B8C8" w14:textId="4466B802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35.38 (29.88)</w:t>
            </w:r>
          </w:p>
        </w:tc>
        <w:tc>
          <w:tcPr>
            <w:tcW w:w="1261" w:type="dxa"/>
            <w:noWrap/>
            <w:vAlign w:val="center"/>
            <w:hideMark/>
          </w:tcPr>
          <w:p w14:paraId="53AAAD14" w14:textId="37227A4B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8.14 (31.12)</w:t>
            </w:r>
          </w:p>
        </w:tc>
        <w:tc>
          <w:tcPr>
            <w:tcW w:w="1261" w:type="dxa"/>
            <w:noWrap/>
            <w:vAlign w:val="center"/>
            <w:hideMark/>
          </w:tcPr>
          <w:p w14:paraId="55BEB061" w14:textId="21B66DB1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38.71 (31.15)</w:t>
            </w:r>
          </w:p>
        </w:tc>
        <w:tc>
          <w:tcPr>
            <w:tcW w:w="1262" w:type="dxa"/>
            <w:noWrap/>
            <w:vAlign w:val="center"/>
            <w:hideMark/>
          </w:tcPr>
          <w:p w14:paraId="0F816A75" w14:textId="49C7D216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30.56 (32.67)</w:t>
            </w:r>
          </w:p>
        </w:tc>
      </w:tr>
      <w:tr w:rsidR="0026087D" w:rsidRPr="0026087D" w14:paraId="43731207" w14:textId="77777777" w:rsidTr="00B57355">
        <w:trPr>
          <w:trHeight w:val="187"/>
        </w:trPr>
        <w:tc>
          <w:tcPr>
            <w:tcW w:w="3799" w:type="dxa"/>
            <w:noWrap/>
            <w:vAlign w:val="center"/>
            <w:hideMark/>
          </w:tcPr>
          <w:p w14:paraId="42719977" w14:textId="77777777" w:rsidR="007F5EDF" w:rsidRPr="0026087D" w:rsidRDefault="007F5EDF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DL cholesterol, mg/dL</w:t>
            </w:r>
          </w:p>
        </w:tc>
        <w:tc>
          <w:tcPr>
            <w:tcW w:w="1261" w:type="dxa"/>
            <w:noWrap/>
            <w:vAlign w:val="center"/>
            <w:hideMark/>
          </w:tcPr>
          <w:p w14:paraId="1B193A55" w14:textId="0ADB8888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7.79 (17.65)</w:t>
            </w:r>
          </w:p>
        </w:tc>
        <w:tc>
          <w:tcPr>
            <w:tcW w:w="1261" w:type="dxa"/>
            <w:noWrap/>
            <w:vAlign w:val="center"/>
            <w:hideMark/>
          </w:tcPr>
          <w:p w14:paraId="31DF8906" w14:textId="72F6247E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9.41 (17.63)</w:t>
            </w:r>
          </w:p>
        </w:tc>
        <w:tc>
          <w:tcPr>
            <w:tcW w:w="1261" w:type="dxa"/>
            <w:noWrap/>
            <w:vAlign w:val="center"/>
            <w:hideMark/>
          </w:tcPr>
          <w:p w14:paraId="67988338" w14:textId="27B4DE17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8.72 (18.65)</w:t>
            </w:r>
          </w:p>
        </w:tc>
        <w:tc>
          <w:tcPr>
            <w:tcW w:w="1261" w:type="dxa"/>
            <w:noWrap/>
            <w:vAlign w:val="center"/>
            <w:hideMark/>
          </w:tcPr>
          <w:p w14:paraId="60EEE597" w14:textId="2FBAB629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9.92 (18.63)</w:t>
            </w:r>
          </w:p>
        </w:tc>
        <w:tc>
          <w:tcPr>
            <w:tcW w:w="1261" w:type="dxa"/>
            <w:noWrap/>
            <w:vAlign w:val="center"/>
            <w:hideMark/>
          </w:tcPr>
          <w:p w14:paraId="47EAC16C" w14:textId="4A69C225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4.27 (16.65)</w:t>
            </w:r>
          </w:p>
        </w:tc>
        <w:tc>
          <w:tcPr>
            <w:tcW w:w="1261" w:type="dxa"/>
            <w:noWrap/>
            <w:vAlign w:val="center"/>
            <w:hideMark/>
          </w:tcPr>
          <w:p w14:paraId="140B37D6" w14:textId="6E3DB9D7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2.29 (15.98)</w:t>
            </w:r>
          </w:p>
        </w:tc>
        <w:tc>
          <w:tcPr>
            <w:tcW w:w="1261" w:type="dxa"/>
            <w:noWrap/>
            <w:vAlign w:val="center"/>
            <w:hideMark/>
          </w:tcPr>
          <w:p w14:paraId="0D69B9ED" w14:textId="78EBBF3C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5.91 (16.86)</w:t>
            </w:r>
          </w:p>
        </w:tc>
        <w:tc>
          <w:tcPr>
            <w:tcW w:w="1262" w:type="dxa"/>
            <w:noWrap/>
            <w:vAlign w:val="center"/>
            <w:hideMark/>
          </w:tcPr>
          <w:p w14:paraId="2C0E80E1" w14:textId="33FC8D32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7.74 (15.93)</w:t>
            </w:r>
          </w:p>
        </w:tc>
      </w:tr>
      <w:tr w:rsidR="0026087D" w:rsidRPr="0026087D" w14:paraId="21DB29B4" w14:textId="77777777" w:rsidTr="00B57355">
        <w:trPr>
          <w:trHeight w:val="187"/>
        </w:trPr>
        <w:tc>
          <w:tcPr>
            <w:tcW w:w="3799" w:type="dxa"/>
            <w:noWrap/>
            <w:vAlign w:val="center"/>
            <w:hideMark/>
          </w:tcPr>
          <w:p w14:paraId="30876BAA" w14:textId="77777777" w:rsidR="007F5EDF" w:rsidRPr="0026087D" w:rsidRDefault="007F5EDF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riglycerides, mg/dL</w:t>
            </w:r>
          </w:p>
        </w:tc>
        <w:tc>
          <w:tcPr>
            <w:tcW w:w="1261" w:type="dxa"/>
            <w:noWrap/>
            <w:vAlign w:val="center"/>
            <w:hideMark/>
          </w:tcPr>
          <w:p w14:paraId="563A196B" w14:textId="0703A097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05.76 (59.07)</w:t>
            </w:r>
          </w:p>
        </w:tc>
        <w:tc>
          <w:tcPr>
            <w:tcW w:w="1261" w:type="dxa"/>
            <w:noWrap/>
            <w:vAlign w:val="center"/>
            <w:hideMark/>
          </w:tcPr>
          <w:p w14:paraId="0DEE14B6" w14:textId="460BFF48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98.66 (54.57)</w:t>
            </w:r>
          </w:p>
        </w:tc>
        <w:tc>
          <w:tcPr>
            <w:tcW w:w="1261" w:type="dxa"/>
            <w:noWrap/>
            <w:vAlign w:val="center"/>
            <w:hideMark/>
          </w:tcPr>
          <w:p w14:paraId="019D40BE" w14:textId="5BEE6A2B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04.36 (59.99)</w:t>
            </w:r>
          </w:p>
        </w:tc>
        <w:tc>
          <w:tcPr>
            <w:tcW w:w="1261" w:type="dxa"/>
            <w:noWrap/>
            <w:vAlign w:val="center"/>
            <w:hideMark/>
          </w:tcPr>
          <w:p w14:paraId="08C97C76" w14:textId="1AF1A8C9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00.70 (51.25)</w:t>
            </w:r>
          </w:p>
        </w:tc>
        <w:tc>
          <w:tcPr>
            <w:tcW w:w="1261" w:type="dxa"/>
            <w:noWrap/>
            <w:vAlign w:val="center"/>
            <w:hideMark/>
          </w:tcPr>
          <w:p w14:paraId="34B880A1" w14:textId="53A87212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9.01 (89.25)</w:t>
            </w:r>
          </w:p>
        </w:tc>
        <w:tc>
          <w:tcPr>
            <w:tcW w:w="1261" w:type="dxa"/>
            <w:noWrap/>
            <w:vAlign w:val="center"/>
            <w:hideMark/>
          </w:tcPr>
          <w:p w14:paraId="252B6397" w14:textId="5B2DB3CB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36.33 (99.04)</w:t>
            </w:r>
          </w:p>
        </w:tc>
        <w:tc>
          <w:tcPr>
            <w:tcW w:w="1261" w:type="dxa"/>
            <w:noWrap/>
            <w:vAlign w:val="center"/>
            <w:hideMark/>
          </w:tcPr>
          <w:p w14:paraId="0C985171" w14:textId="6E354CEC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08.94 (84.26)</w:t>
            </w:r>
          </w:p>
        </w:tc>
        <w:tc>
          <w:tcPr>
            <w:tcW w:w="1262" w:type="dxa"/>
            <w:noWrap/>
            <w:vAlign w:val="center"/>
            <w:hideMark/>
          </w:tcPr>
          <w:p w14:paraId="4A791303" w14:textId="3BE49C32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85.76 (40.95)</w:t>
            </w:r>
          </w:p>
        </w:tc>
      </w:tr>
      <w:tr w:rsidR="0026087D" w:rsidRPr="0026087D" w14:paraId="05E3F6A6" w14:textId="77777777" w:rsidTr="00B57355">
        <w:trPr>
          <w:trHeight w:val="187"/>
        </w:trPr>
        <w:tc>
          <w:tcPr>
            <w:tcW w:w="3799" w:type="dxa"/>
            <w:noWrap/>
            <w:vAlign w:val="center"/>
            <w:hideMark/>
          </w:tcPr>
          <w:p w14:paraId="6FDBA4D2" w14:textId="77777777" w:rsidR="007F5EDF" w:rsidRPr="0026087D" w:rsidRDefault="007F5EDF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lood glucose, mg/dL</w:t>
            </w:r>
          </w:p>
        </w:tc>
        <w:tc>
          <w:tcPr>
            <w:tcW w:w="1261" w:type="dxa"/>
            <w:noWrap/>
            <w:vAlign w:val="center"/>
            <w:hideMark/>
          </w:tcPr>
          <w:p w14:paraId="584F029A" w14:textId="108F977A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95.03 (14.07)</w:t>
            </w:r>
          </w:p>
        </w:tc>
        <w:tc>
          <w:tcPr>
            <w:tcW w:w="1261" w:type="dxa"/>
            <w:noWrap/>
            <w:vAlign w:val="center"/>
            <w:hideMark/>
          </w:tcPr>
          <w:p w14:paraId="6A23A097" w14:textId="3AA504C2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95.94 (20.24)</w:t>
            </w:r>
          </w:p>
        </w:tc>
        <w:tc>
          <w:tcPr>
            <w:tcW w:w="1261" w:type="dxa"/>
            <w:noWrap/>
            <w:vAlign w:val="center"/>
            <w:hideMark/>
          </w:tcPr>
          <w:p w14:paraId="73D4A81B" w14:textId="40708B59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98.95 (22.04)</w:t>
            </w:r>
          </w:p>
        </w:tc>
        <w:tc>
          <w:tcPr>
            <w:tcW w:w="1261" w:type="dxa"/>
            <w:noWrap/>
            <w:vAlign w:val="center"/>
            <w:hideMark/>
          </w:tcPr>
          <w:p w14:paraId="4041F930" w14:textId="3AD85AFA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97.63 (17.03)</w:t>
            </w:r>
          </w:p>
        </w:tc>
        <w:tc>
          <w:tcPr>
            <w:tcW w:w="1261" w:type="dxa"/>
            <w:noWrap/>
            <w:vAlign w:val="center"/>
            <w:hideMark/>
          </w:tcPr>
          <w:p w14:paraId="3E017723" w14:textId="480ACC13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98.67 (19.74)</w:t>
            </w:r>
          </w:p>
        </w:tc>
        <w:tc>
          <w:tcPr>
            <w:tcW w:w="1261" w:type="dxa"/>
            <w:noWrap/>
            <w:vAlign w:val="center"/>
            <w:hideMark/>
          </w:tcPr>
          <w:p w14:paraId="5944453E" w14:textId="024DB5F7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97.50 (20.50)</w:t>
            </w:r>
          </w:p>
        </w:tc>
        <w:tc>
          <w:tcPr>
            <w:tcW w:w="1261" w:type="dxa"/>
            <w:noWrap/>
            <w:vAlign w:val="center"/>
            <w:hideMark/>
          </w:tcPr>
          <w:p w14:paraId="2B2138F6" w14:textId="29EEB7BC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05.41 (16.41)</w:t>
            </w:r>
          </w:p>
        </w:tc>
        <w:tc>
          <w:tcPr>
            <w:tcW w:w="1262" w:type="dxa"/>
            <w:noWrap/>
            <w:vAlign w:val="center"/>
            <w:hideMark/>
          </w:tcPr>
          <w:p w14:paraId="3492FC40" w14:textId="3D5B4774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02.94 (17.15)</w:t>
            </w:r>
          </w:p>
        </w:tc>
      </w:tr>
      <w:tr w:rsidR="0026087D" w:rsidRPr="0026087D" w14:paraId="7CB68DC7" w14:textId="77777777" w:rsidTr="00B57355">
        <w:trPr>
          <w:trHeight w:val="187"/>
        </w:trPr>
        <w:tc>
          <w:tcPr>
            <w:tcW w:w="3799" w:type="dxa"/>
            <w:noWrap/>
            <w:vAlign w:val="center"/>
            <w:hideMark/>
          </w:tcPr>
          <w:p w14:paraId="1579F827" w14:textId="77777777" w:rsidR="007F5EDF" w:rsidRPr="0026087D" w:rsidRDefault="007F5EDF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emoglobin A1c, %</w:t>
            </w:r>
          </w:p>
        </w:tc>
        <w:tc>
          <w:tcPr>
            <w:tcW w:w="1261" w:type="dxa"/>
            <w:noWrap/>
            <w:vAlign w:val="center"/>
            <w:hideMark/>
          </w:tcPr>
          <w:p w14:paraId="0331AC57" w14:textId="0AC678CC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.79 (0.46)</w:t>
            </w:r>
          </w:p>
        </w:tc>
        <w:tc>
          <w:tcPr>
            <w:tcW w:w="1261" w:type="dxa"/>
            <w:noWrap/>
            <w:vAlign w:val="center"/>
            <w:hideMark/>
          </w:tcPr>
          <w:p w14:paraId="23AD339D" w14:textId="686EED37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.94 (0.63)</w:t>
            </w:r>
          </w:p>
        </w:tc>
        <w:tc>
          <w:tcPr>
            <w:tcW w:w="1261" w:type="dxa"/>
            <w:noWrap/>
            <w:vAlign w:val="center"/>
            <w:hideMark/>
          </w:tcPr>
          <w:p w14:paraId="46A1D5BE" w14:textId="06451A19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.60 (0.69)</w:t>
            </w:r>
          </w:p>
        </w:tc>
        <w:tc>
          <w:tcPr>
            <w:tcW w:w="1261" w:type="dxa"/>
            <w:noWrap/>
            <w:vAlign w:val="center"/>
            <w:hideMark/>
          </w:tcPr>
          <w:p w14:paraId="4991C459" w14:textId="3A01D686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.59 (0.63)</w:t>
            </w:r>
          </w:p>
        </w:tc>
        <w:tc>
          <w:tcPr>
            <w:tcW w:w="1261" w:type="dxa"/>
            <w:noWrap/>
            <w:vAlign w:val="center"/>
            <w:hideMark/>
          </w:tcPr>
          <w:p w14:paraId="78265A81" w14:textId="165CB625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.55 (0.64)</w:t>
            </w:r>
          </w:p>
        </w:tc>
        <w:tc>
          <w:tcPr>
            <w:tcW w:w="1261" w:type="dxa"/>
            <w:noWrap/>
            <w:vAlign w:val="center"/>
            <w:hideMark/>
          </w:tcPr>
          <w:p w14:paraId="726AEE56" w14:textId="74B40C6F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.58 (0.54)</w:t>
            </w:r>
          </w:p>
        </w:tc>
        <w:tc>
          <w:tcPr>
            <w:tcW w:w="1261" w:type="dxa"/>
            <w:noWrap/>
            <w:vAlign w:val="center"/>
            <w:hideMark/>
          </w:tcPr>
          <w:p w14:paraId="0B46539B" w14:textId="7C4A6E3D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.55 (0.64)</w:t>
            </w:r>
          </w:p>
        </w:tc>
        <w:tc>
          <w:tcPr>
            <w:tcW w:w="1262" w:type="dxa"/>
            <w:noWrap/>
            <w:vAlign w:val="center"/>
            <w:hideMark/>
          </w:tcPr>
          <w:p w14:paraId="24020640" w14:textId="5649BD5C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.69 (0.94)</w:t>
            </w:r>
          </w:p>
        </w:tc>
      </w:tr>
      <w:tr w:rsidR="0026087D" w:rsidRPr="0026087D" w14:paraId="794D105D" w14:textId="77777777" w:rsidTr="00B57355">
        <w:trPr>
          <w:trHeight w:val="191"/>
        </w:trPr>
        <w:tc>
          <w:tcPr>
            <w:tcW w:w="37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6A04E8" w14:textId="1E795915" w:rsidR="007F5EDF" w:rsidRPr="0026087D" w:rsidRDefault="007F5EDF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alt check sheet score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4AE444" w14:textId="4FE279D1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1.80 (4.15)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23D016" w14:textId="3A0EBB47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1.27 (3.90)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F29C21" w14:textId="68CEE803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0.96 (4.14)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5C8A6A" w14:textId="11AC3F37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0.78 (4.15)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36B1B0" w14:textId="58E603EF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1.81 (4.44)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4B9B15" w14:textId="0ED10914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1.52 (4.25)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894F11" w14:textId="1D5001E6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1.68 (3.36)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AB223C" w14:textId="52AFA395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1.61 (3.73)</w:t>
            </w:r>
          </w:p>
        </w:tc>
      </w:tr>
    </w:tbl>
    <w:p w14:paraId="587A317F" w14:textId="55DB9584" w:rsidR="007F5EDF" w:rsidRPr="0026087D" w:rsidRDefault="007F5EDF" w:rsidP="00B57355">
      <w:pPr>
        <w:spacing w:line="300" w:lineRule="exact"/>
        <w:jc w:val="left"/>
        <w:rPr>
          <w:rFonts w:ascii="Times New Roman" w:eastAsia="ＭＳ ゴシック" w:hAnsi="Times New Roman" w:cs="Times New Roman"/>
          <w:kern w:val="0"/>
          <w:sz w:val="24"/>
          <w:szCs w:val="24"/>
        </w:rPr>
      </w:pPr>
      <w:r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 xml:space="preserve">In accordance with the contract with the Ministry of Health, </w:t>
      </w:r>
      <w:proofErr w:type="spellStart"/>
      <w:r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>Labour</w:t>
      </w:r>
      <w:proofErr w:type="spellEnd"/>
      <w:r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Welfare, the names of municipalities and </w:t>
      </w:r>
      <w:r w:rsidR="005A6FBE"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>w</w:t>
      </w:r>
      <w:r w:rsidR="00571328"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>orkplaces</w:t>
      </w:r>
      <w:r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re kept anonymous. </w:t>
      </w:r>
      <w:r w:rsidR="00B57355"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Values are expressed as </w:t>
      </w:r>
      <w:r w:rsidR="009434A5"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 w:rsidR="00B57355"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>means (standard deviations) or numbers (percentages)</w:t>
      </w:r>
      <w:r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="00F60F8C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>BP, blood pressure; HDL, high-density lipoprotein; K, potassium; LDL, low-density lipoprotein; Na/K</w:t>
      </w:r>
      <w:r w:rsidR="009434A5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 ratio</w:t>
      </w:r>
      <w:r w:rsidR="00F60F8C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>, sodium-to-potassium</w:t>
      </w:r>
      <w:r w:rsidR="009434A5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 ratio</w:t>
      </w:r>
      <w:r w:rsidR="00F60F8C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>.</w:t>
      </w:r>
    </w:p>
    <w:p w14:paraId="0233AEB8" w14:textId="77777777" w:rsidR="00F05D8B" w:rsidRPr="0026087D" w:rsidRDefault="00F05D8B" w:rsidP="00412318">
      <w:pPr>
        <w:widowControl/>
        <w:spacing w:line="300" w:lineRule="exact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6087D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1D25FFE" w14:textId="7AA63890" w:rsidR="00B3638C" w:rsidRPr="0026087D" w:rsidRDefault="00B3638C" w:rsidP="00B3638C">
      <w:pPr>
        <w:spacing w:line="300" w:lineRule="exact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6087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1A311C" w:rsidRPr="0026087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6087D">
        <w:rPr>
          <w:rFonts w:ascii="Times New Roman" w:hAnsi="Times New Roman" w:cs="Times New Roman"/>
          <w:b/>
          <w:bCs/>
          <w:sz w:val="24"/>
          <w:szCs w:val="24"/>
        </w:rPr>
        <w:t xml:space="preserve"> (continued)</w:t>
      </w:r>
      <w:r w:rsidRPr="0026087D">
        <w:rPr>
          <w:rFonts w:ascii="Times New Roman" w:hAnsi="Times New Roman" w:cs="Times New Roman"/>
          <w:sz w:val="24"/>
          <w:szCs w:val="24"/>
        </w:rPr>
        <w:t xml:space="preserve">. The distributions of demographic and primary and secondary endpoint parameters of participants in </w:t>
      </w:r>
      <w:r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>municipalities and workplaces</w:t>
      </w:r>
      <w:r w:rsidR="009434A5"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tbl>
      <w:tblPr>
        <w:tblW w:w="1147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34"/>
        <w:gridCol w:w="1273"/>
        <w:gridCol w:w="1273"/>
        <w:gridCol w:w="1273"/>
        <w:gridCol w:w="1273"/>
        <w:gridCol w:w="1273"/>
        <w:gridCol w:w="1273"/>
      </w:tblGrid>
      <w:tr w:rsidR="0026087D" w:rsidRPr="0026087D" w14:paraId="227494BB" w14:textId="77777777" w:rsidTr="00B57355">
        <w:trPr>
          <w:trHeight w:val="31"/>
        </w:trPr>
        <w:tc>
          <w:tcPr>
            <w:tcW w:w="3834" w:type="dxa"/>
            <w:tcBorders>
              <w:top w:val="single" w:sz="4" w:space="0" w:color="auto"/>
            </w:tcBorders>
            <w:noWrap/>
            <w:vAlign w:val="center"/>
          </w:tcPr>
          <w:p w14:paraId="2803C55F" w14:textId="77777777" w:rsidR="007F5EDF" w:rsidRPr="0026087D" w:rsidRDefault="007F5EDF" w:rsidP="00B57355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tandard support group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46016" w14:textId="77777777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unicipalities</w:t>
            </w:r>
          </w:p>
        </w:tc>
        <w:tc>
          <w:tcPr>
            <w:tcW w:w="509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C403B" w14:textId="09F7D09B" w:rsidR="007F5EDF" w:rsidRPr="0026087D" w:rsidRDefault="00571328" w:rsidP="00B57355">
            <w:pPr>
              <w:widowControl/>
              <w:spacing w:line="300" w:lineRule="exact"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Workplaces</w:t>
            </w:r>
          </w:p>
        </w:tc>
      </w:tr>
      <w:tr w:rsidR="0026087D" w:rsidRPr="0026087D" w14:paraId="49D6F249" w14:textId="77777777" w:rsidTr="00B57355">
        <w:trPr>
          <w:trHeight w:val="19"/>
        </w:trPr>
        <w:tc>
          <w:tcPr>
            <w:tcW w:w="3834" w:type="dxa"/>
            <w:noWrap/>
            <w:vAlign w:val="center"/>
            <w:hideMark/>
          </w:tcPr>
          <w:p w14:paraId="6D7A88B9" w14:textId="77777777" w:rsidR="007F5EDF" w:rsidRPr="0026087D" w:rsidRDefault="007F5EDF" w:rsidP="00B57355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46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10DC034B" w14:textId="19D93CA7" w:rsidR="007F5EDF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 xml:space="preserve">O, </w:t>
            </w:r>
            <w:r w:rsidR="007F5EDF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=707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6376FEE1" w14:textId="03E877FA" w:rsidR="007F5EDF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P</w:t>
            </w:r>
            <w:r w:rsidR="007F5EDF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, n=1,846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671CE523" w14:textId="69722054" w:rsidR="007F5EDF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Q</w:t>
            </w:r>
            <w:r w:rsidR="007F5EDF" w:rsidRPr="0026087D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, n=54</w:t>
            </w:r>
          </w:p>
        </w:tc>
      </w:tr>
      <w:tr w:rsidR="0026087D" w:rsidRPr="0026087D" w14:paraId="530E1EBF" w14:textId="77777777" w:rsidTr="00B57355">
        <w:trPr>
          <w:trHeight w:val="34"/>
        </w:trPr>
        <w:tc>
          <w:tcPr>
            <w:tcW w:w="38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19C631" w14:textId="77777777" w:rsidR="001B44EB" w:rsidRPr="0026087D" w:rsidRDefault="001B44EB" w:rsidP="00B57355">
            <w:pPr>
              <w:widowControl/>
              <w:spacing w:line="300" w:lineRule="exact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D52051" w14:textId="3D90C285" w:rsidR="001B44EB" w:rsidRPr="0026087D" w:rsidRDefault="001B44EB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aseline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458716" w14:textId="4998F2AA" w:rsidR="001B44EB" w:rsidRPr="0026087D" w:rsidRDefault="001B44EB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Follow-up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5C31A8" w14:textId="468A4C95" w:rsidR="001B44EB" w:rsidRPr="0026087D" w:rsidRDefault="001B44EB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aseline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E9CBA1" w14:textId="61199819" w:rsidR="001B44EB" w:rsidRPr="0026087D" w:rsidRDefault="001B44EB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Follow-up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35B1E9" w14:textId="1DC35C62" w:rsidR="001B44EB" w:rsidRPr="0026087D" w:rsidRDefault="001B44EB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aseline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F709FD" w14:textId="41E4655C" w:rsidR="001B44EB" w:rsidRPr="0026087D" w:rsidRDefault="001B44EB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Follow-up</w:t>
            </w:r>
          </w:p>
        </w:tc>
      </w:tr>
      <w:tr w:rsidR="0026087D" w:rsidRPr="0026087D" w14:paraId="218892DF" w14:textId="77777777" w:rsidTr="00B57355">
        <w:trPr>
          <w:trHeight w:val="187"/>
        </w:trPr>
        <w:tc>
          <w:tcPr>
            <w:tcW w:w="3834" w:type="dxa"/>
            <w:tcBorders>
              <w:top w:val="single" w:sz="4" w:space="0" w:color="auto"/>
            </w:tcBorders>
            <w:noWrap/>
            <w:vAlign w:val="center"/>
          </w:tcPr>
          <w:p w14:paraId="5888BCBE" w14:textId="1E7AE8B3" w:rsidR="00F05D8B" w:rsidRPr="0026087D" w:rsidRDefault="00F05D8B" w:rsidP="00B57355">
            <w:pPr>
              <w:widowControl/>
              <w:spacing w:line="300" w:lineRule="exact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10BD9A85" w14:textId="4B74C689" w:rsidR="00F05D8B" w:rsidRPr="0026087D" w:rsidRDefault="00B57355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5.6 (7.3)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noWrap/>
            <w:vAlign w:val="center"/>
          </w:tcPr>
          <w:p w14:paraId="54DD9D75" w14:textId="77777777" w:rsidR="00F05D8B" w:rsidRPr="0026087D" w:rsidRDefault="00F05D8B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  <w:noWrap/>
            <w:vAlign w:val="center"/>
          </w:tcPr>
          <w:p w14:paraId="54EE73BC" w14:textId="437F9A29" w:rsidR="00F05D8B" w:rsidRPr="0026087D" w:rsidRDefault="00B57355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36.7 (12.0)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noWrap/>
            <w:vAlign w:val="center"/>
          </w:tcPr>
          <w:p w14:paraId="5ADAD228" w14:textId="77777777" w:rsidR="00F05D8B" w:rsidRPr="0026087D" w:rsidRDefault="00F05D8B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  <w:noWrap/>
            <w:vAlign w:val="center"/>
          </w:tcPr>
          <w:p w14:paraId="17BD20BA" w14:textId="519353F4" w:rsidR="00F05D8B" w:rsidRPr="0026087D" w:rsidRDefault="00B57355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41.8 (7.7)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noWrap/>
            <w:vAlign w:val="center"/>
          </w:tcPr>
          <w:p w14:paraId="4D9D2B07" w14:textId="77777777" w:rsidR="00F05D8B" w:rsidRPr="0026087D" w:rsidRDefault="00F05D8B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6087D" w:rsidRPr="0026087D" w14:paraId="17213ADF" w14:textId="77777777" w:rsidTr="00B57355">
        <w:trPr>
          <w:trHeight w:val="187"/>
        </w:trPr>
        <w:tc>
          <w:tcPr>
            <w:tcW w:w="3834" w:type="dxa"/>
            <w:noWrap/>
            <w:vAlign w:val="center"/>
          </w:tcPr>
          <w:p w14:paraId="0F773AFF" w14:textId="6C3DED39" w:rsidR="00F05D8B" w:rsidRPr="0026087D" w:rsidRDefault="00F05D8B" w:rsidP="00B57355">
            <w:pPr>
              <w:widowControl/>
              <w:spacing w:line="300" w:lineRule="exact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Women, n (%)</w:t>
            </w:r>
          </w:p>
        </w:tc>
        <w:tc>
          <w:tcPr>
            <w:tcW w:w="1273" w:type="dxa"/>
            <w:vAlign w:val="center"/>
          </w:tcPr>
          <w:p w14:paraId="6C1F1523" w14:textId="6E5ECA02" w:rsidR="00F05D8B" w:rsidRPr="0026087D" w:rsidRDefault="000569F8" w:rsidP="000569F8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365 (51.6)</w:t>
            </w:r>
          </w:p>
        </w:tc>
        <w:tc>
          <w:tcPr>
            <w:tcW w:w="1273" w:type="dxa"/>
            <w:noWrap/>
            <w:vAlign w:val="center"/>
          </w:tcPr>
          <w:p w14:paraId="7F7ACB02" w14:textId="77777777" w:rsidR="00F05D8B" w:rsidRPr="0026087D" w:rsidRDefault="00F05D8B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3" w:type="dxa"/>
            <w:noWrap/>
            <w:vAlign w:val="center"/>
          </w:tcPr>
          <w:p w14:paraId="24CB1020" w14:textId="4AE16CC0" w:rsidR="00F05D8B" w:rsidRPr="0026087D" w:rsidRDefault="000569F8" w:rsidP="000569F8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11 (33.1)</w:t>
            </w:r>
          </w:p>
        </w:tc>
        <w:tc>
          <w:tcPr>
            <w:tcW w:w="1273" w:type="dxa"/>
            <w:noWrap/>
            <w:vAlign w:val="center"/>
          </w:tcPr>
          <w:p w14:paraId="1D3673F8" w14:textId="77777777" w:rsidR="00F05D8B" w:rsidRPr="0026087D" w:rsidRDefault="00F05D8B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3" w:type="dxa"/>
            <w:noWrap/>
            <w:vAlign w:val="center"/>
          </w:tcPr>
          <w:p w14:paraId="4D0BAA7D" w14:textId="7DB68132" w:rsidR="00F05D8B" w:rsidRPr="0026087D" w:rsidRDefault="000569F8" w:rsidP="000569F8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20 (37.0)</w:t>
            </w:r>
          </w:p>
        </w:tc>
        <w:tc>
          <w:tcPr>
            <w:tcW w:w="1273" w:type="dxa"/>
            <w:noWrap/>
            <w:vAlign w:val="center"/>
          </w:tcPr>
          <w:p w14:paraId="53985C7E" w14:textId="77777777" w:rsidR="00F05D8B" w:rsidRPr="0026087D" w:rsidRDefault="00F05D8B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6087D" w:rsidRPr="0026087D" w14:paraId="712E965B" w14:textId="77777777" w:rsidTr="00B57355">
        <w:trPr>
          <w:trHeight w:val="187"/>
        </w:trPr>
        <w:tc>
          <w:tcPr>
            <w:tcW w:w="3834" w:type="dxa"/>
            <w:noWrap/>
            <w:vAlign w:val="center"/>
            <w:hideMark/>
          </w:tcPr>
          <w:p w14:paraId="5FBE5808" w14:textId="77777777" w:rsidR="007F5EDF" w:rsidRPr="0026087D" w:rsidRDefault="007F5EDF" w:rsidP="00B57355">
            <w:pPr>
              <w:widowControl/>
              <w:spacing w:line="300" w:lineRule="exact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rimary endpoints</w:t>
            </w:r>
          </w:p>
        </w:tc>
        <w:tc>
          <w:tcPr>
            <w:tcW w:w="1273" w:type="dxa"/>
            <w:vAlign w:val="center"/>
            <w:hideMark/>
          </w:tcPr>
          <w:p w14:paraId="24441229" w14:textId="77777777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3" w:type="dxa"/>
            <w:noWrap/>
            <w:vAlign w:val="center"/>
            <w:hideMark/>
          </w:tcPr>
          <w:p w14:paraId="62796DE8" w14:textId="77777777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3" w:type="dxa"/>
            <w:noWrap/>
            <w:vAlign w:val="center"/>
            <w:hideMark/>
          </w:tcPr>
          <w:p w14:paraId="677A5444" w14:textId="77777777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3" w:type="dxa"/>
            <w:noWrap/>
            <w:vAlign w:val="center"/>
            <w:hideMark/>
          </w:tcPr>
          <w:p w14:paraId="5AFF9FA0" w14:textId="77777777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3" w:type="dxa"/>
            <w:noWrap/>
            <w:vAlign w:val="center"/>
            <w:hideMark/>
          </w:tcPr>
          <w:p w14:paraId="1B9B9EAF" w14:textId="77777777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3" w:type="dxa"/>
            <w:noWrap/>
            <w:vAlign w:val="center"/>
            <w:hideMark/>
          </w:tcPr>
          <w:p w14:paraId="3C236615" w14:textId="77777777" w:rsidR="007F5EDF" w:rsidRPr="0026087D" w:rsidRDefault="007F5EDF" w:rsidP="00B57355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6087D" w:rsidRPr="0026087D" w14:paraId="6289B1CB" w14:textId="77777777" w:rsidTr="00B57355">
        <w:trPr>
          <w:trHeight w:val="187"/>
        </w:trPr>
        <w:tc>
          <w:tcPr>
            <w:tcW w:w="3834" w:type="dxa"/>
            <w:noWrap/>
            <w:vAlign w:val="center"/>
            <w:hideMark/>
          </w:tcPr>
          <w:p w14:paraId="234B070A" w14:textId="77777777" w:rsidR="00B939DD" w:rsidRPr="0026087D" w:rsidRDefault="00B939DD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Urinary Na/K ratio</w:t>
            </w:r>
          </w:p>
        </w:tc>
        <w:tc>
          <w:tcPr>
            <w:tcW w:w="1273" w:type="dxa"/>
            <w:noWrap/>
            <w:vAlign w:val="center"/>
            <w:hideMark/>
          </w:tcPr>
          <w:p w14:paraId="1059C65B" w14:textId="0B1D56F4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4.01 (2.66)</w:t>
            </w:r>
          </w:p>
        </w:tc>
        <w:tc>
          <w:tcPr>
            <w:tcW w:w="1273" w:type="dxa"/>
            <w:noWrap/>
            <w:vAlign w:val="center"/>
            <w:hideMark/>
          </w:tcPr>
          <w:p w14:paraId="5F1B3B9E" w14:textId="5B448BA9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4.63 (2.83)</w:t>
            </w:r>
          </w:p>
        </w:tc>
        <w:tc>
          <w:tcPr>
            <w:tcW w:w="1273" w:type="dxa"/>
            <w:noWrap/>
            <w:vAlign w:val="center"/>
            <w:hideMark/>
          </w:tcPr>
          <w:p w14:paraId="32CAFCD5" w14:textId="3F77D5A1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3.09 (1.95)</w:t>
            </w:r>
          </w:p>
        </w:tc>
        <w:tc>
          <w:tcPr>
            <w:tcW w:w="1273" w:type="dxa"/>
            <w:noWrap/>
            <w:vAlign w:val="center"/>
            <w:hideMark/>
          </w:tcPr>
          <w:p w14:paraId="30524874" w14:textId="2F2BFDF8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3.12 (2.11)</w:t>
            </w:r>
          </w:p>
        </w:tc>
        <w:tc>
          <w:tcPr>
            <w:tcW w:w="1273" w:type="dxa"/>
            <w:noWrap/>
            <w:vAlign w:val="center"/>
            <w:hideMark/>
          </w:tcPr>
          <w:p w14:paraId="5FB25225" w14:textId="554A7448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4.40 (2.27)</w:t>
            </w:r>
          </w:p>
        </w:tc>
        <w:tc>
          <w:tcPr>
            <w:tcW w:w="1273" w:type="dxa"/>
            <w:noWrap/>
            <w:vAlign w:val="center"/>
            <w:hideMark/>
          </w:tcPr>
          <w:p w14:paraId="570644A2" w14:textId="711707AB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4.25 (3.46)</w:t>
            </w:r>
          </w:p>
        </w:tc>
      </w:tr>
      <w:tr w:rsidR="0026087D" w:rsidRPr="0026087D" w14:paraId="2513F6CE" w14:textId="77777777" w:rsidTr="00B57355">
        <w:trPr>
          <w:trHeight w:val="187"/>
        </w:trPr>
        <w:tc>
          <w:tcPr>
            <w:tcW w:w="3834" w:type="dxa"/>
            <w:noWrap/>
            <w:vAlign w:val="center"/>
            <w:hideMark/>
          </w:tcPr>
          <w:p w14:paraId="5776A4A4" w14:textId="77777777" w:rsidR="00B939DD" w:rsidRPr="0026087D" w:rsidRDefault="00B939DD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Estimated daily salt intake, g/day </w:t>
            </w:r>
          </w:p>
        </w:tc>
        <w:tc>
          <w:tcPr>
            <w:tcW w:w="1273" w:type="dxa"/>
            <w:noWrap/>
            <w:vAlign w:val="center"/>
            <w:hideMark/>
          </w:tcPr>
          <w:p w14:paraId="7D9716FE" w14:textId="1CE3F685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9.02 (2.41)</w:t>
            </w:r>
          </w:p>
        </w:tc>
        <w:tc>
          <w:tcPr>
            <w:tcW w:w="1273" w:type="dxa"/>
            <w:noWrap/>
            <w:vAlign w:val="center"/>
            <w:hideMark/>
          </w:tcPr>
          <w:p w14:paraId="285A124D" w14:textId="56E4399E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9.15 (2.26)</w:t>
            </w:r>
          </w:p>
        </w:tc>
        <w:tc>
          <w:tcPr>
            <w:tcW w:w="1273" w:type="dxa"/>
            <w:noWrap/>
            <w:vAlign w:val="center"/>
            <w:hideMark/>
          </w:tcPr>
          <w:p w14:paraId="227CC98C" w14:textId="2F5F9BA7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8.97 (2.11)</w:t>
            </w:r>
          </w:p>
        </w:tc>
        <w:tc>
          <w:tcPr>
            <w:tcW w:w="1273" w:type="dxa"/>
            <w:noWrap/>
            <w:vAlign w:val="center"/>
            <w:hideMark/>
          </w:tcPr>
          <w:p w14:paraId="284CD4D4" w14:textId="017A78BC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8.79 (2.12)</w:t>
            </w:r>
          </w:p>
        </w:tc>
        <w:tc>
          <w:tcPr>
            <w:tcW w:w="1273" w:type="dxa"/>
            <w:noWrap/>
            <w:vAlign w:val="center"/>
            <w:hideMark/>
          </w:tcPr>
          <w:p w14:paraId="268DA21B" w14:textId="34388DE8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8.33 (1.72)</w:t>
            </w:r>
          </w:p>
        </w:tc>
        <w:tc>
          <w:tcPr>
            <w:tcW w:w="1273" w:type="dxa"/>
            <w:noWrap/>
            <w:vAlign w:val="center"/>
            <w:hideMark/>
          </w:tcPr>
          <w:p w14:paraId="2290BE87" w14:textId="7DBF4F8C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8.12 (1.86)</w:t>
            </w:r>
          </w:p>
        </w:tc>
      </w:tr>
      <w:tr w:rsidR="0026087D" w:rsidRPr="0026087D" w14:paraId="11B12A1E" w14:textId="77777777" w:rsidTr="00B57355">
        <w:trPr>
          <w:trHeight w:val="187"/>
        </w:trPr>
        <w:tc>
          <w:tcPr>
            <w:tcW w:w="3834" w:type="dxa"/>
            <w:noWrap/>
            <w:vAlign w:val="center"/>
            <w:hideMark/>
          </w:tcPr>
          <w:p w14:paraId="09EFF0B1" w14:textId="77777777" w:rsidR="00B939DD" w:rsidRPr="0026087D" w:rsidRDefault="00B939DD" w:rsidP="00B57355">
            <w:pPr>
              <w:widowControl/>
              <w:spacing w:line="300" w:lineRule="exact"/>
              <w:ind w:leftChars="85" w:left="219" w:hangingChars="17" w:hanging="41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Estimated daily K intake, mg/day</w:t>
            </w:r>
          </w:p>
        </w:tc>
        <w:tc>
          <w:tcPr>
            <w:tcW w:w="1273" w:type="dxa"/>
            <w:noWrap/>
            <w:vAlign w:val="center"/>
            <w:hideMark/>
          </w:tcPr>
          <w:p w14:paraId="54F15E16" w14:textId="6709ED8C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946 (45</w:t>
            </w:r>
            <w:r w:rsidR="009611F8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4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3" w:type="dxa"/>
            <w:noWrap/>
            <w:vAlign w:val="center"/>
            <w:hideMark/>
          </w:tcPr>
          <w:p w14:paraId="4AB35D24" w14:textId="126A830C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85</w:t>
            </w:r>
            <w:r w:rsidR="009611F8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9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44</w:t>
            </w:r>
            <w:r w:rsidR="009611F8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3" w:type="dxa"/>
            <w:noWrap/>
            <w:vAlign w:val="center"/>
            <w:hideMark/>
          </w:tcPr>
          <w:p w14:paraId="5E08FE2D" w14:textId="714BD6AF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213</w:t>
            </w:r>
            <w:r w:rsidR="009611F8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9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42</w:t>
            </w:r>
            <w:r w:rsidR="009611F8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4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3" w:type="dxa"/>
            <w:noWrap/>
            <w:vAlign w:val="center"/>
            <w:hideMark/>
          </w:tcPr>
          <w:p w14:paraId="1A0BE4DC" w14:textId="039FEC5C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2095 (42</w:t>
            </w:r>
            <w:r w:rsidR="009611F8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9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3" w:type="dxa"/>
            <w:noWrap/>
            <w:vAlign w:val="center"/>
            <w:hideMark/>
          </w:tcPr>
          <w:p w14:paraId="55577D99" w14:textId="0EC003B8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68</w:t>
            </w:r>
            <w:r w:rsidR="009611F8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7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380)</w:t>
            </w:r>
          </w:p>
        </w:tc>
        <w:tc>
          <w:tcPr>
            <w:tcW w:w="1273" w:type="dxa"/>
            <w:noWrap/>
            <w:vAlign w:val="center"/>
            <w:hideMark/>
          </w:tcPr>
          <w:p w14:paraId="187A40D5" w14:textId="3E914191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721 (39</w:t>
            </w:r>
            <w:r w:rsidR="0084427E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2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)</w:t>
            </w:r>
          </w:p>
        </w:tc>
      </w:tr>
      <w:tr w:rsidR="0026087D" w:rsidRPr="0026087D" w14:paraId="3FC29C63" w14:textId="77777777" w:rsidTr="00B57355">
        <w:trPr>
          <w:trHeight w:val="187"/>
        </w:trPr>
        <w:tc>
          <w:tcPr>
            <w:tcW w:w="3834" w:type="dxa"/>
            <w:noWrap/>
            <w:vAlign w:val="center"/>
            <w:hideMark/>
          </w:tcPr>
          <w:p w14:paraId="54A988AE" w14:textId="77777777" w:rsidR="00B939DD" w:rsidRPr="0026087D" w:rsidRDefault="00B939DD" w:rsidP="00B57355">
            <w:pPr>
              <w:widowControl/>
              <w:spacing w:line="300" w:lineRule="exact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econdary endpoints</w:t>
            </w:r>
          </w:p>
        </w:tc>
        <w:tc>
          <w:tcPr>
            <w:tcW w:w="1273" w:type="dxa"/>
            <w:vAlign w:val="center"/>
            <w:hideMark/>
          </w:tcPr>
          <w:p w14:paraId="06ED5581" w14:textId="77777777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3" w:type="dxa"/>
            <w:noWrap/>
            <w:vAlign w:val="center"/>
            <w:hideMark/>
          </w:tcPr>
          <w:p w14:paraId="59F5E49E" w14:textId="77777777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3" w:type="dxa"/>
            <w:noWrap/>
            <w:vAlign w:val="center"/>
            <w:hideMark/>
          </w:tcPr>
          <w:p w14:paraId="4950686D" w14:textId="77777777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3" w:type="dxa"/>
            <w:noWrap/>
            <w:vAlign w:val="center"/>
            <w:hideMark/>
          </w:tcPr>
          <w:p w14:paraId="2CC2EE12" w14:textId="77777777" w:rsidR="00B939DD" w:rsidRPr="0026087D" w:rsidRDefault="00B939DD" w:rsidP="00B57355">
            <w:pPr>
              <w:widowControl/>
              <w:spacing w:line="300" w:lineRule="exact"/>
              <w:ind w:right="220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3" w:type="dxa"/>
            <w:noWrap/>
            <w:vAlign w:val="center"/>
            <w:hideMark/>
          </w:tcPr>
          <w:p w14:paraId="4D340586" w14:textId="77777777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3" w:type="dxa"/>
            <w:noWrap/>
            <w:vAlign w:val="center"/>
            <w:hideMark/>
          </w:tcPr>
          <w:p w14:paraId="5FC4CF7A" w14:textId="77777777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26087D" w:rsidRPr="0026087D" w14:paraId="607937C0" w14:textId="77777777" w:rsidTr="00B57355">
        <w:trPr>
          <w:trHeight w:val="187"/>
        </w:trPr>
        <w:tc>
          <w:tcPr>
            <w:tcW w:w="3834" w:type="dxa"/>
            <w:noWrap/>
            <w:vAlign w:val="center"/>
            <w:hideMark/>
          </w:tcPr>
          <w:p w14:paraId="27F65EE1" w14:textId="77777777" w:rsidR="00B939DD" w:rsidRPr="0026087D" w:rsidRDefault="00B939DD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ystolic BP, mmHg</w:t>
            </w:r>
          </w:p>
        </w:tc>
        <w:tc>
          <w:tcPr>
            <w:tcW w:w="1273" w:type="dxa"/>
            <w:noWrap/>
            <w:vAlign w:val="center"/>
            <w:hideMark/>
          </w:tcPr>
          <w:p w14:paraId="31A29A35" w14:textId="1E23F8CE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8.40 (16.95)</w:t>
            </w:r>
          </w:p>
        </w:tc>
        <w:tc>
          <w:tcPr>
            <w:tcW w:w="1273" w:type="dxa"/>
            <w:noWrap/>
            <w:vAlign w:val="center"/>
            <w:hideMark/>
          </w:tcPr>
          <w:p w14:paraId="4602AD22" w14:textId="33CBBB44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9.41 (16.27)</w:t>
            </w:r>
          </w:p>
        </w:tc>
        <w:tc>
          <w:tcPr>
            <w:tcW w:w="1273" w:type="dxa"/>
            <w:noWrap/>
            <w:vAlign w:val="center"/>
            <w:hideMark/>
          </w:tcPr>
          <w:p w14:paraId="6FB8CEEF" w14:textId="75BE3A55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16.35 (14.30)</w:t>
            </w:r>
          </w:p>
        </w:tc>
        <w:tc>
          <w:tcPr>
            <w:tcW w:w="1273" w:type="dxa"/>
            <w:noWrap/>
            <w:vAlign w:val="center"/>
            <w:hideMark/>
          </w:tcPr>
          <w:p w14:paraId="1FE7A202" w14:textId="6D9CB645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16.70 (14.89)</w:t>
            </w:r>
          </w:p>
        </w:tc>
        <w:tc>
          <w:tcPr>
            <w:tcW w:w="1273" w:type="dxa"/>
            <w:noWrap/>
            <w:vAlign w:val="center"/>
            <w:hideMark/>
          </w:tcPr>
          <w:p w14:paraId="143EF1E2" w14:textId="0AB0AEB5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0.96 (11.60)</w:t>
            </w:r>
          </w:p>
        </w:tc>
        <w:tc>
          <w:tcPr>
            <w:tcW w:w="1273" w:type="dxa"/>
            <w:noWrap/>
            <w:vAlign w:val="center"/>
            <w:hideMark/>
          </w:tcPr>
          <w:p w14:paraId="4DD225B2" w14:textId="0AB19B3A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6.91 (15.45)</w:t>
            </w:r>
          </w:p>
        </w:tc>
      </w:tr>
      <w:tr w:rsidR="0026087D" w:rsidRPr="0026087D" w14:paraId="3266687B" w14:textId="77777777" w:rsidTr="00B57355">
        <w:trPr>
          <w:trHeight w:val="187"/>
        </w:trPr>
        <w:tc>
          <w:tcPr>
            <w:tcW w:w="3834" w:type="dxa"/>
            <w:noWrap/>
            <w:vAlign w:val="center"/>
            <w:hideMark/>
          </w:tcPr>
          <w:p w14:paraId="255CBD95" w14:textId="77777777" w:rsidR="00B939DD" w:rsidRPr="0026087D" w:rsidRDefault="00B939DD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iastolic BP, mmHg</w:t>
            </w:r>
          </w:p>
        </w:tc>
        <w:tc>
          <w:tcPr>
            <w:tcW w:w="1273" w:type="dxa"/>
            <w:noWrap/>
            <w:vAlign w:val="center"/>
            <w:hideMark/>
          </w:tcPr>
          <w:p w14:paraId="71E1C821" w14:textId="77E710D2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76.77 (11.32)</w:t>
            </w:r>
          </w:p>
        </w:tc>
        <w:tc>
          <w:tcPr>
            <w:tcW w:w="1273" w:type="dxa"/>
            <w:noWrap/>
            <w:vAlign w:val="center"/>
            <w:hideMark/>
          </w:tcPr>
          <w:p w14:paraId="7DC7935E" w14:textId="3BD7C39D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77.52 (10.59)</w:t>
            </w:r>
          </w:p>
        </w:tc>
        <w:tc>
          <w:tcPr>
            <w:tcW w:w="1273" w:type="dxa"/>
            <w:noWrap/>
            <w:vAlign w:val="center"/>
            <w:hideMark/>
          </w:tcPr>
          <w:p w14:paraId="6C6D873D" w14:textId="76324665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71.68 (11.81)</w:t>
            </w:r>
          </w:p>
        </w:tc>
        <w:tc>
          <w:tcPr>
            <w:tcW w:w="1273" w:type="dxa"/>
            <w:noWrap/>
            <w:vAlign w:val="center"/>
            <w:hideMark/>
          </w:tcPr>
          <w:p w14:paraId="40EA265F" w14:textId="4372B75B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72.90 (11.90)</w:t>
            </w:r>
          </w:p>
        </w:tc>
        <w:tc>
          <w:tcPr>
            <w:tcW w:w="1273" w:type="dxa"/>
            <w:noWrap/>
            <w:vAlign w:val="center"/>
            <w:hideMark/>
          </w:tcPr>
          <w:p w14:paraId="71CEE40C" w14:textId="4A613F5B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74.13 (9.23)</w:t>
            </w:r>
          </w:p>
        </w:tc>
        <w:tc>
          <w:tcPr>
            <w:tcW w:w="1273" w:type="dxa"/>
            <w:noWrap/>
            <w:vAlign w:val="center"/>
            <w:hideMark/>
          </w:tcPr>
          <w:p w14:paraId="290FA2E3" w14:textId="1666FCF8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76.72 (12.54)</w:t>
            </w:r>
          </w:p>
        </w:tc>
      </w:tr>
      <w:tr w:rsidR="0026087D" w:rsidRPr="0026087D" w14:paraId="76FBB6D1" w14:textId="77777777" w:rsidTr="00B57355">
        <w:trPr>
          <w:trHeight w:val="187"/>
        </w:trPr>
        <w:tc>
          <w:tcPr>
            <w:tcW w:w="3834" w:type="dxa"/>
            <w:noWrap/>
            <w:vAlign w:val="center"/>
            <w:hideMark/>
          </w:tcPr>
          <w:p w14:paraId="1DC3091B" w14:textId="77777777" w:rsidR="00B939DD" w:rsidRPr="0026087D" w:rsidRDefault="00B939DD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ody weight, kg</w:t>
            </w:r>
          </w:p>
        </w:tc>
        <w:tc>
          <w:tcPr>
            <w:tcW w:w="1273" w:type="dxa"/>
            <w:noWrap/>
            <w:vAlign w:val="center"/>
            <w:hideMark/>
          </w:tcPr>
          <w:p w14:paraId="5E412327" w14:textId="1EFC40F8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8.67 (11.00)</w:t>
            </w:r>
          </w:p>
        </w:tc>
        <w:tc>
          <w:tcPr>
            <w:tcW w:w="1273" w:type="dxa"/>
            <w:noWrap/>
            <w:vAlign w:val="center"/>
            <w:hideMark/>
          </w:tcPr>
          <w:p w14:paraId="03EE80EA" w14:textId="3250BC3B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8.66 (11.17)</w:t>
            </w:r>
          </w:p>
        </w:tc>
        <w:tc>
          <w:tcPr>
            <w:tcW w:w="1273" w:type="dxa"/>
            <w:noWrap/>
            <w:vAlign w:val="center"/>
            <w:hideMark/>
          </w:tcPr>
          <w:p w14:paraId="6FD43A24" w14:textId="0EB9D9E2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3.77 (12.71)</w:t>
            </w:r>
          </w:p>
        </w:tc>
        <w:tc>
          <w:tcPr>
            <w:tcW w:w="1273" w:type="dxa"/>
            <w:noWrap/>
            <w:vAlign w:val="center"/>
            <w:hideMark/>
          </w:tcPr>
          <w:p w14:paraId="3BC76C91" w14:textId="11EA7F79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3.99 (13.07)</w:t>
            </w:r>
          </w:p>
        </w:tc>
        <w:tc>
          <w:tcPr>
            <w:tcW w:w="1273" w:type="dxa"/>
            <w:noWrap/>
            <w:vAlign w:val="center"/>
            <w:hideMark/>
          </w:tcPr>
          <w:p w14:paraId="6C9CC952" w14:textId="07C1C306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7.84 (14.73)</w:t>
            </w:r>
          </w:p>
        </w:tc>
        <w:tc>
          <w:tcPr>
            <w:tcW w:w="1273" w:type="dxa"/>
            <w:noWrap/>
            <w:vAlign w:val="center"/>
            <w:hideMark/>
          </w:tcPr>
          <w:p w14:paraId="55E4360A" w14:textId="13C07BE6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8.40 (15.23)</w:t>
            </w:r>
          </w:p>
        </w:tc>
      </w:tr>
      <w:tr w:rsidR="0026087D" w:rsidRPr="0026087D" w14:paraId="2421F129" w14:textId="77777777" w:rsidTr="00B57355">
        <w:trPr>
          <w:trHeight w:val="187"/>
        </w:trPr>
        <w:tc>
          <w:tcPr>
            <w:tcW w:w="3834" w:type="dxa"/>
            <w:noWrap/>
            <w:vAlign w:val="center"/>
            <w:hideMark/>
          </w:tcPr>
          <w:p w14:paraId="31A17899" w14:textId="77777777" w:rsidR="00B939DD" w:rsidRPr="0026087D" w:rsidRDefault="00B939DD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LDL cholesterol, mg/dL</w:t>
            </w:r>
          </w:p>
        </w:tc>
        <w:tc>
          <w:tcPr>
            <w:tcW w:w="1273" w:type="dxa"/>
            <w:noWrap/>
            <w:vAlign w:val="center"/>
            <w:hideMark/>
          </w:tcPr>
          <w:p w14:paraId="1A9C450D" w14:textId="07159EA5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2.99 (30.86)</w:t>
            </w:r>
          </w:p>
        </w:tc>
        <w:tc>
          <w:tcPr>
            <w:tcW w:w="1273" w:type="dxa"/>
            <w:noWrap/>
            <w:vAlign w:val="center"/>
            <w:hideMark/>
          </w:tcPr>
          <w:p w14:paraId="7811B16D" w14:textId="6D82818A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19.71 (30.34)</w:t>
            </w:r>
          </w:p>
        </w:tc>
        <w:tc>
          <w:tcPr>
            <w:tcW w:w="1273" w:type="dxa"/>
            <w:noWrap/>
            <w:vAlign w:val="center"/>
            <w:hideMark/>
          </w:tcPr>
          <w:p w14:paraId="59D09B28" w14:textId="7D08B263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16.17 (31.29)</w:t>
            </w:r>
          </w:p>
        </w:tc>
        <w:tc>
          <w:tcPr>
            <w:tcW w:w="1273" w:type="dxa"/>
            <w:noWrap/>
            <w:vAlign w:val="center"/>
            <w:hideMark/>
          </w:tcPr>
          <w:p w14:paraId="32DD3169" w14:textId="7993D5FD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15.49 (30.29)</w:t>
            </w:r>
          </w:p>
        </w:tc>
        <w:tc>
          <w:tcPr>
            <w:tcW w:w="1273" w:type="dxa"/>
            <w:noWrap/>
            <w:vAlign w:val="center"/>
            <w:hideMark/>
          </w:tcPr>
          <w:p w14:paraId="6ABD67DA" w14:textId="5D31BA33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9.02 (31.57)</w:t>
            </w:r>
          </w:p>
        </w:tc>
        <w:tc>
          <w:tcPr>
            <w:tcW w:w="1273" w:type="dxa"/>
            <w:noWrap/>
            <w:vAlign w:val="center"/>
            <w:hideMark/>
          </w:tcPr>
          <w:p w14:paraId="7F4606CF" w14:textId="2497F815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3.20 (29.60)</w:t>
            </w:r>
          </w:p>
        </w:tc>
      </w:tr>
      <w:tr w:rsidR="0026087D" w:rsidRPr="0026087D" w14:paraId="41A7CE22" w14:textId="77777777" w:rsidTr="00B57355">
        <w:trPr>
          <w:trHeight w:val="187"/>
        </w:trPr>
        <w:tc>
          <w:tcPr>
            <w:tcW w:w="3834" w:type="dxa"/>
            <w:noWrap/>
            <w:vAlign w:val="center"/>
            <w:hideMark/>
          </w:tcPr>
          <w:p w14:paraId="452D7900" w14:textId="77777777" w:rsidR="00B939DD" w:rsidRPr="0026087D" w:rsidRDefault="00B939DD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DL cholesterol, mg/dL</w:t>
            </w:r>
          </w:p>
        </w:tc>
        <w:tc>
          <w:tcPr>
            <w:tcW w:w="1273" w:type="dxa"/>
            <w:noWrap/>
            <w:vAlign w:val="center"/>
            <w:hideMark/>
          </w:tcPr>
          <w:p w14:paraId="7C87DD4C" w14:textId="09CCF4C5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3.44 (17.11)</w:t>
            </w:r>
          </w:p>
        </w:tc>
        <w:tc>
          <w:tcPr>
            <w:tcW w:w="1273" w:type="dxa"/>
            <w:noWrap/>
            <w:vAlign w:val="center"/>
            <w:hideMark/>
          </w:tcPr>
          <w:p w14:paraId="0341A6D2" w14:textId="4AD9ACF4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4.41 (17.22)</w:t>
            </w:r>
          </w:p>
        </w:tc>
        <w:tc>
          <w:tcPr>
            <w:tcW w:w="1273" w:type="dxa"/>
            <w:noWrap/>
            <w:vAlign w:val="center"/>
            <w:hideMark/>
          </w:tcPr>
          <w:p w14:paraId="08A983A9" w14:textId="0D8BA149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3.97 (15.36)</w:t>
            </w:r>
          </w:p>
        </w:tc>
        <w:tc>
          <w:tcPr>
            <w:tcW w:w="1273" w:type="dxa"/>
            <w:noWrap/>
            <w:vAlign w:val="center"/>
            <w:hideMark/>
          </w:tcPr>
          <w:p w14:paraId="6A2C94CE" w14:textId="4DC43970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2.91 (15.05)</w:t>
            </w:r>
          </w:p>
        </w:tc>
        <w:tc>
          <w:tcPr>
            <w:tcW w:w="1273" w:type="dxa"/>
            <w:noWrap/>
            <w:vAlign w:val="center"/>
            <w:hideMark/>
          </w:tcPr>
          <w:p w14:paraId="4B558C53" w14:textId="409D5D08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0.48 (13.91)</w:t>
            </w:r>
          </w:p>
        </w:tc>
        <w:tc>
          <w:tcPr>
            <w:tcW w:w="1273" w:type="dxa"/>
            <w:noWrap/>
            <w:vAlign w:val="center"/>
            <w:hideMark/>
          </w:tcPr>
          <w:p w14:paraId="2BF5337B" w14:textId="503A5DF5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8.72 (14.41)</w:t>
            </w:r>
          </w:p>
        </w:tc>
      </w:tr>
      <w:tr w:rsidR="0026087D" w:rsidRPr="0026087D" w14:paraId="68D52F70" w14:textId="77777777" w:rsidTr="00B57355">
        <w:trPr>
          <w:trHeight w:val="187"/>
        </w:trPr>
        <w:tc>
          <w:tcPr>
            <w:tcW w:w="3834" w:type="dxa"/>
            <w:noWrap/>
            <w:vAlign w:val="center"/>
            <w:hideMark/>
          </w:tcPr>
          <w:p w14:paraId="5D9BD35A" w14:textId="77777777" w:rsidR="00B939DD" w:rsidRPr="0026087D" w:rsidRDefault="00B939DD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riglycerides, mg/dL</w:t>
            </w:r>
          </w:p>
        </w:tc>
        <w:tc>
          <w:tcPr>
            <w:tcW w:w="1273" w:type="dxa"/>
            <w:noWrap/>
            <w:vAlign w:val="center"/>
            <w:hideMark/>
          </w:tcPr>
          <w:p w14:paraId="3E081E34" w14:textId="1FCF618E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10.71 (117.92)</w:t>
            </w:r>
          </w:p>
        </w:tc>
        <w:tc>
          <w:tcPr>
            <w:tcW w:w="1273" w:type="dxa"/>
            <w:noWrap/>
            <w:vAlign w:val="center"/>
            <w:hideMark/>
          </w:tcPr>
          <w:p w14:paraId="587B8A0E" w14:textId="7721D813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13.84 (104.18)</w:t>
            </w:r>
          </w:p>
        </w:tc>
        <w:tc>
          <w:tcPr>
            <w:tcW w:w="1273" w:type="dxa"/>
            <w:noWrap/>
            <w:vAlign w:val="center"/>
            <w:hideMark/>
          </w:tcPr>
          <w:p w14:paraId="166C1AC6" w14:textId="4CFD1FE6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03.20 (82.40)</w:t>
            </w:r>
          </w:p>
        </w:tc>
        <w:tc>
          <w:tcPr>
            <w:tcW w:w="1273" w:type="dxa"/>
            <w:noWrap/>
            <w:vAlign w:val="center"/>
            <w:hideMark/>
          </w:tcPr>
          <w:p w14:paraId="4C4BCFAF" w14:textId="7565B330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00.50 (80.12)</w:t>
            </w:r>
          </w:p>
        </w:tc>
        <w:tc>
          <w:tcPr>
            <w:tcW w:w="1273" w:type="dxa"/>
            <w:noWrap/>
            <w:vAlign w:val="center"/>
            <w:hideMark/>
          </w:tcPr>
          <w:p w14:paraId="136B376E" w14:textId="4E528D6B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89.72 (47.42)</w:t>
            </w:r>
          </w:p>
        </w:tc>
        <w:tc>
          <w:tcPr>
            <w:tcW w:w="1273" w:type="dxa"/>
            <w:noWrap/>
            <w:vAlign w:val="center"/>
            <w:hideMark/>
          </w:tcPr>
          <w:p w14:paraId="133A3C0C" w14:textId="6152AFD7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87.20 (48.76)</w:t>
            </w:r>
          </w:p>
        </w:tc>
      </w:tr>
      <w:tr w:rsidR="0026087D" w:rsidRPr="0026087D" w14:paraId="394B862D" w14:textId="77777777" w:rsidTr="00B57355">
        <w:trPr>
          <w:trHeight w:val="187"/>
        </w:trPr>
        <w:tc>
          <w:tcPr>
            <w:tcW w:w="3834" w:type="dxa"/>
            <w:noWrap/>
            <w:vAlign w:val="center"/>
            <w:hideMark/>
          </w:tcPr>
          <w:p w14:paraId="5589B7EC" w14:textId="77777777" w:rsidR="00B939DD" w:rsidRPr="0026087D" w:rsidRDefault="00B939DD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lood glucose, mg/dL</w:t>
            </w:r>
          </w:p>
        </w:tc>
        <w:tc>
          <w:tcPr>
            <w:tcW w:w="1273" w:type="dxa"/>
            <w:noWrap/>
            <w:vAlign w:val="center"/>
            <w:hideMark/>
          </w:tcPr>
          <w:p w14:paraId="1F61C994" w14:textId="7578688E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99.08 (17.76)</w:t>
            </w:r>
          </w:p>
        </w:tc>
        <w:tc>
          <w:tcPr>
            <w:tcW w:w="1273" w:type="dxa"/>
            <w:noWrap/>
            <w:vAlign w:val="center"/>
            <w:hideMark/>
          </w:tcPr>
          <w:p w14:paraId="057EFB60" w14:textId="4601A420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00.18 (17.48)</w:t>
            </w:r>
          </w:p>
        </w:tc>
        <w:tc>
          <w:tcPr>
            <w:tcW w:w="1273" w:type="dxa"/>
            <w:noWrap/>
            <w:vAlign w:val="center"/>
            <w:hideMark/>
          </w:tcPr>
          <w:p w14:paraId="737E45B9" w14:textId="3DFB91C2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91.97 (17.90)</w:t>
            </w:r>
          </w:p>
        </w:tc>
        <w:tc>
          <w:tcPr>
            <w:tcW w:w="1273" w:type="dxa"/>
            <w:noWrap/>
            <w:vAlign w:val="center"/>
            <w:hideMark/>
          </w:tcPr>
          <w:p w14:paraId="4E45BEB8" w14:textId="46BF60A8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93.86 (15.75)</w:t>
            </w:r>
          </w:p>
        </w:tc>
        <w:tc>
          <w:tcPr>
            <w:tcW w:w="1273" w:type="dxa"/>
            <w:noWrap/>
            <w:vAlign w:val="center"/>
            <w:hideMark/>
          </w:tcPr>
          <w:p w14:paraId="64B28410" w14:textId="342007F6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92.67 (11.17)</w:t>
            </w:r>
          </w:p>
        </w:tc>
        <w:tc>
          <w:tcPr>
            <w:tcW w:w="1273" w:type="dxa"/>
            <w:noWrap/>
            <w:vAlign w:val="center"/>
            <w:hideMark/>
          </w:tcPr>
          <w:p w14:paraId="2F81573E" w14:textId="28F4F90C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91.26 (14.90)</w:t>
            </w:r>
          </w:p>
        </w:tc>
      </w:tr>
      <w:tr w:rsidR="0026087D" w:rsidRPr="0026087D" w14:paraId="686747E9" w14:textId="77777777" w:rsidTr="00B57355">
        <w:trPr>
          <w:trHeight w:val="187"/>
        </w:trPr>
        <w:tc>
          <w:tcPr>
            <w:tcW w:w="3834" w:type="dxa"/>
            <w:noWrap/>
            <w:vAlign w:val="center"/>
            <w:hideMark/>
          </w:tcPr>
          <w:p w14:paraId="21674763" w14:textId="77777777" w:rsidR="00B939DD" w:rsidRPr="0026087D" w:rsidRDefault="00B939DD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emoglobin A1c, %</w:t>
            </w:r>
          </w:p>
        </w:tc>
        <w:tc>
          <w:tcPr>
            <w:tcW w:w="1273" w:type="dxa"/>
            <w:noWrap/>
            <w:vAlign w:val="center"/>
            <w:hideMark/>
          </w:tcPr>
          <w:p w14:paraId="122A6F0B" w14:textId="1A20E7DC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.75 (0.60)</w:t>
            </w:r>
          </w:p>
        </w:tc>
        <w:tc>
          <w:tcPr>
            <w:tcW w:w="1273" w:type="dxa"/>
            <w:noWrap/>
            <w:vAlign w:val="center"/>
            <w:hideMark/>
          </w:tcPr>
          <w:p w14:paraId="00F2B6D1" w14:textId="6B66E25A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.74 (0.52)</w:t>
            </w:r>
          </w:p>
        </w:tc>
        <w:tc>
          <w:tcPr>
            <w:tcW w:w="1273" w:type="dxa"/>
            <w:noWrap/>
            <w:vAlign w:val="center"/>
            <w:hideMark/>
          </w:tcPr>
          <w:p w14:paraId="7A5C1DC7" w14:textId="13DF40DC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.27 (0.43)</w:t>
            </w:r>
          </w:p>
        </w:tc>
        <w:tc>
          <w:tcPr>
            <w:tcW w:w="1273" w:type="dxa"/>
            <w:noWrap/>
            <w:vAlign w:val="center"/>
            <w:hideMark/>
          </w:tcPr>
          <w:p w14:paraId="3AEF61CB" w14:textId="6D9BC55D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.24 (0.44)</w:t>
            </w:r>
          </w:p>
        </w:tc>
        <w:tc>
          <w:tcPr>
            <w:tcW w:w="1273" w:type="dxa"/>
            <w:noWrap/>
            <w:vAlign w:val="center"/>
            <w:hideMark/>
          </w:tcPr>
          <w:p w14:paraId="0C876990" w14:textId="65DE54B7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.24 (0.32)</w:t>
            </w:r>
          </w:p>
        </w:tc>
        <w:tc>
          <w:tcPr>
            <w:tcW w:w="1273" w:type="dxa"/>
            <w:noWrap/>
            <w:vAlign w:val="center"/>
            <w:hideMark/>
          </w:tcPr>
          <w:p w14:paraId="41E9715C" w14:textId="43C00344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.34 (0.46)</w:t>
            </w:r>
          </w:p>
        </w:tc>
      </w:tr>
      <w:tr w:rsidR="0026087D" w:rsidRPr="0026087D" w14:paraId="5AADDBEB" w14:textId="77777777" w:rsidTr="00B57355">
        <w:trPr>
          <w:trHeight w:val="191"/>
        </w:trPr>
        <w:tc>
          <w:tcPr>
            <w:tcW w:w="38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3EB71F" w14:textId="388B2ADF" w:rsidR="00B939DD" w:rsidRPr="0026087D" w:rsidRDefault="00B939DD" w:rsidP="00B57355">
            <w:pPr>
              <w:widowControl/>
              <w:spacing w:line="300" w:lineRule="exact"/>
              <w:ind w:leftChars="85" w:left="178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alt check sheet score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03F54E" w14:textId="456DEE9E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.26 (4.23)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E69166" w14:textId="206B0A58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.00 (4.24)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64A448" w14:textId="7C3A526A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3.53 (4.15)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FF6121" w14:textId="04F6AEE6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3.07 (4.13)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3E1C4F" w14:textId="0CF03A73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.69 (3.73)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D0DD23" w14:textId="31BD16D1" w:rsidR="00B939DD" w:rsidRPr="0026087D" w:rsidRDefault="00B939DD" w:rsidP="00B57355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3.33 (3.61)</w:t>
            </w:r>
          </w:p>
        </w:tc>
      </w:tr>
    </w:tbl>
    <w:p w14:paraId="5ADA9C50" w14:textId="0FDD62D1" w:rsidR="007F5EDF" w:rsidRPr="0026087D" w:rsidRDefault="007F5EDF" w:rsidP="00B57355">
      <w:pPr>
        <w:spacing w:line="300" w:lineRule="exact"/>
        <w:jc w:val="left"/>
        <w:rPr>
          <w:rFonts w:ascii="Times New Roman" w:eastAsia="ＭＳ ゴシック" w:hAnsi="Times New Roman" w:cs="Times New Roman"/>
          <w:kern w:val="0"/>
          <w:sz w:val="24"/>
          <w:szCs w:val="24"/>
        </w:rPr>
      </w:pPr>
      <w:r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 xml:space="preserve">In accordance with the contract with the Ministry of Health, </w:t>
      </w:r>
      <w:proofErr w:type="spellStart"/>
      <w:r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>Labour</w:t>
      </w:r>
      <w:proofErr w:type="spellEnd"/>
      <w:r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Welfare, the names of municipalities and </w:t>
      </w:r>
      <w:r w:rsidR="005A6FBE"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>w</w:t>
      </w:r>
      <w:r w:rsidR="00571328"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>orkplaces</w:t>
      </w:r>
      <w:r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re kept anonymous. </w:t>
      </w:r>
      <w:r w:rsidR="00B57355"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Values are expressed as </w:t>
      </w:r>
      <w:r w:rsidR="009434A5"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 w:rsidR="00B57355"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>means (standard deviations) or numbers (percentages)</w:t>
      </w:r>
      <w:r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="00F60F8C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>BP, blood pressure; HDL, high-density lipoprotein; K, potassium; LDL, low-density lipoprotein; Na/K</w:t>
      </w:r>
      <w:r w:rsidR="009434A5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 ratio</w:t>
      </w:r>
      <w:r w:rsidR="00F60F8C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>, sodium-to-potassium</w:t>
      </w:r>
      <w:r w:rsidR="009434A5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 ratio</w:t>
      </w:r>
      <w:r w:rsidR="00F60F8C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>.</w:t>
      </w:r>
    </w:p>
    <w:p w14:paraId="00693A53" w14:textId="77777777" w:rsidR="00F05D8B" w:rsidRPr="0026087D" w:rsidRDefault="00F05D8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6087D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C45EC7F" w14:textId="55D4EF10" w:rsidR="007F5EDF" w:rsidRPr="0026087D" w:rsidRDefault="00D202D7" w:rsidP="007F5EDF">
      <w:pPr>
        <w:widowControl/>
        <w:jc w:val="left"/>
        <w:rPr>
          <w:rFonts w:ascii="Times New Roman" w:eastAsia="ＭＳ ゴシック" w:hAnsi="Times New Roman" w:cs="Times New Roman"/>
          <w:sz w:val="24"/>
          <w:szCs w:val="28"/>
        </w:rPr>
      </w:pPr>
      <w:r w:rsidRPr="0026087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1A311C" w:rsidRPr="0026087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6087D">
        <w:rPr>
          <w:rFonts w:ascii="Times New Roman" w:hAnsi="Times New Roman" w:cs="Times New Roman"/>
          <w:sz w:val="24"/>
          <w:szCs w:val="24"/>
        </w:rPr>
        <w:t xml:space="preserve">. </w:t>
      </w:r>
      <w:r w:rsidR="00F60F8C" w:rsidRPr="0026087D">
        <w:rPr>
          <w:rFonts w:ascii="Times New Roman" w:eastAsia="ＭＳ ゴシック" w:hAnsi="Times New Roman" w:cs="Times New Roman"/>
          <w:sz w:val="24"/>
          <w:szCs w:val="24"/>
        </w:rPr>
        <w:t>Mean d</w:t>
      </w:r>
      <w:r w:rsidR="00F60F8C" w:rsidRPr="0026087D">
        <w:rPr>
          <w:rFonts w:ascii="Times New Roman" w:eastAsia="ＭＳ ゴシック" w:hAnsi="Times New Roman" w:cs="Times New Roman"/>
          <w:sz w:val="24"/>
          <w:szCs w:val="28"/>
        </w:rPr>
        <w:t>ifferences (95% confidence intervals)</w:t>
      </w:r>
      <w:r w:rsidRPr="0026087D">
        <w:rPr>
          <w:rFonts w:ascii="Times New Roman" w:eastAsia="ＭＳ ゴシック" w:hAnsi="Times New Roman" w:cs="Times New Roman"/>
          <w:sz w:val="24"/>
          <w:szCs w:val="28"/>
        </w:rPr>
        <w:t xml:space="preserve"> in changes in primary and secondary </w:t>
      </w:r>
      <w:r w:rsidR="00AA7467" w:rsidRPr="0026087D">
        <w:rPr>
          <w:rFonts w:ascii="Times New Roman" w:eastAsia="ＭＳ ゴシック" w:hAnsi="Times New Roman" w:cs="Times New Roman"/>
          <w:sz w:val="24"/>
          <w:szCs w:val="28"/>
        </w:rPr>
        <w:t>endpoint</w:t>
      </w:r>
      <w:r w:rsidRPr="0026087D">
        <w:rPr>
          <w:rFonts w:ascii="Times New Roman" w:eastAsia="ＭＳ ゴシック" w:hAnsi="Times New Roman" w:cs="Times New Roman"/>
          <w:sz w:val="24"/>
          <w:szCs w:val="28"/>
        </w:rPr>
        <w:t xml:space="preserve"> parameters between </w:t>
      </w:r>
      <w:r w:rsidR="009434A5" w:rsidRPr="0026087D">
        <w:rPr>
          <w:rFonts w:ascii="Times New Roman" w:eastAsia="ＭＳ ゴシック" w:hAnsi="Times New Roman" w:cs="Times New Roman"/>
          <w:sz w:val="24"/>
          <w:szCs w:val="28"/>
        </w:rPr>
        <w:t xml:space="preserve">the </w:t>
      </w:r>
      <w:r w:rsidRPr="0026087D">
        <w:rPr>
          <w:rFonts w:ascii="Times New Roman" w:eastAsia="ＭＳ ゴシック" w:hAnsi="Times New Roman" w:cs="Times New Roman"/>
          <w:sz w:val="24"/>
          <w:szCs w:val="28"/>
        </w:rPr>
        <w:t>intensive and standard support groups by sex</w:t>
      </w:r>
      <w:r w:rsidR="009434A5" w:rsidRPr="0026087D">
        <w:rPr>
          <w:rFonts w:ascii="Times New Roman" w:eastAsia="ＭＳ ゴシック" w:hAnsi="Times New Roman" w:cs="Times New Roman"/>
          <w:sz w:val="24"/>
          <w:szCs w:val="28"/>
        </w:rPr>
        <w:t>.</w:t>
      </w:r>
    </w:p>
    <w:tbl>
      <w:tblPr>
        <w:tblW w:w="1120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2525"/>
        <w:gridCol w:w="2636"/>
        <w:gridCol w:w="2218"/>
      </w:tblGrid>
      <w:tr w:rsidR="0026087D" w:rsidRPr="0026087D" w14:paraId="6BE01306" w14:textId="77777777" w:rsidTr="00FC0870">
        <w:trPr>
          <w:trHeight w:val="366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DDBAE" w14:textId="77777777" w:rsidR="00D202D7" w:rsidRPr="0026087D" w:rsidRDefault="00D202D7" w:rsidP="00114B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3187BD" w14:textId="77777777" w:rsidR="00D202D7" w:rsidRPr="0026087D" w:rsidRDefault="00D202D7" w:rsidP="00114B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13C39" w14:textId="77777777" w:rsidR="00D202D7" w:rsidRPr="0026087D" w:rsidRDefault="00D202D7" w:rsidP="00114B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6087D" w:rsidRPr="0026087D" w14:paraId="7D54BD79" w14:textId="77777777" w:rsidTr="00FC0870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6AF7D" w14:textId="77777777" w:rsidR="00D202D7" w:rsidRPr="0026087D" w:rsidRDefault="00D202D7" w:rsidP="00114B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70DE0" w14:textId="77777777" w:rsidR="00D202D7" w:rsidRPr="0026087D" w:rsidRDefault="00D202D7" w:rsidP="00114B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en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C1E73" w14:textId="77777777" w:rsidR="00D202D7" w:rsidRPr="0026087D" w:rsidRDefault="00D202D7" w:rsidP="00114B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Women</w:t>
            </w:r>
          </w:p>
        </w:tc>
        <w:tc>
          <w:tcPr>
            <w:tcW w:w="221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9D8CD9D" w14:textId="77777777" w:rsidR="00D202D7" w:rsidRPr="0026087D" w:rsidRDefault="00D202D7" w:rsidP="00FC087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 for heterogeneity</w:t>
            </w:r>
          </w:p>
        </w:tc>
      </w:tr>
      <w:tr w:rsidR="0026087D" w:rsidRPr="0026087D" w14:paraId="7F116C0A" w14:textId="77777777" w:rsidTr="00FC0870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F5C910" w14:textId="00E75C20" w:rsidR="00D202D7" w:rsidRPr="0026087D" w:rsidRDefault="00D202D7" w:rsidP="00114BE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o. of participants in intensive/</w:t>
            </w:r>
            <w:r w:rsidR="00FC0870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tandard</w:t>
            </w: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support groups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2F3944" w14:textId="77777777" w:rsidR="00D202D7" w:rsidRPr="0026087D" w:rsidRDefault="00D202D7" w:rsidP="00114B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,134/2,051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B49FFF" w14:textId="77777777" w:rsidR="00D202D7" w:rsidRPr="0026087D" w:rsidRDefault="00D202D7" w:rsidP="00114B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,930/1,534</w:t>
            </w:r>
          </w:p>
        </w:tc>
        <w:tc>
          <w:tcPr>
            <w:tcW w:w="221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6ADF9D" w14:textId="77777777" w:rsidR="00D202D7" w:rsidRPr="0026087D" w:rsidRDefault="00D202D7" w:rsidP="00FC087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26087D" w:rsidRPr="0026087D" w14:paraId="5EE4B862" w14:textId="77777777" w:rsidTr="00FC0870">
        <w:trPr>
          <w:trHeight w:val="366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AABF3" w14:textId="4F187189" w:rsidR="00FC0870" w:rsidRPr="0026087D" w:rsidRDefault="00FC0870" w:rsidP="00FC087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rimary endpoints</w:t>
            </w: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36DE8" w14:textId="77777777" w:rsidR="00FC0870" w:rsidRPr="0026087D" w:rsidRDefault="00FC0870" w:rsidP="00FC087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C34F3" w14:textId="77777777" w:rsidR="00FC0870" w:rsidRPr="0026087D" w:rsidRDefault="00FC0870" w:rsidP="00FC08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815B0" w14:textId="77777777" w:rsidR="00FC0870" w:rsidRPr="0026087D" w:rsidRDefault="00FC0870" w:rsidP="00FC08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6087D" w:rsidRPr="0026087D" w14:paraId="32CCAD2E" w14:textId="77777777" w:rsidTr="00FC0870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27154" w14:textId="605C32EE" w:rsidR="00C33008" w:rsidRPr="0026087D" w:rsidRDefault="00C33008" w:rsidP="00C33008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Urinary Na/K ratio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2624F" w14:textId="0E7C267F" w:rsidR="00C33008" w:rsidRPr="0026087D" w:rsidRDefault="00EC7B1F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.14 (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.31 to 0.04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22C6B" w14:textId="24F14B8A" w:rsidR="00C33008" w:rsidRPr="0026087D" w:rsidRDefault="00EC7B1F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.14 (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.33 to 0.05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ED5CC" w14:textId="77777777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</w:tr>
      <w:tr w:rsidR="0026087D" w:rsidRPr="0026087D" w14:paraId="508C9F66" w14:textId="77777777" w:rsidTr="00FC0870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C8EC8" w14:textId="3927346B" w:rsidR="00C33008" w:rsidRPr="0026087D" w:rsidRDefault="00C33008" w:rsidP="00C33008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Estimated daily salt intake, g/day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E7D06" w14:textId="08B36D5C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0.03 (</w:t>
            </w:r>
            <w:r w:rsidR="00EC7B1F"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0.12 to 0.17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F3E73" w14:textId="0316D8A4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0.01 (</w:t>
            </w:r>
            <w:r w:rsidR="00EC7B1F"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0.14 to 0.17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B9193" w14:textId="77777777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0.901</w:t>
            </w:r>
          </w:p>
        </w:tc>
      </w:tr>
      <w:tr w:rsidR="0026087D" w:rsidRPr="0026087D" w14:paraId="290D1AC0" w14:textId="77777777" w:rsidTr="00FC0870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52FAC" w14:textId="59B498EE" w:rsidR="00C33008" w:rsidRPr="0026087D" w:rsidRDefault="00C33008" w:rsidP="00C33008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Estimated daily K intake, mg/day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2A9E3" w14:textId="74B8F4AB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24 (</w:t>
            </w:r>
            <w:r w:rsidR="00EC7B1F"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3 to 51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C191E" w14:textId="60AF8BB2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4</w:t>
            </w:r>
            <w:r w:rsidR="0084427E" w:rsidRPr="0026087D">
              <w:rPr>
                <w:rFonts w:ascii="Times New Roman" w:hAnsi="Times New Roman" w:cs="Times New Roman"/>
                <w:sz w:val="24"/>
                <w:szCs w:val="28"/>
              </w:rPr>
              <w:t>5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 xml:space="preserve"> (1</w:t>
            </w:r>
            <w:r w:rsidR="0084427E" w:rsidRPr="0026087D">
              <w:rPr>
                <w:rFonts w:ascii="Times New Roman" w:hAnsi="Times New Roman" w:cs="Times New Roman"/>
                <w:sz w:val="24"/>
                <w:szCs w:val="28"/>
              </w:rPr>
              <w:t>7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 xml:space="preserve"> to </w:t>
            </w:r>
            <w:proofErr w:type="gramStart"/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73)†</w:t>
            </w:r>
            <w:proofErr w:type="gramEnd"/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C81D2" w14:textId="77777777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</w:tr>
      <w:tr w:rsidR="0026087D" w:rsidRPr="0026087D" w14:paraId="783D05C3" w14:textId="77777777" w:rsidTr="00FC0870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7F9D5" w14:textId="59ACEF25" w:rsidR="00C33008" w:rsidRPr="0026087D" w:rsidRDefault="00C33008" w:rsidP="00C3300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econdary endpoints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86885" w14:textId="77777777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EB82B" w14:textId="77777777" w:rsidR="00C33008" w:rsidRPr="0026087D" w:rsidRDefault="00C33008" w:rsidP="00C330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C1B37" w14:textId="77777777" w:rsidR="00C33008" w:rsidRPr="0026087D" w:rsidRDefault="00C33008" w:rsidP="00C330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6087D" w:rsidRPr="0026087D" w14:paraId="6C47DDB8" w14:textId="77777777" w:rsidTr="00FC0870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3028C" w14:textId="1340F3BC" w:rsidR="00C33008" w:rsidRPr="0026087D" w:rsidRDefault="00C33008" w:rsidP="00C33008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ystolic BP, mmHg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5A6AC" w14:textId="6FCA26A8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0.12 (</w:t>
            </w:r>
            <w:r w:rsidR="00EC7B1F"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0.66 to 0.90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81151" w14:textId="5CE1DBE5" w:rsidR="00C33008" w:rsidRPr="0026087D" w:rsidRDefault="00EC7B1F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.61 (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1.53 to 0.32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D1B94" w14:textId="77777777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</w:p>
        </w:tc>
      </w:tr>
      <w:tr w:rsidR="0026087D" w:rsidRPr="0026087D" w14:paraId="77109AE3" w14:textId="77777777" w:rsidTr="00FC0870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1DDB2" w14:textId="678C16B9" w:rsidR="00C33008" w:rsidRPr="0026087D" w:rsidRDefault="00C33008" w:rsidP="00C33008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iastolic BP, mmHg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2C742" w14:textId="58A426B1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 xml:space="preserve">1.06 (0.50 to </w:t>
            </w:r>
            <w:proofErr w:type="gramStart"/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1.61)‡</w:t>
            </w:r>
            <w:proofErr w:type="gramEnd"/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327C2" w14:textId="3DD2D749" w:rsidR="00C33008" w:rsidRPr="0026087D" w:rsidRDefault="00EC7B1F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.24 (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.83 to 0.36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9362F" w14:textId="77777777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6087D" w:rsidRPr="0026087D" w14:paraId="2695C959" w14:textId="77777777" w:rsidTr="00FC0870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2F35F" w14:textId="2326BC08" w:rsidR="00C33008" w:rsidRPr="0026087D" w:rsidRDefault="00C33008" w:rsidP="00C33008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ody weight, kg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F5590" w14:textId="54C9A772" w:rsidR="00C33008" w:rsidRPr="0026087D" w:rsidRDefault="00EC7B1F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.06 (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.22 to 0.11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224D0" w14:textId="25527C6C" w:rsidR="00C33008" w:rsidRPr="0026087D" w:rsidRDefault="00EC7B1F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.07 (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.21 to 0.06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B45E8" w14:textId="77777777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0.707</w:t>
            </w:r>
          </w:p>
        </w:tc>
      </w:tr>
      <w:tr w:rsidR="0026087D" w:rsidRPr="0026087D" w14:paraId="6B0C2953" w14:textId="77777777" w:rsidTr="00FC0870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A1CBE" w14:textId="7889C85A" w:rsidR="00C33008" w:rsidRPr="0026087D" w:rsidRDefault="00C33008" w:rsidP="00C33008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LDL cholesterol, mg/dL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D94D1" w14:textId="76592416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0.67 (</w:t>
            </w:r>
            <w:r w:rsidR="00EC7B1F"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0.54 to 1.88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2F011" w14:textId="7274945C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0.98 (</w:t>
            </w:r>
            <w:r w:rsidR="00EC7B1F"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0.43 to 2.39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0835C" w14:textId="77777777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</w:tr>
      <w:tr w:rsidR="0026087D" w:rsidRPr="0026087D" w14:paraId="24BA082E" w14:textId="77777777" w:rsidTr="00FC0870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A4B3D" w14:textId="76F55E55" w:rsidR="00C33008" w:rsidRPr="0026087D" w:rsidRDefault="00C33008" w:rsidP="00C33008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DL cholesterol, mg/dL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54730" w14:textId="3148EFFB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 xml:space="preserve">0.53 (0.07 to </w:t>
            </w:r>
            <w:proofErr w:type="gramStart"/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0.99)*</w:t>
            </w:r>
            <w:proofErr w:type="gramEnd"/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8E916" w14:textId="470F35A1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0.24 (</w:t>
            </w:r>
            <w:r w:rsidR="00EC7B1F"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0.29 to 0.77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2B301" w14:textId="77777777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</w:tr>
      <w:tr w:rsidR="0026087D" w:rsidRPr="0026087D" w14:paraId="41684178" w14:textId="77777777" w:rsidTr="00FC0870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885E2" w14:textId="74AF8C82" w:rsidR="00C33008" w:rsidRPr="0026087D" w:rsidRDefault="00C33008" w:rsidP="00C33008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riglycerides, mg/dL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4F949" w14:textId="2AA2DA24" w:rsidR="00C33008" w:rsidRPr="0026087D" w:rsidRDefault="00EC7B1F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.64 (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5.80 to 4.53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C1240" w14:textId="381DEB11" w:rsidR="00C33008" w:rsidRPr="0026087D" w:rsidRDefault="00EC7B1F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2.43 (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6.42 to 1.56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50BF3" w14:textId="77777777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</w:tr>
      <w:tr w:rsidR="0026087D" w:rsidRPr="0026087D" w14:paraId="7FC65FD6" w14:textId="77777777" w:rsidTr="00FC0870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46A6A" w14:textId="72DE99FB" w:rsidR="00C33008" w:rsidRPr="0026087D" w:rsidRDefault="00C33008" w:rsidP="00C33008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lood glucose, mg/dL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34BD5" w14:textId="47330B52" w:rsidR="00C33008" w:rsidRPr="0026087D" w:rsidRDefault="00EC7B1F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1.87 (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 xml:space="preserve">2.87 to 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.</w:t>
            </w:r>
            <w:proofErr w:type="gramStart"/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87)‡</w:t>
            </w:r>
            <w:proofErr w:type="gramEnd"/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116BB" w14:textId="716028B5" w:rsidR="00C33008" w:rsidRPr="0026087D" w:rsidRDefault="00EC7B1F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.14 (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.80 to 0.53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1AA13" w14:textId="77777777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26087D" w:rsidRPr="0026087D" w14:paraId="7D43F695" w14:textId="77777777" w:rsidTr="00FC0870">
        <w:trPr>
          <w:trHeight w:val="366"/>
        </w:trPr>
        <w:tc>
          <w:tcPr>
            <w:tcW w:w="382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85789C7" w14:textId="2C7409B7" w:rsidR="00C33008" w:rsidRPr="0026087D" w:rsidRDefault="00C33008" w:rsidP="00C33008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emoglobin A1c, %</w:t>
            </w:r>
          </w:p>
        </w:tc>
        <w:tc>
          <w:tcPr>
            <w:tcW w:w="2525" w:type="dxa"/>
            <w:tcBorders>
              <w:top w:val="nil"/>
              <w:left w:val="nil"/>
              <w:right w:val="nil"/>
            </w:tcBorders>
            <w:noWrap/>
            <w:hideMark/>
          </w:tcPr>
          <w:p w14:paraId="514D8D01" w14:textId="7D19111F" w:rsidR="00C33008" w:rsidRPr="0026087D" w:rsidRDefault="00EC7B1F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.04 (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 xml:space="preserve">0.06 to 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.</w:t>
            </w:r>
            <w:proofErr w:type="gramStart"/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2)‡</w:t>
            </w:r>
            <w:proofErr w:type="gramEnd"/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noWrap/>
            <w:hideMark/>
          </w:tcPr>
          <w:p w14:paraId="272746FE" w14:textId="361EA7EF" w:rsidR="00C33008" w:rsidRPr="0026087D" w:rsidRDefault="00EC7B1F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.01 (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.03 to 0.00)</w:t>
            </w: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  <w:noWrap/>
            <w:hideMark/>
          </w:tcPr>
          <w:p w14:paraId="28DB39C5" w14:textId="77777777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26087D" w:rsidRPr="0026087D" w14:paraId="0C133487" w14:textId="77777777" w:rsidTr="00FC0870">
        <w:trPr>
          <w:trHeight w:val="381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579EED" w14:textId="6D045C1B" w:rsidR="00C33008" w:rsidRPr="0026087D" w:rsidRDefault="00C33008" w:rsidP="00C33008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alt check sheet score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78BA0C" w14:textId="685F0F84" w:rsidR="00C33008" w:rsidRPr="0026087D" w:rsidRDefault="00EC7B1F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.20 (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.42 to 0.03)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8630EF" w14:textId="36C97FFD" w:rsidR="00C33008" w:rsidRPr="0026087D" w:rsidRDefault="00EC7B1F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.46 (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 xml:space="preserve">0.69 to 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.</w:t>
            </w:r>
            <w:proofErr w:type="gramStart"/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23)‡</w:t>
            </w:r>
            <w:proofErr w:type="gramEnd"/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0FFABE" w14:textId="77777777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</w:tr>
    </w:tbl>
    <w:p w14:paraId="5D876B5F" w14:textId="67A7696B" w:rsidR="00FC0870" w:rsidRPr="0026087D" w:rsidRDefault="00FC0870" w:rsidP="00FC0870">
      <w:pPr>
        <w:widowControl/>
        <w:spacing w:line="300" w:lineRule="exact"/>
        <w:jc w:val="left"/>
        <w:rPr>
          <w:rFonts w:ascii="Times New Roman" w:eastAsia="ＭＳ ゴシック" w:hAnsi="Times New Roman" w:cs="Times New Roman"/>
          <w:kern w:val="0"/>
          <w:sz w:val="24"/>
          <w:szCs w:val="24"/>
        </w:rPr>
      </w:pPr>
      <w:r w:rsidRPr="0026087D">
        <w:rPr>
          <w:rFonts w:ascii="Times New Roman" w:hAnsi="Times New Roman" w:cs="Times New Roman"/>
          <w:sz w:val="24"/>
          <w:szCs w:val="24"/>
        </w:rPr>
        <w:t>Mean d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ifferences adjusted for </w:t>
      </w:r>
      <w:r w:rsidRPr="0026087D">
        <w:rPr>
          <w:rFonts w:ascii="Times New Roman" w:hAnsi="Times New Roman" w:cs="Times New Roman"/>
          <w:sz w:val="24"/>
          <w:szCs w:val="24"/>
        </w:rPr>
        <w:t>age</w:t>
      </w:r>
      <w:r w:rsidR="009434A5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</w:t>
      </w:r>
      <w:r w:rsidR="00080FA8" w:rsidRPr="0026087D">
        <w:rPr>
          <w:rFonts w:ascii="Times New Roman" w:hAnsi="Times New Roman" w:cs="Times New Roman"/>
          <w:sz w:val="24"/>
          <w:szCs w:val="24"/>
        </w:rPr>
        <w:t>body mass index</w:t>
      </w:r>
      <w:r w:rsidR="009434A5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smoking status</w:t>
      </w:r>
      <w:r w:rsidR="009434A5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</w:t>
      </w:r>
      <w:r w:rsidR="00E454CD" w:rsidRPr="0026087D">
        <w:rPr>
          <w:rFonts w:ascii="Times New Roman" w:hAnsi="Times New Roman" w:cs="Times New Roman"/>
          <w:sz w:val="24"/>
          <w:szCs w:val="24"/>
        </w:rPr>
        <w:t>alcohol drinking</w:t>
      </w:r>
      <w:r w:rsidR="009434A5" w:rsidRPr="0026087D">
        <w:rPr>
          <w:rFonts w:ascii="Times New Roman" w:hAnsi="Times New Roman" w:cs="Times New Roman"/>
          <w:sz w:val="24"/>
          <w:szCs w:val="24"/>
        </w:rPr>
        <w:t>;</w:t>
      </w:r>
      <w:r w:rsidR="00E454CD" w:rsidRPr="0026087D">
        <w:rPr>
          <w:rFonts w:ascii="Times New Roman" w:hAnsi="Times New Roman" w:cs="Times New Roman"/>
          <w:sz w:val="24"/>
          <w:szCs w:val="24"/>
        </w:rPr>
        <w:t xml:space="preserve"> exercise</w:t>
      </w:r>
      <w:r w:rsidR="009434A5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hemoglobin A1c</w:t>
      </w:r>
      <w:r w:rsidR="009434A5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medication for hypertension, diabetes, and dyslipidemia</w:t>
      </w:r>
      <w:r w:rsidR="009434A5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history of stroke, heart disease</w:t>
      </w:r>
      <w:r w:rsidR="007169CC" w:rsidRPr="0026087D">
        <w:rPr>
          <w:rFonts w:ascii="Times New Roman" w:hAnsi="Times New Roman" w:cs="Times New Roman"/>
          <w:sz w:val="24"/>
          <w:szCs w:val="24"/>
        </w:rPr>
        <w:t>, chronic kidney disease, and study field type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. Further adjusted for </w:t>
      </w:r>
      <w:r w:rsidRPr="0026087D">
        <w:rPr>
          <w:rFonts w:ascii="Times New Roman" w:hAnsi="Times New Roman" w:cs="Times New Roman"/>
          <w:sz w:val="24"/>
          <w:szCs w:val="24"/>
        </w:rPr>
        <w:t>the timing of the urinary test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 for the analysis of urinary indices. </w:t>
      </w:r>
    </w:p>
    <w:p w14:paraId="3C8C358F" w14:textId="28131912" w:rsidR="00FC0870" w:rsidRPr="0026087D" w:rsidRDefault="00FC0870" w:rsidP="00FC0870">
      <w:pPr>
        <w:widowControl/>
        <w:spacing w:line="300" w:lineRule="exact"/>
        <w:jc w:val="left"/>
        <w:rPr>
          <w:rFonts w:ascii="Times New Roman" w:eastAsia="ＭＳ ゴシック" w:hAnsi="Times New Roman" w:cs="Times New Roman"/>
          <w:kern w:val="0"/>
          <w:sz w:val="24"/>
          <w:szCs w:val="24"/>
        </w:rPr>
      </w:pP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>P values: *&lt;0.05, †&lt;0.01,</w:t>
      </w:r>
      <w:r w:rsidR="009434A5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 and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 ‡&lt;0.001. </w:t>
      </w:r>
      <w:bookmarkStart w:id="14" w:name="_Hlk184389453"/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>BP, blood pressure; HDL, high-density lipoprotein; K, potassium; LDL, low-density lipoprotein; Na/K</w:t>
      </w:r>
      <w:r w:rsidR="009434A5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 ratio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>, sodium-to-potassium</w:t>
      </w:r>
      <w:r w:rsidR="009434A5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 ratio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. </w:t>
      </w:r>
    </w:p>
    <w:bookmarkEnd w:id="14"/>
    <w:p w14:paraId="3C52F126" w14:textId="572AEEE6" w:rsidR="00FC0870" w:rsidRPr="0026087D" w:rsidRDefault="00FC0870" w:rsidP="00FC0870">
      <w:pPr>
        <w:widowControl/>
        <w:jc w:val="left"/>
        <w:rPr>
          <w:rFonts w:ascii="Times New Roman" w:eastAsia="ＭＳ ゴシック" w:hAnsi="Times New Roman" w:cs="Times New Roman"/>
          <w:sz w:val="24"/>
          <w:szCs w:val="28"/>
        </w:rPr>
      </w:pPr>
      <w:r w:rsidRPr="0026087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1A311C" w:rsidRPr="0026087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6087D">
        <w:rPr>
          <w:rFonts w:ascii="Times New Roman" w:hAnsi="Times New Roman" w:cs="Times New Roman"/>
          <w:sz w:val="24"/>
          <w:szCs w:val="24"/>
        </w:rPr>
        <w:t xml:space="preserve">. </w:t>
      </w:r>
      <w:r w:rsidR="00F60F8C" w:rsidRPr="0026087D">
        <w:rPr>
          <w:rFonts w:ascii="Times New Roman" w:eastAsia="ＭＳ ゴシック" w:hAnsi="Times New Roman" w:cs="Times New Roman"/>
          <w:sz w:val="24"/>
          <w:szCs w:val="24"/>
        </w:rPr>
        <w:t>Mean d</w:t>
      </w:r>
      <w:r w:rsidR="00F60F8C" w:rsidRPr="0026087D">
        <w:rPr>
          <w:rFonts w:ascii="Times New Roman" w:eastAsia="ＭＳ ゴシック" w:hAnsi="Times New Roman" w:cs="Times New Roman"/>
          <w:sz w:val="24"/>
          <w:szCs w:val="28"/>
        </w:rPr>
        <w:t>ifferences (95% confidence intervals)</w:t>
      </w:r>
      <w:r w:rsidRPr="0026087D">
        <w:rPr>
          <w:rFonts w:ascii="Times New Roman" w:eastAsia="ＭＳ ゴシック" w:hAnsi="Times New Roman" w:cs="Times New Roman"/>
          <w:sz w:val="24"/>
          <w:szCs w:val="28"/>
        </w:rPr>
        <w:t xml:space="preserve"> in changes in primary and secondary </w:t>
      </w:r>
      <w:r w:rsidR="00AA7467" w:rsidRPr="0026087D">
        <w:rPr>
          <w:rFonts w:ascii="Times New Roman" w:eastAsia="ＭＳ ゴシック" w:hAnsi="Times New Roman" w:cs="Times New Roman"/>
          <w:sz w:val="24"/>
          <w:szCs w:val="28"/>
        </w:rPr>
        <w:t>endpoint</w:t>
      </w:r>
      <w:r w:rsidRPr="0026087D">
        <w:rPr>
          <w:rFonts w:ascii="Times New Roman" w:eastAsia="ＭＳ ゴシック" w:hAnsi="Times New Roman" w:cs="Times New Roman"/>
          <w:sz w:val="24"/>
          <w:szCs w:val="28"/>
        </w:rPr>
        <w:t xml:space="preserve"> parameters between </w:t>
      </w:r>
      <w:r w:rsidR="009434A5" w:rsidRPr="0026087D">
        <w:rPr>
          <w:rFonts w:ascii="Times New Roman" w:eastAsia="ＭＳ ゴシック" w:hAnsi="Times New Roman" w:cs="Times New Roman"/>
          <w:sz w:val="24"/>
          <w:szCs w:val="28"/>
        </w:rPr>
        <w:t xml:space="preserve">the </w:t>
      </w:r>
      <w:r w:rsidRPr="0026087D">
        <w:rPr>
          <w:rFonts w:ascii="Times New Roman" w:eastAsia="ＭＳ ゴシック" w:hAnsi="Times New Roman" w:cs="Times New Roman"/>
          <w:sz w:val="24"/>
          <w:szCs w:val="28"/>
        </w:rPr>
        <w:t>intensive and standard support groups by age group</w:t>
      </w:r>
      <w:r w:rsidR="009434A5" w:rsidRPr="0026087D">
        <w:rPr>
          <w:rFonts w:ascii="Times New Roman" w:eastAsia="ＭＳ ゴシック" w:hAnsi="Times New Roman" w:cs="Times New Roman"/>
          <w:sz w:val="24"/>
          <w:szCs w:val="28"/>
        </w:rPr>
        <w:t>.</w:t>
      </w:r>
    </w:p>
    <w:tbl>
      <w:tblPr>
        <w:tblW w:w="138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2525"/>
        <w:gridCol w:w="2636"/>
        <w:gridCol w:w="2645"/>
        <w:gridCol w:w="2218"/>
      </w:tblGrid>
      <w:tr w:rsidR="0026087D" w:rsidRPr="0026087D" w14:paraId="2EFCB219" w14:textId="77777777" w:rsidTr="00114BE6">
        <w:trPr>
          <w:trHeight w:val="366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44A8B" w14:textId="77777777" w:rsidR="00C33008" w:rsidRPr="0026087D" w:rsidRDefault="00C33008" w:rsidP="00114B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7D5642" w14:textId="7F4D6EFA" w:rsidR="00C33008" w:rsidRPr="0026087D" w:rsidRDefault="00C33008" w:rsidP="00C330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ge</w:t>
            </w:r>
            <w:r w:rsidR="00CC34B7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years)</w:t>
            </w: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459FA" w14:textId="46EA3844" w:rsidR="00C33008" w:rsidRPr="0026087D" w:rsidRDefault="00C33008" w:rsidP="00114B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6087D" w:rsidRPr="0026087D" w14:paraId="5B16D0EE" w14:textId="77777777" w:rsidTr="00FC0870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9409A" w14:textId="77777777" w:rsidR="00FC0870" w:rsidRPr="0026087D" w:rsidRDefault="00FC0870" w:rsidP="00FC08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00D6B" w14:textId="2B224483" w:rsidR="00FC0870" w:rsidRPr="0026087D" w:rsidRDefault="00FC0870" w:rsidP="00FC087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8 to 39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4F8190" w14:textId="726A95AF" w:rsidR="00FC0870" w:rsidRPr="0026087D" w:rsidRDefault="00FC0870" w:rsidP="00FC087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0 to 64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A0B4F2" w14:textId="13182CE2" w:rsidR="00FC0870" w:rsidRPr="0026087D" w:rsidRDefault="00CC34B7" w:rsidP="00FC087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≥</w:t>
            </w:r>
            <w:r w:rsidR="00FC0870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221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2A33EC" w14:textId="3D62D561" w:rsidR="00FC0870" w:rsidRPr="0026087D" w:rsidRDefault="00FC0870" w:rsidP="00FC087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 for heterogeneity</w:t>
            </w:r>
          </w:p>
        </w:tc>
      </w:tr>
      <w:tr w:rsidR="0026087D" w:rsidRPr="0026087D" w14:paraId="0A265F2E" w14:textId="77777777" w:rsidTr="00FC0870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5A1F64" w14:textId="77777777" w:rsidR="00FC0870" w:rsidRPr="0026087D" w:rsidRDefault="00FC0870" w:rsidP="00FC087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o. of participants in intensive/standard support groups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730C81" w14:textId="64290085" w:rsidR="00FC0870" w:rsidRPr="0026087D" w:rsidRDefault="00FC0870" w:rsidP="00FC087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53/1,242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B38E27" w14:textId="3F23FDF3" w:rsidR="00FC0870" w:rsidRPr="0026087D" w:rsidRDefault="00FC0870" w:rsidP="00FC087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,337/1,150</w:t>
            </w:r>
          </w:p>
        </w:tc>
        <w:tc>
          <w:tcPr>
            <w:tcW w:w="26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2DB6AA" w14:textId="62D23415" w:rsidR="00FC0870" w:rsidRPr="0026087D" w:rsidRDefault="00FC0870" w:rsidP="00FC087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,974/1,193</w:t>
            </w:r>
          </w:p>
        </w:tc>
        <w:tc>
          <w:tcPr>
            <w:tcW w:w="221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61271D" w14:textId="174A5F10" w:rsidR="00FC0870" w:rsidRPr="0026087D" w:rsidRDefault="00FC0870" w:rsidP="00FC087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26087D" w:rsidRPr="0026087D" w14:paraId="032B72EB" w14:textId="77777777" w:rsidTr="00FC0870">
        <w:trPr>
          <w:trHeight w:val="366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E1171" w14:textId="77777777" w:rsidR="00FC0870" w:rsidRPr="0026087D" w:rsidRDefault="00FC0870" w:rsidP="00114BE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rimary endpoints</w:t>
            </w: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022ED" w14:textId="77777777" w:rsidR="00FC0870" w:rsidRPr="0026087D" w:rsidRDefault="00FC0870" w:rsidP="00114BE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88FC7" w14:textId="77777777" w:rsidR="00FC0870" w:rsidRPr="0026087D" w:rsidRDefault="00FC0870" w:rsidP="00114B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0E7E7E" w14:textId="77777777" w:rsidR="00FC0870" w:rsidRPr="0026087D" w:rsidRDefault="00FC0870" w:rsidP="00114B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0892E" w14:textId="43C56708" w:rsidR="00FC0870" w:rsidRPr="0026087D" w:rsidRDefault="00FC0870" w:rsidP="00114B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6087D" w:rsidRPr="0026087D" w14:paraId="6DD941BE" w14:textId="77777777" w:rsidTr="00FC0870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4669B" w14:textId="77777777" w:rsidR="00C33008" w:rsidRPr="0026087D" w:rsidRDefault="00C33008" w:rsidP="00C33008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Urinary Na/K ratio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11BDB" w14:textId="264EC814" w:rsidR="00C33008" w:rsidRPr="0026087D" w:rsidRDefault="00EC7B1F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.08 (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.35 to 0.18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67F59" w14:textId="4AE84749" w:rsidR="00C33008" w:rsidRPr="0026087D" w:rsidRDefault="00EC7B1F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.02 (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.23 to 0.20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65DACEFF" w14:textId="63C61D05" w:rsidR="00C33008" w:rsidRPr="0026087D" w:rsidRDefault="00EC7B1F" w:rsidP="00C330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.33 (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 xml:space="preserve">0.54 to 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.</w:t>
            </w:r>
            <w:proofErr w:type="gramStart"/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11)†</w:t>
            </w:r>
            <w:proofErr w:type="gramEnd"/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02430" w14:textId="165B1010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26087D" w:rsidRPr="0026087D" w14:paraId="6D456E44" w14:textId="77777777" w:rsidTr="00FC0870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BFD0D" w14:textId="77777777" w:rsidR="00C33008" w:rsidRPr="0026087D" w:rsidRDefault="00C33008" w:rsidP="00C33008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Estimated daily salt intake, g/day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7AC45" w14:textId="3642D956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0.10 (</w:t>
            </w:r>
            <w:r w:rsidR="00EC7B1F"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0.13 to 0.33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8B706" w14:textId="1D6EAC3D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0.15 (</w:t>
            </w:r>
            <w:r w:rsidR="00EC7B1F"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0.03 to 0.33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493DA1D7" w14:textId="0BBA2167" w:rsidR="00C33008" w:rsidRPr="0026087D" w:rsidRDefault="00EC7B1F" w:rsidP="00C330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.18 (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 xml:space="preserve">0.35 to 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.</w:t>
            </w:r>
            <w:proofErr w:type="gramStart"/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0)*</w:t>
            </w:r>
            <w:proofErr w:type="gramEnd"/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2207F" w14:textId="16B890E9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26087D" w:rsidRPr="0026087D" w14:paraId="06527543" w14:textId="77777777" w:rsidTr="00FC0870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42782" w14:textId="77777777" w:rsidR="00C33008" w:rsidRPr="0026087D" w:rsidRDefault="00C33008" w:rsidP="00C33008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Estimated daily K intake, mg/day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C62FF" w14:textId="618C937F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35 (</w:t>
            </w:r>
            <w:r w:rsidR="00EC7B1F"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9 to 79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E9007" w14:textId="424C3FDE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27 (</w:t>
            </w:r>
            <w:r w:rsidR="00EC7B1F"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84427E" w:rsidRPr="0026087D">
              <w:rPr>
                <w:rFonts w:ascii="Times New Roman" w:hAnsi="Times New Roman" w:cs="Times New Roman"/>
                <w:sz w:val="24"/>
                <w:szCs w:val="28"/>
              </w:rPr>
              <w:t>5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 xml:space="preserve"> to </w:t>
            </w:r>
            <w:r w:rsidR="0084427E" w:rsidRPr="0026087D">
              <w:rPr>
                <w:rFonts w:ascii="Times New Roman" w:hAnsi="Times New Roman" w:cs="Times New Roman"/>
                <w:sz w:val="24"/>
                <w:szCs w:val="28"/>
              </w:rPr>
              <w:t>60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4D0E77CC" w14:textId="547F17EC" w:rsidR="00C33008" w:rsidRPr="0026087D" w:rsidRDefault="0084427E" w:rsidP="00C330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40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9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 xml:space="preserve"> to </w:t>
            </w:r>
            <w:proofErr w:type="gramStart"/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70)*</w:t>
            </w:r>
            <w:proofErr w:type="gramEnd"/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829A6" w14:textId="0453DEE3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</w:tr>
      <w:tr w:rsidR="0026087D" w:rsidRPr="0026087D" w14:paraId="5D953D6D" w14:textId="77777777" w:rsidTr="00FC0870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94869" w14:textId="77777777" w:rsidR="00C33008" w:rsidRPr="0026087D" w:rsidRDefault="00C33008" w:rsidP="00C3300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econdary endpoints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B990A" w14:textId="77777777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B1DFA" w14:textId="77777777" w:rsidR="00C33008" w:rsidRPr="0026087D" w:rsidRDefault="00C33008" w:rsidP="00C330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663D0559" w14:textId="77777777" w:rsidR="00C33008" w:rsidRPr="0026087D" w:rsidRDefault="00C33008" w:rsidP="00C330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9D7B5" w14:textId="3F16BC27" w:rsidR="00C33008" w:rsidRPr="0026087D" w:rsidRDefault="00C33008" w:rsidP="00C330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6087D" w:rsidRPr="0026087D" w14:paraId="3486F59B" w14:textId="77777777" w:rsidTr="00FC0870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27669" w14:textId="77777777" w:rsidR="00C33008" w:rsidRPr="0026087D" w:rsidRDefault="00C33008" w:rsidP="00C33008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ystolic BP, mmHg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55EA0" w14:textId="2A64C4BA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0.02 (</w:t>
            </w:r>
            <w:r w:rsidR="00EC7B1F"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0.89 to 0.92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C2114" w14:textId="116028B4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 xml:space="preserve">1.23 (0.21 to </w:t>
            </w:r>
            <w:proofErr w:type="gramStart"/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2.24)*</w:t>
            </w:r>
            <w:proofErr w:type="gramEnd"/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67B1FFBA" w14:textId="114E5010" w:rsidR="00C33008" w:rsidRPr="0026087D" w:rsidRDefault="00EC7B1F" w:rsidP="00C330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1.54 (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 xml:space="preserve">2.59 to 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.</w:t>
            </w:r>
            <w:proofErr w:type="gramStart"/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48)†</w:t>
            </w:r>
            <w:proofErr w:type="gramEnd"/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DC6F8" w14:textId="74169E02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26087D" w:rsidRPr="0026087D" w14:paraId="12FD218E" w14:textId="77777777" w:rsidTr="00FC0870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90929" w14:textId="77777777" w:rsidR="00C33008" w:rsidRPr="0026087D" w:rsidRDefault="00C33008" w:rsidP="00C33008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iastolic BP, mmHg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1392A" w14:textId="469FD8FE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0.29 (</w:t>
            </w:r>
            <w:r w:rsidR="00EC7B1F"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0.45 to 1.03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B0735" w14:textId="38F590F5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 xml:space="preserve">0.99 (0.28 to </w:t>
            </w:r>
            <w:proofErr w:type="gramStart"/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1.71)†</w:t>
            </w:r>
            <w:proofErr w:type="gramEnd"/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1D24EE7F" w14:textId="28BDAA49" w:rsidR="00C33008" w:rsidRPr="0026087D" w:rsidRDefault="00C33008" w:rsidP="00C330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0.28 (</w:t>
            </w:r>
            <w:r w:rsidR="00EC7B1F"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0.38 to 0.93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034FA" w14:textId="563529F4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0.898</w:t>
            </w:r>
          </w:p>
        </w:tc>
      </w:tr>
      <w:tr w:rsidR="0026087D" w:rsidRPr="0026087D" w14:paraId="7A760C30" w14:textId="77777777" w:rsidTr="00FC0870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D0A0C" w14:textId="77777777" w:rsidR="00C33008" w:rsidRPr="0026087D" w:rsidRDefault="00C33008" w:rsidP="00C33008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ody weight, kg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73072" w14:textId="112B7337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 xml:space="preserve">0.32 (0.04 to </w:t>
            </w:r>
            <w:proofErr w:type="gramStart"/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0.59)*</w:t>
            </w:r>
            <w:proofErr w:type="gramEnd"/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A6733" w14:textId="21C41D74" w:rsidR="00C33008" w:rsidRPr="0026087D" w:rsidRDefault="00EC7B1F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.10 (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.29 to 0.08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63250593" w14:textId="7DC41795" w:rsidR="00C33008" w:rsidRPr="0026087D" w:rsidRDefault="00EC7B1F" w:rsidP="00C330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.19 (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 xml:space="preserve">0.32 to 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.</w:t>
            </w:r>
            <w:proofErr w:type="gramStart"/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6)†</w:t>
            </w:r>
            <w:proofErr w:type="gramEnd"/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5C4A7" w14:textId="7C2439B5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26087D" w:rsidRPr="0026087D" w14:paraId="050DB6F3" w14:textId="77777777" w:rsidTr="00FC0870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E7F42" w14:textId="77777777" w:rsidR="00C33008" w:rsidRPr="0026087D" w:rsidRDefault="00C33008" w:rsidP="00C33008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LDL cholesterol, mg/dL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4B728" w14:textId="62F07AB2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0.66 (</w:t>
            </w:r>
            <w:r w:rsidR="00EC7B1F"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0.98 to 2.30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34B82" w14:textId="16F3AB02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0.18 (</w:t>
            </w:r>
            <w:r w:rsidR="00EC7B1F"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1.54 to 1.89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10FA2BDF" w14:textId="60C78CBC" w:rsidR="00C33008" w:rsidRPr="0026087D" w:rsidRDefault="00C33008" w:rsidP="00C330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1.43 (</w:t>
            </w:r>
            <w:r w:rsidR="00EC7B1F"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0.02 to 2.87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462C4" w14:textId="22C41D32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</w:tr>
      <w:tr w:rsidR="0026087D" w:rsidRPr="0026087D" w14:paraId="3D5F3C0E" w14:textId="77777777" w:rsidTr="00FC0870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02F29" w14:textId="77777777" w:rsidR="00C33008" w:rsidRPr="0026087D" w:rsidRDefault="00C33008" w:rsidP="00C33008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DL cholesterol, mg/dL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E4284" w14:textId="5755974D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0.35 (</w:t>
            </w:r>
            <w:r w:rsidR="00EC7B1F"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0.34 to 1.04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A76ED" w14:textId="5A048BEA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 xml:space="preserve">0.72 (0.11 to </w:t>
            </w:r>
            <w:proofErr w:type="gramStart"/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1.32)*</w:t>
            </w:r>
            <w:proofErr w:type="gramEnd"/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719B7242" w14:textId="009BBE61" w:rsidR="00C33008" w:rsidRPr="0026087D" w:rsidRDefault="00C33008" w:rsidP="00C330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0.23 (</w:t>
            </w:r>
            <w:r w:rsidR="00EC7B1F"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0.32 to 0.78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14C0D" w14:textId="592B53EC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</w:tr>
      <w:tr w:rsidR="0026087D" w:rsidRPr="0026087D" w14:paraId="641243E4" w14:textId="77777777" w:rsidTr="00FC0870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FBACF" w14:textId="77777777" w:rsidR="00C33008" w:rsidRPr="0026087D" w:rsidRDefault="00C33008" w:rsidP="00C33008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riglycerides, mg/dL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E42E1" w14:textId="38A83F74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1.41 (</w:t>
            </w:r>
            <w:r w:rsidR="00EC7B1F"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4.57 to 7.39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8ADF8" w14:textId="243EE3DC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2.40 (</w:t>
            </w:r>
            <w:r w:rsidR="00EC7B1F"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4.82 to 9.62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58095F5B" w14:textId="134AD1EB" w:rsidR="00C33008" w:rsidRPr="0026087D" w:rsidRDefault="00EC7B1F" w:rsidP="00C330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5.49 (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 xml:space="preserve">9.96 to 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1.</w:t>
            </w:r>
            <w:proofErr w:type="gramStart"/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1)*</w:t>
            </w:r>
            <w:proofErr w:type="gramEnd"/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6E314" w14:textId="1C4A43E4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</w:tr>
      <w:tr w:rsidR="0026087D" w:rsidRPr="0026087D" w14:paraId="296163B7" w14:textId="77777777" w:rsidTr="00FC0870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36290" w14:textId="77777777" w:rsidR="00C33008" w:rsidRPr="0026087D" w:rsidRDefault="00C33008" w:rsidP="00C33008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lood glucose, mg/dL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8F4E6" w14:textId="15C4D6D4" w:rsidR="00C33008" w:rsidRPr="0026087D" w:rsidRDefault="00EC7B1F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2.90 (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 xml:space="preserve">4.22 to 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1.</w:t>
            </w:r>
            <w:proofErr w:type="gramStart"/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57)‡</w:t>
            </w:r>
            <w:proofErr w:type="gramEnd"/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7D314" w14:textId="273B7AC6" w:rsidR="00C33008" w:rsidRPr="0026087D" w:rsidRDefault="00EC7B1F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2.07 (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 xml:space="preserve">3.13 to 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1.</w:t>
            </w:r>
            <w:proofErr w:type="gramStart"/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2)‡</w:t>
            </w:r>
            <w:proofErr w:type="gramEnd"/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50FC4676" w14:textId="021D4069" w:rsidR="00C33008" w:rsidRPr="0026087D" w:rsidRDefault="00C33008" w:rsidP="00C330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0.17 (</w:t>
            </w:r>
            <w:r w:rsidR="00EC7B1F"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0.68 to 1.01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97099" w14:textId="4663299D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26087D" w:rsidRPr="0026087D" w14:paraId="76A41798" w14:textId="77777777" w:rsidTr="00FC0870">
        <w:trPr>
          <w:trHeight w:val="366"/>
        </w:trPr>
        <w:tc>
          <w:tcPr>
            <w:tcW w:w="382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83B3DEC" w14:textId="77777777" w:rsidR="00C33008" w:rsidRPr="0026087D" w:rsidRDefault="00C33008" w:rsidP="00C33008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emoglobin A1c, %</w:t>
            </w:r>
          </w:p>
        </w:tc>
        <w:tc>
          <w:tcPr>
            <w:tcW w:w="2525" w:type="dxa"/>
            <w:tcBorders>
              <w:top w:val="nil"/>
              <w:left w:val="nil"/>
              <w:right w:val="nil"/>
            </w:tcBorders>
            <w:noWrap/>
            <w:hideMark/>
          </w:tcPr>
          <w:p w14:paraId="33C3436D" w14:textId="3034B445" w:rsidR="00C33008" w:rsidRPr="0026087D" w:rsidRDefault="00EC7B1F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.05 (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 xml:space="preserve">0.06 to 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.</w:t>
            </w:r>
            <w:proofErr w:type="gramStart"/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3)‡</w:t>
            </w:r>
            <w:proofErr w:type="gramEnd"/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noWrap/>
            <w:hideMark/>
          </w:tcPr>
          <w:p w14:paraId="64FE8B61" w14:textId="5874E60F" w:rsidR="00C33008" w:rsidRPr="0026087D" w:rsidRDefault="00EC7B1F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.04 (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 xml:space="preserve">0.07 to 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.</w:t>
            </w:r>
            <w:proofErr w:type="gramStart"/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2)†</w:t>
            </w:r>
            <w:proofErr w:type="gramEnd"/>
          </w:p>
        </w:tc>
        <w:tc>
          <w:tcPr>
            <w:tcW w:w="2645" w:type="dxa"/>
            <w:tcBorders>
              <w:top w:val="nil"/>
              <w:left w:val="nil"/>
              <w:right w:val="nil"/>
            </w:tcBorders>
          </w:tcPr>
          <w:p w14:paraId="10C8260B" w14:textId="44E24C0C" w:rsidR="00C33008" w:rsidRPr="0026087D" w:rsidRDefault="00EC7B1F" w:rsidP="00C330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.01 (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.03 to 0.01)</w:t>
            </w: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  <w:noWrap/>
            <w:hideMark/>
          </w:tcPr>
          <w:p w14:paraId="1435FFD4" w14:textId="18399F47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</w:tr>
      <w:tr w:rsidR="0026087D" w:rsidRPr="0026087D" w14:paraId="36F0F9ED" w14:textId="77777777" w:rsidTr="00FC0870">
        <w:trPr>
          <w:trHeight w:val="381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2A092C" w14:textId="03DA1522" w:rsidR="00C33008" w:rsidRPr="0026087D" w:rsidRDefault="00C33008" w:rsidP="00C33008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alt check sheet score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AEA6A4" w14:textId="13D950F1" w:rsidR="00C33008" w:rsidRPr="0026087D" w:rsidRDefault="00EC7B1F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.07 (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.42 to 0.27)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3BAA42" w14:textId="7DA0BBA1" w:rsidR="00C33008" w:rsidRPr="0026087D" w:rsidRDefault="00EC7B1F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.12 (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.39 to 0.15)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B75C3" w14:textId="61728728" w:rsidR="00C33008" w:rsidRPr="0026087D" w:rsidRDefault="00EC7B1F" w:rsidP="00C330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.55 (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 xml:space="preserve">0.80 to </w:t>
            </w:r>
            <w:r w:rsidRPr="0026087D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0.</w:t>
            </w:r>
            <w:proofErr w:type="gramStart"/>
            <w:r w:rsidR="00C33008" w:rsidRPr="0026087D">
              <w:rPr>
                <w:rFonts w:ascii="Times New Roman" w:hAnsi="Times New Roman" w:cs="Times New Roman"/>
                <w:sz w:val="24"/>
                <w:szCs w:val="28"/>
              </w:rPr>
              <w:t>30)‡</w:t>
            </w:r>
            <w:proofErr w:type="gramEnd"/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FF872A" w14:textId="509384D3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</w:tbl>
    <w:p w14:paraId="55B0BE41" w14:textId="6A9F1970" w:rsidR="00FC0870" w:rsidRPr="0026087D" w:rsidRDefault="00FC0870" w:rsidP="00FC0870">
      <w:pPr>
        <w:widowControl/>
        <w:spacing w:line="300" w:lineRule="exact"/>
        <w:jc w:val="left"/>
        <w:rPr>
          <w:rFonts w:ascii="Times New Roman" w:eastAsia="ＭＳ ゴシック" w:hAnsi="Times New Roman" w:cs="Times New Roman"/>
          <w:kern w:val="0"/>
          <w:sz w:val="24"/>
          <w:szCs w:val="24"/>
        </w:rPr>
      </w:pPr>
      <w:r w:rsidRPr="0026087D">
        <w:rPr>
          <w:rFonts w:ascii="Times New Roman" w:hAnsi="Times New Roman" w:cs="Times New Roman"/>
          <w:sz w:val="24"/>
          <w:szCs w:val="24"/>
        </w:rPr>
        <w:t>Mean d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ifferences adjusted for </w:t>
      </w:r>
      <w:r w:rsidRPr="0026087D">
        <w:rPr>
          <w:rFonts w:ascii="Times New Roman" w:hAnsi="Times New Roman" w:cs="Times New Roman"/>
          <w:sz w:val="24"/>
          <w:szCs w:val="24"/>
        </w:rPr>
        <w:t>age</w:t>
      </w:r>
      <w:r w:rsidR="009434A5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sex</w:t>
      </w:r>
      <w:r w:rsidR="009434A5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</w:t>
      </w:r>
      <w:r w:rsidR="00080FA8" w:rsidRPr="0026087D">
        <w:rPr>
          <w:rFonts w:ascii="Times New Roman" w:hAnsi="Times New Roman" w:cs="Times New Roman"/>
          <w:sz w:val="24"/>
          <w:szCs w:val="24"/>
        </w:rPr>
        <w:t>body mass index</w:t>
      </w:r>
      <w:r w:rsidR="009434A5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smoking status</w:t>
      </w:r>
      <w:r w:rsidR="009434A5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</w:t>
      </w:r>
      <w:r w:rsidR="00E454CD" w:rsidRPr="0026087D">
        <w:rPr>
          <w:rFonts w:ascii="Times New Roman" w:hAnsi="Times New Roman" w:cs="Times New Roman"/>
          <w:sz w:val="24"/>
          <w:szCs w:val="24"/>
        </w:rPr>
        <w:t>alcohol drinking</w:t>
      </w:r>
      <w:r w:rsidR="009434A5" w:rsidRPr="0026087D">
        <w:rPr>
          <w:rFonts w:ascii="Times New Roman" w:hAnsi="Times New Roman" w:cs="Times New Roman"/>
          <w:sz w:val="24"/>
          <w:szCs w:val="24"/>
        </w:rPr>
        <w:t>;</w:t>
      </w:r>
      <w:r w:rsidR="00E454CD" w:rsidRPr="0026087D">
        <w:rPr>
          <w:rFonts w:ascii="Times New Roman" w:hAnsi="Times New Roman" w:cs="Times New Roman"/>
          <w:sz w:val="24"/>
          <w:szCs w:val="24"/>
        </w:rPr>
        <w:t xml:space="preserve"> exercise</w:t>
      </w:r>
      <w:r w:rsidR="009434A5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hemoglobin A1c</w:t>
      </w:r>
      <w:r w:rsidR="009434A5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medication for hypertension, diabetes, and dyslipidemia</w:t>
      </w:r>
      <w:r w:rsidR="009434A5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history of stroke, heart disease</w:t>
      </w:r>
      <w:r w:rsidR="007169CC" w:rsidRPr="0026087D">
        <w:rPr>
          <w:rFonts w:ascii="Times New Roman" w:hAnsi="Times New Roman" w:cs="Times New Roman"/>
          <w:sz w:val="24"/>
          <w:szCs w:val="24"/>
        </w:rPr>
        <w:t>, chronic kidney disease, and study field type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. Further adjusted for </w:t>
      </w:r>
      <w:r w:rsidRPr="0026087D">
        <w:rPr>
          <w:rFonts w:ascii="Times New Roman" w:hAnsi="Times New Roman" w:cs="Times New Roman"/>
          <w:sz w:val="24"/>
          <w:szCs w:val="24"/>
        </w:rPr>
        <w:t>the timing of the urinary test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 for the analysis of urinary indices. </w:t>
      </w:r>
    </w:p>
    <w:p w14:paraId="787FB68D" w14:textId="09AEDD3D" w:rsidR="00FC0870" w:rsidRPr="0026087D" w:rsidRDefault="00FC0870" w:rsidP="00FC0870">
      <w:pPr>
        <w:widowControl/>
        <w:spacing w:line="300" w:lineRule="exact"/>
        <w:jc w:val="left"/>
        <w:rPr>
          <w:rFonts w:ascii="Times New Roman" w:eastAsia="ＭＳ ゴシック" w:hAnsi="Times New Roman" w:cs="Times New Roman"/>
          <w:kern w:val="0"/>
          <w:sz w:val="24"/>
          <w:szCs w:val="24"/>
        </w:rPr>
      </w:pP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P values: *&lt;0.05, †&lt;0.01, </w:t>
      </w:r>
      <w:r w:rsidR="009434A5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and 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>‡&lt;0.001. BP, blood pressure; HDL, high-density lipoprotein; K, potassium; LDL, low-density lipoprotein; Na/K</w:t>
      </w:r>
      <w:r w:rsidR="009434A5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 ratio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>, sodium-to-potassium</w:t>
      </w:r>
      <w:r w:rsidR="009434A5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 ratio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. </w:t>
      </w:r>
    </w:p>
    <w:p w14:paraId="2D2176E0" w14:textId="503F4BE1" w:rsidR="00080FA8" w:rsidRPr="0026087D" w:rsidRDefault="00FC0870" w:rsidP="00FC087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6087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1A311C" w:rsidRPr="0026087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26087D">
        <w:rPr>
          <w:rFonts w:ascii="Times New Roman" w:hAnsi="Times New Roman" w:cs="Times New Roman"/>
          <w:sz w:val="24"/>
          <w:szCs w:val="24"/>
        </w:rPr>
        <w:t xml:space="preserve">. </w:t>
      </w:r>
      <w:r w:rsidR="00F60F8C" w:rsidRPr="0026087D">
        <w:rPr>
          <w:rFonts w:ascii="Times New Roman" w:eastAsia="ＭＳ ゴシック" w:hAnsi="Times New Roman" w:cs="Times New Roman"/>
          <w:sz w:val="24"/>
          <w:szCs w:val="24"/>
        </w:rPr>
        <w:t>Mean d</w:t>
      </w:r>
      <w:r w:rsidR="00F60F8C" w:rsidRPr="0026087D">
        <w:rPr>
          <w:rFonts w:ascii="Times New Roman" w:eastAsia="ＭＳ ゴシック" w:hAnsi="Times New Roman" w:cs="Times New Roman"/>
          <w:sz w:val="24"/>
          <w:szCs w:val="28"/>
        </w:rPr>
        <w:t>ifferences (95% confidence intervals)</w:t>
      </w:r>
      <w:r w:rsidRPr="0026087D">
        <w:rPr>
          <w:rFonts w:ascii="Times New Roman" w:eastAsia="ＭＳ ゴシック" w:hAnsi="Times New Roman" w:cs="Times New Roman"/>
          <w:sz w:val="24"/>
          <w:szCs w:val="28"/>
        </w:rPr>
        <w:t xml:space="preserve"> in changes in primary and secondary </w:t>
      </w:r>
      <w:r w:rsidR="00AA7467" w:rsidRPr="0026087D">
        <w:rPr>
          <w:rFonts w:ascii="Times New Roman" w:eastAsia="ＭＳ ゴシック" w:hAnsi="Times New Roman" w:cs="Times New Roman"/>
          <w:sz w:val="24"/>
          <w:szCs w:val="28"/>
        </w:rPr>
        <w:t>endpoint</w:t>
      </w:r>
      <w:r w:rsidRPr="0026087D">
        <w:rPr>
          <w:rFonts w:ascii="Times New Roman" w:eastAsia="ＭＳ ゴシック" w:hAnsi="Times New Roman" w:cs="Times New Roman"/>
          <w:sz w:val="24"/>
          <w:szCs w:val="28"/>
        </w:rPr>
        <w:t xml:space="preserve"> parameters between </w:t>
      </w:r>
      <w:r w:rsidR="009434A5" w:rsidRPr="0026087D">
        <w:rPr>
          <w:rFonts w:ascii="Times New Roman" w:eastAsia="ＭＳ ゴシック" w:hAnsi="Times New Roman" w:cs="Times New Roman"/>
          <w:sz w:val="24"/>
          <w:szCs w:val="28"/>
        </w:rPr>
        <w:t xml:space="preserve">the </w:t>
      </w:r>
      <w:r w:rsidRPr="0026087D">
        <w:rPr>
          <w:rFonts w:ascii="Times New Roman" w:eastAsia="ＭＳ ゴシック" w:hAnsi="Times New Roman" w:cs="Times New Roman"/>
          <w:sz w:val="24"/>
          <w:szCs w:val="28"/>
        </w:rPr>
        <w:t>intensive and standard support groups by</w:t>
      </w:r>
      <w:r w:rsidR="00080FA8" w:rsidRPr="0026087D">
        <w:rPr>
          <w:rFonts w:ascii="Times New Roman" w:hAnsi="Times New Roman" w:cs="Times New Roman"/>
          <w:sz w:val="24"/>
          <w:szCs w:val="24"/>
        </w:rPr>
        <w:t xml:space="preserve"> quartiles of </w:t>
      </w:r>
      <w:r w:rsidR="009434A5" w:rsidRPr="0026087D">
        <w:rPr>
          <w:rFonts w:ascii="Times New Roman" w:hAnsi="Times New Roman" w:cs="Times New Roman"/>
          <w:sz w:val="24"/>
          <w:szCs w:val="24"/>
        </w:rPr>
        <w:t xml:space="preserve">the </w:t>
      </w:r>
      <w:r w:rsidR="00080FA8" w:rsidRPr="0026087D">
        <w:rPr>
          <w:rFonts w:ascii="Times New Roman" w:hAnsi="Times New Roman" w:cs="Times New Roman"/>
          <w:sz w:val="24"/>
          <w:szCs w:val="24"/>
        </w:rPr>
        <w:t>baseline urinary Na/K ratio</w:t>
      </w:r>
      <w:r w:rsidR="009434A5" w:rsidRPr="0026087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48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2498"/>
        <w:gridCol w:w="2498"/>
        <w:gridCol w:w="2498"/>
        <w:gridCol w:w="2498"/>
        <w:gridCol w:w="1490"/>
      </w:tblGrid>
      <w:tr w:rsidR="0026087D" w:rsidRPr="0026087D" w14:paraId="3EE3E993" w14:textId="77777777" w:rsidTr="00EC7B1F">
        <w:trPr>
          <w:trHeight w:val="366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91A9E" w14:textId="77777777" w:rsidR="00C33008" w:rsidRPr="0026087D" w:rsidRDefault="00C33008" w:rsidP="00114B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9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3636AD" w14:textId="692E27BE" w:rsidR="00C33008" w:rsidRPr="0026087D" w:rsidRDefault="00C33008" w:rsidP="00C330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Quartiles of urinary Na/K ratio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4EFE5" w14:textId="1FE85CA0" w:rsidR="00C33008" w:rsidRPr="0026087D" w:rsidRDefault="00C33008" w:rsidP="00114B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6087D" w:rsidRPr="0026087D" w14:paraId="278A2C9A" w14:textId="77777777" w:rsidTr="00EC7B1F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48DE2" w14:textId="77777777" w:rsidR="00C33008" w:rsidRPr="0026087D" w:rsidRDefault="00C33008" w:rsidP="00C330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3FD02" w14:textId="0BCD694F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Q1 (</w:t>
            </w:r>
            <w:r w:rsidR="00EC7B1F"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−</w:t>
            </w: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2.06)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4DEA66" w14:textId="0E26189E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Q2 (2.07 to 3.08)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right w:val="nil"/>
            </w:tcBorders>
          </w:tcPr>
          <w:p w14:paraId="27263F7F" w14:textId="0077245D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Q3 (3.09 to 4.60)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D3D65D" w14:textId="5AB90954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Q4 (4.61</w:t>
            </w:r>
            <w:r w:rsidR="00EC7B1F"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−</w:t>
            </w: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9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15EA91B" w14:textId="2ADC4871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P for heterogeneity</w:t>
            </w:r>
          </w:p>
        </w:tc>
      </w:tr>
      <w:tr w:rsidR="0026087D" w:rsidRPr="0026087D" w14:paraId="64CF7FC3" w14:textId="77777777" w:rsidTr="00EC7B1F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DDE7D6" w14:textId="77777777" w:rsidR="00C33008" w:rsidRPr="0026087D" w:rsidRDefault="00C33008" w:rsidP="00C3300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No. of participants in intensive/standard support groups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13E48F" w14:textId="15F74633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1,003/911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33FBB8" w14:textId="002C50D4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1,037/875</w:t>
            </w:r>
          </w:p>
        </w:tc>
        <w:tc>
          <w:tcPr>
            <w:tcW w:w="24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4C9D69" w14:textId="201442E1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977/935</w:t>
            </w:r>
          </w:p>
        </w:tc>
        <w:tc>
          <w:tcPr>
            <w:tcW w:w="24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D29698" w14:textId="4456636A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1,047/864</w:t>
            </w:r>
          </w:p>
        </w:tc>
        <w:tc>
          <w:tcPr>
            <w:tcW w:w="149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3F7745" w14:textId="5CD39A48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26087D" w:rsidRPr="0026087D" w14:paraId="714DFA3D" w14:textId="77777777" w:rsidTr="00EC7B1F">
        <w:trPr>
          <w:trHeight w:val="366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53E39" w14:textId="77777777" w:rsidR="00C33008" w:rsidRPr="0026087D" w:rsidRDefault="00C33008" w:rsidP="00114BE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Primary endpoints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0D724" w14:textId="77777777" w:rsidR="00C33008" w:rsidRPr="0026087D" w:rsidRDefault="00C33008" w:rsidP="00114BE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A5006" w14:textId="77777777" w:rsidR="00C33008" w:rsidRPr="0026087D" w:rsidRDefault="00C33008" w:rsidP="00114B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7CEF1D" w14:textId="77777777" w:rsidR="00C33008" w:rsidRPr="0026087D" w:rsidRDefault="00C33008" w:rsidP="00114B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5DE436" w14:textId="77777777" w:rsidR="00C33008" w:rsidRPr="0026087D" w:rsidRDefault="00C33008" w:rsidP="00114B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E0BF8" w14:textId="75E82845" w:rsidR="00C33008" w:rsidRPr="0026087D" w:rsidRDefault="00C33008" w:rsidP="00114B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6087D" w:rsidRPr="0026087D" w14:paraId="60D91E68" w14:textId="77777777" w:rsidTr="00EC7B1F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5EB7F" w14:textId="77777777" w:rsidR="00C33008" w:rsidRPr="0026087D" w:rsidRDefault="00C33008" w:rsidP="00C33008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Urinary Na/K ratio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8525C" w14:textId="05DB71E2" w:rsidR="00C33008" w:rsidRPr="0026087D" w:rsidRDefault="00EC7B1F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12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28 to 0.05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C6A7E" w14:textId="24EDCAF1" w:rsidR="00C33008" w:rsidRPr="0026087D" w:rsidRDefault="00EC7B1F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23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 xml:space="preserve">0.43 to 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</w:t>
            </w:r>
            <w:proofErr w:type="gramStart"/>
            <w:r w:rsidR="00C33008" w:rsidRPr="0026087D">
              <w:rPr>
                <w:rFonts w:ascii="Times New Roman" w:hAnsi="Times New Roman" w:cs="Times New Roman"/>
                <w:sz w:val="22"/>
              </w:rPr>
              <w:t>04)*</w:t>
            </w:r>
            <w:proofErr w:type="gramEnd"/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1D3E19CD" w14:textId="7F3D92D9" w:rsidR="00C33008" w:rsidRPr="0026087D" w:rsidRDefault="00C33008" w:rsidP="00C3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16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03 to 0.35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5F03F7B4" w14:textId="152BBCF7" w:rsidR="00C33008" w:rsidRPr="0026087D" w:rsidRDefault="00EC7B1F" w:rsidP="00C3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09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41 to 0.23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07F86" w14:textId="4F83E081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622</w:t>
            </w:r>
          </w:p>
        </w:tc>
      </w:tr>
      <w:tr w:rsidR="0026087D" w:rsidRPr="0026087D" w14:paraId="0FB22BB6" w14:textId="77777777" w:rsidTr="00EC7B1F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056D3" w14:textId="77777777" w:rsidR="00C33008" w:rsidRPr="0026087D" w:rsidRDefault="00C33008" w:rsidP="00C33008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Estimated daily salt intake, g/day 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F845D" w14:textId="0A8D98A3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00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21 to 0.21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5C7F7" w14:textId="3449D5AA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00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19 to 0.19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6A1522F3" w14:textId="21FD35E1" w:rsidR="00C33008" w:rsidRPr="0026087D" w:rsidRDefault="00C33008" w:rsidP="00C3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19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01 to 0.38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33B02F96" w14:textId="0C642D65" w:rsidR="00C33008" w:rsidRPr="0026087D" w:rsidRDefault="00C33008" w:rsidP="00C3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03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18 to 0.24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AA469" w14:textId="7A985568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721</w:t>
            </w:r>
          </w:p>
        </w:tc>
      </w:tr>
      <w:tr w:rsidR="0026087D" w:rsidRPr="0026087D" w14:paraId="251F2569" w14:textId="77777777" w:rsidTr="00EC7B1F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3973F" w14:textId="77777777" w:rsidR="00C33008" w:rsidRPr="0026087D" w:rsidRDefault="00C33008" w:rsidP="00C33008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Estimated daily K intake, mg/day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E1338" w14:textId="57F9E01F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37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6 to 8</w:t>
            </w:r>
            <w:r w:rsidR="0084427E" w:rsidRPr="0026087D">
              <w:rPr>
                <w:rFonts w:ascii="Times New Roman" w:hAnsi="Times New Roman" w:cs="Times New Roman"/>
                <w:sz w:val="22"/>
              </w:rPr>
              <w:t>1</w:t>
            </w:r>
            <w:r w:rsidRPr="0026087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42230" w14:textId="319B000F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41 (</w:t>
            </w:r>
            <w:r w:rsidR="0084427E" w:rsidRPr="0026087D">
              <w:rPr>
                <w:rFonts w:ascii="Times New Roman" w:hAnsi="Times New Roman" w:cs="Times New Roman"/>
                <w:sz w:val="22"/>
              </w:rPr>
              <w:t>1</w:t>
            </w:r>
            <w:r w:rsidRPr="0026087D">
              <w:rPr>
                <w:rFonts w:ascii="Times New Roman" w:hAnsi="Times New Roman" w:cs="Times New Roman"/>
                <w:sz w:val="22"/>
              </w:rPr>
              <w:t xml:space="preserve"> to </w:t>
            </w:r>
            <w:proofErr w:type="gramStart"/>
            <w:r w:rsidRPr="0026087D">
              <w:rPr>
                <w:rFonts w:ascii="Times New Roman" w:hAnsi="Times New Roman" w:cs="Times New Roman"/>
                <w:sz w:val="22"/>
              </w:rPr>
              <w:t>80)*</w:t>
            </w:r>
            <w:proofErr w:type="gramEnd"/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15A052EC" w14:textId="37BCAFC6" w:rsidR="00C33008" w:rsidRPr="0026087D" w:rsidRDefault="00C33008" w:rsidP="00C3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7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29 to 4</w:t>
            </w:r>
            <w:r w:rsidR="0084427E" w:rsidRPr="0026087D">
              <w:rPr>
                <w:rFonts w:ascii="Times New Roman" w:hAnsi="Times New Roman" w:cs="Times New Roman"/>
                <w:sz w:val="22"/>
              </w:rPr>
              <w:t>4</w:t>
            </w:r>
            <w:r w:rsidRPr="0026087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6EFEB315" w14:textId="6737F754" w:rsidR="00C33008" w:rsidRPr="0026087D" w:rsidRDefault="00C33008" w:rsidP="00C3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18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1</w:t>
            </w:r>
            <w:r w:rsidR="0084427E" w:rsidRPr="0026087D">
              <w:rPr>
                <w:rFonts w:ascii="Times New Roman" w:hAnsi="Times New Roman" w:cs="Times New Roman"/>
                <w:sz w:val="22"/>
              </w:rPr>
              <w:t>8</w:t>
            </w:r>
            <w:r w:rsidRPr="0026087D">
              <w:rPr>
                <w:rFonts w:ascii="Times New Roman" w:hAnsi="Times New Roman" w:cs="Times New Roman"/>
                <w:sz w:val="22"/>
              </w:rPr>
              <w:t xml:space="preserve"> to 54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9E626" w14:textId="31A7AC80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279</w:t>
            </w:r>
          </w:p>
        </w:tc>
      </w:tr>
      <w:tr w:rsidR="0026087D" w:rsidRPr="0026087D" w14:paraId="496BDB80" w14:textId="77777777" w:rsidTr="00EC7B1F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AEC4F" w14:textId="77777777" w:rsidR="00C33008" w:rsidRPr="0026087D" w:rsidRDefault="00C33008" w:rsidP="00C3300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Secondary endpoints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87142" w14:textId="77777777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DD3A8" w14:textId="77777777" w:rsidR="00C33008" w:rsidRPr="0026087D" w:rsidRDefault="00C33008" w:rsidP="00C330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01CDB66B" w14:textId="77777777" w:rsidR="00C33008" w:rsidRPr="0026087D" w:rsidRDefault="00C33008" w:rsidP="00C330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1076527A" w14:textId="77777777" w:rsidR="00C33008" w:rsidRPr="0026087D" w:rsidRDefault="00C33008" w:rsidP="00C330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BC6F1" w14:textId="3C291E25" w:rsidR="00C33008" w:rsidRPr="0026087D" w:rsidRDefault="00C33008" w:rsidP="00C330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6087D" w:rsidRPr="0026087D" w14:paraId="3AA0D6E7" w14:textId="77777777" w:rsidTr="00EC7B1F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0A713" w14:textId="77777777" w:rsidR="00C33008" w:rsidRPr="0026087D" w:rsidRDefault="00C33008" w:rsidP="00C33008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Systolic BP, mmHg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65B1E" w14:textId="60ED8097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77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40 to 1.94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27838" w14:textId="568B9A67" w:rsidR="00C33008" w:rsidRPr="0026087D" w:rsidRDefault="00EC7B1F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67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1.84 to 0.51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42CAF2E1" w14:textId="37E4BE79" w:rsidR="00C33008" w:rsidRPr="0026087D" w:rsidRDefault="00EC7B1F" w:rsidP="00C3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11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1.28 to 1.07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056985EA" w14:textId="557541AC" w:rsidR="00C33008" w:rsidRPr="0026087D" w:rsidRDefault="00EC7B1F" w:rsidP="00C3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1.16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2.40 to 0.08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48936" w14:textId="056CB902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005</w:t>
            </w:r>
          </w:p>
        </w:tc>
      </w:tr>
      <w:tr w:rsidR="0026087D" w:rsidRPr="0026087D" w14:paraId="1CEF3651" w14:textId="77777777" w:rsidTr="00EC7B1F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1202D" w14:textId="77777777" w:rsidR="00C33008" w:rsidRPr="0026087D" w:rsidRDefault="00C33008" w:rsidP="00C33008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Diastolic BP, mmHg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C4A64" w14:textId="5C812FBD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72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09 to 1.53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EDBAE" w14:textId="28255E85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32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50 to 1.14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5E1E9E11" w14:textId="0C5AC067" w:rsidR="00C33008" w:rsidRPr="0026087D" w:rsidRDefault="00C33008" w:rsidP="00C3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43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38 to 1.24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72827FE6" w14:textId="16572724" w:rsidR="00C33008" w:rsidRPr="0026087D" w:rsidRDefault="00C33008" w:rsidP="00C3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04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77 to 0.86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2D5C1" w14:textId="355DA95F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100</w:t>
            </w:r>
          </w:p>
        </w:tc>
      </w:tr>
      <w:tr w:rsidR="0026087D" w:rsidRPr="0026087D" w14:paraId="0B35F5D1" w14:textId="77777777" w:rsidTr="00EC7B1F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375CE" w14:textId="77777777" w:rsidR="00C33008" w:rsidRPr="0026087D" w:rsidRDefault="00C33008" w:rsidP="00C33008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Body weight, kg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B120A" w14:textId="30A7174B" w:rsidR="00C33008" w:rsidRPr="0026087D" w:rsidRDefault="00EC7B1F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11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33 to 0.12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FD7EE" w14:textId="3ADFF046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04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17 to 0.25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7F8BBE8B" w14:textId="05E1465D" w:rsidR="00C33008" w:rsidRPr="0026087D" w:rsidRDefault="00C33008" w:rsidP="00C3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06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15 to 0.27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08BAF142" w14:textId="26CD57A4" w:rsidR="00C33008" w:rsidRPr="0026087D" w:rsidRDefault="00EC7B1F" w:rsidP="00C3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27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 xml:space="preserve">0.49 to 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</w:t>
            </w:r>
            <w:proofErr w:type="gramStart"/>
            <w:r w:rsidR="00C33008" w:rsidRPr="0026087D">
              <w:rPr>
                <w:rFonts w:ascii="Times New Roman" w:hAnsi="Times New Roman" w:cs="Times New Roman"/>
                <w:sz w:val="22"/>
              </w:rPr>
              <w:t>06)*</w:t>
            </w:r>
            <w:proofErr w:type="gram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9C8B8" w14:textId="10832BB6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349</w:t>
            </w:r>
          </w:p>
        </w:tc>
      </w:tr>
      <w:tr w:rsidR="0026087D" w:rsidRPr="0026087D" w14:paraId="526EFDB3" w14:textId="77777777" w:rsidTr="00EC7B1F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40488" w14:textId="77777777" w:rsidR="00C33008" w:rsidRPr="0026087D" w:rsidRDefault="00C33008" w:rsidP="00C33008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LDL cholesterol, mg/dL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E9252" w14:textId="7F496330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38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1.53 to 2.29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0477B" w14:textId="69BC6CAD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91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91 to 2.73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3452FE8B" w14:textId="6ED50587" w:rsidR="00C33008" w:rsidRPr="0026087D" w:rsidRDefault="00C33008" w:rsidP="00C3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33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1.49 to 2.15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7B5FDD13" w14:textId="69866283" w:rsidR="00C33008" w:rsidRPr="0026087D" w:rsidRDefault="00C33008" w:rsidP="00C3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1.66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16 to 3.48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BF18F" w14:textId="5A40B0EF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479</w:t>
            </w:r>
          </w:p>
        </w:tc>
      </w:tr>
      <w:tr w:rsidR="0026087D" w:rsidRPr="0026087D" w14:paraId="15240737" w14:textId="77777777" w:rsidTr="00EC7B1F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79485" w14:textId="77777777" w:rsidR="00C33008" w:rsidRPr="0026087D" w:rsidRDefault="00C33008" w:rsidP="00C33008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HDL cholesterol, mg/dL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979A6" w14:textId="794D9481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49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22 to 1.20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CAC25" w14:textId="3442DFC9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36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32 to 1.04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1904F54A" w14:textId="1E8DC8D6" w:rsidR="00C33008" w:rsidRPr="0026087D" w:rsidRDefault="00C33008" w:rsidP="00C3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28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41 to 0.97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51E092B2" w14:textId="01E42B45" w:rsidR="00C33008" w:rsidRPr="0026087D" w:rsidRDefault="00C33008" w:rsidP="00C3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48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24 to 1.19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2D64C" w14:textId="46267DD9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445</w:t>
            </w:r>
          </w:p>
        </w:tc>
      </w:tr>
      <w:tr w:rsidR="0026087D" w:rsidRPr="0026087D" w14:paraId="2963489E" w14:textId="77777777" w:rsidTr="00EC7B1F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58826" w14:textId="77777777" w:rsidR="00C33008" w:rsidRPr="0026087D" w:rsidRDefault="00C33008" w:rsidP="00C33008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Triglycerides, mg/dL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4D1FF" w14:textId="78143E6E" w:rsidR="00C33008" w:rsidRPr="0026087D" w:rsidRDefault="00EC7B1F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1.55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7.02 to 3.91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92CAF" w14:textId="17E25962" w:rsidR="00C33008" w:rsidRPr="0026087D" w:rsidRDefault="00EC7B1F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1.37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7.34 to 4.60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5D63F197" w14:textId="520A5FC5" w:rsidR="00C33008" w:rsidRPr="0026087D" w:rsidRDefault="00EC7B1F" w:rsidP="00C3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2.52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10.78 to 5.74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599095A1" w14:textId="619ADD61" w:rsidR="00C33008" w:rsidRPr="0026087D" w:rsidRDefault="00EC7B1F" w:rsidP="00C3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1.75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8.61 to 5.1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81AA6" w14:textId="33AB252D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964</w:t>
            </w:r>
          </w:p>
        </w:tc>
      </w:tr>
      <w:tr w:rsidR="0026087D" w:rsidRPr="0026087D" w14:paraId="6866A28D" w14:textId="77777777" w:rsidTr="00EC7B1F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5A7F8" w14:textId="77777777" w:rsidR="00C33008" w:rsidRPr="0026087D" w:rsidRDefault="00C33008" w:rsidP="00C33008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Blood glucose, mg/dL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9B560" w14:textId="2B50782B" w:rsidR="00C33008" w:rsidRPr="0026087D" w:rsidRDefault="00EC7B1F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2.16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 xml:space="preserve">3.43 to 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</w:t>
            </w:r>
            <w:proofErr w:type="gramStart"/>
            <w:r w:rsidR="00C33008" w:rsidRPr="0026087D">
              <w:rPr>
                <w:rFonts w:ascii="Times New Roman" w:hAnsi="Times New Roman" w:cs="Times New Roman"/>
                <w:sz w:val="22"/>
              </w:rPr>
              <w:t>88)†</w:t>
            </w:r>
            <w:proofErr w:type="gramEnd"/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00D60" w14:textId="5BF84492" w:rsidR="00C33008" w:rsidRPr="0026087D" w:rsidRDefault="00EC7B1F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1.15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2.45 to 0.16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36EDEC20" w14:textId="53513150" w:rsidR="00C33008" w:rsidRPr="0026087D" w:rsidRDefault="00EC7B1F" w:rsidP="00C3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87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1.97 to 0.22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3186078A" w14:textId="0ECB9C3F" w:rsidR="00C33008" w:rsidRPr="0026087D" w:rsidRDefault="00C33008" w:rsidP="00C3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12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1.05 to 1.29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84FB4" w14:textId="666031DC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024</w:t>
            </w:r>
          </w:p>
        </w:tc>
      </w:tr>
      <w:tr w:rsidR="0026087D" w:rsidRPr="0026087D" w14:paraId="2830CE65" w14:textId="77777777" w:rsidTr="00EC7B1F">
        <w:trPr>
          <w:trHeight w:val="366"/>
        </w:trPr>
        <w:tc>
          <w:tcPr>
            <w:tcW w:w="340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476E638" w14:textId="77777777" w:rsidR="00C33008" w:rsidRPr="0026087D" w:rsidRDefault="00C33008" w:rsidP="00C33008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Hemoglobin A1c, %</w:t>
            </w:r>
          </w:p>
        </w:tc>
        <w:tc>
          <w:tcPr>
            <w:tcW w:w="2498" w:type="dxa"/>
            <w:tcBorders>
              <w:top w:val="nil"/>
              <w:left w:val="nil"/>
              <w:right w:val="nil"/>
            </w:tcBorders>
            <w:noWrap/>
            <w:hideMark/>
          </w:tcPr>
          <w:p w14:paraId="206ADADF" w14:textId="25E57805" w:rsidR="00C33008" w:rsidRPr="0026087D" w:rsidRDefault="00EC7B1F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06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 xml:space="preserve">0.09 to 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</w:t>
            </w:r>
            <w:proofErr w:type="gramStart"/>
            <w:r w:rsidR="00C33008" w:rsidRPr="0026087D">
              <w:rPr>
                <w:rFonts w:ascii="Times New Roman" w:hAnsi="Times New Roman" w:cs="Times New Roman"/>
                <w:sz w:val="22"/>
              </w:rPr>
              <w:t>03)‡</w:t>
            </w:r>
            <w:proofErr w:type="gramEnd"/>
          </w:p>
        </w:tc>
        <w:tc>
          <w:tcPr>
            <w:tcW w:w="2498" w:type="dxa"/>
            <w:tcBorders>
              <w:top w:val="nil"/>
              <w:left w:val="nil"/>
              <w:right w:val="nil"/>
            </w:tcBorders>
            <w:noWrap/>
            <w:hideMark/>
          </w:tcPr>
          <w:p w14:paraId="3E5B5F66" w14:textId="22023B12" w:rsidR="00C33008" w:rsidRPr="0026087D" w:rsidRDefault="00EC7B1F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02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04 to 0.01)</w:t>
            </w:r>
          </w:p>
        </w:tc>
        <w:tc>
          <w:tcPr>
            <w:tcW w:w="2498" w:type="dxa"/>
            <w:tcBorders>
              <w:top w:val="nil"/>
              <w:left w:val="nil"/>
              <w:right w:val="nil"/>
            </w:tcBorders>
          </w:tcPr>
          <w:p w14:paraId="5267A358" w14:textId="3E373BDE" w:rsidR="00C33008" w:rsidRPr="0026087D" w:rsidRDefault="00EC7B1F" w:rsidP="00C3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02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 xml:space="preserve">0.05 to </w:t>
            </w:r>
            <w:proofErr w:type="gramStart"/>
            <w:r w:rsidR="00C33008" w:rsidRPr="0026087D">
              <w:rPr>
                <w:rFonts w:ascii="Times New Roman" w:hAnsi="Times New Roman" w:cs="Times New Roman"/>
                <w:sz w:val="22"/>
              </w:rPr>
              <w:t>0.00)*</w:t>
            </w:r>
            <w:proofErr w:type="gramEnd"/>
          </w:p>
        </w:tc>
        <w:tc>
          <w:tcPr>
            <w:tcW w:w="2498" w:type="dxa"/>
            <w:tcBorders>
              <w:top w:val="nil"/>
              <w:left w:val="nil"/>
              <w:right w:val="nil"/>
            </w:tcBorders>
          </w:tcPr>
          <w:p w14:paraId="7EC24CC6" w14:textId="553257BE" w:rsidR="00C33008" w:rsidRPr="0026087D" w:rsidRDefault="00EC7B1F" w:rsidP="00C3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01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04 to 0.01)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noWrap/>
            <w:hideMark/>
          </w:tcPr>
          <w:p w14:paraId="6CF25842" w14:textId="121071F2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209</w:t>
            </w:r>
          </w:p>
        </w:tc>
      </w:tr>
      <w:tr w:rsidR="0026087D" w:rsidRPr="0026087D" w14:paraId="2F7E6F5F" w14:textId="77777777" w:rsidTr="00EC7B1F">
        <w:trPr>
          <w:trHeight w:val="381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6ABA40" w14:textId="62B25675" w:rsidR="00C33008" w:rsidRPr="0026087D" w:rsidRDefault="00C33008" w:rsidP="00C33008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Salt check sheet score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7826FA" w14:textId="62CB96B9" w:rsidR="00C33008" w:rsidRPr="0026087D" w:rsidRDefault="00EC7B1F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03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37 to 0.31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7C3D3A" w14:textId="0F772F3C" w:rsidR="00C33008" w:rsidRPr="0026087D" w:rsidRDefault="00EC7B1F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22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55 to 0.11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5D64D" w14:textId="15997D71" w:rsidR="00C33008" w:rsidRPr="0026087D" w:rsidRDefault="00EC7B1F" w:rsidP="00C3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56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 xml:space="preserve">0.87 to 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</w:t>
            </w:r>
            <w:proofErr w:type="gramStart"/>
            <w:r w:rsidR="00C33008" w:rsidRPr="0026087D">
              <w:rPr>
                <w:rFonts w:ascii="Times New Roman" w:hAnsi="Times New Roman" w:cs="Times New Roman"/>
                <w:sz w:val="22"/>
              </w:rPr>
              <w:t>25)‡</w:t>
            </w:r>
            <w:proofErr w:type="gramEnd"/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C7164" w14:textId="2BF1017F" w:rsidR="00C33008" w:rsidRPr="0026087D" w:rsidRDefault="00EC7B1F" w:rsidP="00C3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40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 xml:space="preserve">0.71 to 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</w:t>
            </w:r>
            <w:proofErr w:type="gramStart"/>
            <w:r w:rsidR="00C33008" w:rsidRPr="0026087D">
              <w:rPr>
                <w:rFonts w:ascii="Times New Roman" w:hAnsi="Times New Roman" w:cs="Times New Roman"/>
                <w:sz w:val="22"/>
              </w:rPr>
              <w:t>09)*</w:t>
            </w:r>
            <w:proofErr w:type="gramEnd"/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3B281C" w14:textId="75AE41D2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017</w:t>
            </w:r>
          </w:p>
        </w:tc>
      </w:tr>
    </w:tbl>
    <w:p w14:paraId="20836801" w14:textId="67B60790" w:rsidR="00C33008" w:rsidRPr="0026087D" w:rsidRDefault="00C33008" w:rsidP="00C33008">
      <w:pPr>
        <w:widowControl/>
        <w:spacing w:line="300" w:lineRule="exact"/>
        <w:jc w:val="left"/>
        <w:rPr>
          <w:rFonts w:ascii="Times New Roman" w:eastAsia="ＭＳ ゴシック" w:hAnsi="Times New Roman" w:cs="Times New Roman"/>
          <w:kern w:val="0"/>
          <w:sz w:val="24"/>
          <w:szCs w:val="24"/>
        </w:rPr>
      </w:pPr>
      <w:r w:rsidRPr="0026087D">
        <w:rPr>
          <w:rFonts w:ascii="Times New Roman" w:hAnsi="Times New Roman" w:cs="Times New Roman"/>
          <w:sz w:val="24"/>
          <w:szCs w:val="24"/>
        </w:rPr>
        <w:t>Mean d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ifferences adjusted for </w:t>
      </w:r>
      <w:r w:rsidRPr="0026087D">
        <w:rPr>
          <w:rFonts w:ascii="Times New Roman" w:hAnsi="Times New Roman" w:cs="Times New Roman"/>
          <w:sz w:val="24"/>
          <w:szCs w:val="24"/>
        </w:rPr>
        <w:t>age</w:t>
      </w:r>
      <w:r w:rsidR="009434A5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sex</w:t>
      </w:r>
      <w:r w:rsidR="009434A5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body mass index</w:t>
      </w:r>
      <w:r w:rsidR="009434A5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smoking status</w:t>
      </w:r>
      <w:r w:rsidR="009434A5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alcohol drinking</w:t>
      </w:r>
      <w:r w:rsidR="009434A5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exercise</w:t>
      </w:r>
      <w:r w:rsidR="009434A5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hemoglobin A1c</w:t>
      </w:r>
      <w:r w:rsidR="009434A5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medication for hypertension, diabetes, and dyslipidemia</w:t>
      </w:r>
      <w:r w:rsidR="009434A5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history of stroke, heart disease</w:t>
      </w:r>
      <w:r w:rsidR="007169CC" w:rsidRPr="0026087D">
        <w:rPr>
          <w:rFonts w:ascii="Times New Roman" w:hAnsi="Times New Roman" w:cs="Times New Roman"/>
          <w:sz w:val="24"/>
          <w:szCs w:val="24"/>
        </w:rPr>
        <w:t>, chronic kidney disease, and study field type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. Further adjusted for </w:t>
      </w:r>
      <w:r w:rsidRPr="0026087D">
        <w:rPr>
          <w:rFonts w:ascii="Times New Roman" w:hAnsi="Times New Roman" w:cs="Times New Roman"/>
          <w:sz w:val="24"/>
          <w:szCs w:val="24"/>
        </w:rPr>
        <w:t>the timing of the urinary test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 for the analysis of urinary indices. </w:t>
      </w:r>
    </w:p>
    <w:p w14:paraId="5D6F4D62" w14:textId="36C88C49" w:rsidR="00A276DD" w:rsidRPr="0026087D" w:rsidRDefault="00C3300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P values: *&lt;0.05, †&lt;0.01, </w:t>
      </w:r>
      <w:r w:rsidR="009434A5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and 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>‡&lt;0.001. BP, blood pressure; HDL, high-density lipoprotein; K, potassium; LDL, low-density lipoprotein; Na/K</w:t>
      </w:r>
      <w:r w:rsidR="009434A5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 ratio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>, sodium-to-potassium</w:t>
      </w:r>
      <w:r w:rsidR="009434A5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 ratio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>.</w:t>
      </w:r>
      <w:r w:rsidR="00A276DD" w:rsidRPr="0026087D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18C9C84" w14:textId="46BAAEC0" w:rsidR="00C33008" w:rsidRPr="0026087D" w:rsidRDefault="00080FA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6087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1A311C" w:rsidRPr="0026087D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26087D">
        <w:rPr>
          <w:rFonts w:ascii="Times New Roman" w:hAnsi="Times New Roman" w:cs="Times New Roman"/>
          <w:sz w:val="24"/>
          <w:szCs w:val="24"/>
        </w:rPr>
        <w:t xml:space="preserve">. </w:t>
      </w:r>
      <w:r w:rsidR="00F60F8C" w:rsidRPr="0026087D">
        <w:rPr>
          <w:rFonts w:ascii="Times New Roman" w:eastAsia="ＭＳ ゴシック" w:hAnsi="Times New Roman" w:cs="Times New Roman"/>
          <w:sz w:val="24"/>
          <w:szCs w:val="24"/>
        </w:rPr>
        <w:t>Mean d</w:t>
      </w:r>
      <w:r w:rsidR="00F60F8C" w:rsidRPr="0026087D">
        <w:rPr>
          <w:rFonts w:ascii="Times New Roman" w:eastAsia="ＭＳ ゴシック" w:hAnsi="Times New Roman" w:cs="Times New Roman"/>
          <w:sz w:val="24"/>
          <w:szCs w:val="28"/>
        </w:rPr>
        <w:t>ifferences (95% confidence intervals)</w:t>
      </w:r>
      <w:r w:rsidRPr="0026087D">
        <w:rPr>
          <w:rFonts w:ascii="Times New Roman" w:eastAsia="ＭＳ ゴシック" w:hAnsi="Times New Roman" w:cs="Times New Roman"/>
          <w:sz w:val="24"/>
          <w:szCs w:val="28"/>
        </w:rPr>
        <w:t xml:space="preserve"> in changes in primary and secondary </w:t>
      </w:r>
      <w:r w:rsidR="00AA7467" w:rsidRPr="0026087D">
        <w:rPr>
          <w:rFonts w:ascii="Times New Roman" w:eastAsia="ＭＳ ゴシック" w:hAnsi="Times New Roman" w:cs="Times New Roman"/>
          <w:sz w:val="24"/>
          <w:szCs w:val="28"/>
        </w:rPr>
        <w:t>endpoint</w:t>
      </w:r>
      <w:r w:rsidRPr="0026087D">
        <w:rPr>
          <w:rFonts w:ascii="Times New Roman" w:eastAsia="ＭＳ ゴシック" w:hAnsi="Times New Roman" w:cs="Times New Roman"/>
          <w:sz w:val="24"/>
          <w:szCs w:val="28"/>
        </w:rPr>
        <w:t xml:space="preserve"> parameters between </w:t>
      </w:r>
      <w:r w:rsidR="009434A5" w:rsidRPr="0026087D">
        <w:rPr>
          <w:rFonts w:ascii="Times New Roman" w:eastAsia="ＭＳ ゴシック" w:hAnsi="Times New Roman" w:cs="Times New Roman"/>
          <w:sz w:val="24"/>
          <w:szCs w:val="28"/>
        </w:rPr>
        <w:t xml:space="preserve">the </w:t>
      </w:r>
      <w:r w:rsidRPr="0026087D">
        <w:rPr>
          <w:rFonts w:ascii="Times New Roman" w:eastAsia="ＭＳ ゴシック" w:hAnsi="Times New Roman" w:cs="Times New Roman"/>
          <w:sz w:val="24"/>
          <w:szCs w:val="28"/>
        </w:rPr>
        <w:t>intensive and standard support groups by</w:t>
      </w:r>
      <w:r w:rsidRPr="0026087D">
        <w:rPr>
          <w:rFonts w:ascii="Times New Roman" w:hAnsi="Times New Roman" w:cs="Times New Roman"/>
          <w:sz w:val="24"/>
          <w:szCs w:val="24"/>
        </w:rPr>
        <w:t xml:space="preserve"> quartiles of baseline estimated salt intake</w:t>
      </w:r>
      <w:r w:rsidR="009434A5" w:rsidRPr="0026087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48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2498"/>
        <w:gridCol w:w="2498"/>
        <w:gridCol w:w="2498"/>
        <w:gridCol w:w="2498"/>
        <w:gridCol w:w="1505"/>
      </w:tblGrid>
      <w:tr w:rsidR="0026087D" w:rsidRPr="0026087D" w14:paraId="6DA0135E" w14:textId="77777777" w:rsidTr="00EC7B1F">
        <w:trPr>
          <w:trHeight w:val="366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D79C7" w14:textId="77777777" w:rsidR="00C33008" w:rsidRPr="0026087D" w:rsidRDefault="00C33008" w:rsidP="00114B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9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158AA8" w14:textId="1A3E06CA" w:rsidR="00C33008" w:rsidRPr="0026087D" w:rsidRDefault="00C33008" w:rsidP="00114B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Quartiles of </w:t>
            </w:r>
            <w:r w:rsidRPr="0026087D">
              <w:rPr>
                <w:rFonts w:ascii="Times New Roman" w:hAnsi="Times New Roman" w:cs="Times New Roman"/>
                <w:sz w:val="22"/>
              </w:rPr>
              <w:t>estimated salt intake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 xml:space="preserve"> (g/day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50DD2" w14:textId="77777777" w:rsidR="00C33008" w:rsidRPr="0026087D" w:rsidRDefault="00C33008" w:rsidP="00114B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6087D" w:rsidRPr="0026087D" w14:paraId="55BC93BA" w14:textId="77777777" w:rsidTr="00EC7B1F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3F46F" w14:textId="77777777" w:rsidR="00C33008" w:rsidRPr="0026087D" w:rsidRDefault="00C33008" w:rsidP="00C330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526C1" w14:textId="5D1FA795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Q1 (</w:t>
            </w:r>
            <w:r w:rsidR="00EC7B1F"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−</w:t>
            </w: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7.47)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FCB18D" w14:textId="48F9C3A8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Q2 (7.48</w:t>
            </w:r>
            <w:r w:rsidR="00EC7B1F"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−</w:t>
            </w: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8.77)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right w:val="nil"/>
            </w:tcBorders>
          </w:tcPr>
          <w:p w14:paraId="6A34363A" w14:textId="4B1BC3DF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Q3 (8.78</w:t>
            </w:r>
            <w:r w:rsidR="00EC7B1F"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−</w:t>
            </w: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10.14)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113E43" w14:textId="50A02BCB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Q4 (10.15</w:t>
            </w:r>
            <w:r w:rsidR="00EC7B1F"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−</w:t>
            </w: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05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08E7F75" w14:textId="77777777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P for heterogeneity</w:t>
            </w:r>
          </w:p>
        </w:tc>
      </w:tr>
      <w:tr w:rsidR="0026087D" w:rsidRPr="0026087D" w14:paraId="1F4EF6F0" w14:textId="77777777" w:rsidTr="00EC7B1F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7C39CF" w14:textId="77777777" w:rsidR="00C33008" w:rsidRPr="0026087D" w:rsidRDefault="00C33008" w:rsidP="00C3300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No. of participants in intensive/standard support groups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C2A1FA" w14:textId="0B2CEBEA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1,014/899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CCBD40" w14:textId="583553A1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1,063/849</w:t>
            </w:r>
          </w:p>
        </w:tc>
        <w:tc>
          <w:tcPr>
            <w:tcW w:w="24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851A64" w14:textId="054A3CD7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1,006/906</w:t>
            </w:r>
          </w:p>
        </w:tc>
        <w:tc>
          <w:tcPr>
            <w:tcW w:w="24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523582" w14:textId="61A34181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981/931</w:t>
            </w:r>
          </w:p>
        </w:tc>
        <w:tc>
          <w:tcPr>
            <w:tcW w:w="150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DBAB7E" w14:textId="77777777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26087D" w:rsidRPr="0026087D" w14:paraId="0498A460" w14:textId="77777777" w:rsidTr="00EC7B1F">
        <w:trPr>
          <w:trHeight w:val="366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419E6" w14:textId="77777777" w:rsidR="00C33008" w:rsidRPr="0026087D" w:rsidRDefault="00C33008" w:rsidP="00114BE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Primary endpoints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255B0" w14:textId="77777777" w:rsidR="00C33008" w:rsidRPr="0026087D" w:rsidRDefault="00C33008" w:rsidP="00114BE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DFF33" w14:textId="77777777" w:rsidR="00C33008" w:rsidRPr="0026087D" w:rsidRDefault="00C33008" w:rsidP="00114B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94458F" w14:textId="77777777" w:rsidR="00C33008" w:rsidRPr="0026087D" w:rsidRDefault="00C33008" w:rsidP="00114B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3D465C" w14:textId="77777777" w:rsidR="00C33008" w:rsidRPr="0026087D" w:rsidRDefault="00C33008" w:rsidP="00114B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0EEDF" w14:textId="77777777" w:rsidR="00C33008" w:rsidRPr="0026087D" w:rsidRDefault="00C33008" w:rsidP="00114B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6087D" w:rsidRPr="0026087D" w14:paraId="4A3FF6FC" w14:textId="77777777" w:rsidTr="00EC7B1F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6B5AA" w14:textId="77777777" w:rsidR="00C33008" w:rsidRPr="0026087D" w:rsidRDefault="00C33008" w:rsidP="00C33008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Urinary Na/K ratio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42856" w14:textId="3C95A30E" w:rsidR="00C33008" w:rsidRPr="0026087D" w:rsidRDefault="00EC7B1F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04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24 to 0.17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C4349" w14:textId="56C1E371" w:rsidR="00C33008" w:rsidRPr="0026087D" w:rsidRDefault="00EC7B1F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10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31 to 0.11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604E0B67" w14:textId="37C56F68" w:rsidR="00C33008" w:rsidRPr="0026087D" w:rsidRDefault="00EC7B1F" w:rsidP="00C3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33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 xml:space="preserve">0.57 to 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</w:t>
            </w:r>
            <w:proofErr w:type="gramStart"/>
            <w:r w:rsidR="00C33008" w:rsidRPr="0026087D">
              <w:rPr>
                <w:rFonts w:ascii="Times New Roman" w:hAnsi="Times New Roman" w:cs="Times New Roman"/>
                <w:sz w:val="22"/>
              </w:rPr>
              <w:t>09)†</w:t>
            </w:r>
            <w:proofErr w:type="gramEnd"/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2D185DFD" w14:textId="27AEB61C" w:rsidR="00C33008" w:rsidRPr="0026087D" w:rsidRDefault="00EC7B1F" w:rsidP="00C3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20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50 to 0.11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A7826" w14:textId="3BDC618A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sz w:val="22"/>
              </w:rPr>
              <w:t>0.225</w:t>
            </w:r>
          </w:p>
        </w:tc>
      </w:tr>
      <w:tr w:rsidR="0026087D" w:rsidRPr="0026087D" w14:paraId="3B346EC6" w14:textId="77777777" w:rsidTr="00EC7B1F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30FB2" w14:textId="77777777" w:rsidR="00C33008" w:rsidRPr="0026087D" w:rsidRDefault="00C33008" w:rsidP="00C33008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Estimated daily salt intake, g/day 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DD398" w14:textId="235ADE8B" w:rsidR="00C33008" w:rsidRPr="0026087D" w:rsidRDefault="00EC7B1F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08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26 to 0.10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B1CF9" w14:textId="6FDE3F1E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02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15 to 0.18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5DB3637B" w14:textId="0BF7AF90" w:rsidR="00C33008" w:rsidRPr="0026087D" w:rsidRDefault="00EC7B1F" w:rsidP="00C3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13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30 to 0.03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45FC5C85" w14:textId="5FFF671D" w:rsidR="00C33008" w:rsidRPr="0026087D" w:rsidRDefault="00C33008" w:rsidP="00C3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08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14 to 0.30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6374D" w14:textId="0B572CD2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sz w:val="22"/>
              </w:rPr>
              <w:t>0.280</w:t>
            </w:r>
          </w:p>
        </w:tc>
      </w:tr>
      <w:tr w:rsidR="0026087D" w:rsidRPr="0026087D" w14:paraId="0A890518" w14:textId="77777777" w:rsidTr="00EC7B1F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A67B0" w14:textId="77777777" w:rsidR="00C33008" w:rsidRPr="0026087D" w:rsidRDefault="00C33008" w:rsidP="00C33008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Estimated daily K intake, mg/day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8A8E7" w14:textId="47840496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1</w:t>
            </w:r>
            <w:r w:rsidR="0084427E" w:rsidRPr="0026087D">
              <w:rPr>
                <w:rFonts w:ascii="Times New Roman" w:hAnsi="Times New Roman" w:cs="Times New Roman"/>
                <w:sz w:val="22"/>
              </w:rPr>
              <w:t>1</w:t>
            </w:r>
            <w:r w:rsidRPr="0026087D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24 to 4</w:t>
            </w:r>
            <w:r w:rsidR="0084427E" w:rsidRPr="0026087D">
              <w:rPr>
                <w:rFonts w:ascii="Times New Roman" w:hAnsi="Times New Roman" w:cs="Times New Roman"/>
                <w:sz w:val="22"/>
              </w:rPr>
              <w:t>6</w:t>
            </w:r>
            <w:r w:rsidRPr="0026087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450DB" w14:textId="507AC59C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18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1</w:t>
            </w:r>
            <w:r w:rsidR="0084427E" w:rsidRPr="0026087D">
              <w:rPr>
                <w:rFonts w:ascii="Times New Roman" w:hAnsi="Times New Roman" w:cs="Times New Roman"/>
                <w:sz w:val="22"/>
              </w:rPr>
              <w:t>9</w:t>
            </w:r>
            <w:r w:rsidRPr="0026087D">
              <w:rPr>
                <w:rFonts w:ascii="Times New Roman" w:hAnsi="Times New Roman" w:cs="Times New Roman"/>
                <w:sz w:val="22"/>
              </w:rPr>
              <w:t xml:space="preserve"> to 5</w:t>
            </w:r>
            <w:r w:rsidR="0084427E" w:rsidRPr="0026087D">
              <w:rPr>
                <w:rFonts w:ascii="Times New Roman" w:hAnsi="Times New Roman" w:cs="Times New Roman"/>
                <w:sz w:val="22"/>
              </w:rPr>
              <w:t>6</w:t>
            </w:r>
            <w:r w:rsidRPr="0026087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4E0E981B" w14:textId="263F97D3" w:rsidR="00C33008" w:rsidRPr="0026087D" w:rsidRDefault="00C33008" w:rsidP="00C3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3</w:t>
            </w:r>
            <w:r w:rsidR="0084427E" w:rsidRPr="0026087D">
              <w:rPr>
                <w:rFonts w:ascii="Times New Roman" w:hAnsi="Times New Roman" w:cs="Times New Roman"/>
                <w:sz w:val="22"/>
              </w:rPr>
              <w:t>4</w:t>
            </w:r>
            <w:r w:rsidRPr="0026087D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4 to 71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20EE26A4" w14:textId="621AF182" w:rsidR="00C33008" w:rsidRPr="0026087D" w:rsidRDefault="00C33008" w:rsidP="00C3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43 (</w:t>
            </w:r>
            <w:r w:rsidR="0084427E" w:rsidRPr="0026087D">
              <w:rPr>
                <w:rFonts w:ascii="Times New Roman" w:hAnsi="Times New Roman" w:cs="Times New Roman"/>
                <w:sz w:val="22"/>
              </w:rPr>
              <w:t xml:space="preserve">0 </w:t>
            </w:r>
            <w:r w:rsidRPr="0026087D">
              <w:rPr>
                <w:rFonts w:ascii="Times New Roman" w:hAnsi="Times New Roman" w:cs="Times New Roman"/>
                <w:sz w:val="22"/>
              </w:rPr>
              <w:t>to 8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D2B75" w14:textId="1CEE1215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sz w:val="22"/>
              </w:rPr>
              <w:t>0.054</w:t>
            </w:r>
          </w:p>
        </w:tc>
      </w:tr>
      <w:tr w:rsidR="0026087D" w:rsidRPr="0026087D" w14:paraId="66BBF7EF" w14:textId="77777777" w:rsidTr="00EC7B1F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51840" w14:textId="77777777" w:rsidR="00C33008" w:rsidRPr="0026087D" w:rsidRDefault="00C33008" w:rsidP="00C3300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Secondary endpoints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02160" w14:textId="77777777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D1659" w14:textId="77777777" w:rsidR="00C33008" w:rsidRPr="0026087D" w:rsidRDefault="00C33008" w:rsidP="00C330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3F6F3032" w14:textId="77777777" w:rsidR="00C33008" w:rsidRPr="0026087D" w:rsidRDefault="00C33008" w:rsidP="00C330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2798BC2B" w14:textId="77777777" w:rsidR="00C33008" w:rsidRPr="0026087D" w:rsidRDefault="00C33008" w:rsidP="00C330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77478" w14:textId="77777777" w:rsidR="00C33008" w:rsidRPr="0026087D" w:rsidRDefault="00C33008" w:rsidP="00C330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6087D" w:rsidRPr="0026087D" w14:paraId="6A9B620C" w14:textId="77777777" w:rsidTr="00EC7B1F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36B95" w14:textId="77777777" w:rsidR="00C33008" w:rsidRPr="0026087D" w:rsidRDefault="00C33008" w:rsidP="00C33008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Systolic BP, mmHg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31236" w14:textId="353E1471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67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49 to 1.83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E8EB7" w14:textId="6CCB342C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1.07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12 to 2.26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69F5C7F0" w14:textId="3688CFFF" w:rsidR="00C33008" w:rsidRPr="0026087D" w:rsidRDefault="00EC7B1F" w:rsidP="00C3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46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1.64 to 0.72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15042AA4" w14:textId="32DFC835" w:rsidR="00C33008" w:rsidRPr="0026087D" w:rsidRDefault="00EC7B1F" w:rsidP="00C3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1.98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 xml:space="preserve">3.20 to 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</w:t>
            </w:r>
            <w:proofErr w:type="gramStart"/>
            <w:r w:rsidR="00C33008" w:rsidRPr="0026087D">
              <w:rPr>
                <w:rFonts w:ascii="Times New Roman" w:hAnsi="Times New Roman" w:cs="Times New Roman"/>
                <w:sz w:val="22"/>
              </w:rPr>
              <w:t>76)†</w:t>
            </w:r>
            <w:proofErr w:type="gram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490FF" w14:textId="2AC6B5C0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sz w:val="22"/>
              </w:rPr>
              <w:t>&lt;0.001</w:t>
            </w:r>
          </w:p>
        </w:tc>
      </w:tr>
      <w:tr w:rsidR="0026087D" w:rsidRPr="0026087D" w14:paraId="7AC0CCAB" w14:textId="77777777" w:rsidTr="00EC7B1F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D5746" w14:textId="77777777" w:rsidR="00C33008" w:rsidRPr="0026087D" w:rsidRDefault="00C33008" w:rsidP="00C33008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Diastolic BP, mmHg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A0E5E" w14:textId="66E2DF7C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62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17 to 1.40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6023E" w14:textId="15CE48CD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 xml:space="preserve">1.21 (0.41 to </w:t>
            </w:r>
            <w:proofErr w:type="gramStart"/>
            <w:r w:rsidRPr="0026087D">
              <w:rPr>
                <w:rFonts w:ascii="Times New Roman" w:hAnsi="Times New Roman" w:cs="Times New Roman"/>
                <w:sz w:val="22"/>
              </w:rPr>
              <w:t>2.01)†</w:t>
            </w:r>
            <w:proofErr w:type="gramEnd"/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7470D30C" w14:textId="4BB414F8" w:rsidR="00C33008" w:rsidRPr="0026087D" w:rsidRDefault="00C33008" w:rsidP="00C3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48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35 to 1.32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275D5AFD" w14:textId="432165C2" w:rsidR="00C33008" w:rsidRPr="0026087D" w:rsidRDefault="00EC7B1F" w:rsidP="00C3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49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1.31 to 0.3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8577A" w14:textId="4849631E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sz w:val="22"/>
              </w:rPr>
              <w:t>0.009</w:t>
            </w:r>
          </w:p>
        </w:tc>
      </w:tr>
      <w:tr w:rsidR="0026087D" w:rsidRPr="0026087D" w14:paraId="05B26EC3" w14:textId="77777777" w:rsidTr="00EC7B1F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8A4CC" w14:textId="77777777" w:rsidR="00C33008" w:rsidRPr="0026087D" w:rsidRDefault="00C33008" w:rsidP="00C33008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Body weight, kg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6F683" w14:textId="0590BE1D" w:rsidR="00C33008" w:rsidRPr="0026087D" w:rsidRDefault="00EC7B1F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14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34 to 0.07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BAF3E" w14:textId="72B2E8A0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18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03 to 0.39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3FBECB72" w14:textId="17E4FA63" w:rsidR="00C33008" w:rsidRPr="0026087D" w:rsidRDefault="00EC7B1F" w:rsidP="00C3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03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24 to 0.18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158F99CD" w14:textId="7C91B4FF" w:rsidR="00C33008" w:rsidRPr="0026087D" w:rsidRDefault="00EC7B1F" w:rsidP="00C3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26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 xml:space="preserve">0.49 to 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</w:t>
            </w:r>
            <w:proofErr w:type="gramStart"/>
            <w:r w:rsidR="00C33008" w:rsidRPr="0026087D">
              <w:rPr>
                <w:rFonts w:ascii="Times New Roman" w:hAnsi="Times New Roman" w:cs="Times New Roman"/>
                <w:sz w:val="22"/>
              </w:rPr>
              <w:t>02)*</w:t>
            </w:r>
            <w:proofErr w:type="gram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C0897" w14:textId="61F027FA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sz w:val="22"/>
              </w:rPr>
              <w:t>0.195</w:t>
            </w:r>
          </w:p>
        </w:tc>
      </w:tr>
      <w:tr w:rsidR="0026087D" w:rsidRPr="0026087D" w14:paraId="712F44E7" w14:textId="77777777" w:rsidTr="00EC7B1F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FE384" w14:textId="77777777" w:rsidR="00C33008" w:rsidRPr="0026087D" w:rsidRDefault="00C33008" w:rsidP="00C33008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LDL cholesterol, mg/dL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80D06" w14:textId="41C2CB1D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42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1.40 to 2.23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8A9BA" w14:textId="63B68BA2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1.05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79 to 2.90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1713F281" w14:textId="407282A9" w:rsidR="00C33008" w:rsidRPr="0026087D" w:rsidRDefault="00C33008" w:rsidP="00C3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58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1.24 to 2.39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734AFF99" w14:textId="435947EB" w:rsidR="00C33008" w:rsidRPr="0026087D" w:rsidRDefault="00C33008" w:rsidP="00C3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92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94 to 2.78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C8E64" w14:textId="4EAB65B4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sz w:val="22"/>
              </w:rPr>
              <w:t>0.991</w:t>
            </w:r>
          </w:p>
        </w:tc>
      </w:tr>
      <w:tr w:rsidR="0026087D" w:rsidRPr="0026087D" w14:paraId="2A6BE40B" w14:textId="77777777" w:rsidTr="00EC7B1F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3430F" w14:textId="77777777" w:rsidR="00C33008" w:rsidRPr="0026087D" w:rsidRDefault="00C33008" w:rsidP="00C33008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HDL cholesterol, mg/dL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07B15" w14:textId="62808AAF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62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12 to 1.35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E85F0" w14:textId="78F76947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52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17 to 1.21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0AC4E93C" w14:textId="6F62A923" w:rsidR="00C33008" w:rsidRPr="0026087D" w:rsidRDefault="00C33008" w:rsidP="00C3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37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29 to 1.03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3F345A3F" w14:textId="092355FB" w:rsidR="00C33008" w:rsidRPr="0026087D" w:rsidRDefault="00C33008" w:rsidP="00C3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21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49 to 0.91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6E63F" w14:textId="0AF9782E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sz w:val="22"/>
              </w:rPr>
              <w:t>0.732</w:t>
            </w:r>
          </w:p>
        </w:tc>
      </w:tr>
      <w:tr w:rsidR="0026087D" w:rsidRPr="0026087D" w14:paraId="09EC39ED" w14:textId="77777777" w:rsidTr="00EC7B1F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835B8" w14:textId="77777777" w:rsidR="00C33008" w:rsidRPr="0026087D" w:rsidRDefault="00C33008" w:rsidP="00C33008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Triglycerides, mg/dL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17E68" w14:textId="7DF19DE8" w:rsidR="00C33008" w:rsidRPr="0026087D" w:rsidRDefault="00EC7B1F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2.11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7.46 to 3.23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B15DA" w14:textId="7900E1DC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2.07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3.31 to 7.46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73B21D44" w14:textId="2F19BD73" w:rsidR="00C33008" w:rsidRPr="0026087D" w:rsidRDefault="00EC7B1F" w:rsidP="00C3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1.42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8.26 to 5.41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1319A813" w14:textId="4458E8B9" w:rsidR="00C33008" w:rsidRPr="0026087D" w:rsidRDefault="00EC7B1F" w:rsidP="00C3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5.82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14.59 to 2.95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1A9CE" w14:textId="1AE80D00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sz w:val="22"/>
              </w:rPr>
              <w:t>0.311</w:t>
            </w:r>
          </w:p>
        </w:tc>
      </w:tr>
      <w:tr w:rsidR="0026087D" w:rsidRPr="0026087D" w14:paraId="1D0CA79C" w14:textId="77777777" w:rsidTr="00EC7B1F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6F6C3" w14:textId="77777777" w:rsidR="00C33008" w:rsidRPr="0026087D" w:rsidRDefault="00C33008" w:rsidP="00C33008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Blood glucose, mg/dL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5837C" w14:textId="17A25AAF" w:rsidR="00C33008" w:rsidRPr="0026087D" w:rsidRDefault="00EC7B1F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2.15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 xml:space="preserve">3.33 to 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</w:t>
            </w:r>
            <w:proofErr w:type="gramStart"/>
            <w:r w:rsidR="00C33008" w:rsidRPr="0026087D">
              <w:rPr>
                <w:rFonts w:ascii="Times New Roman" w:hAnsi="Times New Roman" w:cs="Times New Roman"/>
                <w:sz w:val="22"/>
              </w:rPr>
              <w:t>96)‡</w:t>
            </w:r>
            <w:proofErr w:type="gramEnd"/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2146B" w14:textId="52E66964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14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1.05 to 1.33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41064E0C" w14:textId="5C07F2A1" w:rsidR="00C33008" w:rsidRPr="0026087D" w:rsidRDefault="00EC7B1F" w:rsidP="00C3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1.62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 xml:space="preserve">2.89 to 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</w:t>
            </w:r>
            <w:proofErr w:type="gramStart"/>
            <w:r w:rsidR="00C33008" w:rsidRPr="0026087D">
              <w:rPr>
                <w:rFonts w:ascii="Times New Roman" w:hAnsi="Times New Roman" w:cs="Times New Roman"/>
                <w:sz w:val="22"/>
              </w:rPr>
              <w:t>36)*</w:t>
            </w:r>
            <w:proofErr w:type="gramEnd"/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29ED01E5" w14:textId="2A55A8D6" w:rsidR="00C33008" w:rsidRPr="0026087D" w:rsidRDefault="00EC7B1F" w:rsidP="00C3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43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1.64 to 0.78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E7860" w14:textId="0A12E538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sz w:val="22"/>
              </w:rPr>
              <w:t>0.112</w:t>
            </w:r>
          </w:p>
        </w:tc>
      </w:tr>
      <w:tr w:rsidR="0026087D" w:rsidRPr="0026087D" w14:paraId="594575C8" w14:textId="77777777" w:rsidTr="00EC7B1F">
        <w:trPr>
          <w:trHeight w:val="366"/>
        </w:trPr>
        <w:tc>
          <w:tcPr>
            <w:tcW w:w="340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986D003" w14:textId="77777777" w:rsidR="00C33008" w:rsidRPr="0026087D" w:rsidRDefault="00C33008" w:rsidP="00C33008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Hemoglobin A1c, %</w:t>
            </w:r>
          </w:p>
        </w:tc>
        <w:tc>
          <w:tcPr>
            <w:tcW w:w="2498" w:type="dxa"/>
            <w:tcBorders>
              <w:top w:val="nil"/>
              <w:left w:val="nil"/>
              <w:right w:val="nil"/>
            </w:tcBorders>
            <w:noWrap/>
            <w:hideMark/>
          </w:tcPr>
          <w:p w14:paraId="13E6A962" w14:textId="039228F7" w:rsidR="00C33008" w:rsidRPr="0026087D" w:rsidRDefault="00EC7B1F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06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 xml:space="preserve">0.08 to 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</w:t>
            </w:r>
            <w:proofErr w:type="gramStart"/>
            <w:r w:rsidR="00C33008" w:rsidRPr="0026087D">
              <w:rPr>
                <w:rFonts w:ascii="Times New Roman" w:hAnsi="Times New Roman" w:cs="Times New Roman"/>
                <w:sz w:val="22"/>
              </w:rPr>
              <w:t>03)‡</w:t>
            </w:r>
            <w:proofErr w:type="gramEnd"/>
          </w:p>
        </w:tc>
        <w:tc>
          <w:tcPr>
            <w:tcW w:w="2498" w:type="dxa"/>
            <w:tcBorders>
              <w:top w:val="nil"/>
              <w:left w:val="nil"/>
              <w:right w:val="nil"/>
            </w:tcBorders>
            <w:noWrap/>
            <w:hideMark/>
          </w:tcPr>
          <w:p w14:paraId="12FCC11D" w14:textId="5375E6E1" w:rsidR="00C33008" w:rsidRPr="0026087D" w:rsidRDefault="00EC7B1F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01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03 to 0.01)</w:t>
            </w:r>
          </w:p>
        </w:tc>
        <w:tc>
          <w:tcPr>
            <w:tcW w:w="2498" w:type="dxa"/>
            <w:tcBorders>
              <w:top w:val="nil"/>
              <w:left w:val="nil"/>
              <w:right w:val="nil"/>
            </w:tcBorders>
          </w:tcPr>
          <w:p w14:paraId="058924F8" w14:textId="5CD66E33" w:rsidR="00C33008" w:rsidRPr="0026087D" w:rsidRDefault="00EC7B1F" w:rsidP="00C3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03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 xml:space="preserve">0.06 to 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</w:t>
            </w:r>
            <w:proofErr w:type="gramStart"/>
            <w:r w:rsidR="00C33008" w:rsidRPr="0026087D">
              <w:rPr>
                <w:rFonts w:ascii="Times New Roman" w:hAnsi="Times New Roman" w:cs="Times New Roman"/>
                <w:sz w:val="22"/>
              </w:rPr>
              <w:t>01)*</w:t>
            </w:r>
            <w:proofErr w:type="gramEnd"/>
          </w:p>
        </w:tc>
        <w:tc>
          <w:tcPr>
            <w:tcW w:w="2498" w:type="dxa"/>
            <w:tcBorders>
              <w:top w:val="nil"/>
              <w:left w:val="nil"/>
              <w:right w:val="nil"/>
            </w:tcBorders>
          </w:tcPr>
          <w:p w14:paraId="795BF0BE" w14:textId="044FA550" w:rsidR="00C33008" w:rsidRPr="0026087D" w:rsidRDefault="00EC7B1F" w:rsidP="00C3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02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05 to 0.01)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72FA122" w14:textId="2862FDEC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sz w:val="22"/>
              </w:rPr>
              <w:t>0.099</w:t>
            </w:r>
          </w:p>
        </w:tc>
      </w:tr>
      <w:tr w:rsidR="0026087D" w:rsidRPr="0026087D" w14:paraId="1746D918" w14:textId="77777777" w:rsidTr="00EC7B1F">
        <w:trPr>
          <w:trHeight w:val="381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C47117" w14:textId="27A099CC" w:rsidR="00C33008" w:rsidRPr="0026087D" w:rsidRDefault="00C33008" w:rsidP="00C33008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Salt check sheet score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336DBB" w14:textId="6C48ED94" w:rsidR="00C33008" w:rsidRPr="0026087D" w:rsidRDefault="00EC7B1F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12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44 to 0.21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054166" w14:textId="2973D1B0" w:rsidR="00C33008" w:rsidRPr="0026087D" w:rsidRDefault="00EC7B1F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35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 xml:space="preserve">0.66 to 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</w:t>
            </w:r>
            <w:proofErr w:type="gramStart"/>
            <w:r w:rsidR="00C33008" w:rsidRPr="0026087D">
              <w:rPr>
                <w:rFonts w:ascii="Times New Roman" w:hAnsi="Times New Roman" w:cs="Times New Roman"/>
                <w:sz w:val="22"/>
              </w:rPr>
              <w:t>04)*</w:t>
            </w:r>
            <w:proofErr w:type="gramEnd"/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AAD52D" w14:textId="49E0003E" w:rsidR="00C33008" w:rsidRPr="0026087D" w:rsidRDefault="00EC7B1F" w:rsidP="00C3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34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 xml:space="preserve">0.66 to 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</w:t>
            </w:r>
            <w:proofErr w:type="gramStart"/>
            <w:r w:rsidR="00C33008" w:rsidRPr="0026087D">
              <w:rPr>
                <w:rFonts w:ascii="Times New Roman" w:hAnsi="Times New Roman" w:cs="Times New Roman"/>
                <w:sz w:val="22"/>
              </w:rPr>
              <w:t>02)*</w:t>
            </w:r>
            <w:proofErr w:type="gramEnd"/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0F823" w14:textId="7AFFB396" w:rsidR="00C33008" w:rsidRPr="0026087D" w:rsidRDefault="00EC7B1F" w:rsidP="00C3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41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 xml:space="preserve">0.74 to 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33008" w:rsidRPr="0026087D">
              <w:rPr>
                <w:rFonts w:ascii="Times New Roman" w:hAnsi="Times New Roman" w:cs="Times New Roman"/>
                <w:sz w:val="22"/>
              </w:rPr>
              <w:t>0.</w:t>
            </w:r>
            <w:proofErr w:type="gramStart"/>
            <w:r w:rsidR="00C33008" w:rsidRPr="0026087D">
              <w:rPr>
                <w:rFonts w:ascii="Times New Roman" w:hAnsi="Times New Roman" w:cs="Times New Roman"/>
                <w:sz w:val="22"/>
              </w:rPr>
              <w:t>07)*</w:t>
            </w:r>
            <w:proofErr w:type="gramEnd"/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FC39EB" w14:textId="66778C9E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sz w:val="22"/>
              </w:rPr>
              <w:t>0.224</w:t>
            </w:r>
          </w:p>
        </w:tc>
      </w:tr>
    </w:tbl>
    <w:p w14:paraId="140336C7" w14:textId="1FEF05A1" w:rsidR="00C33008" w:rsidRPr="0026087D" w:rsidRDefault="00C33008" w:rsidP="00C33008">
      <w:pPr>
        <w:widowControl/>
        <w:spacing w:line="300" w:lineRule="exact"/>
        <w:jc w:val="left"/>
        <w:rPr>
          <w:rFonts w:ascii="Times New Roman" w:eastAsia="ＭＳ ゴシック" w:hAnsi="Times New Roman" w:cs="Times New Roman"/>
          <w:kern w:val="0"/>
          <w:sz w:val="24"/>
          <w:szCs w:val="24"/>
        </w:rPr>
      </w:pPr>
      <w:r w:rsidRPr="0026087D">
        <w:rPr>
          <w:rFonts w:ascii="Times New Roman" w:hAnsi="Times New Roman" w:cs="Times New Roman"/>
          <w:sz w:val="24"/>
          <w:szCs w:val="24"/>
        </w:rPr>
        <w:t>Mean d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ifferences adjusted for </w:t>
      </w:r>
      <w:r w:rsidRPr="0026087D">
        <w:rPr>
          <w:rFonts w:ascii="Times New Roman" w:hAnsi="Times New Roman" w:cs="Times New Roman"/>
          <w:sz w:val="24"/>
          <w:szCs w:val="24"/>
        </w:rPr>
        <w:t>age</w:t>
      </w:r>
      <w:r w:rsidR="009434A5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sex</w:t>
      </w:r>
      <w:r w:rsidR="009434A5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body mass index</w:t>
      </w:r>
      <w:r w:rsidR="009434A5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smoking status</w:t>
      </w:r>
      <w:r w:rsidR="009434A5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alcohol drinking</w:t>
      </w:r>
      <w:r w:rsidR="009434A5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exercise</w:t>
      </w:r>
      <w:r w:rsidR="009434A5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hemoglobin A1c</w:t>
      </w:r>
      <w:r w:rsidR="009434A5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medication for hypertension, diabetes, and dyslipidemia</w:t>
      </w:r>
      <w:r w:rsidR="009434A5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history of stroke, heart disease</w:t>
      </w:r>
      <w:r w:rsidR="007169CC" w:rsidRPr="0026087D">
        <w:rPr>
          <w:rFonts w:ascii="Times New Roman" w:hAnsi="Times New Roman" w:cs="Times New Roman"/>
          <w:sz w:val="24"/>
          <w:szCs w:val="24"/>
        </w:rPr>
        <w:t>, chronic kidney disease, and study field type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. Further adjusted for </w:t>
      </w:r>
      <w:r w:rsidRPr="0026087D">
        <w:rPr>
          <w:rFonts w:ascii="Times New Roman" w:hAnsi="Times New Roman" w:cs="Times New Roman"/>
          <w:sz w:val="24"/>
          <w:szCs w:val="24"/>
        </w:rPr>
        <w:t>the timing of the urinary test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 for the analysis of urinary indices. </w:t>
      </w:r>
    </w:p>
    <w:p w14:paraId="3C51B4CA" w14:textId="2A81F539" w:rsidR="00A276DD" w:rsidRPr="0026087D" w:rsidRDefault="00C3300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P values: *&lt;0.05, †&lt;0.01, </w:t>
      </w:r>
      <w:r w:rsidR="009434A5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and 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>‡&lt;0.001. BP, blood pressure; HDL, high-density lipoprotein; K, potassium; LDL, low-density lipoprotein; Na/K</w:t>
      </w:r>
      <w:r w:rsidR="009434A5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 ratio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>, sodium-to-potassium</w:t>
      </w:r>
      <w:r w:rsidR="009434A5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 ratio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>.</w:t>
      </w:r>
      <w:r w:rsidR="00A276DD" w:rsidRPr="0026087D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272C54B" w14:textId="56A94FAA" w:rsidR="00C33008" w:rsidRPr="0026087D" w:rsidRDefault="00080FA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6087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1A311C" w:rsidRPr="0026087D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26087D">
        <w:rPr>
          <w:rFonts w:ascii="Times New Roman" w:hAnsi="Times New Roman" w:cs="Times New Roman"/>
          <w:sz w:val="24"/>
          <w:szCs w:val="24"/>
        </w:rPr>
        <w:t xml:space="preserve">. </w:t>
      </w:r>
      <w:r w:rsidR="00AC4E17" w:rsidRPr="0026087D">
        <w:rPr>
          <w:rFonts w:ascii="Times New Roman" w:eastAsia="ＭＳ ゴシック" w:hAnsi="Times New Roman" w:cs="Times New Roman"/>
          <w:sz w:val="24"/>
          <w:szCs w:val="24"/>
        </w:rPr>
        <w:t>Mean d</w:t>
      </w:r>
      <w:r w:rsidR="00AC4E17" w:rsidRPr="0026087D">
        <w:rPr>
          <w:rFonts w:ascii="Times New Roman" w:eastAsia="ＭＳ ゴシック" w:hAnsi="Times New Roman" w:cs="Times New Roman"/>
          <w:sz w:val="24"/>
          <w:szCs w:val="28"/>
        </w:rPr>
        <w:t>ifferences (95% confidence intervals)</w:t>
      </w:r>
      <w:r w:rsidRPr="0026087D">
        <w:rPr>
          <w:rFonts w:ascii="Times New Roman" w:eastAsia="ＭＳ ゴシック" w:hAnsi="Times New Roman" w:cs="Times New Roman"/>
          <w:sz w:val="24"/>
          <w:szCs w:val="28"/>
        </w:rPr>
        <w:t xml:space="preserve"> in changes in primary and secondary </w:t>
      </w:r>
      <w:r w:rsidR="00AA7467" w:rsidRPr="0026087D">
        <w:rPr>
          <w:rFonts w:ascii="Times New Roman" w:eastAsia="ＭＳ ゴシック" w:hAnsi="Times New Roman" w:cs="Times New Roman"/>
          <w:sz w:val="24"/>
          <w:szCs w:val="28"/>
        </w:rPr>
        <w:t>endpoint</w:t>
      </w:r>
      <w:r w:rsidRPr="0026087D">
        <w:rPr>
          <w:rFonts w:ascii="Times New Roman" w:eastAsia="ＭＳ ゴシック" w:hAnsi="Times New Roman" w:cs="Times New Roman"/>
          <w:sz w:val="24"/>
          <w:szCs w:val="28"/>
        </w:rPr>
        <w:t xml:space="preserve"> parameters between </w:t>
      </w:r>
      <w:r w:rsidR="009434A5" w:rsidRPr="0026087D">
        <w:rPr>
          <w:rFonts w:ascii="Times New Roman" w:eastAsia="ＭＳ ゴシック" w:hAnsi="Times New Roman" w:cs="Times New Roman"/>
          <w:sz w:val="24"/>
          <w:szCs w:val="28"/>
        </w:rPr>
        <w:t xml:space="preserve">the </w:t>
      </w:r>
      <w:r w:rsidRPr="0026087D">
        <w:rPr>
          <w:rFonts w:ascii="Times New Roman" w:eastAsia="ＭＳ ゴシック" w:hAnsi="Times New Roman" w:cs="Times New Roman"/>
          <w:sz w:val="24"/>
          <w:szCs w:val="28"/>
        </w:rPr>
        <w:t>intensive and standard support groups by</w:t>
      </w:r>
      <w:r w:rsidRPr="0026087D">
        <w:rPr>
          <w:rFonts w:ascii="Times New Roman" w:hAnsi="Times New Roman" w:cs="Times New Roman"/>
          <w:sz w:val="24"/>
          <w:szCs w:val="24"/>
        </w:rPr>
        <w:t xml:space="preserve"> quartiles of baseline estimated K intake</w:t>
      </w:r>
      <w:r w:rsidR="009434A5" w:rsidRPr="0026087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486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2498"/>
        <w:gridCol w:w="2498"/>
        <w:gridCol w:w="2608"/>
        <w:gridCol w:w="2498"/>
        <w:gridCol w:w="1505"/>
      </w:tblGrid>
      <w:tr w:rsidR="0026087D" w:rsidRPr="0026087D" w14:paraId="037D1D5C" w14:textId="77777777" w:rsidTr="00EC7B1F">
        <w:trPr>
          <w:trHeight w:val="366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7AB88" w14:textId="77777777" w:rsidR="00C33008" w:rsidRPr="0026087D" w:rsidRDefault="00C33008" w:rsidP="00114B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01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4C5FB8" w14:textId="470B4471" w:rsidR="00C33008" w:rsidRPr="0026087D" w:rsidRDefault="00C33008" w:rsidP="00114B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Quartiles of </w:t>
            </w:r>
            <w:r w:rsidRPr="0026087D">
              <w:rPr>
                <w:rFonts w:ascii="Times New Roman" w:hAnsi="Times New Roman" w:cs="Times New Roman"/>
                <w:sz w:val="22"/>
              </w:rPr>
              <w:t>estimated K intake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 xml:space="preserve"> (mg/day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0CB1E" w14:textId="77777777" w:rsidR="00C33008" w:rsidRPr="0026087D" w:rsidRDefault="00C33008" w:rsidP="00114B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6087D" w:rsidRPr="0026087D" w14:paraId="5E9E1C24" w14:textId="77777777" w:rsidTr="00EC7B1F">
        <w:trPr>
          <w:trHeight w:val="36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C15A1" w14:textId="77777777" w:rsidR="00C33008" w:rsidRPr="0026087D" w:rsidRDefault="00C33008" w:rsidP="00C330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6BF12" w14:textId="28A43C7B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Q1 (</w:t>
            </w:r>
            <w:r w:rsidR="00EC7B1F"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−</w:t>
            </w: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1669.31)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4CD981" w14:textId="053CA393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Q2 (1669.32</w:t>
            </w:r>
            <w:r w:rsidR="00EC7B1F"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−</w:t>
            </w: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1947.21)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right w:val="nil"/>
            </w:tcBorders>
          </w:tcPr>
          <w:p w14:paraId="4D40D3AC" w14:textId="1BFC3AAE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Q3 (1947.22</w:t>
            </w:r>
            <w:r w:rsidR="00EC7B1F"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−</w:t>
            </w: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2279.63)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0554F6" w14:textId="328D7D4F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Q4 (2279.64</w:t>
            </w:r>
            <w:r w:rsidR="00EC7B1F"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−</w:t>
            </w: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05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699354A" w14:textId="77777777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P for heterogeneity</w:t>
            </w:r>
          </w:p>
        </w:tc>
      </w:tr>
      <w:tr w:rsidR="0026087D" w:rsidRPr="0026087D" w14:paraId="00C385F9" w14:textId="77777777" w:rsidTr="00EC7B1F">
        <w:trPr>
          <w:trHeight w:val="366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AA7D1F" w14:textId="77777777" w:rsidR="00C33008" w:rsidRPr="0026087D" w:rsidRDefault="00C33008" w:rsidP="00C3300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No. of participants in intensive/standard support groups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8F0B9F" w14:textId="50E0BC0B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1,050/863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BD81E4" w14:textId="484DC29A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1,023/889</w:t>
            </w:r>
          </w:p>
        </w:tc>
        <w:tc>
          <w:tcPr>
            <w:tcW w:w="26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2CEB54" w14:textId="352978A9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1,001/911</w:t>
            </w:r>
          </w:p>
        </w:tc>
        <w:tc>
          <w:tcPr>
            <w:tcW w:w="24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4CFE1C" w14:textId="06141D1C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990/922</w:t>
            </w:r>
          </w:p>
        </w:tc>
        <w:tc>
          <w:tcPr>
            <w:tcW w:w="150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BD571B" w14:textId="77777777" w:rsidR="00C33008" w:rsidRPr="0026087D" w:rsidRDefault="00C33008" w:rsidP="00C3300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26087D" w:rsidRPr="0026087D" w14:paraId="6F26A204" w14:textId="77777777" w:rsidTr="00EC7B1F">
        <w:trPr>
          <w:trHeight w:val="366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748CB" w14:textId="77777777" w:rsidR="00C33008" w:rsidRPr="0026087D" w:rsidRDefault="00C33008" w:rsidP="00114BE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Primary endpoints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07B73" w14:textId="77777777" w:rsidR="00C33008" w:rsidRPr="0026087D" w:rsidRDefault="00C33008" w:rsidP="00114BE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CB8B4" w14:textId="77777777" w:rsidR="00C33008" w:rsidRPr="0026087D" w:rsidRDefault="00C33008" w:rsidP="00114B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C6A7A2" w14:textId="77777777" w:rsidR="00C33008" w:rsidRPr="0026087D" w:rsidRDefault="00C33008" w:rsidP="00114B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19CE50" w14:textId="77777777" w:rsidR="00C33008" w:rsidRPr="0026087D" w:rsidRDefault="00C33008" w:rsidP="00114B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CB272" w14:textId="77777777" w:rsidR="00C33008" w:rsidRPr="0026087D" w:rsidRDefault="00C33008" w:rsidP="00114B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6087D" w:rsidRPr="0026087D" w14:paraId="017619A7" w14:textId="77777777" w:rsidTr="00EC7B1F">
        <w:trPr>
          <w:trHeight w:val="36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27528" w14:textId="77777777" w:rsidR="00750773" w:rsidRPr="0026087D" w:rsidRDefault="00750773" w:rsidP="00750773">
            <w:pPr>
              <w:widowControl/>
              <w:ind w:firstLineChars="15" w:firstLine="33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Urinary Na/K ratio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54332" w14:textId="2A7C6FB0" w:rsidR="00750773" w:rsidRPr="0026087D" w:rsidRDefault="00EC7B1F" w:rsidP="0075077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>0.01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>0.34 to 0.32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F8978" w14:textId="510B9391" w:rsidR="00750773" w:rsidRPr="0026087D" w:rsidRDefault="00750773" w:rsidP="0075077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04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20 to 0.27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3CE96BD4" w14:textId="6DC22212" w:rsidR="00750773" w:rsidRPr="0026087D" w:rsidRDefault="00EC7B1F" w:rsidP="0075077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>0.07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>0.29 to 0.15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61DA766F" w14:textId="17C5065A" w:rsidR="00750773" w:rsidRPr="0026087D" w:rsidRDefault="00EC7B1F" w:rsidP="0075077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>0.25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 xml:space="preserve">0.43 to 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>0.</w:t>
            </w:r>
            <w:proofErr w:type="gramStart"/>
            <w:r w:rsidR="00750773" w:rsidRPr="0026087D">
              <w:rPr>
                <w:rFonts w:ascii="Times New Roman" w:hAnsi="Times New Roman" w:cs="Times New Roman"/>
                <w:sz w:val="22"/>
              </w:rPr>
              <w:t>07)†</w:t>
            </w:r>
            <w:proofErr w:type="gram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E7909" w14:textId="10D4F955" w:rsidR="00750773" w:rsidRPr="0026087D" w:rsidRDefault="00750773" w:rsidP="0075077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sz w:val="22"/>
              </w:rPr>
              <w:t>0.106</w:t>
            </w:r>
          </w:p>
        </w:tc>
      </w:tr>
      <w:tr w:rsidR="0026087D" w:rsidRPr="0026087D" w14:paraId="5BA1E0A5" w14:textId="77777777" w:rsidTr="00EC7B1F">
        <w:trPr>
          <w:trHeight w:val="36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2C4CE" w14:textId="77777777" w:rsidR="00750773" w:rsidRPr="0026087D" w:rsidRDefault="00750773" w:rsidP="00750773">
            <w:pPr>
              <w:widowControl/>
              <w:ind w:firstLineChars="15" w:firstLine="33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Estimated daily salt intake, g/day 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4E1F7" w14:textId="709726FD" w:rsidR="00750773" w:rsidRPr="0026087D" w:rsidRDefault="00750773" w:rsidP="0075077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00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19 to 0.19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D7885" w14:textId="61D64FFD" w:rsidR="00750773" w:rsidRPr="0026087D" w:rsidRDefault="00750773" w:rsidP="0075077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03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17 to 0.22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0FE52F7E" w14:textId="075A2758" w:rsidR="00750773" w:rsidRPr="0026087D" w:rsidRDefault="00EC7B1F" w:rsidP="0075077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>0.11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>0.33 to 0.11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665BB433" w14:textId="3AF8A3FF" w:rsidR="00750773" w:rsidRPr="0026087D" w:rsidRDefault="00750773" w:rsidP="0075077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03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21 to 0.2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CEC4B" w14:textId="09B0AB3B" w:rsidR="00750773" w:rsidRPr="0026087D" w:rsidRDefault="00750773" w:rsidP="0075077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sz w:val="22"/>
              </w:rPr>
              <w:t>0.986</w:t>
            </w:r>
          </w:p>
        </w:tc>
      </w:tr>
      <w:tr w:rsidR="0026087D" w:rsidRPr="0026087D" w14:paraId="7EB13A07" w14:textId="77777777" w:rsidTr="00EC7B1F">
        <w:trPr>
          <w:trHeight w:val="36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40D41" w14:textId="77777777" w:rsidR="00750773" w:rsidRPr="0026087D" w:rsidRDefault="00750773" w:rsidP="00750773">
            <w:pPr>
              <w:widowControl/>
              <w:ind w:firstLineChars="15" w:firstLine="33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Estimated daily K intake, mg/day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D655C" w14:textId="18D98023" w:rsidR="00750773" w:rsidRPr="0026087D" w:rsidRDefault="00EC7B1F" w:rsidP="0075077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>18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>48 to 1</w:t>
            </w:r>
            <w:r w:rsidR="0084427E" w:rsidRPr="0026087D">
              <w:rPr>
                <w:rFonts w:ascii="Times New Roman" w:hAnsi="Times New Roman" w:cs="Times New Roman"/>
                <w:sz w:val="22"/>
              </w:rPr>
              <w:t>2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63FE1" w14:textId="3354363F" w:rsidR="00750773" w:rsidRPr="0026087D" w:rsidRDefault="00750773" w:rsidP="0075077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8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2</w:t>
            </w:r>
            <w:r w:rsidR="0084427E" w:rsidRPr="0026087D">
              <w:rPr>
                <w:rFonts w:ascii="Times New Roman" w:hAnsi="Times New Roman" w:cs="Times New Roman"/>
                <w:sz w:val="22"/>
              </w:rPr>
              <w:t>3</w:t>
            </w:r>
            <w:r w:rsidRPr="0026087D">
              <w:rPr>
                <w:rFonts w:ascii="Times New Roman" w:hAnsi="Times New Roman" w:cs="Times New Roman"/>
                <w:sz w:val="22"/>
              </w:rPr>
              <w:t xml:space="preserve"> to 3</w:t>
            </w:r>
            <w:r w:rsidR="0084427E" w:rsidRPr="0026087D">
              <w:rPr>
                <w:rFonts w:ascii="Times New Roman" w:hAnsi="Times New Roman" w:cs="Times New Roman"/>
                <w:sz w:val="22"/>
              </w:rPr>
              <w:t>9</w:t>
            </w:r>
            <w:r w:rsidRPr="0026087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38DD8330" w14:textId="38A7B93A" w:rsidR="00750773" w:rsidRPr="0026087D" w:rsidRDefault="00EC7B1F" w:rsidP="0075077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84427E" w:rsidRPr="0026087D">
              <w:rPr>
                <w:rFonts w:ascii="Times New Roman" w:hAnsi="Times New Roman" w:cs="Times New Roman"/>
                <w:sz w:val="22"/>
              </w:rPr>
              <w:t>7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>42 to 29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24FEAA39" w14:textId="1E175573" w:rsidR="00750773" w:rsidRPr="0026087D" w:rsidRDefault="00750773" w:rsidP="0075077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69 (2</w:t>
            </w:r>
            <w:r w:rsidR="0084427E" w:rsidRPr="0026087D">
              <w:rPr>
                <w:rFonts w:ascii="Times New Roman" w:hAnsi="Times New Roman" w:cs="Times New Roman"/>
                <w:sz w:val="22"/>
              </w:rPr>
              <w:t>7</w:t>
            </w:r>
            <w:r w:rsidRPr="0026087D">
              <w:rPr>
                <w:rFonts w:ascii="Times New Roman" w:hAnsi="Times New Roman" w:cs="Times New Roman"/>
                <w:sz w:val="22"/>
              </w:rPr>
              <w:t xml:space="preserve"> to </w:t>
            </w:r>
            <w:proofErr w:type="gramStart"/>
            <w:r w:rsidRPr="0026087D">
              <w:rPr>
                <w:rFonts w:ascii="Times New Roman" w:hAnsi="Times New Roman" w:cs="Times New Roman"/>
                <w:sz w:val="22"/>
              </w:rPr>
              <w:t>111)†</w:t>
            </w:r>
            <w:proofErr w:type="gram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501C1" w14:textId="28B9D9E2" w:rsidR="00750773" w:rsidRPr="0026087D" w:rsidRDefault="00750773" w:rsidP="0075077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sz w:val="22"/>
              </w:rPr>
              <w:t>&lt;0.001</w:t>
            </w:r>
          </w:p>
        </w:tc>
      </w:tr>
      <w:tr w:rsidR="0026087D" w:rsidRPr="0026087D" w14:paraId="5C8AC0EC" w14:textId="77777777" w:rsidTr="00EC7B1F">
        <w:trPr>
          <w:trHeight w:val="36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C147A" w14:textId="77777777" w:rsidR="00750773" w:rsidRPr="0026087D" w:rsidRDefault="00750773" w:rsidP="0075077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Secondary endpoints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A88EE" w14:textId="77777777" w:rsidR="00750773" w:rsidRPr="0026087D" w:rsidRDefault="00750773" w:rsidP="0075077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3C8A2" w14:textId="77777777" w:rsidR="00750773" w:rsidRPr="0026087D" w:rsidRDefault="00750773" w:rsidP="0075077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6294D534" w14:textId="77777777" w:rsidR="00750773" w:rsidRPr="0026087D" w:rsidRDefault="00750773" w:rsidP="0075077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02C40A61" w14:textId="77777777" w:rsidR="00750773" w:rsidRPr="0026087D" w:rsidRDefault="00750773" w:rsidP="0075077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EE097" w14:textId="77777777" w:rsidR="00750773" w:rsidRPr="0026087D" w:rsidRDefault="00750773" w:rsidP="0075077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6087D" w:rsidRPr="0026087D" w14:paraId="65F52DD3" w14:textId="77777777" w:rsidTr="00EC7B1F">
        <w:trPr>
          <w:trHeight w:val="36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7F3D4" w14:textId="77777777" w:rsidR="00750773" w:rsidRPr="0026087D" w:rsidRDefault="00750773" w:rsidP="00750773">
            <w:pPr>
              <w:widowControl/>
              <w:ind w:firstLineChars="15" w:firstLine="33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Systolic BP, mmHg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1DA8A" w14:textId="79BBAB36" w:rsidR="00750773" w:rsidRPr="0026087D" w:rsidRDefault="00750773" w:rsidP="0075077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53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65 to 1.71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9C7C3" w14:textId="2AE61A36" w:rsidR="00750773" w:rsidRPr="0026087D" w:rsidRDefault="00EC7B1F" w:rsidP="0075077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>0.66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>1.84 to 0.53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77513F68" w14:textId="1B5DA5DE" w:rsidR="00750773" w:rsidRPr="0026087D" w:rsidRDefault="00EC7B1F" w:rsidP="0075077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>0.72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>1.99 to 0.54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02FA6222" w14:textId="09397EB4" w:rsidR="00750773" w:rsidRPr="0026087D" w:rsidRDefault="00EC7B1F" w:rsidP="0075077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>0.05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>1.21 to 1.1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374D0" w14:textId="2E08D828" w:rsidR="00750773" w:rsidRPr="0026087D" w:rsidRDefault="00750773" w:rsidP="0075077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sz w:val="22"/>
              </w:rPr>
              <w:t>0.636</w:t>
            </w:r>
          </w:p>
        </w:tc>
      </w:tr>
      <w:tr w:rsidR="0026087D" w:rsidRPr="0026087D" w14:paraId="77D2A5BC" w14:textId="77777777" w:rsidTr="00EC7B1F">
        <w:trPr>
          <w:trHeight w:val="36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BD577" w14:textId="77777777" w:rsidR="00750773" w:rsidRPr="0026087D" w:rsidRDefault="00750773" w:rsidP="00750773">
            <w:pPr>
              <w:widowControl/>
              <w:ind w:firstLineChars="15" w:firstLine="33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Diastolic BP, mmHg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8F998" w14:textId="10228D0F" w:rsidR="00750773" w:rsidRPr="0026087D" w:rsidRDefault="00750773" w:rsidP="0075077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 xml:space="preserve">1.30 (0.52 to </w:t>
            </w:r>
            <w:proofErr w:type="gramStart"/>
            <w:r w:rsidRPr="0026087D">
              <w:rPr>
                <w:rFonts w:ascii="Times New Roman" w:hAnsi="Times New Roman" w:cs="Times New Roman"/>
                <w:sz w:val="22"/>
              </w:rPr>
              <w:t>2.08)†</w:t>
            </w:r>
            <w:proofErr w:type="gramEnd"/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BFB02" w14:textId="57C94CC6" w:rsidR="00750773" w:rsidRPr="0026087D" w:rsidRDefault="00EC7B1F" w:rsidP="0075077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>0.12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>0.91 to 0.68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05195DD0" w14:textId="0982FD39" w:rsidR="00750773" w:rsidRPr="0026087D" w:rsidRDefault="00750773" w:rsidP="0075077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03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83 to 0.89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39309F1F" w14:textId="07DD908B" w:rsidR="00750773" w:rsidRPr="0026087D" w:rsidRDefault="00750773" w:rsidP="0075077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40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43 to 1.2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548B2" w14:textId="3C0E0043" w:rsidR="00750773" w:rsidRPr="0026087D" w:rsidRDefault="00750773" w:rsidP="0075077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sz w:val="22"/>
              </w:rPr>
              <w:t>0.258</w:t>
            </w:r>
          </w:p>
        </w:tc>
      </w:tr>
      <w:tr w:rsidR="0026087D" w:rsidRPr="0026087D" w14:paraId="15CE87E5" w14:textId="77777777" w:rsidTr="00EC7B1F">
        <w:trPr>
          <w:trHeight w:val="36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D0BAA" w14:textId="77777777" w:rsidR="00750773" w:rsidRPr="0026087D" w:rsidRDefault="00750773" w:rsidP="00750773">
            <w:pPr>
              <w:widowControl/>
              <w:ind w:firstLineChars="15" w:firstLine="33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Body weight, kg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56807" w14:textId="7CD8F187" w:rsidR="00750773" w:rsidRPr="0026087D" w:rsidRDefault="00EC7B1F" w:rsidP="0075077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>0.26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 xml:space="preserve">0.46 to 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>0.</w:t>
            </w:r>
            <w:proofErr w:type="gramStart"/>
            <w:r w:rsidR="00750773" w:rsidRPr="0026087D">
              <w:rPr>
                <w:rFonts w:ascii="Times New Roman" w:hAnsi="Times New Roman" w:cs="Times New Roman"/>
                <w:sz w:val="22"/>
              </w:rPr>
              <w:t>06)*</w:t>
            </w:r>
            <w:proofErr w:type="gramEnd"/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4A445" w14:textId="61EB24B3" w:rsidR="00750773" w:rsidRPr="0026087D" w:rsidRDefault="00750773" w:rsidP="0075077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11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10 to 0.31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46EEA8BB" w14:textId="38BF37DB" w:rsidR="00750773" w:rsidRPr="0026087D" w:rsidRDefault="00750773" w:rsidP="0075077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03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20 to 0.26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4CCBFA94" w14:textId="6B14C656" w:rsidR="00750773" w:rsidRPr="0026087D" w:rsidRDefault="00EC7B1F" w:rsidP="0075077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>0.09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>0.32 to 0.1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8E824" w14:textId="77227F3A" w:rsidR="00750773" w:rsidRPr="0026087D" w:rsidRDefault="00750773" w:rsidP="0075077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sz w:val="22"/>
              </w:rPr>
              <w:t>0.468</w:t>
            </w:r>
          </w:p>
        </w:tc>
      </w:tr>
      <w:tr w:rsidR="0026087D" w:rsidRPr="0026087D" w14:paraId="47CF8BAF" w14:textId="77777777" w:rsidTr="00EC7B1F">
        <w:trPr>
          <w:trHeight w:val="36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0155D" w14:textId="77777777" w:rsidR="00750773" w:rsidRPr="0026087D" w:rsidRDefault="00750773" w:rsidP="00750773">
            <w:pPr>
              <w:widowControl/>
              <w:ind w:firstLineChars="15" w:firstLine="33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LDL cholesterol, mg/dL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05AF7" w14:textId="570ED4CA" w:rsidR="00750773" w:rsidRPr="0026087D" w:rsidRDefault="00EC7B1F" w:rsidP="0075077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>0.05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>1.89 to 1.80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E88D3" w14:textId="5C3C93F4" w:rsidR="00750773" w:rsidRPr="0026087D" w:rsidRDefault="00750773" w:rsidP="0075077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1.66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06 to 3.37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3743F15A" w14:textId="223E74DC" w:rsidR="00750773" w:rsidRPr="0026087D" w:rsidRDefault="00750773" w:rsidP="0075077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1.65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37 to 3.66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448ED659" w14:textId="4E043F3E" w:rsidR="00750773" w:rsidRPr="0026087D" w:rsidRDefault="00750773" w:rsidP="0075077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07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1.75 to 1.88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1E734" w14:textId="3245F96D" w:rsidR="00750773" w:rsidRPr="0026087D" w:rsidRDefault="00750773" w:rsidP="0075077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sz w:val="22"/>
              </w:rPr>
              <w:t>0.865</w:t>
            </w:r>
          </w:p>
        </w:tc>
      </w:tr>
      <w:tr w:rsidR="0026087D" w:rsidRPr="0026087D" w14:paraId="3A7DE040" w14:textId="77777777" w:rsidTr="00EC7B1F">
        <w:trPr>
          <w:trHeight w:val="36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E9198" w14:textId="77777777" w:rsidR="00750773" w:rsidRPr="0026087D" w:rsidRDefault="00750773" w:rsidP="00750773">
            <w:pPr>
              <w:widowControl/>
              <w:ind w:firstLineChars="15" w:firstLine="33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HDL cholesterol, mg/dL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41F9B" w14:textId="20170F4E" w:rsidR="00750773" w:rsidRPr="0026087D" w:rsidRDefault="00750773" w:rsidP="0075077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46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30 to 1.21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D374D" w14:textId="7CED23F4" w:rsidR="00750773" w:rsidRPr="0026087D" w:rsidRDefault="00750773" w:rsidP="0075077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17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51 to 0.84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3A8F83CF" w14:textId="1B96523D" w:rsidR="00750773" w:rsidRPr="0026087D" w:rsidRDefault="00750773" w:rsidP="0075077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52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16 to 1.21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2EC06B66" w14:textId="033B089F" w:rsidR="00750773" w:rsidRPr="0026087D" w:rsidRDefault="00750773" w:rsidP="0075077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42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26 to 1.10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501AC" w14:textId="4394741F" w:rsidR="00750773" w:rsidRPr="0026087D" w:rsidRDefault="00750773" w:rsidP="0075077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sz w:val="22"/>
              </w:rPr>
              <w:t>0.284</w:t>
            </w:r>
          </w:p>
        </w:tc>
      </w:tr>
      <w:tr w:rsidR="0026087D" w:rsidRPr="0026087D" w14:paraId="38307C0D" w14:textId="77777777" w:rsidTr="00EC7B1F">
        <w:trPr>
          <w:trHeight w:val="36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0DD02" w14:textId="77777777" w:rsidR="00750773" w:rsidRPr="0026087D" w:rsidRDefault="00750773" w:rsidP="00750773">
            <w:pPr>
              <w:widowControl/>
              <w:ind w:firstLineChars="15" w:firstLine="33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Triglycerides, mg/dL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B3C77" w14:textId="798F49DE" w:rsidR="00750773" w:rsidRPr="0026087D" w:rsidRDefault="00750773" w:rsidP="0075077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2.86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3.12 to 8.84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B778D" w14:textId="3D52B586" w:rsidR="00750773" w:rsidRPr="0026087D" w:rsidRDefault="00EC7B1F" w:rsidP="0075077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>1.68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>7.34 to 3.97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2236194B" w14:textId="3D0C0859" w:rsidR="00750773" w:rsidRPr="0026087D" w:rsidRDefault="00EC7B1F" w:rsidP="0075077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>9.43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 xml:space="preserve">16.45 to 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>2.</w:t>
            </w:r>
            <w:proofErr w:type="gramStart"/>
            <w:r w:rsidR="00750773" w:rsidRPr="0026087D">
              <w:rPr>
                <w:rFonts w:ascii="Times New Roman" w:hAnsi="Times New Roman" w:cs="Times New Roman"/>
                <w:sz w:val="22"/>
              </w:rPr>
              <w:t>41)†</w:t>
            </w:r>
            <w:proofErr w:type="gramEnd"/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10750726" w14:textId="20365478" w:rsidR="00750773" w:rsidRPr="0026087D" w:rsidRDefault="00750773" w:rsidP="0075077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1.35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6.82 to 9.5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FF96B" w14:textId="7AF23AED" w:rsidR="00750773" w:rsidRPr="0026087D" w:rsidRDefault="00750773" w:rsidP="0075077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sz w:val="22"/>
              </w:rPr>
              <w:t>0.342</w:t>
            </w:r>
          </w:p>
        </w:tc>
      </w:tr>
      <w:tr w:rsidR="0026087D" w:rsidRPr="0026087D" w14:paraId="16AB250B" w14:textId="77777777" w:rsidTr="00EC7B1F">
        <w:trPr>
          <w:trHeight w:val="36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3D411" w14:textId="77777777" w:rsidR="00750773" w:rsidRPr="0026087D" w:rsidRDefault="00750773" w:rsidP="00750773">
            <w:pPr>
              <w:widowControl/>
              <w:ind w:firstLineChars="15" w:firstLine="33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Blood glucose, mg/dL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B65BF" w14:textId="16090925" w:rsidR="00750773" w:rsidRPr="0026087D" w:rsidRDefault="00750773" w:rsidP="0075077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04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1.16 to 1.24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B147F" w14:textId="74867A64" w:rsidR="00750773" w:rsidRPr="0026087D" w:rsidRDefault="00EC7B1F" w:rsidP="0075077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>1.17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 xml:space="preserve">2.27 to 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>0.</w:t>
            </w:r>
            <w:proofErr w:type="gramStart"/>
            <w:r w:rsidR="00750773" w:rsidRPr="0026087D">
              <w:rPr>
                <w:rFonts w:ascii="Times New Roman" w:hAnsi="Times New Roman" w:cs="Times New Roman"/>
                <w:sz w:val="22"/>
              </w:rPr>
              <w:t>06)*</w:t>
            </w:r>
            <w:proofErr w:type="gram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638E2A3F" w14:textId="51202C50" w:rsidR="00750773" w:rsidRPr="0026087D" w:rsidRDefault="00EC7B1F" w:rsidP="0075077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>1.48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 xml:space="preserve">2.67 to 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>0.</w:t>
            </w:r>
            <w:proofErr w:type="gramStart"/>
            <w:r w:rsidR="00750773" w:rsidRPr="0026087D">
              <w:rPr>
                <w:rFonts w:ascii="Times New Roman" w:hAnsi="Times New Roman" w:cs="Times New Roman"/>
                <w:sz w:val="22"/>
              </w:rPr>
              <w:t>29)*</w:t>
            </w:r>
            <w:proofErr w:type="gramEnd"/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5FF7921E" w14:textId="5B88CC34" w:rsidR="00750773" w:rsidRPr="0026087D" w:rsidRDefault="00EC7B1F" w:rsidP="0075077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>1.83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 xml:space="preserve">3.18 to 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>0.</w:t>
            </w:r>
            <w:proofErr w:type="gramStart"/>
            <w:r w:rsidR="00750773" w:rsidRPr="0026087D">
              <w:rPr>
                <w:rFonts w:ascii="Times New Roman" w:hAnsi="Times New Roman" w:cs="Times New Roman"/>
                <w:sz w:val="22"/>
              </w:rPr>
              <w:t>48)†</w:t>
            </w:r>
            <w:proofErr w:type="gram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D83EE" w14:textId="68B7F586" w:rsidR="00750773" w:rsidRPr="0026087D" w:rsidRDefault="00750773" w:rsidP="0075077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sz w:val="22"/>
              </w:rPr>
              <w:t>0.050</w:t>
            </w:r>
          </w:p>
        </w:tc>
      </w:tr>
      <w:tr w:rsidR="0026087D" w:rsidRPr="0026087D" w14:paraId="1CDBFDBA" w14:textId="77777777" w:rsidTr="00EC7B1F">
        <w:trPr>
          <w:trHeight w:val="366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B8D9D5" w14:textId="77777777" w:rsidR="00750773" w:rsidRPr="0026087D" w:rsidRDefault="00750773" w:rsidP="00750773">
            <w:pPr>
              <w:widowControl/>
              <w:ind w:firstLineChars="15" w:firstLine="33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Hemoglobin A1c, %</w:t>
            </w:r>
          </w:p>
        </w:tc>
        <w:tc>
          <w:tcPr>
            <w:tcW w:w="2498" w:type="dxa"/>
            <w:tcBorders>
              <w:top w:val="nil"/>
              <w:left w:val="nil"/>
              <w:right w:val="nil"/>
            </w:tcBorders>
            <w:noWrap/>
            <w:hideMark/>
          </w:tcPr>
          <w:p w14:paraId="54899B1E" w14:textId="03CFC239" w:rsidR="00750773" w:rsidRPr="0026087D" w:rsidRDefault="00EC7B1F" w:rsidP="0075077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>0.01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>0.04 to 0.01)</w:t>
            </w:r>
          </w:p>
        </w:tc>
        <w:tc>
          <w:tcPr>
            <w:tcW w:w="2498" w:type="dxa"/>
            <w:tcBorders>
              <w:top w:val="nil"/>
              <w:left w:val="nil"/>
              <w:right w:val="nil"/>
            </w:tcBorders>
            <w:noWrap/>
            <w:hideMark/>
          </w:tcPr>
          <w:p w14:paraId="3E10A677" w14:textId="5AA1F61E" w:rsidR="00750773" w:rsidRPr="0026087D" w:rsidRDefault="00EC7B1F" w:rsidP="0075077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>0.03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 xml:space="preserve">0.05 to 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>0.</w:t>
            </w:r>
            <w:proofErr w:type="gramStart"/>
            <w:r w:rsidR="00750773" w:rsidRPr="0026087D">
              <w:rPr>
                <w:rFonts w:ascii="Times New Roman" w:hAnsi="Times New Roman" w:cs="Times New Roman"/>
                <w:sz w:val="22"/>
              </w:rPr>
              <w:t>01)*</w:t>
            </w:r>
            <w:proofErr w:type="gramEnd"/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1FCEF188" w14:textId="49374B44" w:rsidR="00750773" w:rsidRPr="0026087D" w:rsidRDefault="00EC7B1F" w:rsidP="0075077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>0.03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 xml:space="preserve">0.06 to </w:t>
            </w:r>
            <w:proofErr w:type="gramStart"/>
            <w:r w:rsidR="00750773" w:rsidRPr="0026087D">
              <w:rPr>
                <w:rFonts w:ascii="Times New Roman" w:hAnsi="Times New Roman" w:cs="Times New Roman"/>
                <w:sz w:val="22"/>
              </w:rPr>
              <w:t>0.00)*</w:t>
            </w:r>
            <w:proofErr w:type="gramEnd"/>
          </w:p>
        </w:tc>
        <w:tc>
          <w:tcPr>
            <w:tcW w:w="2498" w:type="dxa"/>
            <w:tcBorders>
              <w:top w:val="nil"/>
              <w:left w:val="nil"/>
              <w:right w:val="nil"/>
            </w:tcBorders>
          </w:tcPr>
          <w:p w14:paraId="6114C120" w14:textId="0FA0E54F" w:rsidR="00750773" w:rsidRPr="0026087D" w:rsidRDefault="00EC7B1F" w:rsidP="0075077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>0.03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 xml:space="preserve">0.06 to </w:t>
            </w:r>
            <w:proofErr w:type="gramStart"/>
            <w:r w:rsidR="00750773" w:rsidRPr="0026087D">
              <w:rPr>
                <w:rFonts w:ascii="Times New Roman" w:hAnsi="Times New Roman" w:cs="Times New Roman"/>
                <w:sz w:val="22"/>
              </w:rPr>
              <w:t>0.00)*</w:t>
            </w:r>
            <w:proofErr w:type="gramEnd"/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441D6D7" w14:textId="582B076A" w:rsidR="00750773" w:rsidRPr="0026087D" w:rsidRDefault="00750773" w:rsidP="0075077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sz w:val="22"/>
              </w:rPr>
              <w:t>0.980</w:t>
            </w:r>
          </w:p>
        </w:tc>
      </w:tr>
      <w:tr w:rsidR="0026087D" w:rsidRPr="0026087D" w14:paraId="64B72295" w14:textId="77777777" w:rsidTr="00EC7B1F">
        <w:trPr>
          <w:trHeight w:val="381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A199B8" w14:textId="0AF68CB7" w:rsidR="00750773" w:rsidRPr="0026087D" w:rsidRDefault="00750773" w:rsidP="00750773">
            <w:pPr>
              <w:widowControl/>
              <w:ind w:firstLineChars="15" w:firstLine="33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Salt check sheet score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92F6D1" w14:textId="3A19077C" w:rsidR="00750773" w:rsidRPr="0026087D" w:rsidRDefault="00EC7B1F" w:rsidP="0075077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>0.33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 xml:space="preserve">0.63 to 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>0.</w:t>
            </w:r>
            <w:proofErr w:type="gramStart"/>
            <w:r w:rsidR="00750773" w:rsidRPr="0026087D">
              <w:rPr>
                <w:rFonts w:ascii="Times New Roman" w:hAnsi="Times New Roman" w:cs="Times New Roman"/>
                <w:sz w:val="22"/>
              </w:rPr>
              <w:t>03)*</w:t>
            </w:r>
            <w:proofErr w:type="gramEnd"/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139B00" w14:textId="2EFF031E" w:rsidR="00750773" w:rsidRPr="0026087D" w:rsidRDefault="00EC7B1F" w:rsidP="0075077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>0.25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>0.56 to 0.06)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E1822" w14:textId="2EFA2A34" w:rsidR="00750773" w:rsidRPr="0026087D" w:rsidRDefault="00EC7B1F" w:rsidP="0075077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>0.47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 xml:space="preserve">0.81 to 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>0.</w:t>
            </w:r>
            <w:proofErr w:type="gramStart"/>
            <w:r w:rsidR="00750773" w:rsidRPr="0026087D">
              <w:rPr>
                <w:rFonts w:ascii="Times New Roman" w:hAnsi="Times New Roman" w:cs="Times New Roman"/>
                <w:sz w:val="22"/>
              </w:rPr>
              <w:t>12)†</w:t>
            </w:r>
            <w:proofErr w:type="gramEnd"/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08E9E" w14:textId="616B773E" w:rsidR="00750773" w:rsidRPr="0026087D" w:rsidRDefault="00EC7B1F" w:rsidP="0075077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>0.23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750773" w:rsidRPr="0026087D">
              <w:rPr>
                <w:rFonts w:ascii="Times New Roman" w:hAnsi="Times New Roman" w:cs="Times New Roman"/>
                <w:sz w:val="22"/>
              </w:rPr>
              <w:t>0.56 to 0.11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4C1B10" w14:textId="7A4886D3" w:rsidR="00750773" w:rsidRPr="0026087D" w:rsidRDefault="00750773" w:rsidP="0075077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sz w:val="22"/>
              </w:rPr>
              <w:t>0.895</w:t>
            </w:r>
          </w:p>
        </w:tc>
      </w:tr>
    </w:tbl>
    <w:p w14:paraId="60B68BF0" w14:textId="1CD7B9C7" w:rsidR="00C33008" w:rsidRPr="0026087D" w:rsidRDefault="00C33008" w:rsidP="00C33008">
      <w:pPr>
        <w:widowControl/>
        <w:spacing w:line="300" w:lineRule="exact"/>
        <w:jc w:val="left"/>
        <w:rPr>
          <w:rFonts w:ascii="Times New Roman" w:eastAsia="ＭＳ ゴシック" w:hAnsi="Times New Roman" w:cs="Times New Roman"/>
          <w:kern w:val="0"/>
          <w:sz w:val="24"/>
          <w:szCs w:val="24"/>
        </w:rPr>
      </w:pPr>
      <w:r w:rsidRPr="0026087D">
        <w:rPr>
          <w:rFonts w:ascii="Times New Roman" w:hAnsi="Times New Roman" w:cs="Times New Roman"/>
          <w:sz w:val="24"/>
          <w:szCs w:val="24"/>
        </w:rPr>
        <w:t>Mean d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ifferences adjusted for </w:t>
      </w:r>
      <w:r w:rsidRPr="0026087D">
        <w:rPr>
          <w:rFonts w:ascii="Times New Roman" w:hAnsi="Times New Roman" w:cs="Times New Roman"/>
          <w:sz w:val="24"/>
          <w:szCs w:val="24"/>
        </w:rPr>
        <w:t>age</w:t>
      </w:r>
      <w:r w:rsidR="009434A5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sex</w:t>
      </w:r>
      <w:r w:rsidR="009434A5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body mass index</w:t>
      </w:r>
      <w:r w:rsidR="009434A5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smoking status</w:t>
      </w:r>
      <w:r w:rsidR="009434A5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alcohol drinking</w:t>
      </w:r>
      <w:r w:rsidR="009434A5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exercise</w:t>
      </w:r>
      <w:r w:rsidR="009434A5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hemoglobin A1c</w:t>
      </w:r>
      <w:r w:rsidR="009434A5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medication for hypertension, diabetes, and dyslipidemia</w:t>
      </w:r>
      <w:r w:rsidR="009434A5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history of stroke, heart disease</w:t>
      </w:r>
      <w:r w:rsidR="007169CC" w:rsidRPr="0026087D">
        <w:rPr>
          <w:rFonts w:ascii="Times New Roman" w:hAnsi="Times New Roman" w:cs="Times New Roman"/>
          <w:sz w:val="24"/>
          <w:szCs w:val="24"/>
        </w:rPr>
        <w:t>, chronic kidney disease, and study field type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. Further adjusted for </w:t>
      </w:r>
      <w:r w:rsidRPr="0026087D">
        <w:rPr>
          <w:rFonts w:ascii="Times New Roman" w:hAnsi="Times New Roman" w:cs="Times New Roman"/>
          <w:sz w:val="24"/>
          <w:szCs w:val="24"/>
        </w:rPr>
        <w:t>the timing of the urinary test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 for the analysis of urinary indices. </w:t>
      </w:r>
    </w:p>
    <w:p w14:paraId="6ABFFAE2" w14:textId="5F5C9FAB" w:rsidR="00A276DD" w:rsidRPr="0026087D" w:rsidRDefault="00C3300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>P values: *&lt;0.05, †&lt;0.01,</w:t>
      </w:r>
      <w:r w:rsidR="009434A5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 and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 ‡&lt;0.001. BP, blood pressure; HDL, high-density lipoprotein; K, potassium; LDL, low-density lipoprotein; Na/K</w:t>
      </w:r>
      <w:r w:rsidR="009434A5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 ratio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>, sodium-to-potassium</w:t>
      </w:r>
      <w:r w:rsidR="009434A5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 ratio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>.</w:t>
      </w:r>
      <w:r w:rsidR="00A276DD" w:rsidRPr="0026087D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98BEA64" w14:textId="7F663B4F" w:rsidR="00080FA8" w:rsidRPr="0026087D" w:rsidRDefault="00080FA8" w:rsidP="00C07281">
      <w:pPr>
        <w:widowControl/>
        <w:spacing w:line="30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26087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1A311C" w:rsidRPr="0026087D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26087D">
        <w:rPr>
          <w:rFonts w:ascii="Times New Roman" w:hAnsi="Times New Roman" w:cs="Times New Roman"/>
          <w:sz w:val="24"/>
          <w:szCs w:val="24"/>
        </w:rPr>
        <w:t xml:space="preserve">. </w:t>
      </w:r>
      <w:r w:rsidR="00AC4E17" w:rsidRPr="0026087D">
        <w:rPr>
          <w:rFonts w:ascii="Times New Roman" w:eastAsia="ＭＳ ゴシック" w:hAnsi="Times New Roman" w:cs="Times New Roman"/>
          <w:sz w:val="24"/>
          <w:szCs w:val="24"/>
        </w:rPr>
        <w:t>Mean d</w:t>
      </w:r>
      <w:r w:rsidR="00AC4E17" w:rsidRPr="0026087D">
        <w:rPr>
          <w:rFonts w:ascii="Times New Roman" w:eastAsia="ＭＳ ゴシック" w:hAnsi="Times New Roman" w:cs="Times New Roman"/>
          <w:sz w:val="24"/>
          <w:szCs w:val="28"/>
        </w:rPr>
        <w:t>ifferences (95% confidence intervals)</w:t>
      </w:r>
      <w:r w:rsidRPr="0026087D">
        <w:rPr>
          <w:rFonts w:ascii="Times New Roman" w:eastAsia="ＭＳ ゴシック" w:hAnsi="Times New Roman" w:cs="Times New Roman"/>
          <w:sz w:val="24"/>
          <w:szCs w:val="24"/>
        </w:rPr>
        <w:t xml:space="preserve"> in changes in primary and secondary </w:t>
      </w:r>
      <w:r w:rsidR="00AA7467" w:rsidRPr="0026087D">
        <w:rPr>
          <w:rFonts w:ascii="Times New Roman" w:eastAsia="ＭＳ ゴシック" w:hAnsi="Times New Roman" w:cs="Times New Roman"/>
          <w:sz w:val="24"/>
          <w:szCs w:val="24"/>
        </w:rPr>
        <w:t>endpoint</w:t>
      </w:r>
      <w:r w:rsidRPr="0026087D">
        <w:rPr>
          <w:rFonts w:ascii="Times New Roman" w:eastAsia="ＭＳ ゴシック" w:hAnsi="Times New Roman" w:cs="Times New Roman"/>
          <w:sz w:val="24"/>
          <w:szCs w:val="24"/>
        </w:rPr>
        <w:t xml:space="preserve"> parameters between </w:t>
      </w:r>
      <w:r w:rsidR="009434A5" w:rsidRPr="0026087D">
        <w:rPr>
          <w:rFonts w:ascii="Times New Roman" w:eastAsia="ＭＳ ゴシック" w:hAnsi="Times New Roman" w:cs="Times New Roman"/>
          <w:sz w:val="24"/>
          <w:szCs w:val="24"/>
        </w:rPr>
        <w:t xml:space="preserve">the </w:t>
      </w:r>
      <w:r w:rsidRPr="0026087D">
        <w:rPr>
          <w:rFonts w:ascii="Times New Roman" w:eastAsia="ＭＳ ゴシック" w:hAnsi="Times New Roman" w:cs="Times New Roman"/>
          <w:sz w:val="24"/>
          <w:szCs w:val="24"/>
        </w:rPr>
        <w:t>intensive and standard support groups by baseline</w:t>
      </w:r>
      <w:r w:rsidRPr="0026087D">
        <w:rPr>
          <w:rFonts w:ascii="Times New Roman" w:hAnsi="Times New Roman" w:cs="Times New Roman"/>
          <w:sz w:val="24"/>
          <w:szCs w:val="24"/>
        </w:rPr>
        <w:t xml:space="preserve"> </w:t>
      </w:r>
      <w:r w:rsidR="00750773" w:rsidRPr="0026087D">
        <w:rPr>
          <w:rFonts w:ascii="Times New Roman" w:hAnsi="Times New Roman" w:cs="Times New Roman"/>
          <w:sz w:val="24"/>
          <w:szCs w:val="24"/>
        </w:rPr>
        <w:t>alcohol drinking</w:t>
      </w:r>
      <w:r w:rsidR="009434A5" w:rsidRPr="0026087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46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2498"/>
        <w:gridCol w:w="2498"/>
        <w:gridCol w:w="2498"/>
        <w:gridCol w:w="2360"/>
        <w:gridCol w:w="1505"/>
      </w:tblGrid>
      <w:tr w:rsidR="0026087D" w:rsidRPr="0026087D" w14:paraId="3269A0DB" w14:textId="77777777" w:rsidTr="00EC7B1F">
        <w:trPr>
          <w:trHeight w:val="366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22AB5" w14:textId="77777777" w:rsidR="00750773" w:rsidRPr="0026087D" w:rsidRDefault="00750773" w:rsidP="00C07281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8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FD1AFF" w14:textId="690870C6" w:rsidR="00750773" w:rsidRPr="0026087D" w:rsidRDefault="00750773" w:rsidP="00C07281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Alcohol drinking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1A026" w14:textId="77777777" w:rsidR="00750773" w:rsidRPr="0026087D" w:rsidRDefault="00750773" w:rsidP="00C07281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6087D" w:rsidRPr="0026087D" w14:paraId="1F41E817" w14:textId="77777777" w:rsidTr="00EC7B1F">
        <w:trPr>
          <w:trHeight w:val="36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CBD3D" w14:textId="77777777" w:rsidR="00750773" w:rsidRPr="0026087D" w:rsidRDefault="00750773" w:rsidP="00C07281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4922C" w14:textId="598F9DDE" w:rsidR="00750773" w:rsidRPr="0026087D" w:rsidRDefault="00750773" w:rsidP="00C07281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Nondrinker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860A0" w14:textId="3E308A32" w:rsidR="00750773" w:rsidRPr="0026087D" w:rsidRDefault="00750773" w:rsidP="00C07281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Light drinker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4FAE45" w14:textId="148560CD" w:rsidR="00750773" w:rsidRPr="0026087D" w:rsidRDefault="00750773" w:rsidP="00C07281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Moderate drinker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DD663A" w14:textId="1FD641EF" w:rsidR="00750773" w:rsidRPr="0026087D" w:rsidRDefault="00750773" w:rsidP="00C07281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Heavy drinker</w:t>
            </w:r>
          </w:p>
        </w:tc>
        <w:tc>
          <w:tcPr>
            <w:tcW w:w="1505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0A7C51E" w14:textId="77777777" w:rsidR="00750773" w:rsidRPr="0026087D" w:rsidRDefault="00750773" w:rsidP="00C07281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P for heterogeneity</w:t>
            </w:r>
          </w:p>
        </w:tc>
      </w:tr>
      <w:tr w:rsidR="0026087D" w:rsidRPr="0026087D" w14:paraId="71A0D099" w14:textId="77777777" w:rsidTr="00EC7B1F">
        <w:trPr>
          <w:trHeight w:val="366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718C2D" w14:textId="77777777" w:rsidR="00750773" w:rsidRPr="0026087D" w:rsidRDefault="00750773" w:rsidP="00C07281">
            <w:pPr>
              <w:widowControl/>
              <w:spacing w:line="300" w:lineRule="exact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No. of participants in intensive/standard support groups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1B81AD" w14:textId="600FA465" w:rsidR="00750773" w:rsidRPr="0026087D" w:rsidRDefault="00750773" w:rsidP="00C07281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1,913/1,762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4A8FD5" w14:textId="73795BC3" w:rsidR="00750773" w:rsidRPr="0026087D" w:rsidRDefault="00750773" w:rsidP="00C07281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1,063/816</w:t>
            </w:r>
          </w:p>
        </w:tc>
        <w:tc>
          <w:tcPr>
            <w:tcW w:w="24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7CAAE1" w14:textId="617B8BF8" w:rsidR="00750773" w:rsidRPr="0026087D" w:rsidRDefault="00750773" w:rsidP="00C07281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756/694</w:t>
            </w:r>
          </w:p>
        </w:tc>
        <w:tc>
          <w:tcPr>
            <w:tcW w:w="23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B46509" w14:textId="3B9106FF" w:rsidR="00750773" w:rsidRPr="0026087D" w:rsidRDefault="00750773" w:rsidP="00C07281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33</w:t>
            </w:r>
            <w:r w:rsidR="00F60F8C"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2</w:t>
            </w: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/31</w:t>
            </w:r>
            <w:r w:rsidR="00F60F8C"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50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94E84E" w14:textId="77777777" w:rsidR="00750773" w:rsidRPr="0026087D" w:rsidRDefault="00750773" w:rsidP="00C07281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26087D" w:rsidRPr="0026087D" w14:paraId="389A619F" w14:textId="77777777" w:rsidTr="00EC7B1F">
        <w:trPr>
          <w:trHeight w:val="366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F7CBC" w14:textId="77777777" w:rsidR="00750773" w:rsidRPr="0026087D" w:rsidRDefault="00750773" w:rsidP="00C07281">
            <w:pPr>
              <w:widowControl/>
              <w:spacing w:line="300" w:lineRule="exact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Primary endpoints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11B93" w14:textId="77777777" w:rsidR="00750773" w:rsidRPr="0026087D" w:rsidRDefault="00750773" w:rsidP="00C07281">
            <w:pPr>
              <w:widowControl/>
              <w:spacing w:line="300" w:lineRule="exact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BCA17" w14:textId="77777777" w:rsidR="00750773" w:rsidRPr="0026087D" w:rsidRDefault="00750773" w:rsidP="00C07281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64BF95" w14:textId="77777777" w:rsidR="00750773" w:rsidRPr="0026087D" w:rsidRDefault="00750773" w:rsidP="00C07281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1667D6" w14:textId="77777777" w:rsidR="00750773" w:rsidRPr="0026087D" w:rsidRDefault="00750773" w:rsidP="00C07281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A32C3" w14:textId="77777777" w:rsidR="00750773" w:rsidRPr="0026087D" w:rsidRDefault="00750773" w:rsidP="00C07281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6087D" w:rsidRPr="0026087D" w14:paraId="5980DCC5" w14:textId="77777777" w:rsidTr="00EC7B1F">
        <w:trPr>
          <w:trHeight w:val="36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FD121" w14:textId="77777777" w:rsidR="00C07281" w:rsidRPr="0026087D" w:rsidRDefault="00C07281" w:rsidP="00C07281">
            <w:pPr>
              <w:widowControl/>
              <w:spacing w:line="300" w:lineRule="exact"/>
              <w:ind w:firstLineChars="15" w:firstLine="33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Urinary Na/K ratio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69397" w14:textId="473CCC33" w:rsidR="00C07281" w:rsidRPr="0026087D" w:rsidRDefault="00EC7B1F" w:rsidP="00C07281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0.05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0.24 to 0.13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8CEF6" w14:textId="607C9C43" w:rsidR="00C07281" w:rsidRPr="0026087D" w:rsidRDefault="00EC7B1F" w:rsidP="00C07281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0.18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0.43 to 0.06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65289BAA" w14:textId="1E1F9F66" w:rsidR="00C07281" w:rsidRPr="0026087D" w:rsidRDefault="00EC7B1F" w:rsidP="00C0728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0.25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0.55 to 0.05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61E8C2F7" w14:textId="1C1A3D5D" w:rsidR="00C07281" w:rsidRPr="0026087D" w:rsidRDefault="00EC7B1F" w:rsidP="00C0728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0.29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0.73 to 0.1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C6163" w14:textId="1BDCC77E" w:rsidR="00C07281" w:rsidRPr="0026087D" w:rsidRDefault="00C07281" w:rsidP="00C07281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sz w:val="22"/>
              </w:rPr>
              <w:t>0.425</w:t>
            </w:r>
          </w:p>
        </w:tc>
      </w:tr>
      <w:tr w:rsidR="0026087D" w:rsidRPr="0026087D" w14:paraId="207C9EC3" w14:textId="77777777" w:rsidTr="00EC7B1F">
        <w:trPr>
          <w:trHeight w:val="36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2482F" w14:textId="77777777" w:rsidR="00C07281" w:rsidRPr="0026087D" w:rsidRDefault="00C07281" w:rsidP="00C07281">
            <w:pPr>
              <w:widowControl/>
              <w:spacing w:line="300" w:lineRule="exact"/>
              <w:ind w:firstLineChars="15" w:firstLine="33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Estimated daily salt intake, g/day 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80C03" w14:textId="5B177252" w:rsidR="00C07281" w:rsidRPr="0026087D" w:rsidRDefault="00C07281" w:rsidP="00C07281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08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07 to 0.24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1C03B" w14:textId="3227C2EB" w:rsidR="00C07281" w:rsidRPr="0026087D" w:rsidRDefault="00EC7B1F" w:rsidP="00C07281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0.10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0.31 to 0.11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58287BE9" w14:textId="6CA1FE4E" w:rsidR="00C07281" w:rsidRPr="0026087D" w:rsidRDefault="00EC7B1F" w:rsidP="00C0728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0.07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0.31 to 0.1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242689BD" w14:textId="03181C13" w:rsidR="00C07281" w:rsidRPr="0026087D" w:rsidRDefault="00C07281" w:rsidP="00C0728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21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18 to 0.59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EE74E" w14:textId="782C9D98" w:rsidR="00C07281" w:rsidRPr="0026087D" w:rsidRDefault="00C07281" w:rsidP="00C07281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sz w:val="22"/>
              </w:rPr>
              <w:t>0.775</w:t>
            </w:r>
          </w:p>
        </w:tc>
      </w:tr>
      <w:tr w:rsidR="0026087D" w:rsidRPr="0026087D" w14:paraId="68F411E0" w14:textId="77777777" w:rsidTr="00EC7B1F">
        <w:trPr>
          <w:trHeight w:val="36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36964" w14:textId="77777777" w:rsidR="00C07281" w:rsidRPr="0026087D" w:rsidRDefault="00C07281" w:rsidP="00C07281">
            <w:pPr>
              <w:widowControl/>
              <w:spacing w:line="300" w:lineRule="exact"/>
              <w:ind w:firstLineChars="15" w:firstLine="33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Estimated daily K intake, mg/day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F1745" w14:textId="12FE59A5" w:rsidR="00C07281" w:rsidRPr="0026087D" w:rsidRDefault="00C07281" w:rsidP="00C07281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 xml:space="preserve">36 (8 to </w:t>
            </w:r>
            <w:proofErr w:type="gramStart"/>
            <w:r w:rsidRPr="0026087D">
              <w:rPr>
                <w:rFonts w:ascii="Times New Roman" w:hAnsi="Times New Roman" w:cs="Times New Roman"/>
                <w:sz w:val="22"/>
              </w:rPr>
              <w:t>64)*</w:t>
            </w:r>
            <w:proofErr w:type="gramEnd"/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C61CB" w14:textId="5B37A907" w:rsidR="00C07281" w:rsidRPr="0026087D" w:rsidRDefault="00C07281" w:rsidP="00C07281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13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25 to 5</w:t>
            </w:r>
            <w:r w:rsidR="0084427E" w:rsidRPr="0026087D">
              <w:rPr>
                <w:rFonts w:ascii="Times New Roman" w:hAnsi="Times New Roman" w:cs="Times New Roman"/>
                <w:sz w:val="22"/>
              </w:rPr>
              <w:t>2</w:t>
            </w:r>
            <w:r w:rsidRPr="0026087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12809DA3" w14:textId="4C85831E" w:rsidR="00C07281" w:rsidRPr="0026087D" w:rsidRDefault="00C07281" w:rsidP="00C0728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36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1</w:t>
            </w:r>
            <w:r w:rsidR="0084427E" w:rsidRPr="0026087D">
              <w:rPr>
                <w:rFonts w:ascii="Times New Roman" w:hAnsi="Times New Roman" w:cs="Times New Roman"/>
                <w:sz w:val="22"/>
              </w:rPr>
              <w:t>1</w:t>
            </w:r>
            <w:r w:rsidRPr="0026087D">
              <w:rPr>
                <w:rFonts w:ascii="Times New Roman" w:hAnsi="Times New Roman" w:cs="Times New Roman"/>
                <w:sz w:val="22"/>
              </w:rPr>
              <w:t xml:space="preserve"> to 8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6B2C377A" w14:textId="69166B84" w:rsidR="00C07281" w:rsidRPr="0026087D" w:rsidRDefault="0084427E" w:rsidP="00C0728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70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1 to 141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9252E" w14:textId="6971C74E" w:rsidR="00C07281" w:rsidRPr="0026087D" w:rsidRDefault="00C07281" w:rsidP="00C07281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sz w:val="22"/>
              </w:rPr>
              <w:t>0.262</w:t>
            </w:r>
          </w:p>
        </w:tc>
      </w:tr>
      <w:tr w:rsidR="0026087D" w:rsidRPr="0026087D" w14:paraId="1685F0CC" w14:textId="77777777" w:rsidTr="00EC7B1F">
        <w:trPr>
          <w:trHeight w:val="36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EB91B" w14:textId="77777777" w:rsidR="00C07281" w:rsidRPr="0026087D" w:rsidRDefault="00C07281" w:rsidP="00C07281">
            <w:pPr>
              <w:widowControl/>
              <w:spacing w:line="300" w:lineRule="exact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Secondary endpoints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02EE1" w14:textId="77777777" w:rsidR="00C07281" w:rsidRPr="0026087D" w:rsidRDefault="00C07281" w:rsidP="00C07281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34122" w14:textId="77777777" w:rsidR="00C07281" w:rsidRPr="0026087D" w:rsidRDefault="00C07281" w:rsidP="00C07281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3E26958F" w14:textId="77777777" w:rsidR="00C07281" w:rsidRPr="0026087D" w:rsidRDefault="00C07281" w:rsidP="00C07281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6944717A" w14:textId="77777777" w:rsidR="00C07281" w:rsidRPr="0026087D" w:rsidRDefault="00C07281" w:rsidP="00C07281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2500F" w14:textId="77777777" w:rsidR="00C07281" w:rsidRPr="0026087D" w:rsidRDefault="00C07281" w:rsidP="00C07281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6087D" w:rsidRPr="0026087D" w14:paraId="5729329A" w14:textId="77777777" w:rsidTr="00EC7B1F">
        <w:trPr>
          <w:trHeight w:val="36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36F12" w14:textId="77777777" w:rsidR="00C07281" w:rsidRPr="0026087D" w:rsidRDefault="00C07281" w:rsidP="00C07281">
            <w:pPr>
              <w:widowControl/>
              <w:spacing w:line="300" w:lineRule="exact"/>
              <w:ind w:firstLineChars="15" w:firstLine="33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Systolic BP, mmHg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8CF6C" w14:textId="35114010" w:rsidR="00C07281" w:rsidRPr="0026087D" w:rsidRDefault="00C07281" w:rsidP="00C07281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31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56 to 1.18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A1974" w14:textId="382D7892" w:rsidR="00C07281" w:rsidRPr="0026087D" w:rsidRDefault="00EC7B1F" w:rsidP="00C07281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1.02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2.23 to 0.18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756F7252" w14:textId="4A26529F" w:rsidR="00C07281" w:rsidRPr="0026087D" w:rsidRDefault="00EC7B1F" w:rsidP="00C0728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0.17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1.50 to 1.1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4F81A54E" w14:textId="406B6CF7" w:rsidR="00C07281" w:rsidRPr="0026087D" w:rsidRDefault="00EC7B1F" w:rsidP="00C0728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0.46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2.43 to 1.5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F825E" w14:textId="0EC3B949" w:rsidR="00C07281" w:rsidRPr="0026087D" w:rsidRDefault="00C07281" w:rsidP="00C07281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sz w:val="22"/>
              </w:rPr>
              <w:t>0.317</w:t>
            </w:r>
          </w:p>
        </w:tc>
      </w:tr>
      <w:tr w:rsidR="0026087D" w:rsidRPr="0026087D" w14:paraId="731CB084" w14:textId="77777777" w:rsidTr="00EC7B1F">
        <w:trPr>
          <w:trHeight w:val="36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731B5" w14:textId="77777777" w:rsidR="00C07281" w:rsidRPr="0026087D" w:rsidRDefault="00C07281" w:rsidP="00C07281">
            <w:pPr>
              <w:widowControl/>
              <w:spacing w:line="300" w:lineRule="exact"/>
              <w:ind w:firstLineChars="15" w:firstLine="33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Diastolic BP, mmHg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ADEF1" w14:textId="117EF45B" w:rsidR="00C07281" w:rsidRPr="0026087D" w:rsidRDefault="00C07281" w:rsidP="00C07281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 xml:space="preserve">0.66 (0.07 to </w:t>
            </w:r>
            <w:proofErr w:type="gramStart"/>
            <w:r w:rsidRPr="0026087D">
              <w:rPr>
                <w:rFonts w:ascii="Times New Roman" w:hAnsi="Times New Roman" w:cs="Times New Roman"/>
                <w:sz w:val="22"/>
              </w:rPr>
              <w:t>1.24)*</w:t>
            </w:r>
            <w:proofErr w:type="gramEnd"/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7BCDD" w14:textId="57366956" w:rsidR="00C07281" w:rsidRPr="0026087D" w:rsidRDefault="00C07281" w:rsidP="00C07281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07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72 to 0.87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493520C2" w14:textId="41421679" w:rsidR="00C07281" w:rsidRPr="0026087D" w:rsidRDefault="00C07281" w:rsidP="00C0728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69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27 to 1.6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16368E57" w14:textId="017385E7" w:rsidR="00C07281" w:rsidRPr="0026087D" w:rsidRDefault="00C07281" w:rsidP="00C0728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12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1.26 to 1.50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F6D9B" w14:textId="3D0AE380" w:rsidR="00C07281" w:rsidRPr="0026087D" w:rsidRDefault="00C07281" w:rsidP="00C07281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sz w:val="22"/>
              </w:rPr>
              <w:t>0.967</w:t>
            </w:r>
          </w:p>
        </w:tc>
      </w:tr>
      <w:tr w:rsidR="0026087D" w:rsidRPr="0026087D" w14:paraId="47E0C3F8" w14:textId="77777777" w:rsidTr="00EC7B1F">
        <w:trPr>
          <w:trHeight w:val="36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CB6A9" w14:textId="77777777" w:rsidR="00C07281" w:rsidRPr="0026087D" w:rsidRDefault="00C07281" w:rsidP="00C07281">
            <w:pPr>
              <w:widowControl/>
              <w:spacing w:line="300" w:lineRule="exact"/>
              <w:ind w:firstLineChars="15" w:firstLine="33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Body weight, kg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82ADE" w14:textId="75FAFB6A" w:rsidR="00C07281" w:rsidRPr="0026087D" w:rsidRDefault="00EC7B1F" w:rsidP="00C07281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0.06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0.21 to 0.10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14657" w14:textId="2FFA0788" w:rsidR="00C07281" w:rsidRPr="0026087D" w:rsidRDefault="00EC7B1F" w:rsidP="00C07281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0.06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0.26 to 0.14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04B43A38" w14:textId="4C4AEBEB" w:rsidR="00C07281" w:rsidRPr="0026087D" w:rsidRDefault="00EC7B1F" w:rsidP="00C0728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0.14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0.41 to 0.1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112A3C2E" w14:textId="296E18C6" w:rsidR="00C07281" w:rsidRPr="0026087D" w:rsidRDefault="00C07281" w:rsidP="00C0728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07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31 to 0.45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36F47" w14:textId="7941014C" w:rsidR="00C07281" w:rsidRPr="0026087D" w:rsidRDefault="00C07281" w:rsidP="00C07281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sz w:val="22"/>
              </w:rPr>
              <w:t>0.998</w:t>
            </w:r>
          </w:p>
        </w:tc>
      </w:tr>
      <w:tr w:rsidR="0026087D" w:rsidRPr="0026087D" w14:paraId="556D008F" w14:textId="77777777" w:rsidTr="00EC7B1F">
        <w:trPr>
          <w:trHeight w:val="36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ADE62" w14:textId="77777777" w:rsidR="00C07281" w:rsidRPr="0026087D" w:rsidRDefault="00C07281" w:rsidP="00C07281">
            <w:pPr>
              <w:widowControl/>
              <w:spacing w:line="300" w:lineRule="exact"/>
              <w:ind w:firstLineChars="15" w:firstLine="33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LDL cholesterol, mg/dL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20E8C" w14:textId="7DFF9D34" w:rsidR="00C07281" w:rsidRPr="0026087D" w:rsidRDefault="00C07281" w:rsidP="00C07281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85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52 to 2.21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4EC7F" w14:textId="4FABEAD8" w:rsidR="00C07281" w:rsidRPr="0026087D" w:rsidRDefault="00C07281" w:rsidP="00C07281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1.20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57 to 2.96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77E1A398" w14:textId="41814FA3" w:rsidR="00C07281" w:rsidRPr="0026087D" w:rsidRDefault="00C07281" w:rsidP="00C0728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83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1.16 to 2.8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264DE7CB" w14:textId="1156A561" w:rsidR="00C07281" w:rsidRPr="0026087D" w:rsidRDefault="00EC7B1F" w:rsidP="00C0728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1.01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4.49 to 2.48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22E0A" w14:textId="1D9DC85E" w:rsidR="00C07281" w:rsidRPr="0026087D" w:rsidRDefault="00C07281" w:rsidP="00C07281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sz w:val="22"/>
              </w:rPr>
              <w:t>0.565</w:t>
            </w:r>
          </w:p>
        </w:tc>
      </w:tr>
      <w:tr w:rsidR="0026087D" w:rsidRPr="0026087D" w14:paraId="47F95DA3" w14:textId="77777777" w:rsidTr="00EC7B1F">
        <w:trPr>
          <w:trHeight w:val="36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B605D" w14:textId="77777777" w:rsidR="00C07281" w:rsidRPr="0026087D" w:rsidRDefault="00C07281" w:rsidP="00C07281">
            <w:pPr>
              <w:widowControl/>
              <w:spacing w:line="300" w:lineRule="exact"/>
              <w:ind w:firstLineChars="15" w:firstLine="33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HDL cholesterol, mg/dL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CB7A3" w14:textId="30296781" w:rsidR="00C07281" w:rsidRPr="0026087D" w:rsidRDefault="00C07281" w:rsidP="00C07281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29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19 to 0.76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DB89E" w14:textId="1A1BBB07" w:rsidR="00C07281" w:rsidRPr="0026087D" w:rsidRDefault="00C07281" w:rsidP="00C07281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 xml:space="preserve">0.75 (0.07 to </w:t>
            </w:r>
            <w:proofErr w:type="gramStart"/>
            <w:r w:rsidRPr="0026087D">
              <w:rPr>
                <w:rFonts w:ascii="Times New Roman" w:hAnsi="Times New Roman" w:cs="Times New Roman"/>
                <w:sz w:val="22"/>
              </w:rPr>
              <w:t>1.42)*</w:t>
            </w:r>
            <w:proofErr w:type="gramEnd"/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1C30350E" w14:textId="772B00B5" w:rsidR="00C07281" w:rsidRPr="0026087D" w:rsidRDefault="00C07281" w:rsidP="00C0728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70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0.13 to 1.5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007021A6" w14:textId="7F87221C" w:rsidR="00C07281" w:rsidRPr="0026087D" w:rsidRDefault="00EC7B1F" w:rsidP="00C0728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0.21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1.78 to 1.3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77C53" w14:textId="7787FACE" w:rsidR="00C07281" w:rsidRPr="0026087D" w:rsidRDefault="00C07281" w:rsidP="00C07281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sz w:val="22"/>
              </w:rPr>
              <w:t>0.874</w:t>
            </w:r>
          </w:p>
        </w:tc>
      </w:tr>
      <w:tr w:rsidR="0026087D" w:rsidRPr="0026087D" w14:paraId="5ADFAB3B" w14:textId="77777777" w:rsidTr="00EC7B1F">
        <w:trPr>
          <w:trHeight w:val="36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A0138" w14:textId="77777777" w:rsidR="00C07281" w:rsidRPr="0026087D" w:rsidRDefault="00C07281" w:rsidP="00C07281">
            <w:pPr>
              <w:widowControl/>
              <w:spacing w:line="300" w:lineRule="exact"/>
              <w:ind w:firstLineChars="15" w:firstLine="33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Triglycerides, mg/dL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D945C" w14:textId="40A0F48E" w:rsidR="00C07281" w:rsidRPr="0026087D" w:rsidRDefault="00C07281" w:rsidP="00C07281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1.07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3.19 to 5.32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19785" w14:textId="53485FB9" w:rsidR="00C07281" w:rsidRPr="0026087D" w:rsidRDefault="00EC7B1F" w:rsidP="00C07281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4.89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10.62 to 0.85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5FEE73CD" w14:textId="357E4F8D" w:rsidR="00C07281" w:rsidRPr="0026087D" w:rsidRDefault="00EC7B1F" w:rsidP="00C0728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5.49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13.42 to 2.4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59DD58F0" w14:textId="309ECAB7" w:rsidR="00C07281" w:rsidRPr="0026087D" w:rsidRDefault="00C07281" w:rsidP="00C0728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1.87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18.16 to 21.89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9C462" w14:textId="0765B342" w:rsidR="00C07281" w:rsidRPr="0026087D" w:rsidRDefault="00C07281" w:rsidP="00C07281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sz w:val="22"/>
              </w:rPr>
              <w:t>0.800</w:t>
            </w:r>
          </w:p>
        </w:tc>
      </w:tr>
      <w:tr w:rsidR="0026087D" w:rsidRPr="0026087D" w14:paraId="6B5F725C" w14:textId="77777777" w:rsidTr="00EC7B1F">
        <w:trPr>
          <w:trHeight w:val="36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8E926" w14:textId="77777777" w:rsidR="00C07281" w:rsidRPr="0026087D" w:rsidRDefault="00C07281" w:rsidP="00C07281">
            <w:pPr>
              <w:widowControl/>
              <w:spacing w:line="300" w:lineRule="exact"/>
              <w:ind w:firstLineChars="15" w:firstLine="33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Blood glucose, mg/dL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5342A" w14:textId="1F4FC8F7" w:rsidR="00C07281" w:rsidRPr="0026087D" w:rsidRDefault="00EC7B1F" w:rsidP="00C07281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0.34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1.21 to 0.52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F1589" w14:textId="4F99E1F6" w:rsidR="00C07281" w:rsidRPr="0026087D" w:rsidRDefault="00EC7B1F" w:rsidP="00C07281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1.32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 xml:space="preserve">2.32 to 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0.</w:t>
            </w:r>
            <w:proofErr w:type="gramStart"/>
            <w:r w:rsidR="00C07281" w:rsidRPr="0026087D">
              <w:rPr>
                <w:rFonts w:ascii="Times New Roman" w:hAnsi="Times New Roman" w:cs="Times New Roman"/>
                <w:sz w:val="22"/>
              </w:rPr>
              <w:t>33)†</w:t>
            </w:r>
            <w:proofErr w:type="gramEnd"/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0A2A004A" w14:textId="7438591F" w:rsidR="00C07281" w:rsidRPr="0026087D" w:rsidRDefault="00EC7B1F" w:rsidP="00C0728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2.77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 xml:space="preserve">4.35 to 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1.</w:t>
            </w:r>
            <w:proofErr w:type="gramStart"/>
            <w:r w:rsidR="00C07281" w:rsidRPr="0026087D">
              <w:rPr>
                <w:rFonts w:ascii="Times New Roman" w:hAnsi="Times New Roman" w:cs="Times New Roman"/>
                <w:sz w:val="22"/>
              </w:rPr>
              <w:t>18)†</w:t>
            </w:r>
            <w:proofErr w:type="gram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0859D05B" w14:textId="4D5D96FB" w:rsidR="00C07281" w:rsidRPr="0026087D" w:rsidRDefault="00C07281" w:rsidP="00C0728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0.78 (</w:t>
            </w:r>
            <w:r w:rsidR="00EC7B1F" w:rsidRPr="0026087D">
              <w:rPr>
                <w:rFonts w:ascii="Times New Roman" w:hAnsi="Times New Roman" w:cs="Times New Roman"/>
                <w:sz w:val="22"/>
              </w:rPr>
              <w:t>−</w:t>
            </w:r>
            <w:r w:rsidRPr="0026087D">
              <w:rPr>
                <w:rFonts w:ascii="Times New Roman" w:hAnsi="Times New Roman" w:cs="Times New Roman"/>
                <w:sz w:val="22"/>
              </w:rPr>
              <w:t>1.73 to 3.29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AF2BF" w14:textId="0FFC4B83" w:rsidR="00C07281" w:rsidRPr="0026087D" w:rsidRDefault="00C07281" w:rsidP="00C07281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sz w:val="22"/>
              </w:rPr>
              <w:t>0.163</w:t>
            </w:r>
          </w:p>
        </w:tc>
      </w:tr>
      <w:tr w:rsidR="0026087D" w:rsidRPr="0026087D" w14:paraId="6B821694" w14:textId="77777777" w:rsidTr="00EC7B1F">
        <w:trPr>
          <w:trHeight w:val="366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7B31FB1" w14:textId="77777777" w:rsidR="00C07281" w:rsidRPr="0026087D" w:rsidRDefault="00C07281" w:rsidP="00C07281">
            <w:pPr>
              <w:widowControl/>
              <w:spacing w:line="300" w:lineRule="exact"/>
              <w:ind w:firstLineChars="15" w:firstLine="33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Hemoglobin A1c, %</w:t>
            </w:r>
          </w:p>
        </w:tc>
        <w:tc>
          <w:tcPr>
            <w:tcW w:w="2498" w:type="dxa"/>
            <w:tcBorders>
              <w:top w:val="nil"/>
              <w:left w:val="nil"/>
              <w:right w:val="nil"/>
            </w:tcBorders>
            <w:noWrap/>
            <w:hideMark/>
          </w:tcPr>
          <w:p w14:paraId="3DD3B546" w14:textId="58DC6E3F" w:rsidR="00C07281" w:rsidRPr="0026087D" w:rsidRDefault="00EC7B1F" w:rsidP="00C07281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0.02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 xml:space="preserve">0.04 to </w:t>
            </w:r>
            <w:proofErr w:type="gramStart"/>
            <w:r w:rsidR="00C07281" w:rsidRPr="0026087D">
              <w:rPr>
                <w:rFonts w:ascii="Times New Roman" w:hAnsi="Times New Roman" w:cs="Times New Roman"/>
                <w:sz w:val="22"/>
              </w:rPr>
              <w:t>0.00)*</w:t>
            </w:r>
            <w:proofErr w:type="gramEnd"/>
          </w:p>
        </w:tc>
        <w:tc>
          <w:tcPr>
            <w:tcW w:w="2498" w:type="dxa"/>
            <w:tcBorders>
              <w:top w:val="nil"/>
              <w:left w:val="nil"/>
              <w:right w:val="nil"/>
            </w:tcBorders>
            <w:noWrap/>
            <w:hideMark/>
          </w:tcPr>
          <w:p w14:paraId="7DDE0E73" w14:textId="2D1AE049" w:rsidR="00C07281" w:rsidRPr="0026087D" w:rsidRDefault="00EC7B1F" w:rsidP="00C07281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0.02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0.05 to 0.00)</w:t>
            </w:r>
          </w:p>
        </w:tc>
        <w:tc>
          <w:tcPr>
            <w:tcW w:w="2498" w:type="dxa"/>
            <w:tcBorders>
              <w:top w:val="nil"/>
              <w:left w:val="nil"/>
              <w:right w:val="nil"/>
            </w:tcBorders>
          </w:tcPr>
          <w:p w14:paraId="4ADD51AE" w14:textId="26EFE132" w:rsidR="00C07281" w:rsidRPr="0026087D" w:rsidRDefault="00EC7B1F" w:rsidP="00C0728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0.04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 xml:space="preserve">0.07 to 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0.</w:t>
            </w:r>
            <w:proofErr w:type="gramStart"/>
            <w:r w:rsidR="00C07281" w:rsidRPr="0026087D">
              <w:rPr>
                <w:rFonts w:ascii="Times New Roman" w:hAnsi="Times New Roman" w:cs="Times New Roman"/>
                <w:sz w:val="22"/>
              </w:rPr>
              <w:t>01)†</w:t>
            </w:r>
            <w:proofErr w:type="gramEnd"/>
          </w:p>
        </w:tc>
        <w:tc>
          <w:tcPr>
            <w:tcW w:w="2360" w:type="dxa"/>
            <w:tcBorders>
              <w:top w:val="nil"/>
              <w:left w:val="nil"/>
              <w:right w:val="nil"/>
            </w:tcBorders>
          </w:tcPr>
          <w:p w14:paraId="27935C73" w14:textId="11F68294" w:rsidR="00C07281" w:rsidRPr="0026087D" w:rsidRDefault="00EC7B1F" w:rsidP="00C0728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0.03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0.07 to 0.02)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4E7241" w14:textId="57F69B3D" w:rsidR="00C07281" w:rsidRPr="0026087D" w:rsidRDefault="00C07281" w:rsidP="00C07281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sz w:val="22"/>
              </w:rPr>
              <w:t>0.621</w:t>
            </w:r>
          </w:p>
        </w:tc>
      </w:tr>
      <w:tr w:rsidR="0026087D" w:rsidRPr="0026087D" w14:paraId="4DF26B9B" w14:textId="77777777" w:rsidTr="00EC7B1F">
        <w:trPr>
          <w:trHeight w:val="381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A92C57" w14:textId="5B8DC0BB" w:rsidR="00C07281" w:rsidRPr="0026087D" w:rsidRDefault="00C07281" w:rsidP="00C07281">
            <w:pPr>
              <w:widowControl/>
              <w:spacing w:line="300" w:lineRule="exact"/>
              <w:ind w:firstLineChars="15" w:firstLine="33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2"/>
              </w:rPr>
              <w:t>Salt check sheet score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16FA1F" w14:textId="02CE7209" w:rsidR="00C07281" w:rsidRPr="0026087D" w:rsidRDefault="00EC7B1F" w:rsidP="00C07281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0.26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 xml:space="preserve">0.49 to 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0.</w:t>
            </w:r>
            <w:proofErr w:type="gramStart"/>
            <w:r w:rsidR="00C07281" w:rsidRPr="0026087D">
              <w:rPr>
                <w:rFonts w:ascii="Times New Roman" w:hAnsi="Times New Roman" w:cs="Times New Roman"/>
                <w:sz w:val="22"/>
              </w:rPr>
              <w:t>02)*</w:t>
            </w:r>
            <w:proofErr w:type="gramEnd"/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863C1F" w14:textId="238E01A6" w:rsidR="00C07281" w:rsidRPr="0026087D" w:rsidRDefault="00EC7B1F" w:rsidP="00C07281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0.24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0.57 to 0.09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D4854" w14:textId="5A33DDB9" w:rsidR="00C07281" w:rsidRPr="0026087D" w:rsidRDefault="00EC7B1F" w:rsidP="00C0728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0.44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 xml:space="preserve">0.80 to 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0.</w:t>
            </w:r>
            <w:proofErr w:type="gramStart"/>
            <w:r w:rsidR="00C07281" w:rsidRPr="0026087D">
              <w:rPr>
                <w:rFonts w:ascii="Times New Roman" w:hAnsi="Times New Roman" w:cs="Times New Roman"/>
                <w:sz w:val="22"/>
              </w:rPr>
              <w:t>08)*</w:t>
            </w:r>
            <w:proofErr w:type="gramEnd"/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C9AE6" w14:textId="0BAA70C7" w:rsidR="00C07281" w:rsidRPr="0026087D" w:rsidRDefault="00EC7B1F" w:rsidP="00C0728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0.39 (</w:t>
            </w:r>
            <w:r w:rsidRPr="0026087D">
              <w:rPr>
                <w:rFonts w:ascii="Times New Roman" w:hAnsi="Times New Roman" w:cs="Times New Roman"/>
                <w:sz w:val="22"/>
              </w:rPr>
              <w:t>−</w:t>
            </w:r>
            <w:r w:rsidR="00C07281" w:rsidRPr="0026087D">
              <w:rPr>
                <w:rFonts w:ascii="Times New Roman" w:hAnsi="Times New Roman" w:cs="Times New Roman"/>
                <w:sz w:val="22"/>
              </w:rPr>
              <w:t>0.96 to 0.19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1F6856" w14:textId="2DAEC859" w:rsidR="00C07281" w:rsidRPr="0026087D" w:rsidRDefault="00C07281" w:rsidP="00C07281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26087D">
              <w:rPr>
                <w:rFonts w:ascii="Times New Roman" w:eastAsia="Yu Gothic" w:hAnsi="Times New Roman" w:cs="Times New Roman"/>
                <w:sz w:val="22"/>
              </w:rPr>
              <w:t>0.650</w:t>
            </w:r>
          </w:p>
        </w:tc>
      </w:tr>
    </w:tbl>
    <w:p w14:paraId="54E8ED64" w14:textId="058905E1" w:rsidR="00A276DD" w:rsidRPr="0026087D" w:rsidRDefault="00750773" w:rsidP="006E63D7">
      <w:pPr>
        <w:widowControl/>
        <w:spacing w:line="300" w:lineRule="exact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6087D">
        <w:rPr>
          <w:rFonts w:ascii="Times New Roman" w:hAnsi="Times New Roman" w:cs="Times New Roman"/>
          <w:sz w:val="24"/>
          <w:szCs w:val="24"/>
        </w:rPr>
        <w:t>Mean d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ifferences adjusted for </w:t>
      </w:r>
      <w:r w:rsidRPr="0026087D">
        <w:rPr>
          <w:rFonts w:ascii="Times New Roman" w:hAnsi="Times New Roman" w:cs="Times New Roman"/>
          <w:sz w:val="24"/>
          <w:szCs w:val="24"/>
        </w:rPr>
        <w:t>age</w:t>
      </w:r>
      <w:r w:rsidR="009434A5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sex</w:t>
      </w:r>
      <w:r w:rsidR="009434A5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body mass index</w:t>
      </w:r>
      <w:r w:rsidR="009434A5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smoking status</w:t>
      </w:r>
      <w:r w:rsidR="009434A5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exercise</w:t>
      </w:r>
      <w:r w:rsidR="009434A5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hemoglobin A1c</w:t>
      </w:r>
      <w:r w:rsidR="009434A5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medication for hypertension, diabetes, and dyslipidemia</w:t>
      </w:r>
      <w:r w:rsidR="009434A5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history of stroke, heart disease</w:t>
      </w:r>
      <w:r w:rsidR="007169CC" w:rsidRPr="0026087D">
        <w:rPr>
          <w:rFonts w:ascii="Times New Roman" w:hAnsi="Times New Roman" w:cs="Times New Roman"/>
          <w:sz w:val="24"/>
          <w:szCs w:val="24"/>
        </w:rPr>
        <w:t>, chronic kidney disease, and study field type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. Further adjusted for </w:t>
      </w:r>
      <w:r w:rsidRPr="0026087D">
        <w:rPr>
          <w:rFonts w:ascii="Times New Roman" w:hAnsi="Times New Roman" w:cs="Times New Roman"/>
          <w:sz w:val="24"/>
          <w:szCs w:val="24"/>
        </w:rPr>
        <w:t>the timing of the urinary test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 for the analysis of urinary indices. P values: *&lt;0.05, †&lt;0.01, </w:t>
      </w:r>
      <w:r w:rsidR="0098187B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and 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>‡&lt;0.001. BP, blood pressure; HDL, high-density lipoprotein; K, potassium; LDL, low-density lipoprotein; Na/K</w:t>
      </w:r>
      <w:r w:rsidR="0098187B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 ratio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>, sodium-to-potassium</w:t>
      </w:r>
      <w:r w:rsidR="0098187B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 ratio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>.</w:t>
      </w:r>
      <w:r w:rsidR="00C07281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 Alcohol drinking categories were evaluated using questionnaires on the frequency and quantity of alcohol consumption, categorizing individuals as non-drinkers (almost never), light drinkers (daily or occasional</w:t>
      </w:r>
      <w:r w:rsidR="0098187B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>ly</w:t>
      </w:r>
      <w:r w:rsidR="00C07281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>, &lt;180 ml), moderate drinkers (daily or occasional</w:t>
      </w:r>
      <w:r w:rsidR="0098187B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>ly</w:t>
      </w:r>
      <w:r w:rsidR="00C07281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>, 180–360 ml), and heavy drinkers (daily or occasional</w:t>
      </w:r>
      <w:r w:rsidR="0098187B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>ly</w:t>
      </w:r>
      <w:r w:rsidR="00C07281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>, &gt;360 ml).</w:t>
      </w:r>
      <w:r w:rsidR="00A276DD" w:rsidRPr="0026087D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0CBA475" w14:textId="57162799" w:rsidR="00080FA8" w:rsidRPr="0026087D" w:rsidRDefault="00080FA8" w:rsidP="00080FA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6087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1A311C" w:rsidRPr="0026087D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26087D">
        <w:rPr>
          <w:rFonts w:ascii="Times New Roman" w:hAnsi="Times New Roman" w:cs="Times New Roman"/>
          <w:sz w:val="24"/>
          <w:szCs w:val="24"/>
        </w:rPr>
        <w:t xml:space="preserve">. </w:t>
      </w:r>
      <w:r w:rsidR="00AC4E17" w:rsidRPr="0026087D">
        <w:rPr>
          <w:rFonts w:ascii="Times New Roman" w:eastAsia="ＭＳ ゴシック" w:hAnsi="Times New Roman" w:cs="Times New Roman"/>
          <w:sz w:val="24"/>
          <w:szCs w:val="24"/>
        </w:rPr>
        <w:t>Mean d</w:t>
      </w:r>
      <w:r w:rsidR="00AC4E17" w:rsidRPr="0026087D">
        <w:rPr>
          <w:rFonts w:ascii="Times New Roman" w:eastAsia="ＭＳ ゴシック" w:hAnsi="Times New Roman" w:cs="Times New Roman"/>
          <w:sz w:val="24"/>
          <w:szCs w:val="28"/>
        </w:rPr>
        <w:t>ifferences (95% confidence intervals)</w:t>
      </w:r>
      <w:r w:rsidRPr="0026087D">
        <w:rPr>
          <w:rFonts w:ascii="Times New Roman" w:eastAsia="ＭＳ ゴシック" w:hAnsi="Times New Roman" w:cs="Times New Roman"/>
          <w:sz w:val="24"/>
          <w:szCs w:val="28"/>
        </w:rPr>
        <w:t xml:space="preserve"> in changes in primary and secondary </w:t>
      </w:r>
      <w:r w:rsidR="00AA7467" w:rsidRPr="0026087D">
        <w:rPr>
          <w:rFonts w:ascii="Times New Roman" w:eastAsia="ＭＳ ゴシック" w:hAnsi="Times New Roman" w:cs="Times New Roman"/>
          <w:sz w:val="24"/>
          <w:szCs w:val="28"/>
        </w:rPr>
        <w:t>endpoint</w:t>
      </w:r>
      <w:r w:rsidRPr="0026087D">
        <w:rPr>
          <w:rFonts w:ascii="Times New Roman" w:eastAsia="ＭＳ ゴシック" w:hAnsi="Times New Roman" w:cs="Times New Roman"/>
          <w:sz w:val="24"/>
          <w:szCs w:val="28"/>
        </w:rPr>
        <w:t xml:space="preserve"> parameters between </w:t>
      </w:r>
      <w:r w:rsidR="0098187B" w:rsidRPr="0026087D">
        <w:rPr>
          <w:rFonts w:ascii="Times New Roman" w:eastAsia="ＭＳ ゴシック" w:hAnsi="Times New Roman" w:cs="Times New Roman"/>
          <w:sz w:val="24"/>
          <w:szCs w:val="28"/>
        </w:rPr>
        <w:t xml:space="preserve">the </w:t>
      </w:r>
      <w:r w:rsidRPr="0026087D">
        <w:rPr>
          <w:rFonts w:ascii="Times New Roman" w:eastAsia="ＭＳ ゴシック" w:hAnsi="Times New Roman" w:cs="Times New Roman"/>
          <w:sz w:val="24"/>
          <w:szCs w:val="28"/>
        </w:rPr>
        <w:t>intensive and standard support groups by</w:t>
      </w:r>
      <w:r w:rsidRPr="0026087D">
        <w:rPr>
          <w:rFonts w:ascii="Times New Roman" w:hAnsi="Times New Roman" w:cs="Times New Roman"/>
          <w:sz w:val="24"/>
          <w:szCs w:val="24"/>
        </w:rPr>
        <w:t xml:space="preserve"> quartiles of baseline body mass index category</w:t>
      </w:r>
      <w:r w:rsidR="0098187B" w:rsidRPr="0026087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407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37"/>
        <w:gridCol w:w="2725"/>
        <w:gridCol w:w="2642"/>
        <w:gridCol w:w="2652"/>
        <w:gridCol w:w="2223"/>
      </w:tblGrid>
      <w:tr w:rsidR="0026087D" w:rsidRPr="0026087D" w14:paraId="4F63F662" w14:textId="77777777" w:rsidTr="00CC34B7">
        <w:trPr>
          <w:trHeight w:val="306"/>
        </w:trPr>
        <w:tc>
          <w:tcPr>
            <w:tcW w:w="3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3355F" w14:textId="77777777" w:rsidR="00CC34B7" w:rsidRPr="0026087D" w:rsidRDefault="00CC34B7" w:rsidP="00CC34B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B366A2" w14:textId="08861CE0" w:rsidR="00CC34B7" w:rsidRPr="0026087D" w:rsidRDefault="00CC34B7" w:rsidP="00CC34B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hAnsi="Times New Roman" w:cs="Times New Roman"/>
                <w:kern w:val="0"/>
                <w:sz w:val="24"/>
                <w:szCs w:val="24"/>
              </w:rPr>
              <w:t>Body mass index (kg/m</w:t>
            </w:r>
            <w:r w:rsidRPr="0026087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26087D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54EFD" w14:textId="77777777" w:rsidR="00CC34B7" w:rsidRPr="0026087D" w:rsidRDefault="00CC34B7" w:rsidP="00CC34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6087D" w:rsidRPr="0026087D" w14:paraId="34034318" w14:textId="77777777" w:rsidTr="00CC34B7">
        <w:trPr>
          <w:trHeight w:val="56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FE977" w14:textId="77777777" w:rsidR="00CC34B7" w:rsidRPr="0026087D" w:rsidRDefault="00CC34B7" w:rsidP="00CC34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C483B" w14:textId="2B354049" w:rsidR="00CC34B7" w:rsidRPr="0026087D" w:rsidRDefault="00CC34B7" w:rsidP="00CC34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18.5</w:t>
            </w:r>
          </w:p>
        </w:tc>
        <w:tc>
          <w:tcPr>
            <w:tcW w:w="26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BDCA5" w14:textId="761F560E" w:rsidR="00CC34B7" w:rsidRPr="0026087D" w:rsidRDefault="00CC34B7" w:rsidP="00CC34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8.5 to 24.9</w:t>
            </w:r>
          </w:p>
        </w:tc>
        <w:tc>
          <w:tcPr>
            <w:tcW w:w="265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DC7E49" w14:textId="7808C598" w:rsidR="00CC34B7" w:rsidRPr="0026087D" w:rsidRDefault="00B566A6" w:rsidP="00CC34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≥</w:t>
            </w:r>
            <w:r w:rsidR="00CC34B7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5.0</w:t>
            </w:r>
          </w:p>
        </w:tc>
        <w:tc>
          <w:tcPr>
            <w:tcW w:w="2223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3E56FEB" w14:textId="77777777" w:rsidR="00CC34B7" w:rsidRPr="0026087D" w:rsidRDefault="00CC34B7" w:rsidP="00CC34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 for heterogeneity</w:t>
            </w:r>
          </w:p>
        </w:tc>
      </w:tr>
      <w:tr w:rsidR="0026087D" w:rsidRPr="0026087D" w14:paraId="1B1FFD32" w14:textId="77777777" w:rsidTr="00CC34B7">
        <w:trPr>
          <w:trHeight w:val="306"/>
        </w:trPr>
        <w:tc>
          <w:tcPr>
            <w:tcW w:w="3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31B673" w14:textId="77777777" w:rsidR="00CC34B7" w:rsidRPr="0026087D" w:rsidRDefault="00CC34B7" w:rsidP="00CC34B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o. of participants in intensive/standard support groups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31459A" w14:textId="20496B1D" w:rsidR="00CC34B7" w:rsidRPr="0026087D" w:rsidRDefault="00CC34B7" w:rsidP="00CC34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11/283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47E71B" w14:textId="5D8A82A7" w:rsidR="00CC34B7" w:rsidRPr="0026087D" w:rsidRDefault="00CC34B7" w:rsidP="00CC34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,724/2,471</w:t>
            </w:r>
          </w:p>
        </w:tc>
        <w:tc>
          <w:tcPr>
            <w:tcW w:w="26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79DF8F" w14:textId="4BAB5E91" w:rsidR="00CC34B7" w:rsidRPr="0026087D" w:rsidRDefault="00CC34B7" w:rsidP="00CC34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,029/831</w:t>
            </w:r>
          </w:p>
        </w:tc>
        <w:tc>
          <w:tcPr>
            <w:tcW w:w="222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824864" w14:textId="77777777" w:rsidR="00CC34B7" w:rsidRPr="0026087D" w:rsidRDefault="00CC34B7" w:rsidP="00CC34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26087D" w:rsidRPr="0026087D" w14:paraId="60BF086F" w14:textId="77777777" w:rsidTr="00CC34B7">
        <w:trPr>
          <w:trHeight w:val="306"/>
        </w:trPr>
        <w:tc>
          <w:tcPr>
            <w:tcW w:w="3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12AFA" w14:textId="77777777" w:rsidR="00CC34B7" w:rsidRPr="0026087D" w:rsidRDefault="00CC34B7" w:rsidP="00CC34B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rimary endpoints</w:t>
            </w:r>
          </w:p>
        </w:tc>
        <w:tc>
          <w:tcPr>
            <w:tcW w:w="27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A7B0F" w14:textId="77777777" w:rsidR="00CC34B7" w:rsidRPr="0026087D" w:rsidRDefault="00CC34B7" w:rsidP="00CC34B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FB7CE" w14:textId="77777777" w:rsidR="00CC34B7" w:rsidRPr="0026087D" w:rsidRDefault="00CC34B7" w:rsidP="00CC34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6B2D02" w14:textId="77777777" w:rsidR="00CC34B7" w:rsidRPr="0026087D" w:rsidRDefault="00CC34B7" w:rsidP="00CC34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A7107" w14:textId="77777777" w:rsidR="00CC34B7" w:rsidRPr="0026087D" w:rsidRDefault="00CC34B7" w:rsidP="00CC34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6087D" w:rsidRPr="0026087D" w14:paraId="67E95837" w14:textId="77777777" w:rsidTr="00CC34B7">
        <w:trPr>
          <w:trHeight w:val="306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383EF" w14:textId="77777777" w:rsidR="00CC34B7" w:rsidRPr="0026087D" w:rsidRDefault="00CC34B7" w:rsidP="00CC34B7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Urinary Na/K ratio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93A18" w14:textId="607AF8E8" w:rsidR="00CC34B7" w:rsidRPr="0026087D" w:rsidRDefault="00EC7B1F" w:rsidP="00CC34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="00CC34B7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37 (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="00CC34B7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84 to 0.11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6957E" w14:textId="30C955DB" w:rsidR="00CC34B7" w:rsidRPr="0026087D" w:rsidRDefault="00EC7B1F" w:rsidP="00CC34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="00CC34B7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21 (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="00CC34B7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0.36 to 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="00CC34B7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</w:t>
            </w:r>
            <w:proofErr w:type="gramStart"/>
            <w:r w:rsidR="00CC34B7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5)†</w:t>
            </w:r>
            <w:proofErr w:type="gramEnd"/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1D666" w14:textId="1A4C8BE2" w:rsidR="00CC34B7" w:rsidRPr="0026087D" w:rsidRDefault="00CC34B7" w:rsidP="00CC34B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13 (</w:t>
            </w:r>
            <w:r w:rsidR="00EC7B1F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14 to 0.40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AAF70" w14:textId="6BC542C0" w:rsidR="00CC34B7" w:rsidRPr="0026087D" w:rsidRDefault="00CC34B7" w:rsidP="00CC34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016</w:t>
            </w:r>
          </w:p>
        </w:tc>
      </w:tr>
      <w:tr w:rsidR="0026087D" w:rsidRPr="0026087D" w14:paraId="6226A029" w14:textId="77777777" w:rsidTr="00CC34B7">
        <w:trPr>
          <w:trHeight w:val="306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A31FC" w14:textId="77777777" w:rsidR="00CC34B7" w:rsidRPr="0026087D" w:rsidRDefault="00CC34B7" w:rsidP="00CC34B7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Estimated daily salt intake, g/day 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C81FE" w14:textId="4317E641" w:rsidR="00CC34B7" w:rsidRPr="0026087D" w:rsidRDefault="00CC34B7" w:rsidP="00CC34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02 (</w:t>
            </w:r>
            <w:r w:rsidR="00EC7B1F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33 to 0.36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3A10C" w14:textId="4EBF8C61" w:rsidR="00CC34B7" w:rsidRPr="0026087D" w:rsidRDefault="00EC7B1F" w:rsidP="00CC34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="00CC34B7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07 (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="00CC34B7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20 to 0.05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636E7" w14:textId="5178A333" w:rsidR="00CC34B7" w:rsidRPr="0026087D" w:rsidRDefault="00CC34B7" w:rsidP="00CC34B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0.28 (0.04 to </w:t>
            </w:r>
            <w:proofErr w:type="gramStart"/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52)*</w:t>
            </w:r>
            <w:proofErr w:type="gramEnd"/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52B2F" w14:textId="217DA6C1" w:rsidR="00CC34B7" w:rsidRPr="0026087D" w:rsidRDefault="00CC34B7" w:rsidP="00CC34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059</w:t>
            </w:r>
          </w:p>
        </w:tc>
      </w:tr>
      <w:tr w:rsidR="0026087D" w:rsidRPr="0026087D" w14:paraId="557DA4BB" w14:textId="77777777" w:rsidTr="00CC34B7">
        <w:trPr>
          <w:trHeight w:val="306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B28EC" w14:textId="77777777" w:rsidR="00CC34B7" w:rsidRPr="0026087D" w:rsidRDefault="00CC34B7" w:rsidP="00CC34B7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Estimated daily K intake, mg/day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DD262" w14:textId="35732B16" w:rsidR="00CC34B7" w:rsidRPr="0026087D" w:rsidRDefault="00CC34B7" w:rsidP="00CC34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42 (</w:t>
            </w:r>
            <w:r w:rsidR="00EC7B1F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25 to 1</w:t>
            </w:r>
            <w:r w:rsidR="008E7E64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0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CBBC3" w14:textId="6CA0CA0D" w:rsidR="00CC34B7" w:rsidRPr="0026087D" w:rsidRDefault="00CC34B7" w:rsidP="00CC34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3</w:t>
            </w:r>
            <w:r w:rsidR="008E7E64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3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9 to </w:t>
            </w:r>
            <w:proofErr w:type="gramStart"/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6)†</w:t>
            </w:r>
            <w:proofErr w:type="gramEnd"/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C1096" w14:textId="69F302B1" w:rsidR="00CC34B7" w:rsidRPr="0026087D" w:rsidRDefault="00CC34B7" w:rsidP="00CC34B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</w:t>
            </w:r>
            <w:r w:rsidR="008E7E64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9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</w:t>
            </w:r>
            <w:r w:rsidR="00EC7B1F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2</w:t>
            </w:r>
            <w:r w:rsidR="008E7E64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2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to 59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54826" w14:textId="1C81857B" w:rsidR="00CC34B7" w:rsidRPr="0026087D" w:rsidRDefault="00CC34B7" w:rsidP="00CC34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306</w:t>
            </w:r>
          </w:p>
        </w:tc>
      </w:tr>
      <w:tr w:rsidR="0026087D" w:rsidRPr="0026087D" w14:paraId="4AA7449F" w14:textId="77777777" w:rsidTr="00CC34B7">
        <w:trPr>
          <w:trHeight w:val="306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58C59" w14:textId="77777777" w:rsidR="00CC34B7" w:rsidRPr="0026087D" w:rsidRDefault="00CC34B7" w:rsidP="00CC34B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econdary endpoints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61A2F" w14:textId="77777777" w:rsidR="00CC34B7" w:rsidRPr="0026087D" w:rsidRDefault="00CC34B7" w:rsidP="00CC34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74D78" w14:textId="77777777" w:rsidR="00CC34B7" w:rsidRPr="0026087D" w:rsidRDefault="00CC34B7" w:rsidP="00CC34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3F0FA" w14:textId="77777777" w:rsidR="00CC34B7" w:rsidRPr="0026087D" w:rsidRDefault="00CC34B7" w:rsidP="00CC34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06E61" w14:textId="77777777" w:rsidR="00CC34B7" w:rsidRPr="0026087D" w:rsidRDefault="00CC34B7" w:rsidP="00CC34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6087D" w:rsidRPr="0026087D" w14:paraId="64CE1108" w14:textId="77777777" w:rsidTr="00CC34B7">
        <w:trPr>
          <w:trHeight w:val="306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0693F" w14:textId="77777777" w:rsidR="00CC34B7" w:rsidRPr="0026087D" w:rsidRDefault="00CC34B7" w:rsidP="00CC34B7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ystolic BP, mmHg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2556D" w14:textId="6D054244" w:rsidR="00CC34B7" w:rsidRPr="0026087D" w:rsidRDefault="00CC34B7" w:rsidP="00CC34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74 (</w:t>
            </w:r>
            <w:r w:rsidR="00EC7B1F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.30 to 2.78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411A2" w14:textId="19639CF7" w:rsidR="00CC34B7" w:rsidRPr="0026087D" w:rsidRDefault="00CC34B7" w:rsidP="00CC34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05 (</w:t>
            </w:r>
            <w:r w:rsidR="00EC7B1F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67 to 0.76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5684A" w14:textId="4B479064" w:rsidR="00CC34B7" w:rsidRPr="0026087D" w:rsidRDefault="00EC7B1F" w:rsidP="00CC34B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="00CC34B7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.06 (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="00CC34B7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2.32 to 0.20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EC310" w14:textId="01253FB0" w:rsidR="00CC34B7" w:rsidRPr="0026087D" w:rsidRDefault="00CC34B7" w:rsidP="00CC34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038</w:t>
            </w:r>
          </w:p>
        </w:tc>
      </w:tr>
      <w:tr w:rsidR="0026087D" w:rsidRPr="0026087D" w14:paraId="2E500CDD" w14:textId="77777777" w:rsidTr="00CC34B7">
        <w:trPr>
          <w:trHeight w:val="306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0400A" w14:textId="77777777" w:rsidR="00CC34B7" w:rsidRPr="0026087D" w:rsidRDefault="00CC34B7" w:rsidP="00CC34B7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iastolic BP, mmHg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59B31" w14:textId="1257DD10" w:rsidR="00CC34B7" w:rsidRPr="0026087D" w:rsidRDefault="00EC7B1F" w:rsidP="00CC34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="00CC34B7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38 (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="00CC34B7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.76 to 1.00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FA5A7" w14:textId="15E9C6CA" w:rsidR="00CC34B7" w:rsidRPr="0026087D" w:rsidRDefault="00CC34B7" w:rsidP="00CC34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0.70 (0.22 to </w:t>
            </w:r>
            <w:proofErr w:type="gramStart"/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.18)†</w:t>
            </w:r>
            <w:proofErr w:type="gramEnd"/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2E570" w14:textId="32218B4E" w:rsidR="00CC34B7" w:rsidRPr="0026087D" w:rsidRDefault="00EC7B1F" w:rsidP="00CC34B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="00CC34B7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02 (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="00CC34B7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89 to 0.85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8D780" w14:textId="6889A2CC" w:rsidR="00CC34B7" w:rsidRPr="0026087D" w:rsidRDefault="00CC34B7" w:rsidP="00CC34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527</w:t>
            </w:r>
          </w:p>
        </w:tc>
      </w:tr>
      <w:tr w:rsidR="0026087D" w:rsidRPr="0026087D" w14:paraId="423EFD68" w14:textId="77777777" w:rsidTr="00CC34B7">
        <w:trPr>
          <w:trHeight w:val="306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A3913" w14:textId="77777777" w:rsidR="00CC34B7" w:rsidRPr="0026087D" w:rsidRDefault="00CC34B7" w:rsidP="00CC34B7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ody weight, kg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C6FFC" w14:textId="62FE42DC" w:rsidR="00CC34B7" w:rsidRPr="0026087D" w:rsidRDefault="00EC7B1F" w:rsidP="00CC34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="00CC34B7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12 (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="00CC34B7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38 to 0.14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0E778" w14:textId="5238D1DC" w:rsidR="00CC34B7" w:rsidRPr="0026087D" w:rsidRDefault="00EC7B1F" w:rsidP="00CC34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="00CC34B7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05 (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="00CC34B7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16 to 0.07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CC707" w14:textId="4C44A5AF" w:rsidR="00CC34B7" w:rsidRPr="0026087D" w:rsidRDefault="00EC7B1F" w:rsidP="00CC34B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="00CC34B7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11 (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="00CC34B7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39 to 0.18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C289D" w14:textId="7E775B52" w:rsidR="00CC34B7" w:rsidRPr="0026087D" w:rsidRDefault="00CC34B7" w:rsidP="00CC34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368</w:t>
            </w:r>
          </w:p>
        </w:tc>
      </w:tr>
      <w:tr w:rsidR="0026087D" w:rsidRPr="0026087D" w14:paraId="56504439" w14:textId="77777777" w:rsidTr="00CC34B7">
        <w:trPr>
          <w:trHeight w:val="306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C479E" w14:textId="77777777" w:rsidR="00CC34B7" w:rsidRPr="0026087D" w:rsidRDefault="00CC34B7" w:rsidP="00CC34B7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LDL cholesterol, mg/dL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41ACA" w14:textId="71FC2F7A" w:rsidR="00CC34B7" w:rsidRPr="0026087D" w:rsidRDefault="00CC34B7" w:rsidP="00CC34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48 (</w:t>
            </w:r>
            <w:r w:rsidR="00EC7B1F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2.54 to 3.50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49F89" w14:textId="55D703F0" w:rsidR="00CC34B7" w:rsidRPr="0026087D" w:rsidRDefault="00CC34B7" w:rsidP="00CC34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60 (</w:t>
            </w:r>
            <w:r w:rsidR="00EC7B1F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48 to 1.68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910D4" w14:textId="1B45614E" w:rsidR="00CC34B7" w:rsidRPr="0026087D" w:rsidRDefault="00CC34B7" w:rsidP="00CC34B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.10 (</w:t>
            </w:r>
            <w:r w:rsidR="00EC7B1F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95 to 3.15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7687D" w14:textId="6F1EB5DE" w:rsidR="00CC34B7" w:rsidRPr="0026087D" w:rsidRDefault="00CC34B7" w:rsidP="00CC34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521</w:t>
            </w:r>
          </w:p>
        </w:tc>
      </w:tr>
      <w:tr w:rsidR="0026087D" w:rsidRPr="0026087D" w14:paraId="429D6FE8" w14:textId="77777777" w:rsidTr="00CC34B7">
        <w:trPr>
          <w:trHeight w:val="306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61D1D" w14:textId="77777777" w:rsidR="00CC34B7" w:rsidRPr="0026087D" w:rsidRDefault="00CC34B7" w:rsidP="00CC34B7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DL cholesterol, mg/dL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7DCA4" w14:textId="12462372" w:rsidR="00CC34B7" w:rsidRPr="0026087D" w:rsidRDefault="00CC34B7" w:rsidP="00CC34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90 (</w:t>
            </w:r>
            <w:r w:rsidR="00EC7B1F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59 to 2.40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86A20" w14:textId="23A7247C" w:rsidR="00CC34B7" w:rsidRPr="0026087D" w:rsidRDefault="00CC34B7" w:rsidP="00CC34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0.50 (0.08 to </w:t>
            </w:r>
            <w:proofErr w:type="gramStart"/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93)*</w:t>
            </w:r>
            <w:proofErr w:type="gramEnd"/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C32B5" w14:textId="1F6DD5EF" w:rsidR="00CC34B7" w:rsidRPr="0026087D" w:rsidRDefault="00CC34B7" w:rsidP="00CC34B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08 (</w:t>
            </w:r>
            <w:r w:rsidR="00EC7B1F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55 to 0.71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1FE80" w14:textId="3874F220" w:rsidR="00CC34B7" w:rsidRPr="0026087D" w:rsidRDefault="00CC34B7" w:rsidP="00CC34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157</w:t>
            </w:r>
          </w:p>
        </w:tc>
      </w:tr>
      <w:tr w:rsidR="0026087D" w:rsidRPr="0026087D" w14:paraId="30BFE6D9" w14:textId="77777777" w:rsidTr="00CC34B7">
        <w:trPr>
          <w:trHeight w:val="306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AF76A" w14:textId="77777777" w:rsidR="00CC34B7" w:rsidRPr="0026087D" w:rsidRDefault="00CC34B7" w:rsidP="00CC34B7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riglycerides, mg/dL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27911" w14:textId="438C036B" w:rsidR="00CC34B7" w:rsidRPr="0026087D" w:rsidRDefault="00EC7B1F" w:rsidP="00CC34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="00CC34B7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9.54 (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="00CC34B7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17.16 to 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="00CC34B7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.</w:t>
            </w:r>
            <w:proofErr w:type="gramStart"/>
            <w:r w:rsidR="00CC34B7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93)*</w:t>
            </w:r>
            <w:proofErr w:type="gramEnd"/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B8007" w14:textId="3BD2FCC8" w:rsidR="00CC34B7" w:rsidRPr="0026087D" w:rsidRDefault="00EC7B1F" w:rsidP="00CC34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="00CC34B7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2.89 (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="00CC34B7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6.47 to 0.70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B7A3E" w14:textId="162938D4" w:rsidR="00CC34B7" w:rsidRPr="0026087D" w:rsidRDefault="00CC34B7" w:rsidP="00CC34B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4.07 (</w:t>
            </w:r>
            <w:r w:rsidR="00EC7B1F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.08 to 13.21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D4D01" w14:textId="51BC2B12" w:rsidR="00CC34B7" w:rsidRPr="0026087D" w:rsidRDefault="00CC34B7" w:rsidP="00CC34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013</w:t>
            </w:r>
          </w:p>
        </w:tc>
      </w:tr>
      <w:tr w:rsidR="0026087D" w:rsidRPr="0026087D" w14:paraId="063A784D" w14:textId="77777777" w:rsidTr="00CC34B7">
        <w:trPr>
          <w:trHeight w:val="306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7D13F" w14:textId="77777777" w:rsidR="00CC34B7" w:rsidRPr="0026087D" w:rsidRDefault="00CC34B7" w:rsidP="00CC34B7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lood glucose, mg/dL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3437D" w14:textId="3DD4D187" w:rsidR="00CC34B7" w:rsidRPr="0026087D" w:rsidRDefault="00EC7B1F" w:rsidP="00CC34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="00CC34B7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.41 (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="00CC34B7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3.59 to 0.77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0F7EF" w14:textId="50A8E61F" w:rsidR="00CC34B7" w:rsidRPr="0026087D" w:rsidRDefault="00EC7B1F" w:rsidP="00CC34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="00CC34B7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74 (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="00CC34B7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1.33 to 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="00CC34B7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</w:t>
            </w:r>
            <w:proofErr w:type="gramStart"/>
            <w:r w:rsidR="00CC34B7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6)*</w:t>
            </w:r>
            <w:proofErr w:type="gramEnd"/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490BF" w14:textId="4144D86D" w:rsidR="00CC34B7" w:rsidRPr="0026087D" w:rsidRDefault="00EC7B1F" w:rsidP="00CC34B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="00CC34B7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.66 (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="00CC34B7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3.35 to 0.03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1D238" w14:textId="0A16A6FB" w:rsidR="00CC34B7" w:rsidRPr="0026087D" w:rsidRDefault="00CC34B7" w:rsidP="00CC34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216</w:t>
            </w:r>
          </w:p>
        </w:tc>
      </w:tr>
      <w:tr w:rsidR="0026087D" w:rsidRPr="0026087D" w14:paraId="1D6C6418" w14:textId="77777777" w:rsidTr="00CC34B7">
        <w:trPr>
          <w:trHeight w:val="306"/>
        </w:trPr>
        <w:tc>
          <w:tcPr>
            <w:tcW w:w="383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C25E02B" w14:textId="77777777" w:rsidR="00CC34B7" w:rsidRPr="0026087D" w:rsidRDefault="00CC34B7" w:rsidP="00CC34B7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emoglobin A1c, %</w:t>
            </w:r>
          </w:p>
        </w:tc>
        <w:tc>
          <w:tcPr>
            <w:tcW w:w="272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4157BF5" w14:textId="04319116" w:rsidR="00CC34B7" w:rsidRPr="0026087D" w:rsidRDefault="00CC34B7" w:rsidP="00CC34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00 (</w:t>
            </w:r>
            <w:r w:rsidR="00EC7B1F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04 to 0.03)</w:t>
            </w:r>
          </w:p>
        </w:tc>
        <w:tc>
          <w:tcPr>
            <w:tcW w:w="264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7413188" w14:textId="74184795" w:rsidR="00CC34B7" w:rsidRPr="0026087D" w:rsidRDefault="00EC7B1F" w:rsidP="00CC34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="00CC34B7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02 (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="00CC34B7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0.03 to 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="00CC34B7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</w:t>
            </w:r>
            <w:proofErr w:type="gramStart"/>
            <w:r w:rsidR="00CC34B7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1)†</w:t>
            </w:r>
            <w:proofErr w:type="gramEnd"/>
          </w:p>
        </w:tc>
        <w:tc>
          <w:tcPr>
            <w:tcW w:w="2652" w:type="dxa"/>
            <w:tcBorders>
              <w:top w:val="nil"/>
              <w:left w:val="nil"/>
              <w:right w:val="nil"/>
            </w:tcBorders>
            <w:vAlign w:val="center"/>
          </w:tcPr>
          <w:p w14:paraId="4B160BD7" w14:textId="563D3DE7" w:rsidR="00CC34B7" w:rsidRPr="0026087D" w:rsidRDefault="00EC7B1F" w:rsidP="00CC34B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="00CC34B7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05 (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="00CC34B7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0.09 to 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="00CC34B7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</w:t>
            </w:r>
            <w:proofErr w:type="gramStart"/>
            <w:r w:rsidR="00CC34B7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2)†</w:t>
            </w:r>
            <w:proofErr w:type="gramEnd"/>
          </w:p>
        </w:tc>
        <w:tc>
          <w:tcPr>
            <w:tcW w:w="222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7D1245A" w14:textId="324F9D2F" w:rsidR="00CC34B7" w:rsidRPr="0026087D" w:rsidRDefault="00CC34B7" w:rsidP="00CC34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012</w:t>
            </w:r>
          </w:p>
        </w:tc>
      </w:tr>
      <w:tr w:rsidR="0026087D" w:rsidRPr="0026087D" w14:paraId="4E2D3257" w14:textId="77777777" w:rsidTr="00CC34B7">
        <w:trPr>
          <w:trHeight w:val="319"/>
        </w:trPr>
        <w:tc>
          <w:tcPr>
            <w:tcW w:w="3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48A690" w14:textId="0E5921BB" w:rsidR="00CC34B7" w:rsidRPr="0026087D" w:rsidRDefault="00CC34B7" w:rsidP="00CC34B7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alt check sheet score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2AC4D9" w14:textId="50EBFD32" w:rsidR="00CC34B7" w:rsidRPr="0026087D" w:rsidRDefault="00EC7B1F" w:rsidP="00CC34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="00CC34B7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25 (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="00CC34B7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79 to 0.29)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CE66D7" w14:textId="52251A16" w:rsidR="00CC34B7" w:rsidRPr="0026087D" w:rsidRDefault="00EC7B1F" w:rsidP="00CC34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="00CC34B7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30 (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="00CC34B7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0.49 to 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="00CC34B7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</w:t>
            </w:r>
            <w:proofErr w:type="gramStart"/>
            <w:r w:rsidR="00CC34B7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12)†</w:t>
            </w:r>
            <w:proofErr w:type="gramEnd"/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4C0DCF" w14:textId="77F3CC6A" w:rsidR="00CC34B7" w:rsidRPr="0026087D" w:rsidRDefault="00EC7B1F" w:rsidP="00CC34B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="00CC34B7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35 (</w:t>
            </w: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−</w:t>
            </w:r>
            <w:r w:rsidR="00CC34B7"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72 to 0.01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BAB7E3" w14:textId="7B45DA62" w:rsidR="00CC34B7" w:rsidRPr="0026087D" w:rsidRDefault="00CC34B7" w:rsidP="00CC34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590</w:t>
            </w:r>
          </w:p>
        </w:tc>
      </w:tr>
    </w:tbl>
    <w:p w14:paraId="36F11A42" w14:textId="500C3F34" w:rsidR="00CC34B7" w:rsidRPr="0026087D" w:rsidRDefault="00CC34B7" w:rsidP="00CC34B7">
      <w:pPr>
        <w:widowControl/>
        <w:spacing w:line="300" w:lineRule="exact"/>
        <w:jc w:val="left"/>
        <w:rPr>
          <w:rFonts w:ascii="Times New Roman" w:eastAsia="ＭＳ ゴシック" w:hAnsi="Times New Roman" w:cs="Times New Roman"/>
          <w:kern w:val="0"/>
          <w:sz w:val="24"/>
          <w:szCs w:val="24"/>
        </w:rPr>
      </w:pPr>
      <w:r w:rsidRPr="0026087D">
        <w:rPr>
          <w:rFonts w:ascii="Times New Roman" w:hAnsi="Times New Roman" w:cs="Times New Roman"/>
          <w:sz w:val="24"/>
          <w:szCs w:val="24"/>
        </w:rPr>
        <w:t>Mean d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ifferences adjusted for </w:t>
      </w:r>
      <w:r w:rsidRPr="0026087D">
        <w:rPr>
          <w:rFonts w:ascii="Times New Roman" w:hAnsi="Times New Roman" w:cs="Times New Roman"/>
          <w:sz w:val="24"/>
          <w:szCs w:val="24"/>
        </w:rPr>
        <w:t>age</w:t>
      </w:r>
      <w:r w:rsidR="0098187B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sex</w:t>
      </w:r>
      <w:r w:rsidR="0098187B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body mass index</w:t>
      </w:r>
      <w:r w:rsidR="0098187B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smoking status</w:t>
      </w:r>
      <w:r w:rsidR="0098187B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alcohol drinking</w:t>
      </w:r>
      <w:r w:rsidR="0098187B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exercise</w:t>
      </w:r>
      <w:r w:rsidR="0098187B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hemoglobin A1c</w:t>
      </w:r>
      <w:r w:rsidR="0098187B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medication for hypertension, diabetes, and dyslipidemia</w:t>
      </w:r>
      <w:r w:rsidR="0098187B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history of stroke, heart disease</w:t>
      </w:r>
      <w:r w:rsidR="007169CC" w:rsidRPr="0026087D">
        <w:rPr>
          <w:rFonts w:ascii="Times New Roman" w:hAnsi="Times New Roman" w:cs="Times New Roman"/>
          <w:sz w:val="24"/>
          <w:szCs w:val="24"/>
        </w:rPr>
        <w:t>, chronic kidney disease, and study field type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. Further adjusted for </w:t>
      </w:r>
      <w:r w:rsidRPr="0026087D">
        <w:rPr>
          <w:rFonts w:ascii="Times New Roman" w:hAnsi="Times New Roman" w:cs="Times New Roman"/>
          <w:sz w:val="24"/>
          <w:szCs w:val="24"/>
        </w:rPr>
        <w:t>the timing of the urinary test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 for the analysis of urinary indices. </w:t>
      </w:r>
    </w:p>
    <w:p w14:paraId="5A8929F8" w14:textId="045A420C" w:rsidR="00CC34B7" w:rsidRPr="0026087D" w:rsidRDefault="00CC34B7" w:rsidP="00CC34B7">
      <w:pPr>
        <w:widowControl/>
        <w:spacing w:line="300" w:lineRule="exact"/>
        <w:jc w:val="left"/>
        <w:rPr>
          <w:rFonts w:ascii="Times New Roman" w:eastAsia="ＭＳ ゴシック" w:hAnsi="Times New Roman" w:cs="Times New Roman"/>
          <w:kern w:val="0"/>
          <w:sz w:val="24"/>
          <w:szCs w:val="24"/>
        </w:rPr>
      </w:pP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P values: *&lt;0.05, †&lt;0.01, </w:t>
      </w:r>
      <w:r w:rsidR="0098187B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and 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>‡&lt;0.001. BP, blood pressure; HDL, high-density lipoprotein; K, potassium; LDL, low-density lipoprotein; Na/K</w:t>
      </w:r>
      <w:r w:rsidR="0098187B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 ratio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>, sodium-to-potassium</w:t>
      </w:r>
      <w:r w:rsidR="0098187B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 ratio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. </w:t>
      </w:r>
    </w:p>
    <w:p w14:paraId="68B19C76" w14:textId="33CAB4E7" w:rsidR="00CC34B7" w:rsidRPr="0026087D" w:rsidRDefault="00CC34B7" w:rsidP="00CC34B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6087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1A311C" w:rsidRPr="0026087D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26087D">
        <w:rPr>
          <w:rFonts w:ascii="Times New Roman" w:hAnsi="Times New Roman" w:cs="Times New Roman"/>
          <w:sz w:val="24"/>
          <w:szCs w:val="24"/>
        </w:rPr>
        <w:t xml:space="preserve">. </w:t>
      </w:r>
      <w:r w:rsidR="00AC4E17" w:rsidRPr="0026087D">
        <w:rPr>
          <w:rFonts w:ascii="Times New Roman" w:eastAsia="ＭＳ ゴシック" w:hAnsi="Times New Roman" w:cs="Times New Roman"/>
          <w:sz w:val="24"/>
          <w:szCs w:val="24"/>
        </w:rPr>
        <w:t>Mean d</w:t>
      </w:r>
      <w:r w:rsidR="00AC4E17" w:rsidRPr="0026087D">
        <w:rPr>
          <w:rFonts w:ascii="Times New Roman" w:eastAsia="ＭＳ ゴシック" w:hAnsi="Times New Roman" w:cs="Times New Roman"/>
          <w:sz w:val="24"/>
          <w:szCs w:val="28"/>
        </w:rPr>
        <w:t>ifferences (95% confidence intervals)</w:t>
      </w:r>
      <w:r w:rsidRPr="0026087D">
        <w:rPr>
          <w:rFonts w:ascii="Times New Roman" w:eastAsia="ＭＳ ゴシック" w:hAnsi="Times New Roman" w:cs="Times New Roman"/>
          <w:sz w:val="24"/>
          <w:szCs w:val="28"/>
        </w:rPr>
        <w:t xml:space="preserve"> in changes in primary and secondary </w:t>
      </w:r>
      <w:r w:rsidR="00AA7467" w:rsidRPr="0026087D">
        <w:rPr>
          <w:rFonts w:ascii="Times New Roman" w:eastAsia="ＭＳ ゴシック" w:hAnsi="Times New Roman" w:cs="Times New Roman"/>
          <w:sz w:val="24"/>
          <w:szCs w:val="28"/>
        </w:rPr>
        <w:t>endpoint</w:t>
      </w:r>
      <w:r w:rsidRPr="0026087D">
        <w:rPr>
          <w:rFonts w:ascii="Times New Roman" w:eastAsia="ＭＳ ゴシック" w:hAnsi="Times New Roman" w:cs="Times New Roman"/>
          <w:sz w:val="24"/>
          <w:szCs w:val="28"/>
        </w:rPr>
        <w:t xml:space="preserve"> parameters between </w:t>
      </w:r>
      <w:r w:rsidR="0098187B" w:rsidRPr="0026087D">
        <w:rPr>
          <w:rFonts w:ascii="Times New Roman" w:eastAsia="ＭＳ ゴシック" w:hAnsi="Times New Roman" w:cs="Times New Roman"/>
          <w:sz w:val="24"/>
          <w:szCs w:val="28"/>
        </w:rPr>
        <w:t xml:space="preserve">the </w:t>
      </w:r>
      <w:r w:rsidRPr="0026087D">
        <w:rPr>
          <w:rFonts w:ascii="Times New Roman" w:eastAsia="ＭＳ ゴシック" w:hAnsi="Times New Roman" w:cs="Times New Roman"/>
          <w:sz w:val="24"/>
          <w:szCs w:val="28"/>
        </w:rPr>
        <w:t>intensive and standard support groups by</w:t>
      </w:r>
      <w:r w:rsidRPr="0026087D">
        <w:rPr>
          <w:rFonts w:ascii="Times New Roman" w:hAnsi="Times New Roman" w:cs="Times New Roman"/>
          <w:sz w:val="24"/>
          <w:szCs w:val="24"/>
        </w:rPr>
        <w:t xml:space="preserve"> baseline hypertension</w:t>
      </w:r>
      <w:r w:rsidR="0098187B" w:rsidRPr="0026087D">
        <w:rPr>
          <w:rFonts w:ascii="Times New Roman" w:hAnsi="Times New Roman" w:cs="Times New Roman"/>
          <w:sz w:val="24"/>
          <w:szCs w:val="24"/>
        </w:rPr>
        <w:t xml:space="preserve"> status.</w:t>
      </w:r>
    </w:p>
    <w:tbl>
      <w:tblPr>
        <w:tblW w:w="1120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2525"/>
        <w:gridCol w:w="2636"/>
        <w:gridCol w:w="2218"/>
      </w:tblGrid>
      <w:tr w:rsidR="0026087D" w:rsidRPr="0026087D" w14:paraId="54E76565" w14:textId="77777777" w:rsidTr="00114BE6">
        <w:trPr>
          <w:trHeight w:val="366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FE02A" w14:textId="77777777" w:rsidR="00B566A6" w:rsidRPr="0026087D" w:rsidRDefault="00B566A6" w:rsidP="00114B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6789F8" w14:textId="564337DF" w:rsidR="00B566A6" w:rsidRPr="0026087D" w:rsidRDefault="00B566A6" w:rsidP="00114B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4B95A" w14:textId="77777777" w:rsidR="00B566A6" w:rsidRPr="0026087D" w:rsidRDefault="00B566A6" w:rsidP="00114B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6087D" w:rsidRPr="0026087D" w14:paraId="2EFE9755" w14:textId="77777777" w:rsidTr="00114BE6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9BA45" w14:textId="77777777" w:rsidR="00B566A6" w:rsidRPr="0026087D" w:rsidRDefault="00B566A6" w:rsidP="00114B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BB617" w14:textId="19BE84E9" w:rsidR="00B566A6" w:rsidRPr="0026087D" w:rsidRDefault="00B566A6" w:rsidP="00114B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bsence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58611" w14:textId="1EA955D5" w:rsidR="00B566A6" w:rsidRPr="0026087D" w:rsidRDefault="00B566A6" w:rsidP="00114B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resence</w:t>
            </w:r>
          </w:p>
        </w:tc>
        <w:tc>
          <w:tcPr>
            <w:tcW w:w="221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A5521CC" w14:textId="77777777" w:rsidR="00B566A6" w:rsidRPr="0026087D" w:rsidRDefault="00B566A6" w:rsidP="00114B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 for heterogeneity</w:t>
            </w:r>
          </w:p>
        </w:tc>
      </w:tr>
      <w:tr w:rsidR="0026087D" w:rsidRPr="0026087D" w14:paraId="3531DB94" w14:textId="77777777" w:rsidTr="00114BE6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00540B" w14:textId="77777777" w:rsidR="00B566A6" w:rsidRPr="0026087D" w:rsidRDefault="00B566A6" w:rsidP="00B566A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o. of participants in intensive/standard support groups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A524BB" w14:textId="3194A7B1" w:rsidR="00B566A6" w:rsidRPr="0026087D" w:rsidRDefault="00B566A6" w:rsidP="00B566A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,552/2,544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7EE1CA" w14:textId="14D64A72" w:rsidR="00B566A6" w:rsidRPr="0026087D" w:rsidRDefault="00B566A6" w:rsidP="00B566A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,512/1,041</w:t>
            </w:r>
          </w:p>
        </w:tc>
        <w:tc>
          <w:tcPr>
            <w:tcW w:w="221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A8E3A4" w14:textId="77777777" w:rsidR="00B566A6" w:rsidRPr="0026087D" w:rsidRDefault="00B566A6" w:rsidP="00B566A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26087D" w:rsidRPr="0026087D" w14:paraId="4CE2291A" w14:textId="77777777" w:rsidTr="00114BE6">
        <w:trPr>
          <w:trHeight w:val="366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17DCD" w14:textId="77777777" w:rsidR="00B566A6" w:rsidRPr="0026087D" w:rsidRDefault="00B566A6" w:rsidP="00114BE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rimary endpoints</w:t>
            </w: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414CA" w14:textId="77777777" w:rsidR="00B566A6" w:rsidRPr="0026087D" w:rsidRDefault="00B566A6" w:rsidP="00114BE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E51C4" w14:textId="77777777" w:rsidR="00B566A6" w:rsidRPr="0026087D" w:rsidRDefault="00B566A6" w:rsidP="00114B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39183" w14:textId="77777777" w:rsidR="00B566A6" w:rsidRPr="0026087D" w:rsidRDefault="00B566A6" w:rsidP="00114B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6087D" w:rsidRPr="0026087D" w14:paraId="14C88500" w14:textId="77777777" w:rsidTr="00114BE6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FB479" w14:textId="77777777" w:rsidR="00B566A6" w:rsidRPr="0026087D" w:rsidRDefault="00B566A6" w:rsidP="00B566A6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Urinary Na/K ratio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B3A41" w14:textId="1D426423" w:rsidR="00B566A6" w:rsidRPr="0026087D" w:rsidRDefault="00EC7B1F" w:rsidP="00B566A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B566A6" w:rsidRPr="0026087D">
              <w:rPr>
                <w:rFonts w:ascii="Times New Roman" w:hAnsi="Times New Roman" w:cs="Times New Roman"/>
                <w:sz w:val="24"/>
                <w:szCs w:val="24"/>
              </w:rPr>
              <w:t>0.14 (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B566A6" w:rsidRPr="0026087D">
              <w:rPr>
                <w:rFonts w:ascii="Times New Roman" w:hAnsi="Times New Roman" w:cs="Times New Roman"/>
                <w:sz w:val="24"/>
                <w:szCs w:val="24"/>
              </w:rPr>
              <w:t>0.29 to 0.01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6C793" w14:textId="082B3C7F" w:rsidR="00B566A6" w:rsidRPr="0026087D" w:rsidRDefault="00EC7B1F" w:rsidP="00B566A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B566A6" w:rsidRPr="0026087D">
              <w:rPr>
                <w:rFonts w:ascii="Times New Roman" w:hAnsi="Times New Roman" w:cs="Times New Roman"/>
                <w:sz w:val="24"/>
                <w:szCs w:val="24"/>
              </w:rPr>
              <w:t>0.16 (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B566A6" w:rsidRPr="0026087D">
              <w:rPr>
                <w:rFonts w:ascii="Times New Roman" w:hAnsi="Times New Roman" w:cs="Times New Roman"/>
                <w:sz w:val="24"/>
                <w:szCs w:val="24"/>
              </w:rPr>
              <w:t>0.41 to 0.08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324D3" w14:textId="10DB2A57" w:rsidR="00B566A6" w:rsidRPr="0026087D" w:rsidRDefault="00B566A6" w:rsidP="00B566A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999</w:t>
            </w:r>
          </w:p>
        </w:tc>
      </w:tr>
      <w:tr w:rsidR="0026087D" w:rsidRPr="0026087D" w14:paraId="042DB4C6" w14:textId="77777777" w:rsidTr="00114BE6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31C60" w14:textId="77777777" w:rsidR="00B566A6" w:rsidRPr="0026087D" w:rsidRDefault="00B566A6" w:rsidP="00B566A6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Estimated daily salt intake, g/day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484BC" w14:textId="45749AA7" w:rsidR="00B566A6" w:rsidRPr="0026087D" w:rsidRDefault="00B566A6" w:rsidP="00B566A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0.03 (</w:t>
            </w:r>
            <w:r w:rsidR="00EC7B1F"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0.10 to 0.15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515DC" w14:textId="0E2918CE" w:rsidR="00B566A6" w:rsidRPr="0026087D" w:rsidRDefault="00EC7B1F" w:rsidP="00B566A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B566A6" w:rsidRPr="0026087D">
              <w:rPr>
                <w:rFonts w:ascii="Times New Roman" w:hAnsi="Times New Roman" w:cs="Times New Roman"/>
                <w:sz w:val="24"/>
                <w:szCs w:val="24"/>
              </w:rPr>
              <w:t>0.01 (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B566A6" w:rsidRPr="0026087D">
              <w:rPr>
                <w:rFonts w:ascii="Times New Roman" w:hAnsi="Times New Roman" w:cs="Times New Roman"/>
                <w:sz w:val="24"/>
                <w:szCs w:val="24"/>
              </w:rPr>
              <w:t>0.22 to 0.20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4729C" w14:textId="134EE9AF" w:rsidR="00B566A6" w:rsidRPr="0026087D" w:rsidRDefault="00B566A6" w:rsidP="00B566A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742</w:t>
            </w:r>
          </w:p>
        </w:tc>
      </w:tr>
      <w:tr w:rsidR="0026087D" w:rsidRPr="0026087D" w14:paraId="33262CFB" w14:textId="77777777" w:rsidTr="00114BE6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CCB32" w14:textId="77777777" w:rsidR="00B566A6" w:rsidRPr="0026087D" w:rsidRDefault="00B566A6" w:rsidP="00B566A6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Estimated daily K intake, mg/day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C3102" w14:textId="6C51D735" w:rsidR="00B566A6" w:rsidRPr="0026087D" w:rsidRDefault="00B566A6" w:rsidP="00B566A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 xml:space="preserve">28 (4 to </w:t>
            </w:r>
            <w:proofErr w:type="gramStart"/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52)*</w:t>
            </w:r>
            <w:proofErr w:type="gramEnd"/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0C629" w14:textId="0D159F08" w:rsidR="00B566A6" w:rsidRPr="0026087D" w:rsidRDefault="00B566A6" w:rsidP="00B566A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 xml:space="preserve">39 (5 to </w:t>
            </w:r>
            <w:proofErr w:type="gramStart"/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73)*</w:t>
            </w:r>
            <w:proofErr w:type="gramEnd"/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EE1B9" w14:textId="672C1EF8" w:rsidR="00B566A6" w:rsidRPr="0026087D" w:rsidRDefault="00B566A6" w:rsidP="00B566A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731</w:t>
            </w:r>
          </w:p>
        </w:tc>
      </w:tr>
      <w:tr w:rsidR="0026087D" w:rsidRPr="0026087D" w14:paraId="73D28FE6" w14:textId="77777777" w:rsidTr="00114BE6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86A8E" w14:textId="77777777" w:rsidR="00B566A6" w:rsidRPr="0026087D" w:rsidRDefault="00B566A6" w:rsidP="00B566A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econdary endpoints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CAD78" w14:textId="77777777" w:rsidR="00B566A6" w:rsidRPr="0026087D" w:rsidRDefault="00B566A6" w:rsidP="00B566A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78CF1" w14:textId="77777777" w:rsidR="00B566A6" w:rsidRPr="0026087D" w:rsidRDefault="00B566A6" w:rsidP="00B56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6C3CE" w14:textId="77777777" w:rsidR="00B566A6" w:rsidRPr="0026087D" w:rsidRDefault="00B566A6" w:rsidP="00B56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6087D" w:rsidRPr="0026087D" w14:paraId="182986FB" w14:textId="77777777" w:rsidTr="00114BE6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75121" w14:textId="77777777" w:rsidR="00B566A6" w:rsidRPr="0026087D" w:rsidRDefault="00B566A6" w:rsidP="00B566A6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ystolic BP, mmHg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05275" w14:textId="520A08E7" w:rsidR="00B566A6" w:rsidRPr="0026087D" w:rsidRDefault="00B566A6" w:rsidP="00B566A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0.44 (</w:t>
            </w:r>
            <w:r w:rsidR="00EC7B1F"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0.18 to 1.06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80289" w14:textId="399E0249" w:rsidR="00B566A6" w:rsidRPr="0026087D" w:rsidRDefault="00EC7B1F" w:rsidP="00B566A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B566A6" w:rsidRPr="0026087D">
              <w:rPr>
                <w:rFonts w:ascii="Times New Roman" w:hAnsi="Times New Roman" w:cs="Times New Roman"/>
                <w:sz w:val="24"/>
                <w:szCs w:val="24"/>
              </w:rPr>
              <w:t>1.59 (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B566A6" w:rsidRPr="0026087D">
              <w:rPr>
                <w:rFonts w:ascii="Times New Roman" w:hAnsi="Times New Roman" w:cs="Times New Roman"/>
                <w:sz w:val="24"/>
                <w:szCs w:val="24"/>
              </w:rPr>
              <w:t xml:space="preserve">2.83 to 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B566A6" w:rsidRPr="0026087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proofErr w:type="gramStart"/>
            <w:r w:rsidR="00B566A6" w:rsidRPr="0026087D">
              <w:rPr>
                <w:rFonts w:ascii="Times New Roman" w:hAnsi="Times New Roman" w:cs="Times New Roman"/>
                <w:sz w:val="24"/>
                <w:szCs w:val="24"/>
              </w:rPr>
              <w:t>35)*</w:t>
            </w:r>
            <w:proofErr w:type="gramEnd"/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605CD" w14:textId="1CDF2127" w:rsidR="00B566A6" w:rsidRPr="0026087D" w:rsidRDefault="00B566A6" w:rsidP="00B566A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&lt;0.001</w:t>
            </w:r>
          </w:p>
        </w:tc>
      </w:tr>
      <w:tr w:rsidR="0026087D" w:rsidRPr="0026087D" w14:paraId="15C0E4E8" w14:textId="77777777" w:rsidTr="00114BE6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C0841" w14:textId="77777777" w:rsidR="00B566A6" w:rsidRPr="0026087D" w:rsidRDefault="00B566A6" w:rsidP="00B566A6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iastolic BP, mmHg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55A84" w14:textId="3B7E80A9" w:rsidR="00B566A6" w:rsidRPr="0026087D" w:rsidRDefault="00B566A6" w:rsidP="00B566A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 xml:space="preserve">0.50 (0.04 to </w:t>
            </w:r>
            <w:proofErr w:type="gramStart"/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0.96)*</w:t>
            </w:r>
            <w:proofErr w:type="gramEnd"/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E3692" w14:textId="5BC9202A" w:rsidR="00B566A6" w:rsidRPr="0026087D" w:rsidRDefault="00B566A6" w:rsidP="00B566A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0.26 (</w:t>
            </w:r>
            <w:r w:rsidR="00EC7B1F"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0.53 to 1.04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056DA" w14:textId="0A3D5AA4" w:rsidR="00B566A6" w:rsidRPr="0026087D" w:rsidRDefault="00B566A6" w:rsidP="00B566A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744</w:t>
            </w:r>
          </w:p>
        </w:tc>
      </w:tr>
      <w:tr w:rsidR="0026087D" w:rsidRPr="0026087D" w14:paraId="3DB7420C" w14:textId="77777777" w:rsidTr="00114BE6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A477D" w14:textId="77777777" w:rsidR="00B566A6" w:rsidRPr="0026087D" w:rsidRDefault="00B566A6" w:rsidP="00B566A6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ody weight, kg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54A86" w14:textId="370A1660" w:rsidR="00B566A6" w:rsidRPr="0026087D" w:rsidRDefault="00B566A6" w:rsidP="00B566A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0.00 (</w:t>
            </w:r>
            <w:r w:rsidR="00EC7B1F"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0.14 to 0.13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8AE6D" w14:textId="711CC8EA" w:rsidR="00B566A6" w:rsidRPr="0026087D" w:rsidRDefault="00EC7B1F" w:rsidP="00B566A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B566A6" w:rsidRPr="0026087D">
              <w:rPr>
                <w:rFonts w:ascii="Times New Roman" w:hAnsi="Times New Roman" w:cs="Times New Roman"/>
                <w:sz w:val="24"/>
                <w:szCs w:val="24"/>
              </w:rPr>
              <w:t>0.18 (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B566A6" w:rsidRPr="0026087D">
              <w:rPr>
                <w:rFonts w:ascii="Times New Roman" w:hAnsi="Times New Roman" w:cs="Times New Roman"/>
                <w:sz w:val="24"/>
                <w:szCs w:val="24"/>
              </w:rPr>
              <w:t>0.36 to 0.00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86AD4" w14:textId="3C4FCCCF" w:rsidR="00B566A6" w:rsidRPr="0026087D" w:rsidRDefault="00B566A6" w:rsidP="00B566A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079</w:t>
            </w:r>
          </w:p>
        </w:tc>
      </w:tr>
      <w:tr w:rsidR="0026087D" w:rsidRPr="0026087D" w14:paraId="34D5FB4E" w14:textId="77777777" w:rsidTr="00114BE6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DA9F1" w14:textId="77777777" w:rsidR="00B566A6" w:rsidRPr="0026087D" w:rsidRDefault="00B566A6" w:rsidP="00B566A6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LDL cholesterol, mg/dL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D4564" w14:textId="625580C3" w:rsidR="00B566A6" w:rsidRPr="0026087D" w:rsidRDefault="00B566A6" w:rsidP="00B566A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0.40 (</w:t>
            </w:r>
            <w:r w:rsidR="00EC7B1F"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0.68 to 1.48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BC1B4" w14:textId="1106FD7C" w:rsidR="00B566A6" w:rsidRPr="0026087D" w:rsidRDefault="00B566A6" w:rsidP="00B566A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1.34 (</w:t>
            </w:r>
            <w:r w:rsidR="00EC7B1F"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0.36 to 3.04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2EEF5" w14:textId="79B5AA6D" w:rsidR="00B566A6" w:rsidRPr="0026087D" w:rsidRDefault="00B566A6" w:rsidP="00B566A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297</w:t>
            </w:r>
          </w:p>
        </w:tc>
      </w:tr>
      <w:tr w:rsidR="0026087D" w:rsidRPr="0026087D" w14:paraId="65D2AB61" w14:textId="77777777" w:rsidTr="00114BE6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6B20F" w14:textId="77777777" w:rsidR="00B566A6" w:rsidRPr="0026087D" w:rsidRDefault="00B566A6" w:rsidP="00B566A6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DL cholesterol, mg/dL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9B14E" w14:textId="52A19049" w:rsidR="00B566A6" w:rsidRPr="0026087D" w:rsidRDefault="00B566A6" w:rsidP="00B566A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 xml:space="preserve">0.50 (0.08 to </w:t>
            </w:r>
            <w:proofErr w:type="gramStart"/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0.92)*</w:t>
            </w:r>
            <w:proofErr w:type="gramEnd"/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3DE97" w14:textId="642EB674" w:rsidR="00B566A6" w:rsidRPr="0026087D" w:rsidRDefault="00B566A6" w:rsidP="00B566A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0.29 (</w:t>
            </w:r>
            <w:r w:rsidR="00EC7B1F"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0.32 to 0.90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F3E37" w14:textId="3308017B" w:rsidR="00B566A6" w:rsidRPr="0026087D" w:rsidRDefault="00B566A6" w:rsidP="00B566A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694</w:t>
            </w:r>
          </w:p>
        </w:tc>
      </w:tr>
      <w:tr w:rsidR="0026087D" w:rsidRPr="0026087D" w14:paraId="1447967D" w14:textId="77777777" w:rsidTr="00114BE6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59B8D" w14:textId="77777777" w:rsidR="00B566A6" w:rsidRPr="0026087D" w:rsidRDefault="00B566A6" w:rsidP="00B566A6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riglycerides, mg/dL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D5EF8" w14:textId="643C5E59" w:rsidR="00B566A6" w:rsidRPr="0026087D" w:rsidRDefault="00B566A6" w:rsidP="00B566A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0.46 (</w:t>
            </w:r>
            <w:r w:rsidR="00EC7B1F"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3.50 to 4.41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11568" w14:textId="7A4D20FB" w:rsidR="00B566A6" w:rsidRPr="0026087D" w:rsidRDefault="00EC7B1F" w:rsidP="00B566A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B566A6" w:rsidRPr="0026087D">
              <w:rPr>
                <w:rFonts w:ascii="Times New Roman" w:hAnsi="Times New Roman" w:cs="Times New Roman"/>
                <w:sz w:val="24"/>
                <w:szCs w:val="24"/>
              </w:rPr>
              <w:t>5.87 (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B566A6" w:rsidRPr="0026087D">
              <w:rPr>
                <w:rFonts w:ascii="Times New Roman" w:hAnsi="Times New Roman" w:cs="Times New Roman"/>
                <w:sz w:val="24"/>
                <w:szCs w:val="24"/>
              </w:rPr>
              <w:t>12.12 to 0.38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EEAEF" w14:textId="54DFFCE5" w:rsidR="00B566A6" w:rsidRPr="0026087D" w:rsidRDefault="00B566A6" w:rsidP="00B566A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144</w:t>
            </w:r>
          </w:p>
        </w:tc>
      </w:tr>
      <w:tr w:rsidR="0026087D" w:rsidRPr="0026087D" w14:paraId="0A567855" w14:textId="77777777" w:rsidTr="00114BE6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4EDB7" w14:textId="77777777" w:rsidR="00B566A6" w:rsidRPr="0026087D" w:rsidRDefault="00B566A6" w:rsidP="00B566A6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lood glucose, mg/dL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047B7" w14:textId="42E8E521" w:rsidR="00B566A6" w:rsidRPr="0026087D" w:rsidRDefault="00EC7B1F" w:rsidP="00B566A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B566A6" w:rsidRPr="0026087D">
              <w:rPr>
                <w:rFonts w:ascii="Times New Roman" w:hAnsi="Times New Roman" w:cs="Times New Roman"/>
                <w:sz w:val="24"/>
                <w:szCs w:val="24"/>
              </w:rPr>
              <w:t>0.86 (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B566A6" w:rsidRPr="0026087D">
              <w:rPr>
                <w:rFonts w:ascii="Times New Roman" w:hAnsi="Times New Roman" w:cs="Times New Roman"/>
                <w:sz w:val="24"/>
                <w:szCs w:val="24"/>
              </w:rPr>
              <w:t xml:space="preserve">1.56 to 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B566A6" w:rsidRPr="0026087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proofErr w:type="gramStart"/>
            <w:r w:rsidR="00B566A6" w:rsidRPr="0026087D">
              <w:rPr>
                <w:rFonts w:ascii="Times New Roman" w:hAnsi="Times New Roman" w:cs="Times New Roman"/>
                <w:sz w:val="24"/>
                <w:szCs w:val="24"/>
              </w:rPr>
              <w:t>16)*</w:t>
            </w:r>
            <w:proofErr w:type="gramEnd"/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C2733" w14:textId="2B548870" w:rsidR="00B566A6" w:rsidRPr="0026087D" w:rsidRDefault="00EC7B1F" w:rsidP="00B566A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B566A6" w:rsidRPr="0026087D">
              <w:rPr>
                <w:rFonts w:ascii="Times New Roman" w:hAnsi="Times New Roman" w:cs="Times New Roman"/>
                <w:sz w:val="24"/>
                <w:szCs w:val="24"/>
              </w:rPr>
              <w:t>1.21 (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B566A6" w:rsidRPr="0026087D">
              <w:rPr>
                <w:rFonts w:ascii="Times New Roman" w:hAnsi="Times New Roman" w:cs="Times New Roman"/>
                <w:sz w:val="24"/>
                <w:szCs w:val="24"/>
              </w:rPr>
              <w:t xml:space="preserve">2.31 to 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B566A6" w:rsidRPr="0026087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proofErr w:type="gramStart"/>
            <w:r w:rsidR="00B566A6" w:rsidRPr="0026087D">
              <w:rPr>
                <w:rFonts w:ascii="Times New Roman" w:hAnsi="Times New Roman" w:cs="Times New Roman"/>
                <w:sz w:val="24"/>
                <w:szCs w:val="24"/>
              </w:rPr>
              <w:t>10)*</w:t>
            </w:r>
            <w:proofErr w:type="gramEnd"/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8A2B2" w14:textId="77EB96A5" w:rsidR="00B566A6" w:rsidRPr="0026087D" w:rsidRDefault="00B566A6" w:rsidP="00B566A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635</w:t>
            </w:r>
          </w:p>
        </w:tc>
      </w:tr>
      <w:tr w:rsidR="0026087D" w:rsidRPr="0026087D" w14:paraId="2C87FC0D" w14:textId="77777777" w:rsidTr="00114BE6">
        <w:trPr>
          <w:trHeight w:val="366"/>
        </w:trPr>
        <w:tc>
          <w:tcPr>
            <w:tcW w:w="382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2531D7C" w14:textId="77777777" w:rsidR="00B566A6" w:rsidRPr="0026087D" w:rsidRDefault="00B566A6" w:rsidP="00B566A6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emoglobin A1c, %</w:t>
            </w:r>
          </w:p>
        </w:tc>
        <w:tc>
          <w:tcPr>
            <w:tcW w:w="2525" w:type="dxa"/>
            <w:tcBorders>
              <w:top w:val="nil"/>
              <w:left w:val="nil"/>
              <w:right w:val="nil"/>
            </w:tcBorders>
            <w:noWrap/>
            <w:hideMark/>
          </w:tcPr>
          <w:p w14:paraId="399EF843" w14:textId="293EBACE" w:rsidR="00B566A6" w:rsidRPr="0026087D" w:rsidRDefault="00EC7B1F" w:rsidP="00B566A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B566A6" w:rsidRPr="0026087D">
              <w:rPr>
                <w:rFonts w:ascii="Times New Roman" w:hAnsi="Times New Roman" w:cs="Times New Roman"/>
                <w:sz w:val="24"/>
                <w:szCs w:val="24"/>
              </w:rPr>
              <w:t>0.03 (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B566A6" w:rsidRPr="0026087D">
              <w:rPr>
                <w:rFonts w:ascii="Times New Roman" w:hAnsi="Times New Roman" w:cs="Times New Roman"/>
                <w:sz w:val="24"/>
                <w:szCs w:val="24"/>
              </w:rPr>
              <w:t xml:space="preserve">0.04 to 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B566A6" w:rsidRPr="0026087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proofErr w:type="gramStart"/>
            <w:r w:rsidR="00B566A6" w:rsidRPr="0026087D">
              <w:rPr>
                <w:rFonts w:ascii="Times New Roman" w:hAnsi="Times New Roman" w:cs="Times New Roman"/>
                <w:sz w:val="24"/>
                <w:szCs w:val="24"/>
              </w:rPr>
              <w:t>01)‡</w:t>
            </w:r>
            <w:proofErr w:type="gramEnd"/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noWrap/>
            <w:hideMark/>
          </w:tcPr>
          <w:p w14:paraId="22A6F07E" w14:textId="7A18C8D4" w:rsidR="00B566A6" w:rsidRPr="0026087D" w:rsidRDefault="00EC7B1F" w:rsidP="00B566A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B566A6" w:rsidRPr="0026087D">
              <w:rPr>
                <w:rFonts w:ascii="Times New Roman" w:hAnsi="Times New Roman" w:cs="Times New Roman"/>
                <w:sz w:val="24"/>
                <w:szCs w:val="24"/>
              </w:rPr>
              <w:t>0.02 (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B566A6" w:rsidRPr="0026087D">
              <w:rPr>
                <w:rFonts w:ascii="Times New Roman" w:hAnsi="Times New Roman" w:cs="Times New Roman"/>
                <w:sz w:val="24"/>
                <w:szCs w:val="24"/>
              </w:rPr>
              <w:t>0.05 to 0.00)</w:t>
            </w: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964D68E" w14:textId="12B00A1E" w:rsidR="00B566A6" w:rsidRPr="0026087D" w:rsidRDefault="00B566A6" w:rsidP="00B566A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892</w:t>
            </w:r>
          </w:p>
        </w:tc>
      </w:tr>
      <w:tr w:rsidR="0026087D" w:rsidRPr="0026087D" w14:paraId="778B667D" w14:textId="77777777" w:rsidTr="00114BE6">
        <w:trPr>
          <w:trHeight w:val="381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DD38F0" w14:textId="738585EF" w:rsidR="00B566A6" w:rsidRPr="0026087D" w:rsidRDefault="00B566A6" w:rsidP="00B566A6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alt check sheet score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DE548E" w14:textId="0BB7E93A" w:rsidR="00B566A6" w:rsidRPr="0026087D" w:rsidRDefault="00EC7B1F" w:rsidP="00B566A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B566A6" w:rsidRPr="0026087D">
              <w:rPr>
                <w:rFonts w:ascii="Times New Roman" w:hAnsi="Times New Roman" w:cs="Times New Roman"/>
                <w:sz w:val="24"/>
                <w:szCs w:val="24"/>
              </w:rPr>
              <w:t>0.24 (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B566A6" w:rsidRPr="0026087D">
              <w:rPr>
                <w:rFonts w:ascii="Times New Roman" w:hAnsi="Times New Roman" w:cs="Times New Roman"/>
                <w:sz w:val="24"/>
                <w:szCs w:val="24"/>
              </w:rPr>
              <w:t xml:space="preserve">0.43 to 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B566A6" w:rsidRPr="0026087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proofErr w:type="gramStart"/>
            <w:r w:rsidR="00B566A6" w:rsidRPr="0026087D">
              <w:rPr>
                <w:rFonts w:ascii="Times New Roman" w:hAnsi="Times New Roman" w:cs="Times New Roman"/>
                <w:sz w:val="24"/>
                <w:szCs w:val="24"/>
              </w:rPr>
              <w:t>04)*</w:t>
            </w:r>
            <w:proofErr w:type="gramEnd"/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5ED813" w14:textId="4A925C44" w:rsidR="00B566A6" w:rsidRPr="0026087D" w:rsidRDefault="00EC7B1F" w:rsidP="00B566A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B566A6" w:rsidRPr="0026087D">
              <w:rPr>
                <w:rFonts w:ascii="Times New Roman" w:hAnsi="Times New Roman" w:cs="Times New Roman"/>
                <w:sz w:val="24"/>
                <w:szCs w:val="24"/>
              </w:rPr>
              <w:t>0.42 (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B566A6" w:rsidRPr="0026087D">
              <w:rPr>
                <w:rFonts w:ascii="Times New Roman" w:hAnsi="Times New Roman" w:cs="Times New Roman"/>
                <w:sz w:val="24"/>
                <w:szCs w:val="24"/>
              </w:rPr>
              <w:t xml:space="preserve">0.71 to 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B566A6" w:rsidRPr="0026087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proofErr w:type="gramStart"/>
            <w:r w:rsidR="00B566A6" w:rsidRPr="0026087D">
              <w:rPr>
                <w:rFonts w:ascii="Times New Roman" w:hAnsi="Times New Roman" w:cs="Times New Roman"/>
                <w:sz w:val="24"/>
                <w:szCs w:val="24"/>
              </w:rPr>
              <w:t>14)†</w:t>
            </w:r>
            <w:proofErr w:type="gramEnd"/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9440EB" w14:textId="1AB64F7A" w:rsidR="00B566A6" w:rsidRPr="0026087D" w:rsidRDefault="00B566A6" w:rsidP="00B566A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295</w:t>
            </w:r>
          </w:p>
        </w:tc>
      </w:tr>
    </w:tbl>
    <w:p w14:paraId="0893A760" w14:textId="7C5EF0B8" w:rsidR="00B566A6" w:rsidRPr="0026087D" w:rsidRDefault="00B566A6" w:rsidP="00B566A6">
      <w:pPr>
        <w:widowControl/>
        <w:spacing w:line="300" w:lineRule="exact"/>
        <w:jc w:val="left"/>
        <w:rPr>
          <w:rFonts w:ascii="Times New Roman" w:eastAsia="ＭＳ ゴシック" w:hAnsi="Times New Roman" w:cs="Times New Roman"/>
          <w:kern w:val="0"/>
          <w:sz w:val="24"/>
          <w:szCs w:val="24"/>
        </w:rPr>
      </w:pPr>
      <w:r w:rsidRPr="0026087D">
        <w:rPr>
          <w:rFonts w:ascii="Times New Roman" w:hAnsi="Times New Roman" w:cs="Times New Roman"/>
          <w:sz w:val="24"/>
          <w:szCs w:val="24"/>
        </w:rPr>
        <w:t>Mean d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ifferences adjusted for </w:t>
      </w:r>
      <w:r w:rsidRPr="0026087D">
        <w:rPr>
          <w:rFonts w:ascii="Times New Roman" w:hAnsi="Times New Roman" w:cs="Times New Roman"/>
          <w:sz w:val="24"/>
          <w:szCs w:val="24"/>
        </w:rPr>
        <w:t>age</w:t>
      </w:r>
      <w:r w:rsidR="0098187B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sex</w:t>
      </w:r>
      <w:r w:rsidR="0098187B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body mass index</w:t>
      </w:r>
      <w:r w:rsidR="0098187B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smoking status</w:t>
      </w:r>
      <w:r w:rsidR="0098187B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alcohol drinking</w:t>
      </w:r>
      <w:r w:rsidR="0098187B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exercise</w:t>
      </w:r>
      <w:r w:rsidR="0098187B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hemoglobin A1c</w:t>
      </w:r>
      <w:r w:rsidR="0098187B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medication for diabetes</w:t>
      </w:r>
      <w:r w:rsidR="00C54239" w:rsidRPr="0026087D">
        <w:rPr>
          <w:rFonts w:ascii="Times New Roman" w:hAnsi="Times New Roman" w:cs="Times New Roman"/>
          <w:sz w:val="24"/>
          <w:szCs w:val="24"/>
        </w:rPr>
        <w:t xml:space="preserve"> </w:t>
      </w:r>
      <w:r w:rsidRPr="0026087D">
        <w:rPr>
          <w:rFonts w:ascii="Times New Roman" w:hAnsi="Times New Roman" w:cs="Times New Roman"/>
          <w:sz w:val="24"/>
          <w:szCs w:val="24"/>
        </w:rPr>
        <w:t>and dyslipidemia</w:t>
      </w:r>
      <w:r w:rsidR="0098187B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history of stroke, heart disease</w:t>
      </w:r>
      <w:r w:rsidR="007169CC" w:rsidRPr="0026087D">
        <w:rPr>
          <w:rFonts w:ascii="Times New Roman" w:hAnsi="Times New Roman" w:cs="Times New Roman"/>
          <w:sz w:val="24"/>
          <w:szCs w:val="24"/>
        </w:rPr>
        <w:t>, chronic kidney disease, and study field type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. Further adjusted for </w:t>
      </w:r>
      <w:r w:rsidRPr="0026087D">
        <w:rPr>
          <w:rFonts w:ascii="Times New Roman" w:hAnsi="Times New Roman" w:cs="Times New Roman"/>
          <w:sz w:val="24"/>
          <w:szCs w:val="24"/>
        </w:rPr>
        <w:t>the timing of the urinary test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 for the analysis of urinary indices. P values: *&lt;0.05, †&lt;0.01, </w:t>
      </w:r>
      <w:r w:rsidR="0098187B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and 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>‡&lt;0.001. BP, blood pressure; HDL, high-density lipoprotein; K, potassium; LDL, low-density lipoprotein; Na/K</w:t>
      </w:r>
      <w:r w:rsidR="0098187B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 </w:t>
      </w:r>
      <w:r w:rsidR="0098187B" w:rsidRPr="0026087D">
        <w:rPr>
          <w:rFonts w:ascii="Times New Roman" w:eastAsia="Yu Gothic" w:hAnsi="Times New Roman" w:cs="Times New Roman"/>
          <w:kern w:val="0"/>
          <w:sz w:val="24"/>
          <w:szCs w:val="24"/>
        </w:rPr>
        <w:t>ratio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>, sodium-to-potassium</w:t>
      </w:r>
      <w:r w:rsidR="0098187B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 </w:t>
      </w:r>
      <w:r w:rsidR="0098187B" w:rsidRPr="0026087D">
        <w:rPr>
          <w:rFonts w:ascii="Times New Roman" w:eastAsia="Yu Gothic" w:hAnsi="Times New Roman" w:cs="Times New Roman"/>
          <w:kern w:val="0"/>
          <w:sz w:val="24"/>
          <w:szCs w:val="24"/>
        </w:rPr>
        <w:t>ratio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. </w:t>
      </w:r>
      <w:r w:rsidR="00C54239" w:rsidRPr="0026087D">
        <w:rPr>
          <w:rFonts w:ascii="Times New Roman" w:hAnsi="Times New Roman" w:cs="Times New Roman"/>
          <w:sz w:val="24"/>
          <w:szCs w:val="24"/>
        </w:rPr>
        <w:t xml:space="preserve">Hypertension was defined as </w:t>
      </w:r>
      <w:r w:rsidR="00C54239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>systolic BP ≥140 mmHg, diastolic BP ≥90 mmHg, or antihypertensive medication use.</w:t>
      </w:r>
    </w:p>
    <w:p w14:paraId="70E7B47E" w14:textId="05B83E29" w:rsidR="00080FA8" w:rsidRPr="0026087D" w:rsidRDefault="00080FA8" w:rsidP="00080FA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6087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C54239" w:rsidRPr="0026087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A311C" w:rsidRPr="0026087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6087D">
        <w:rPr>
          <w:rFonts w:ascii="Times New Roman" w:hAnsi="Times New Roman" w:cs="Times New Roman"/>
          <w:sz w:val="24"/>
          <w:szCs w:val="24"/>
        </w:rPr>
        <w:t xml:space="preserve">. </w:t>
      </w:r>
      <w:r w:rsidR="00AC4E17" w:rsidRPr="0026087D">
        <w:rPr>
          <w:rFonts w:ascii="Times New Roman" w:eastAsia="ＭＳ ゴシック" w:hAnsi="Times New Roman" w:cs="Times New Roman"/>
          <w:sz w:val="24"/>
          <w:szCs w:val="24"/>
        </w:rPr>
        <w:t>Mean d</w:t>
      </w:r>
      <w:r w:rsidR="00AC4E17" w:rsidRPr="0026087D">
        <w:rPr>
          <w:rFonts w:ascii="Times New Roman" w:eastAsia="ＭＳ ゴシック" w:hAnsi="Times New Roman" w:cs="Times New Roman"/>
          <w:sz w:val="24"/>
          <w:szCs w:val="28"/>
        </w:rPr>
        <w:t>ifferences (95% confidence intervals)</w:t>
      </w:r>
      <w:r w:rsidRPr="0026087D">
        <w:rPr>
          <w:rFonts w:ascii="Times New Roman" w:eastAsia="ＭＳ ゴシック" w:hAnsi="Times New Roman" w:cs="Times New Roman"/>
          <w:sz w:val="24"/>
          <w:szCs w:val="28"/>
        </w:rPr>
        <w:t xml:space="preserve"> in changes in primary and secondary </w:t>
      </w:r>
      <w:r w:rsidR="00AA7467" w:rsidRPr="0026087D">
        <w:rPr>
          <w:rFonts w:ascii="Times New Roman" w:eastAsia="ＭＳ ゴシック" w:hAnsi="Times New Roman" w:cs="Times New Roman"/>
          <w:sz w:val="24"/>
          <w:szCs w:val="28"/>
        </w:rPr>
        <w:t>endpoint</w:t>
      </w:r>
      <w:r w:rsidRPr="0026087D">
        <w:rPr>
          <w:rFonts w:ascii="Times New Roman" w:eastAsia="ＭＳ ゴシック" w:hAnsi="Times New Roman" w:cs="Times New Roman"/>
          <w:sz w:val="24"/>
          <w:szCs w:val="28"/>
        </w:rPr>
        <w:t xml:space="preserve"> parameters between </w:t>
      </w:r>
      <w:r w:rsidR="0098187B" w:rsidRPr="0026087D">
        <w:rPr>
          <w:rFonts w:ascii="Times New Roman" w:eastAsia="ＭＳ ゴシック" w:hAnsi="Times New Roman" w:cs="Times New Roman"/>
          <w:sz w:val="24"/>
          <w:szCs w:val="28"/>
        </w:rPr>
        <w:t xml:space="preserve">the </w:t>
      </w:r>
      <w:r w:rsidRPr="0026087D">
        <w:rPr>
          <w:rFonts w:ascii="Times New Roman" w:eastAsia="ＭＳ ゴシック" w:hAnsi="Times New Roman" w:cs="Times New Roman"/>
          <w:sz w:val="24"/>
          <w:szCs w:val="28"/>
        </w:rPr>
        <w:t>intensive and standard support groups by</w:t>
      </w:r>
      <w:r w:rsidRPr="0026087D">
        <w:rPr>
          <w:rFonts w:ascii="Times New Roman" w:hAnsi="Times New Roman" w:cs="Times New Roman"/>
          <w:sz w:val="24"/>
          <w:szCs w:val="24"/>
        </w:rPr>
        <w:t xml:space="preserve"> baseline diabetes mellitus</w:t>
      </w:r>
      <w:r w:rsidR="0098187B" w:rsidRPr="0026087D">
        <w:rPr>
          <w:rFonts w:ascii="Times New Roman" w:hAnsi="Times New Roman" w:cs="Times New Roman"/>
          <w:sz w:val="24"/>
          <w:szCs w:val="24"/>
        </w:rPr>
        <w:t xml:space="preserve"> status.</w:t>
      </w:r>
    </w:p>
    <w:tbl>
      <w:tblPr>
        <w:tblW w:w="1120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2525"/>
        <w:gridCol w:w="2636"/>
        <w:gridCol w:w="2218"/>
      </w:tblGrid>
      <w:tr w:rsidR="0026087D" w:rsidRPr="0026087D" w14:paraId="2BF0135A" w14:textId="77777777" w:rsidTr="00114BE6">
        <w:trPr>
          <w:trHeight w:val="366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66F7D" w14:textId="77777777" w:rsidR="00C54239" w:rsidRPr="0026087D" w:rsidRDefault="00C54239" w:rsidP="00114B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DFFCB3" w14:textId="17F98DDA" w:rsidR="00C54239" w:rsidRPr="0026087D" w:rsidRDefault="00C54239" w:rsidP="00114B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E6D9E" w14:textId="77777777" w:rsidR="00C54239" w:rsidRPr="0026087D" w:rsidRDefault="00C54239" w:rsidP="00114B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6087D" w:rsidRPr="0026087D" w14:paraId="2417A593" w14:textId="77777777" w:rsidTr="00114BE6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32C14" w14:textId="77777777" w:rsidR="00C54239" w:rsidRPr="0026087D" w:rsidRDefault="00C54239" w:rsidP="00114B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EC093" w14:textId="77777777" w:rsidR="00C54239" w:rsidRPr="0026087D" w:rsidRDefault="00C54239" w:rsidP="00114B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bsence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EA1EB" w14:textId="77777777" w:rsidR="00C54239" w:rsidRPr="0026087D" w:rsidRDefault="00C54239" w:rsidP="00114B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resence</w:t>
            </w:r>
          </w:p>
        </w:tc>
        <w:tc>
          <w:tcPr>
            <w:tcW w:w="221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667809" w14:textId="77777777" w:rsidR="00C54239" w:rsidRPr="0026087D" w:rsidRDefault="00C54239" w:rsidP="00114B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 for heterogeneity</w:t>
            </w:r>
          </w:p>
        </w:tc>
      </w:tr>
      <w:tr w:rsidR="0026087D" w:rsidRPr="0026087D" w14:paraId="64C71E3D" w14:textId="77777777" w:rsidTr="00114BE6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37BAA1" w14:textId="77777777" w:rsidR="00C54239" w:rsidRPr="0026087D" w:rsidRDefault="00C54239" w:rsidP="00C5423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o. of participants in intensive/standard support groups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FF92F6" w14:textId="2059A224" w:rsidR="00C54239" w:rsidRPr="0026087D" w:rsidRDefault="00C54239" w:rsidP="00C5423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,684/3,338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B5A8B5" w14:textId="150D776B" w:rsidR="00C54239" w:rsidRPr="0026087D" w:rsidRDefault="00C54239" w:rsidP="00C5423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80/247</w:t>
            </w:r>
          </w:p>
        </w:tc>
        <w:tc>
          <w:tcPr>
            <w:tcW w:w="221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15EA36" w14:textId="77777777" w:rsidR="00C54239" w:rsidRPr="0026087D" w:rsidRDefault="00C54239" w:rsidP="00C5423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26087D" w:rsidRPr="0026087D" w14:paraId="7C342EA2" w14:textId="77777777" w:rsidTr="00114BE6">
        <w:trPr>
          <w:trHeight w:val="366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FF77B" w14:textId="77777777" w:rsidR="00C54239" w:rsidRPr="0026087D" w:rsidRDefault="00C54239" w:rsidP="00114BE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rimary endpoints</w:t>
            </w: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6040C" w14:textId="77777777" w:rsidR="00C54239" w:rsidRPr="0026087D" w:rsidRDefault="00C54239" w:rsidP="00114BE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61C73" w14:textId="77777777" w:rsidR="00C54239" w:rsidRPr="0026087D" w:rsidRDefault="00C54239" w:rsidP="00114B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E2451" w14:textId="77777777" w:rsidR="00C54239" w:rsidRPr="0026087D" w:rsidRDefault="00C54239" w:rsidP="00114B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6087D" w:rsidRPr="0026087D" w14:paraId="67EB5E94" w14:textId="77777777" w:rsidTr="00114BE6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DFCAD" w14:textId="77777777" w:rsidR="00C54239" w:rsidRPr="0026087D" w:rsidRDefault="00C54239" w:rsidP="00C54239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Urinary Na/K ratio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3748E" w14:textId="47E01BA7" w:rsidR="00C54239" w:rsidRPr="0026087D" w:rsidRDefault="00EC7B1F" w:rsidP="00C5423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C54239" w:rsidRPr="0026087D">
              <w:rPr>
                <w:rFonts w:ascii="Times New Roman" w:hAnsi="Times New Roman" w:cs="Times New Roman"/>
                <w:sz w:val="24"/>
                <w:szCs w:val="24"/>
              </w:rPr>
              <w:t>0.13 (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C54239" w:rsidRPr="0026087D">
              <w:rPr>
                <w:rFonts w:ascii="Times New Roman" w:hAnsi="Times New Roman" w:cs="Times New Roman"/>
                <w:sz w:val="24"/>
                <w:szCs w:val="24"/>
              </w:rPr>
              <w:t>0.26 to 0.00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B413A" w14:textId="654412C2" w:rsidR="00C54239" w:rsidRPr="0026087D" w:rsidRDefault="00EC7B1F" w:rsidP="00C5423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C54239" w:rsidRPr="0026087D">
              <w:rPr>
                <w:rFonts w:ascii="Times New Roman" w:hAnsi="Times New Roman" w:cs="Times New Roman"/>
                <w:sz w:val="24"/>
                <w:szCs w:val="24"/>
              </w:rPr>
              <w:t>0.31 (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C54239" w:rsidRPr="0026087D">
              <w:rPr>
                <w:rFonts w:ascii="Times New Roman" w:hAnsi="Times New Roman" w:cs="Times New Roman"/>
                <w:sz w:val="24"/>
                <w:szCs w:val="24"/>
              </w:rPr>
              <w:t>0.79 to 0.16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23F83" w14:textId="35A2E6C3" w:rsidR="00C54239" w:rsidRPr="0026087D" w:rsidRDefault="00C54239" w:rsidP="00C5423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784</w:t>
            </w:r>
          </w:p>
        </w:tc>
      </w:tr>
      <w:tr w:rsidR="0026087D" w:rsidRPr="0026087D" w14:paraId="192BAEA8" w14:textId="77777777" w:rsidTr="00114BE6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83360" w14:textId="77777777" w:rsidR="00C54239" w:rsidRPr="0026087D" w:rsidRDefault="00C54239" w:rsidP="00C54239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Estimated daily salt intake, g/day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7BB06" w14:textId="67FA6659" w:rsidR="00C54239" w:rsidRPr="0026087D" w:rsidRDefault="00C54239" w:rsidP="00C5423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0.01 (</w:t>
            </w:r>
            <w:r w:rsidR="00EC7B1F"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0.10 to 0.12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EA427" w14:textId="76563956" w:rsidR="00C54239" w:rsidRPr="0026087D" w:rsidRDefault="00C54239" w:rsidP="00C5423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0.04 (</w:t>
            </w:r>
            <w:r w:rsidR="00EC7B1F"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0.37 to 0.46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C573E" w14:textId="12D57052" w:rsidR="00C54239" w:rsidRPr="0026087D" w:rsidRDefault="00C54239" w:rsidP="00C5423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473</w:t>
            </w:r>
          </w:p>
        </w:tc>
      </w:tr>
      <w:tr w:rsidR="0026087D" w:rsidRPr="0026087D" w14:paraId="688901D6" w14:textId="77777777" w:rsidTr="00114BE6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8214C" w14:textId="77777777" w:rsidR="00C54239" w:rsidRPr="0026087D" w:rsidRDefault="00C54239" w:rsidP="00C54239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Estimated daily K intake, mg/day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23846" w14:textId="1EA94CC4" w:rsidR="00C54239" w:rsidRPr="0026087D" w:rsidRDefault="00C54239" w:rsidP="00C5423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 xml:space="preserve">28 (8 to </w:t>
            </w:r>
            <w:proofErr w:type="gramStart"/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E7E64" w:rsidRPr="0026087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)†</w:t>
            </w:r>
            <w:proofErr w:type="gramEnd"/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5C333" w14:textId="634167B2" w:rsidR="00C54239" w:rsidRPr="0026087D" w:rsidRDefault="00C54239" w:rsidP="00C5423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E7E64" w:rsidRPr="0026087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7B1F"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6 to 142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E5969" w14:textId="7A5AE72C" w:rsidR="00C54239" w:rsidRPr="0026087D" w:rsidRDefault="00C54239" w:rsidP="00C5423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500</w:t>
            </w:r>
          </w:p>
        </w:tc>
      </w:tr>
      <w:tr w:rsidR="0026087D" w:rsidRPr="0026087D" w14:paraId="02591A8D" w14:textId="77777777" w:rsidTr="00114BE6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84FC6" w14:textId="77777777" w:rsidR="00C54239" w:rsidRPr="0026087D" w:rsidRDefault="00C54239" w:rsidP="00C5423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econdary endpoints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94163" w14:textId="77777777" w:rsidR="00C54239" w:rsidRPr="0026087D" w:rsidRDefault="00C54239" w:rsidP="00C5423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E4084" w14:textId="77777777" w:rsidR="00C54239" w:rsidRPr="0026087D" w:rsidRDefault="00C54239" w:rsidP="00C5423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DE1B7" w14:textId="77777777" w:rsidR="00C54239" w:rsidRPr="0026087D" w:rsidRDefault="00C54239" w:rsidP="00C5423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6087D" w:rsidRPr="0026087D" w14:paraId="6CD72FB8" w14:textId="77777777" w:rsidTr="00114BE6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C4A72" w14:textId="77777777" w:rsidR="00C54239" w:rsidRPr="0026087D" w:rsidRDefault="00C54239" w:rsidP="00C54239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ystolic BP, mmHg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0CC3D" w14:textId="16D66617" w:rsidR="00C54239" w:rsidRPr="0026087D" w:rsidRDefault="00EC7B1F" w:rsidP="00C5423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C54239" w:rsidRPr="0026087D">
              <w:rPr>
                <w:rFonts w:ascii="Times New Roman" w:hAnsi="Times New Roman" w:cs="Times New Roman"/>
                <w:sz w:val="24"/>
                <w:szCs w:val="24"/>
              </w:rPr>
              <w:t>0.07 (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C54239" w:rsidRPr="0026087D">
              <w:rPr>
                <w:rFonts w:ascii="Times New Roman" w:hAnsi="Times New Roman" w:cs="Times New Roman"/>
                <w:sz w:val="24"/>
                <w:szCs w:val="24"/>
              </w:rPr>
              <w:t>0.67 to 0.54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7FBF3" w14:textId="1CAAF2F7" w:rsidR="00C54239" w:rsidRPr="0026087D" w:rsidRDefault="00EC7B1F" w:rsidP="00C5423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C54239" w:rsidRPr="0026087D">
              <w:rPr>
                <w:rFonts w:ascii="Times New Roman" w:hAnsi="Times New Roman" w:cs="Times New Roman"/>
                <w:sz w:val="24"/>
                <w:szCs w:val="24"/>
              </w:rPr>
              <w:t>1.63 (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C54239" w:rsidRPr="0026087D">
              <w:rPr>
                <w:rFonts w:ascii="Times New Roman" w:hAnsi="Times New Roman" w:cs="Times New Roman"/>
                <w:sz w:val="24"/>
                <w:szCs w:val="24"/>
              </w:rPr>
              <w:t>4.10 to 0.85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99789" w14:textId="3F346355" w:rsidR="00C54239" w:rsidRPr="0026087D" w:rsidRDefault="00C54239" w:rsidP="00C5423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233</w:t>
            </w:r>
          </w:p>
        </w:tc>
      </w:tr>
      <w:tr w:rsidR="0026087D" w:rsidRPr="0026087D" w14:paraId="610D4DEC" w14:textId="77777777" w:rsidTr="00114BE6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E9497" w14:textId="77777777" w:rsidR="00C54239" w:rsidRPr="0026087D" w:rsidRDefault="00C54239" w:rsidP="00C54239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iastolic BP, mmHg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72A50" w14:textId="6695242F" w:rsidR="00C54239" w:rsidRPr="0026087D" w:rsidRDefault="00C54239" w:rsidP="00C5423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 xml:space="preserve">0.54 (0.13 to </w:t>
            </w:r>
            <w:proofErr w:type="gramStart"/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0.96)*</w:t>
            </w:r>
            <w:proofErr w:type="gramEnd"/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F2784" w14:textId="39AF6A1E" w:rsidR="00C54239" w:rsidRPr="0026087D" w:rsidRDefault="00EC7B1F" w:rsidP="00C5423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C54239" w:rsidRPr="0026087D">
              <w:rPr>
                <w:rFonts w:ascii="Times New Roman" w:hAnsi="Times New Roman" w:cs="Times New Roman"/>
                <w:sz w:val="24"/>
                <w:szCs w:val="24"/>
              </w:rPr>
              <w:t>0.83 (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C54239" w:rsidRPr="0026087D">
              <w:rPr>
                <w:rFonts w:ascii="Times New Roman" w:hAnsi="Times New Roman" w:cs="Times New Roman"/>
                <w:sz w:val="24"/>
                <w:szCs w:val="24"/>
              </w:rPr>
              <w:t>2.35 to 0.70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BAE5E" w14:textId="03E93A54" w:rsidR="00C54239" w:rsidRPr="0026087D" w:rsidRDefault="00C54239" w:rsidP="00C5423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152</w:t>
            </w:r>
          </w:p>
        </w:tc>
      </w:tr>
      <w:tr w:rsidR="0026087D" w:rsidRPr="0026087D" w14:paraId="2A4D395D" w14:textId="77777777" w:rsidTr="00114BE6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347A6" w14:textId="77777777" w:rsidR="00C54239" w:rsidRPr="0026087D" w:rsidRDefault="00C54239" w:rsidP="00C54239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ody weight, kg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0A13E" w14:textId="27388F4D" w:rsidR="00C54239" w:rsidRPr="0026087D" w:rsidRDefault="00EC7B1F" w:rsidP="00C5423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C54239" w:rsidRPr="0026087D">
              <w:rPr>
                <w:rFonts w:ascii="Times New Roman" w:hAnsi="Times New Roman" w:cs="Times New Roman"/>
                <w:sz w:val="24"/>
                <w:szCs w:val="24"/>
              </w:rPr>
              <w:t>0.04 (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C54239" w:rsidRPr="0026087D">
              <w:rPr>
                <w:rFonts w:ascii="Times New Roman" w:hAnsi="Times New Roman" w:cs="Times New Roman"/>
                <w:sz w:val="24"/>
                <w:szCs w:val="24"/>
              </w:rPr>
              <w:t>0.15 to 0.07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69D9F" w14:textId="577D41E7" w:rsidR="00C54239" w:rsidRPr="0026087D" w:rsidRDefault="00EC7B1F" w:rsidP="00C5423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C54239" w:rsidRPr="0026087D">
              <w:rPr>
                <w:rFonts w:ascii="Times New Roman" w:hAnsi="Times New Roman" w:cs="Times New Roman"/>
                <w:sz w:val="24"/>
                <w:szCs w:val="24"/>
              </w:rPr>
              <w:t>0.31 (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C54239" w:rsidRPr="0026087D">
              <w:rPr>
                <w:rFonts w:ascii="Times New Roman" w:hAnsi="Times New Roman" w:cs="Times New Roman"/>
                <w:sz w:val="24"/>
                <w:szCs w:val="24"/>
              </w:rPr>
              <w:t>0.71 to 0.09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984EC" w14:textId="28C12C80" w:rsidR="00C54239" w:rsidRPr="0026087D" w:rsidRDefault="00C54239" w:rsidP="00C5423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343</w:t>
            </w:r>
          </w:p>
        </w:tc>
      </w:tr>
      <w:tr w:rsidR="0026087D" w:rsidRPr="0026087D" w14:paraId="1B7DC0C6" w14:textId="77777777" w:rsidTr="00114BE6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E6047" w14:textId="77777777" w:rsidR="00C54239" w:rsidRPr="0026087D" w:rsidRDefault="00C54239" w:rsidP="00C54239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LDL cholesterol, mg/dL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0662D" w14:textId="302DAABC" w:rsidR="00C54239" w:rsidRPr="0026087D" w:rsidRDefault="00C54239" w:rsidP="00C5423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0.70 (</w:t>
            </w:r>
            <w:r w:rsidR="00EC7B1F"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0.24 to 1.65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C92DB" w14:textId="7108AF13" w:rsidR="00C54239" w:rsidRPr="0026087D" w:rsidRDefault="00C54239" w:rsidP="00C5423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1.36 (</w:t>
            </w:r>
            <w:r w:rsidR="00EC7B1F"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2.26 to 4.97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AB279" w14:textId="73522388" w:rsidR="00C54239" w:rsidRPr="0026087D" w:rsidRDefault="00C54239" w:rsidP="00C5423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434</w:t>
            </w:r>
          </w:p>
        </w:tc>
      </w:tr>
      <w:tr w:rsidR="0026087D" w:rsidRPr="0026087D" w14:paraId="698A106C" w14:textId="77777777" w:rsidTr="00114BE6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9264D" w14:textId="77777777" w:rsidR="00C54239" w:rsidRPr="0026087D" w:rsidRDefault="00C54239" w:rsidP="00C54239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DL cholesterol, mg/dL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F1E8D" w14:textId="3755268A" w:rsidR="00C54239" w:rsidRPr="0026087D" w:rsidRDefault="00C54239" w:rsidP="00C5423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 xml:space="preserve">0.45 (0.09 to </w:t>
            </w:r>
            <w:proofErr w:type="gramStart"/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0.82)*</w:t>
            </w:r>
            <w:proofErr w:type="gramEnd"/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40B78" w14:textId="7FC30AF4" w:rsidR="00C54239" w:rsidRPr="0026087D" w:rsidRDefault="00C54239" w:rsidP="00C5423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0.20 (</w:t>
            </w:r>
            <w:r w:rsidR="00EC7B1F"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1.00 to 1.40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8EB5D" w14:textId="240BFBFE" w:rsidR="00C54239" w:rsidRPr="0026087D" w:rsidRDefault="00C54239" w:rsidP="00C5423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692</w:t>
            </w:r>
          </w:p>
        </w:tc>
      </w:tr>
      <w:tr w:rsidR="0026087D" w:rsidRPr="0026087D" w14:paraId="48625A00" w14:textId="77777777" w:rsidTr="00114BE6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4DD91" w14:textId="77777777" w:rsidR="00C54239" w:rsidRPr="0026087D" w:rsidRDefault="00C54239" w:rsidP="00C54239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riglycerides, mg/dL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4F7D0" w14:textId="6C797912" w:rsidR="00C54239" w:rsidRPr="0026087D" w:rsidRDefault="00EC7B1F" w:rsidP="00C5423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C54239" w:rsidRPr="0026087D">
              <w:rPr>
                <w:rFonts w:ascii="Times New Roman" w:hAnsi="Times New Roman" w:cs="Times New Roman"/>
                <w:sz w:val="24"/>
                <w:szCs w:val="24"/>
              </w:rPr>
              <w:t>2.78 (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C54239" w:rsidRPr="0026087D">
              <w:rPr>
                <w:rFonts w:ascii="Times New Roman" w:hAnsi="Times New Roman" w:cs="Times New Roman"/>
                <w:sz w:val="24"/>
                <w:szCs w:val="24"/>
              </w:rPr>
              <w:t>5.94 to 0.38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3D562" w14:textId="63DE82B3" w:rsidR="00C54239" w:rsidRPr="0026087D" w:rsidRDefault="00C54239" w:rsidP="00C5423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10.94 (</w:t>
            </w:r>
            <w:r w:rsidR="00EC7B1F"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9.65 to 31.53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DDCF4" w14:textId="1D294339" w:rsidR="00C54239" w:rsidRPr="0026087D" w:rsidRDefault="00C54239" w:rsidP="00C5423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020</w:t>
            </w:r>
          </w:p>
        </w:tc>
      </w:tr>
      <w:tr w:rsidR="0026087D" w:rsidRPr="0026087D" w14:paraId="67736884" w14:textId="77777777" w:rsidTr="00114BE6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39848" w14:textId="77777777" w:rsidR="00C54239" w:rsidRPr="0026087D" w:rsidRDefault="00C54239" w:rsidP="00C54239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lood glucose, mg/dL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5B34E" w14:textId="27D4C5D6" w:rsidR="00C54239" w:rsidRPr="0026087D" w:rsidRDefault="00EC7B1F" w:rsidP="00C5423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C54239" w:rsidRPr="0026087D">
              <w:rPr>
                <w:rFonts w:ascii="Times New Roman" w:hAnsi="Times New Roman" w:cs="Times New Roman"/>
                <w:sz w:val="24"/>
                <w:szCs w:val="24"/>
              </w:rPr>
              <w:t>0.96 (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C54239" w:rsidRPr="0026087D">
              <w:rPr>
                <w:rFonts w:ascii="Times New Roman" w:hAnsi="Times New Roman" w:cs="Times New Roman"/>
                <w:sz w:val="24"/>
                <w:szCs w:val="24"/>
              </w:rPr>
              <w:t xml:space="preserve">1.37 to 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C54239" w:rsidRPr="0026087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proofErr w:type="gramStart"/>
            <w:r w:rsidR="00C54239" w:rsidRPr="0026087D">
              <w:rPr>
                <w:rFonts w:ascii="Times New Roman" w:hAnsi="Times New Roman" w:cs="Times New Roman"/>
                <w:sz w:val="24"/>
                <w:szCs w:val="24"/>
              </w:rPr>
              <w:t>56)‡</w:t>
            </w:r>
            <w:proofErr w:type="gramEnd"/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CBD89" w14:textId="4A17315E" w:rsidR="00C54239" w:rsidRPr="0026087D" w:rsidRDefault="00EC7B1F" w:rsidP="00C5423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C54239" w:rsidRPr="0026087D">
              <w:rPr>
                <w:rFonts w:ascii="Times New Roman" w:hAnsi="Times New Roman" w:cs="Times New Roman"/>
                <w:sz w:val="24"/>
                <w:szCs w:val="24"/>
              </w:rPr>
              <w:t>0.77 (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C54239" w:rsidRPr="0026087D">
              <w:rPr>
                <w:rFonts w:ascii="Times New Roman" w:hAnsi="Times New Roman" w:cs="Times New Roman"/>
                <w:sz w:val="24"/>
                <w:szCs w:val="24"/>
              </w:rPr>
              <w:t>5.91 to 4.38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FFEEC" w14:textId="74D8CF14" w:rsidR="00C54239" w:rsidRPr="0026087D" w:rsidRDefault="00C54239" w:rsidP="00C5423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378</w:t>
            </w:r>
          </w:p>
        </w:tc>
      </w:tr>
      <w:tr w:rsidR="0026087D" w:rsidRPr="0026087D" w14:paraId="2829B963" w14:textId="77777777" w:rsidTr="00114BE6">
        <w:trPr>
          <w:trHeight w:val="366"/>
        </w:trPr>
        <w:tc>
          <w:tcPr>
            <w:tcW w:w="382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7D866A" w14:textId="77777777" w:rsidR="00C54239" w:rsidRPr="0026087D" w:rsidRDefault="00C54239" w:rsidP="00C54239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emoglobin A1c, %</w:t>
            </w:r>
          </w:p>
        </w:tc>
        <w:tc>
          <w:tcPr>
            <w:tcW w:w="2525" w:type="dxa"/>
            <w:tcBorders>
              <w:top w:val="nil"/>
              <w:left w:val="nil"/>
              <w:right w:val="nil"/>
            </w:tcBorders>
            <w:noWrap/>
            <w:hideMark/>
          </w:tcPr>
          <w:p w14:paraId="579A7104" w14:textId="0792F28D" w:rsidR="00C54239" w:rsidRPr="0026087D" w:rsidRDefault="00EC7B1F" w:rsidP="00C5423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C54239" w:rsidRPr="0026087D">
              <w:rPr>
                <w:rFonts w:ascii="Times New Roman" w:hAnsi="Times New Roman" w:cs="Times New Roman"/>
                <w:sz w:val="24"/>
                <w:szCs w:val="24"/>
              </w:rPr>
              <w:t>0.03 (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C54239" w:rsidRPr="0026087D">
              <w:rPr>
                <w:rFonts w:ascii="Times New Roman" w:hAnsi="Times New Roman" w:cs="Times New Roman"/>
                <w:sz w:val="24"/>
                <w:szCs w:val="24"/>
              </w:rPr>
              <w:t xml:space="preserve">0.04 to 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C54239" w:rsidRPr="0026087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proofErr w:type="gramStart"/>
            <w:r w:rsidR="00C54239" w:rsidRPr="0026087D">
              <w:rPr>
                <w:rFonts w:ascii="Times New Roman" w:hAnsi="Times New Roman" w:cs="Times New Roman"/>
                <w:sz w:val="24"/>
                <w:szCs w:val="24"/>
              </w:rPr>
              <w:t>02)‡</w:t>
            </w:r>
            <w:proofErr w:type="gramEnd"/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noWrap/>
            <w:hideMark/>
          </w:tcPr>
          <w:p w14:paraId="5AEE7E7E" w14:textId="29A1C27C" w:rsidR="00C54239" w:rsidRPr="0026087D" w:rsidRDefault="00EC7B1F" w:rsidP="00C5423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C54239" w:rsidRPr="0026087D">
              <w:rPr>
                <w:rFonts w:ascii="Times New Roman" w:hAnsi="Times New Roman" w:cs="Times New Roman"/>
                <w:sz w:val="24"/>
                <w:szCs w:val="24"/>
              </w:rPr>
              <w:t>0.02 (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C54239" w:rsidRPr="0026087D">
              <w:rPr>
                <w:rFonts w:ascii="Times New Roman" w:hAnsi="Times New Roman" w:cs="Times New Roman"/>
                <w:sz w:val="24"/>
                <w:szCs w:val="24"/>
              </w:rPr>
              <w:t>0.14 to 0.10)</w:t>
            </w: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A779206" w14:textId="698C1CDD" w:rsidR="00C54239" w:rsidRPr="0026087D" w:rsidRDefault="00C54239" w:rsidP="00C5423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364</w:t>
            </w:r>
          </w:p>
        </w:tc>
      </w:tr>
      <w:tr w:rsidR="0026087D" w:rsidRPr="0026087D" w14:paraId="081FA268" w14:textId="77777777" w:rsidTr="00114BE6">
        <w:trPr>
          <w:trHeight w:val="381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B9D032" w14:textId="1DDC04F5" w:rsidR="00C54239" w:rsidRPr="0026087D" w:rsidRDefault="00C54239" w:rsidP="00C54239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alt check sheet score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750812" w14:textId="31CD0BE1" w:rsidR="00C54239" w:rsidRPr="0026087D" w:rsidRDefault="00EC7B1F" w:rsidP="00C5423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C54239" w:rsidRPr="0026087D">
              <w:rPr>
                <w:rFonts w:ascii="Times New Roman" w:hAnsi="Times New Roman" w:cs="Times New Roman"/>
                <w:sz w:val="24"/>
                <w:szCs w:val="24"/>
              </w:rPr>
              <w:t>0.26 (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C54239" w:rsidRPr="0026087D">
              <w:rPr>
                <w:rFonts w:ascii="Times New Roman" w:hAnsi="Times New Roman" w:cs="Times New Roman"/>
                <w:sz w:val="24"/>
                <w:szCs w:val="24"/>
              </w:rPr>
              <w:t xml:space="preserve">0.42 to 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C54239" w:rsidRPr="0026087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proofErr w:type="gramStart"/>
            <w:r w:rsidR="00C54239" w:rsidRPr="0026087D">
              <w:rPr>
                <w:rFonts w:ascii="Times New Roman" w:hAnsi="Times New Roman" w:cs="Times New Roman"/>
                <w:sz w:val="24"/>
                <w:szCs w:val="24"/>
              </w:rPr>
              <w:t>09)†</w:t>
            </w:r>
            <w:proofErr w:type="gramEnd"/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C388AF" w14:textId="6CEBD91C" w:rsidR="00C54239" w:rsidRPr="0026087D" w:rsidRDefault="00EC7B1F" w:rsidP="00C5423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C54239" w:rsidRPr="0026087D">
              <w:rPr>
                <w:rFonts w:ascii="Times New Roman" w:hAnsi="Times New Roman" w:cs="Times New Roman"/>
                <w:sz w:val="24"/>
                <w:szCs w:val="24"/>
              </w:rPr>
              <w:t>0.87 (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C54239" w:rsidRPr="0026087D">
              <w:rPr>
                <w:rFonts w:ascii="Times New Roman" w:hAnsi="Times New Roman" w:cs="Times New Roman"/>
                <w:sz w:val="24"/>
                <w:szCs w:val="24"/>
              </w:rPr>
              <w:t xml:space="preserve">1.49 to </w:t>
            </w: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C54239" w:rsidRPr="0026087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proofErr w:type="gramStart"/>
            <w:r w:rsidR="00C54239" w:rsidRPr="0026087D">
              <w:rPr>
                <w:rFonts w:ascii="Times New Roman" w:hAnsi="Times New Roman" w:cs="Times New Roman"/>
                <w:sz w:val="24"/>
                <w:szCs w:val="24"/>
              </w:rPr>
              <w:t>24)†</w:t>
            </w:r>
            <w:proofErr w:type="gramEnd"/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5F7BDD" w14:textId="3686E1A9" w:rsidR="00C54239" w:rsidRPr="0026087D" w:rsidRDefault="00C54239" w:rsidP="00C5423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066</w:t>
            </w:r>
          </w:p>
        </w:tc>
      </w:tr>
    </w:tbl>
    <w:p w14:paraId="40A63072" w14:textId="212B9A20" w:rsidR="00C54239" w:rsidRPr="0026087D" w:rsidRDefault="00C54239" w:rsidP="00C54239">
      <w:pPr>
        <w:widowControl/>
        <w:spacing w:line="300" w:lineRule="exact"/>
        <w:jc w:val="left"/>
        <w:rPr>
          <w:rFonts w:ascii="Times New Roman" w:eastAsia="ＭＳ ゴシック" w:hAnsi="Times New Roman" w:cs="Times New Roman"/>
          <w:kern w:val="0"/>
          <w:sz w:val="24"/>
          <w:szCs w:val="24"/>
        </w:rPr>
      </w:pPr>
      <w:r w:rsidRPr="0026087D">
        <w:rPr>
          <w:rFonts w:ascii="Times New Roman" w:hAnsi="Times New Roman" w:cs="Times New Roman"/>
          <w:sz w:val="24"/>
          <w:szCs w:val="24"/>
        </w:rPr>
        <w:t>Mean d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ifferences adjusted for </w:t>
      </w:r>
      <w:r w:rsidRPr="0026087D">
        <w:rPr>
          <w:rFonts w:ascii="Times New Roman" w:hAnsi="Times New Roman" w:cs="Times New Roman"/>
          <w:sz w:val="24"/>
          <w:szCs w:val="24"/>
        </w:rPr>
        <w:t>age</w:t>
      </w:r>
      <w:r w:rsidR="0098187B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sex</w:t>
      </w:r>
      <w:r w:rsidR="0098187B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body mass index</w:t>
      </w:r>
      <w:r w:rsidR="0098187B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smoking status</w:t>
      </w:r>
      <w:r w:rsidR="0098187B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alcohol drinking</w:t>
      </w:r>
      <w:r w:rsidR="0098187B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exercise</w:t>
      </w:r>
      <w:r w:rsidR="0098187B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hemoglobin A1c</w:t>
      </w:r>
      <w:r w:rsidR="0098187B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medication for hypertension</w:t>
      </w:r>
      <w:r w:rsidR="00476BFE" w:rsidRPr="0026087D">
        <w:rPr>
          <w:rFonts w:ascii="Times New Roman" w:hAnsi="Times New Roman" w:cs="Times New Roman"/>
          <w:sz w:val="24"/>
          <w:szCs w:val="24"/>
        </w:rPr>
        <w:t xml:space="preserve"> </w:t>
      </w:r>
      <w:r w:rsidRPr="0026087D">
        <w:rPr>
          <w:rFonts w:ascii="Times New Roman" w:hAnsi="Times New Roman" w:cs="Times New Roman"/>
          <w:sz w:val="24"/>
          <w:szCs w:val="24"/>
        </w:rPr>
        <w:t>and dyslipidemia</w:t>
      </w:r>
      <w:r w:rsidR="0098187B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history of stroke, heart disease</w:t>
      </w:r>
      <w:r w:rsidR="007169CC" w:rsidRPr="0026087D">
        <w:rPr>
          <w:rFonts w:ascii="Times New Roman" w:hAnsi="Times New Roman" w:cs="Times New Roman"/>
          <w:sz w:val="24"/>
          <w:szCs w:val="24"/>
        </w:rPr>
        <w:t>, chronic kidney disease, and study field type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. Further adjusted for </w:t>
      </w:r>
      <w:r w:rsidRPr="0026087D">
        <w:rPr>
          <w:rFonts w:ascii="Times New Roman" w:hAnsi="Times New Roman" w:cs="Times New Roman"/>
          <w:sz w:val="24"/>
          <w:szCs w:val="24"/>
        </w:rPr>
        <w:t>the timing of the urinary test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 for the analysis of urinary indices. P values: *&lt;0.05, †&lt;0.01, </w:t>
      </w:r>
      <w:r w:rsidR="0098187B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and 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>‡&lt;0.001. BP, blood pressure; HDL, high-density lipoprotein; K, potassium; LDL, low-density lipoprotein; Na/K</w:t>
      </w:r>
      <w:r w:rsidR="0098187B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 </w:t>
      </w:r>
      <w:r w:rsidR="0098187B" w:rsidRPr="0026087D">
        <w:rPr>
          <w:rFonts w:ascii="Times New Roman" w:eastAsia="Yu Gothic" w:hAnsi="Times New Roman" w:cs="Times New Roman"/>
          <w:kern w:val="0"/>
          <w:sz w:val="24"/>
          <w:szCs w:val="24"/>
        </w:rPr>
        <w:t>ratio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>, sodium-to-potassium</w:t>
      </w:r>
      <w:r w:rsidR="0098187B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 </w:t>
      </w:r>
      <w:r w:rsidR="0098187B" w:rsidRPr="0026087D">
        <w:rPr>
          <w:rFonts w:ascii="Times New Roman" w:eastAsia="Yu Gothic" w:hAnsi="Times New Roman" w:cs="Times New Roman"/>
          <w:kern w:val="0"/>
          <w:sz w:val="24"/>
          <w:szCs w:val="24"/>
        </w:rPr>
        <w:t>ratio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>. Diabetes mellitus was defined as fasting blood glucose ≥126 mg/dl, hemoglobin A1c ≥6.5%, or antidiabetic medication use.</w:t>
      </w:r>
    </w:p>
    <w:p w14:paraId="418CC6A7" w14:textId="5DA8CAEB" w:rsidR="001A6DEE" w:rsidRPr="0026087D" w:rsidRDefault="001A6DEE" w:rsidP="001A6DE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6087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="004A0907" w:rsidRPr="0026087D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1A311C" w:rsidRPr="0026087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6087D">
        <w:rPr>
          <w:rFonts w:ascii="Times New Roman" w:hAnsi="Times New Roman" w:cs="Times New Roman"/>
          <w:sz w:val="24"/>
          <w:szCs w:val="24"/>
        </w:rPr>
        <w:t xml:space="preserve">. </w:t>
      </w:r>
      <w:r w:rsidR="00AC4E17" w:rsidRPr="0026087D">
        <w:rPr>
          <w:rFonts w:ascii="Times New Roman" w:eastAsia="ＭＳ ゴシック" w:hAnsi="Times New Roman" w:cs="Times New Roman"/>
          <w:sz w:val="24"/>
          <w:szCs w:val="24"/>
        </w:rPr>
        <w:t>Mean d</w:t>
      </w:r>
      <w:r w:rsidR="00AC4E17" w:rsidRPr="0026087D">
        <w:rPr>
          <w:rFonts w:ascii="Times New Roman" w:eastAsia="ＭＳ ゴシック" w:hAnsi="Times New Roman" w:cs="Times New Roman"/>
          <w:sz w:val="24"/>
          <w:szCs w:val="28"/>
        </w:rPr>
        <w:t>ifferences (95% confidence intervals)</w:t>
      </w:r>
      <w:r w:rsidRPr="0026087D">
        <w:rPr>
          <w:rFonts w:ascii="Times New Roman" w:eastAsia="ＭＳ ゴシック" w:hAnsi="Times New Roman" w:cs="Times New Roman"/>
          <w:sz w:val="24"/>
          <w:szCs w:val="28"/>
        </w:rPr>
        <w:t xml:space="preserve"> in changes in primary and secondary </w:t>
      </w:r>
      <w:r w:rsidR="00AA7467" w:rsidRPr="0026087D">
        <w:rPr>
          <w:rFonts w:ascii="Times New Roman" w:eastAsia="ＭＳ ゴシック" w:hAnsi="Times New Roman" w:cs="Times New Roman"/>
          <w:sz w:val="24"/>
          <w:szCs w:val="28"/>
        </w:rPr>
        <w:t>endpoint</w:t>
      </w:r>
      <w:r w:rsidRPr="0026087D">
        <w:rPr>
          <w:rFonts w:ascii="Times New Roman" w:eastAsia="ＭＳ ゴシック" w:hAnsi="Times New Roman" w:cs="Times New Roman"/>
          <w:sz w:val="24"/>
          <w:szCs w:val="28"/>
        </w:rPr>
        <w:t xml:space="preserve"> parameters between </w:t>
      </w:r>
      <w:r w:rsidR="0098187B" w:rsidRPr="0026087D">
        <w:rPr>
          <w:rFonts w:ascii="Times New Roman" w:eastAsia="ＭＳ ゴシック" w:hAnsi="Times New Roman" w:cs="Times New Roman"/>
          <w:sz w:val="24"/>
          <w:szCs w:val="28"/>
        </w:rPr>
        <w:t xml:space="preserve">the </w:t>
      </w:r>
      <w:r w:rsidRPr="0026087D">
        <w:rPr>
          <w:rFonts w:ascii="Times New Roman" w:eastAsia="ＭＳ ゴシック" w:hAnsi="Times New Roman" w:cs="Times New Roman"/>
          <w:sz w:val="24"/>
          <w:szCs w:val="28"/>
        </w:rPr>
        <w:t>intensive and standard support groups by</w:t>
      </w:r>
      <w:r w:rsidRPr="0026087D">
        <w:rPr>
          <w:rFonts w:ascii="Times New Roman" w:hAnsi="Times New Roman" w:cs="Times New Roman"/>
          <w:sz w:val="24"/>
          <w:szCs w:val="24"/>
        </w:rPr>
        <w:t xml:space="preserve"> </w:t>
      </w:r>
      <w:r w:rsidR="004A0907" w:rsidRPr="0026087D">
        <w:rPr>
          <w:rFonts w:ascii="Times New Roman" w:hAnsi="Times New Roman" w:cs="Times New Roman"/>
          <w:sz w:val="24"/>
          <w:szCs w:val="24"/>
        </w:rPr>
        <w:t>study field type</w:t>
      </w:r>
      <w:r w:rsidR="0098187B" w:rsidRPr="0026087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120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2525"/>
        <w:gridCol w:w="2636"/>
        <w:gridCol w:w="2218"/>
      </w:tblGrid>
      <w:tr w:rsidR="0026087D" w:rsidRPr="0026087D" w14:paraId="24AE808A" w14:textId="77777777" w:rsidTr="00476BFE">
        <w:trPr>
          <w:trHeight w:val="366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08AF9" w14:textId="77777777" w:rsidR="004A0907" w:rsidRPr="0026087D" w:rsidRDefault="004A0907" w:rsidP="00114B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30573D" w14:textId="4E770704" w:rsidR="004A0907" w:rsidRPr="0026087D" w:rsidRDefault="004A0907" w:rsidP="004A090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tudy field</w:t>
            </w: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F8A04" w14:textId="77777777" w:rsidR="004A0907" w:rsidRPr="0026087D" w:rsidRDefault="004A0907" w:rsidP="00114B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6087D" w:rsidRPr="0026087D" w14:paraId="35F2DA81" w14:textId="77777777" w:rsidTr="00476BFE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5F3BD" w14:textId="77777777" w:rsidR="004A0907" w:rsidRPr="0026087D" w:rsidRDefault="004A0907" w:rsidP="00114B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4900D" w14:textId="4755EE9A" w:rsidR="004A0907" w:rsidRPr="0026087D" w:rsidRDefault="00476BFE" w:rsidP="00114B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hAnsi="Times New Roman" w:cs="Times New Roman"/>
                <w:sz w:val="24"/>
                <w:szCs w:val="24"/>
              </w:rPr>
              <w:t>Municipalities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6F5E5" w14:textId="50172D85" w:rsidR="004A0907" w:rsidRPr="0026087D" w:rsidRDefault="00F65C1C" w:rsidP="00114B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Workplaces</w:t>
            </w:r>
          </w:p>
        </w:tc>
        <w:tc>
          <w:tcPr>
            <w:tcW w:w="221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BC454B7" w14:textId="77777777" w:rsidR="004A0907" w:rsidRPr="0026087D" w:rsidRDefault="004A0907" w:rsidP="00114B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 for heterogeneity</w:t>
            </w:r>
          </w:p>
        </w:tc>
      </w:tr>
      <w:tr w:rsidR="0026087D" w:rsidRPr="0026087D" w14:paraId="0E5AC615" w14:textId="77777777" w:rsidTr="00476BFE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B5619A" w14:textId="77777777" w:rsidR="00476BFE" w:rsidRPr="0026087D" w:rsidRDefault="00476BFE" w:rsidP="00476BF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o. of participants in intensive/standard support groups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6E2984" w14:textId="1550E754" w:rsidR="00476BFE" w:rsidRPr="0026087D" w:rsidRDefault="00476BFE" w:rsidP="00476BF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,903/1,685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3B54E3" w14:textId="0720053B" w:rsidR="00476BFE" w:rsidRPr="0026087D" w:rsidRDefault="00476BFE" w:rsidP="00476BF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,161/1,900</w:t>
            </w:r>
          </w:p>
        </w:tc>
        <w:tc>
          <w:tcPr>
            <w:tcW w:w="221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34818D" w14:textId="77777777" w:rsidR="00476BFE" w:rsidRPr="0026087D" w:rsidRDefault="00476BFE" w:rsidP="00476BF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26087D" w:rsidRPr="0026087D" w14:paraId="69230245" w14:textId="77777777" w:rsidTr="00476BFE">
        <w:trPr>
          <w:trHeight w:val="366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DCE86" w14:textId="77777777" w:rsidR="004A0907" w:rsidRPr="0026087D" w:rsidRDefault="004A0907" w:rsidP="00114BE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rimary endpoints</w:t>
            </w: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8BBAD" w14:textId="77777777" w:rsidR="004A0907" w:rsidRPr="0026087D" w:rsidRDefault="004A0907" w:rsidP="00114BE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4C33F" w14:textId="77777777" w:rsidR="004A0907" w:rsidRPr="0026087D" w:rsidRDefault="004A0907" w:rsidP="00114B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33B34" w14:textId="77777777" w:rsidR="004A0907" w:rsidRPr="0026087D" w:rsidRDefault="004A0907" w:rsidP="00114B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6087D" w:rsidRPr="0026087D" w14:paraId="7459A7EC" w14:textId="77777777" w:rsidTr="00476BFE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AFCBC" w14:textId="77777777" w:rsidR="00476BFE" w:rsidRPr="0026087D" w:rsidRDefault="00476BFE" w:rsidP="00476BFE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Urinary Na/K ratio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EB92C" w14:textId="7CB14F86" w:rsidR="00476BFE" w:rsidRPr="0026087D" w:rsidRDefault="00EC7B1F" w:rsidP="00476BF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−</w:t>
            </w:r>
            <w:r w:rsidR="00476BFE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24 (</w:t>
            </w: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−</w:t>
            </w:r>
            <w:r w:rsidR="00476BFE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0.42 to </w:t>
            </w: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−</w:t>
            </w:r>
            <w:r w:rsidR="00476BFE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</w:t>
            </w:r>
            <w:proofErr w:type="gramStart"/>
            <w:r w:rsidR="00476BFE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5)</w:t>
            </w:r>
            <w:r w:rsidR="00476BFE" w:rsidRPr="0026087D">
              <w:rPr>
                <w:rFonts w:ascii="Times New Roman" w:eastAsia="ＭＳ ゴシック" w:hAnsi="Times New Roman" w:cs="Times New Roman"/>
                <w:kern w:val="0"/>
                <w:szCs w:val="21"/>
              </w:rPr>
              <w:t>*</w:t>
            </w:r>
            <w:proofErr w:type="gramEnd"/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2B702" w14:textId="3D88918D" w:rsidR="00476BFE" w:rsidRPr="0026087D" w:rsidRDefault="00EC7B1F" w:rsidP="00476BF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−</w:t>
            </w:r>
            <w:r w:rsidR="00476BFE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3 (</w:t>
            </w: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−</w:t>
            </w:r>
            <w:r w:rsidR="00476BFE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22 to 0.16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3A263" w14:textId="5E1688D2" w:rsidR="00476BFE" w:rsidRPr="0026087D" w:rsidRDefault="00476BFE" w:rsidP="00476BF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40</w:t>
            </w:r>
          </w:p>
        </w:tc>
      </w:tr>
      <w:tr w:rsidR="0026087D" w:rsidRPr="0026087D" w14:paraId="7E0CE12D" w14:textId="77777777" w:rsidTr="00476BFE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C0185" w14:textId="77777777" w:rsidR="00476BFE" w:rsidRPr="0026087D" w:rsidRDefault="00476BFE" w:rsidP="00476BFE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Estimated daily salt intake, g/day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31DAA" w14:textId="60FF86AD" w:rsidR="00476BFE" w:rsidRPr="0026087D" w:rsidRDefault="00EC7B1F" w:rsidP="00476BF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−</w:t>
            </w:r>
            <w:r w:rsidR="00476BFE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2 (</w:t>
            </w: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−</w:t>
            </w:r>
            <w:r w:rsidR="00476BFE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26 to 0.03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5CE22" w14:textId="0406C067" w:rsidR="00476BFE" w:rsidRPr="0026087D" w:rsidRDefault="00476BFE" w:rsidP="00476BF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6 (</w:t>
            </w:r>
            <w:r w:rsidR="00EC7B1F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−</w:t>
            </w: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2 to 0.34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1E436" w14:textId="04F21B4F" w:rsidR="00476BFE" w:rsidRPr="0026087D" w:rsidRDefault="00476BFE" w:rsidP="00476BF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15</w:t>
            </w:r>
          </w:p>
        </w:tc>
      </w:tr>
      <w:tr w:rsidR="0026087D" w:rsidRPr="0026087D" w14:paraId="08708948" w14:textId="77777777" w:rsidTr="00476BFE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77B66" w14:textId="77777777" w:rsidR="00476BFE" w:rsidRPr="0026087D" w:rsidRDefault="00476BFE" w:rsidP="00476BFE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Estimated daily K intake, mg/day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5E23B" w14:textId="0E037985" w:rsidR="00476BFE" w:rsidRPr="0026087D" w:rsidRDefault="00476BFE" w:rsidP="00476BF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2 (</w:t>
            </w:r>
            <w:r w:rsidR="008E7E64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to </w:t>
            </w:r>
            <w:proofErr w:type="gramStart"/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8)</w:t>
            </w:r>
            <w:r w:rsidRPr="0026087D">
              <w:rPr>
                <w:rFonts w:ascii="Times New Roman" w:eastAsia="ＭＳ ゴシック" w:hAnsi="Times New Roman" w:cs="Times New Roman"/>
                <w:kern w:val="0"/>
                <w:szCs w:val="21"/>
              </w:rPr>
              <w:t>*</w:t>
            </w:r>
            <w:proofErr w:type="gramEnd"/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4B3AC" w14:textId="08A2644C" w:rsidR="00476BFE" w:rsidRPr="0026087D" w:rsidRDefault="00476BFE" w:rsidP="00476BF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  <w:r w:rsidR="008E7E64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EC7B1F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−</w:t>
            </w: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 to 64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D96D8" w14:textId="2DE0A3D6" w:rsidR="00476BFE" w:rsidRPr="0026087D" w:rsidRDefault="00476BFE" w:rsidP="00476BF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895</w:t>
            </w:r>
          </w:p>
        </w:tc>
      </w:tr>
      <w:tr w:rsidR="0026087D" w:rsidRPr="0026087D" w14:paraId="7435AD5E" w14:textId="77777777" w:rsidTr="00476BFE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F3418" w14:textId="77777777" w:rsidR="00476BFE" w:rsidRPr="0026087D" w:rsidRDefault="00476BFE" w:rsidP="00476BF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econdary endpoints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E6B9D" w14:textId="77777777" w:rsidR="00476BFE" w:rsidRPr="0026087D" w:rsidRDefault="00476BFE" w:rsidP="00476BF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33948" w14:textId="77777777" w:rsidR="00476BFE" w:rsidRPr="0026087D" w:rsidRDefault="00476BFE" w:rsidP="00476B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9516E" w14:textId="77777777" w:rsidR="00476BFE" w:rsidRPr="0026087D" w:rsidRDefault="00476BFE" w:rsidP="00476B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6087D" w:rsidRPr="0026087D" w14:paraId="0047198D" w14:textId="77777777" w:rsidTr="00476BFE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8E922" w14:textId="77777777" w:rsidR="00476BFE" w:rsidRPr="0026087D" w:rsidRDefault="00476BFE" w:rsidP="00476BFE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ystolic BP, mmHg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48C19" w14:textId="593CD73B" w:rsidR="00476BFE" w:rsidRPr="0026087D" w:rsidRDefault="00EC7B1F" w:rsidP="00476BF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−</w:t>
            </w:r>
            <w:r w:rsidR="00476BFE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78 (</w:t>
            </w: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−</w:t>
            </w:r>
            <w:r w:rsidR="00476BFE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64 to 0.09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F979E" w14:textId="1164CC95" w:rsidR="00476BFE" w:rsidRPr="0026087D" w:rsidRDefault="00476BFE" w:rsidP="00476BF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54 (</w:t>
            </w:r>
            <w:r w:rsidR="00EC7B1F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−</w:t>
            </w: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21 to 1.29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83788" w14:textId="2A11AE04" w:rsidR="00476BFE" w:rsidRPr="0026087D" w:rsidRDefault="00476BFE" w:rsidP="00476BF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22</w:t>
            </w:r>
          </w:p>
        </w:tc>
      </w:tr>
      <w:tr w:rsidR="0026087D" w:rsidRPr="0026087D" w14:paraId="2CC2C32C" w14:textId="77777777" w:rsidTr="00476BFE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BF217" w14:textId="77777777" w:rsidR="00476BFE" w:rsidRPr="0026087D" w:rsidRDefault="00476BFE" w:rsidP="00476BFE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iastolic BP, mmHg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33B37" w14:textId="7450D8D1" w:rsidR="00476BFE" w:rsidRPr="0026087D" w:rsidRDefault="00476BFE" w:rsidP="00476BF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20 (</w:t>
            </w:r>
            <w:r w:rsidR="00EC7B1F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−</w:t>
            </w: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34 to 0.75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3938F" w14:textId="2A15BC97" w:rsidR="00476BFE" w:rsidRPr="0026087D" w:rsidRDefault="00476BFE" w:rsidP="00476BF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1.03 (0.42 to </w:t>
            </w:r>
            <w:proofErr w:type="gramStart"/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63)</w:t>
            </w:r>
            <w:r w:rsidRPr="0026087D">
              <w:rPr>
                <w:rFonts w:ascii="Times New Roman" w:eastAsia="ＭＳ ゴシック" w:hAnsi="Times New Roman" w:cs="Times New Roman"/>
                <w:kern w:val="0"/>
                <w:szCs w:val="21"/>
              </w:rPr>
              <w:t>†</w:t>
            </w:r>
            <w:proofErr w:type="gramEnd"/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0A1F9" w14:textId="67D4974C" w:rsidR="00476BFE" w:rsidRPr="0026087D" w:rsidRDefault="00476BFE" w:rsidP="00476BF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96</w:t>
            </w:r>
          </w:p>
        </w:tc>
      </w:tr>
      <w:tr w:rsidR="0026087D" w:rsidRPr="0026087D" w14:paraId="76ADDF8F" w14:textId="77777777" w:rsidTr="00476BFE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6302C" w14:textId="77777777" w:rsidR="00476BFE" w:rsidRPr="0026087D" w:rsidRDefault="00476BFE" w:rsidP="00476BFE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ody weight, kg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2E2DF" w14:textId="08C3FA6D" w:rsidR="00476BFE" w:rsidRPr="0026087D" w:rsidRDefault="00EC7B1F" w:rsidP="00476BF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−</w:t>
            </w:r>
            <w:r w:rsidR="00476BFE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25 (</w:t>
            </w: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−</w:t>
            </w:r>
            <w:r w:rsidR="00476BFE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0.37 to </w:t>
            </w: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−</w:t>
            </w:r>
            <w:r w:rsidR="00476BFE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</w:t>
            </w:r>
            <w:proofErr w:type="gramStart"/>
            <w:r w:rsidR="00476BFE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3)</w:t>
            </w:r>
            <w:r w:rsidR="00476BFE" w:rsidRPr="0026087D">
              <w:rPr>
                <w:rFonts w:ascii="Times New Roman" w:eastAsia="ＭＳ ゴシック" w:hAnsi="Times New Roman" w:cs="Times New Roman"/>
                <w:kern w:val="0"/>
                <w:szCs w:val="21"/>
              </w:rPr>
              <w:t>‡</w:t>
            </w:r>
            <w:proofErr w:type="gramEnd"/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66B84" w14:textId="474C6F79" w:rsidR="00476BFE" w:rsidRPr="0026087D" w:rsidRDefault="00476BFE" w:rsidP="00476BF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0.22 (0.02 to </w:t>
            </w:r>
            <w:proofErr w:type="gramStart"/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42)</w:t>
            </w:r>
            <w:r w:rsidRPr="0026087D">
              <w:rPr>
                <w:rFonts w:ascii="Times New Roman" w:eastAsia="ＭＳ ゴシック" w:hAnsi="Times New Roman" w:cs="Times New Roman"/>
                <w:kern w:val="0"/>
                <w:szCs w:val="21"/>
              </w:rPr>
              <w:t>*</w:t>
            </w:r>
            <w:proofErr w:type="gramEnd"/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76D03" w14:textId="707116A0" w:rsidR="00476BFE" w:rsidRPr="0026087D" w:rsidRDefault="00476BFE" w:rsidP="00476BF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26087D" w:rsidRPr="0026087D" w14:paraId="2050B380" w14:textId="77777777" w:rsidTr="00476BFE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65821" w14:textId="77777777" w:rsidR="00476BFE" w:rsidRPr="0026087D" w:rsidRDefault="00476BFE" w:rsidP="00476BFE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LDL cholesterol, mg/dL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FA21B" w14:textId="5A9CE27F" w:rsidR="00476BFE" w:rsidRPr="0026087D" w:rsidRDefault="00476BFE" w:rsidP="00476BF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14 (</w:t>
            </w:r>
            <w:r w:rsidR="00EC7B1F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−</w:t>
            </w: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0 to 2.38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AE7E3" w14:textId="4981BCFB" w:rsidR="00476BFE" w:rsidRPr="0026087D" w:rsidRDefault="00476BFE" w:rsidP="00476BF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53 (</w:t>
            </w:r>
            <w:r w:rsidR="00EC7B1F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−</w:t>
            </w: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84 to 1.90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EAF87" w14:textId="7B79C4E9" w:rsidR="00476BFE" w:rsidRPr="0026087D" w:rsidRDefault="00476BFE" w:rsidP="00476BF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369</w:t>
            </w:r>
          </w:p>
        </w:tc>
      </w:tr>
      <w:tr w:rsidR="0026087D" w:rsidRPr="0026087D" w14:paraId="56D7DBE1" w14:textId="77777777" w:rsidTr="00476BFE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2E6BA" w14:textId="77777777" w:rsidR="00476BFE" w:rsidRPr="0026087D" w:rsidRDefault="00476BFE" w:rsidP="00476BFE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DL cholesterol, mg/dL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A5460" w14:textId="3C84B10D" w:rsidR="00476BFE" w:rsidRPr="0026087D" w:rsidRDefault="00476BFE" w:rsidP="00476BF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36 (</w:t>
            </w:r>
            <w:r w:rsidR="00EC7B1F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−</w:t>
            </w: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0 to 0.83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3A271" w14:textId="2A956746" w:rsidR="00476BFE" w:rsidRPr="0026087D" w:rsidRDefault="00476BFE" w:rsidP="00476BF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50 (</w:t>
            </w:r>
            <w:r w:rsidR="00EC7B1F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−</w:t>
            </w: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3 to 1.03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BB267" w14:textId="281DC90F" w:rsidR="00476BFE" w:rsidRPr="0026087D" w:rsidRDefault="00476BFE" w:rsidP="00476BF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586</w:t>
            </w:r>
          </w:p>
        </w:tc>
      </w:tr>
      <w:tr w:rsidR="0026087D" w:rsidRPr="0026087D" w14:paraId="3627164C" w14:textId="77777777" w:rsidTr="00476BFE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B2500" w14:textId="77777777" w:rsidR="00476BFE" w:rsidRPr="0026087D" w:rsidRDefault="00476BFE" w:rsidP="00476BFE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riglycerides, mg/dL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737CE" w14:textId="31FB8B35" w:rsidR="00476BFE" w:rsidRPr="0026087D" w:rsidRDefault="00EC7B1F" w:rsidP="00476BF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−</w:t>
            </w:r>
            <w:r w:rsidR="00476BFE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74 (</w:t>
            </w: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−</w:t>
            </w:r>
            <w:r w:rsidR="00476BFE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.02 to 3.54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4CCA0" w14:textId="03DC6ED4" w:rsidR="00476BFE" w:rsidRPr="0026087D" w:rsidRDefault="00EC7B1F" w:rsidP="00476BF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−</w:t>
            </w:r>
            <w:r w:rsidR="00476BFE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22 (</w:t>
            </w: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−</w:t>
            </w:r>
            <w:r w:rsidR="00476BFE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.74 to 4.29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AFA75" w14:textId="0F5DE9A8" w:rsidR="00476BFE" w:rsidRPr="0026087D" w:rsidRDefault="00476BFE" w:rsidP="00476BF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542</w:t>
            </w:r>
          </w:p>
        </w:tc>
      </w:tr>
      <w:tr w:rsidR="0026087D" w:rsidRPr="0026087D" w14:paraId="4DB93CFD" w14:textId="77777777" w:rsidTr="00476BFE">
        <w:trPr>
          <w:trHeight w:val="3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F3981" w14:textId="77777777" w:rsidR="00476BFE" w:rsidRPr="0026087D" w:rsidRDefault="00476BFE" w:rsidP="00476BFE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lood glucose, mg/dL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DBFD0" w14:textId="0F87464B" w:rsidR="00476BFE" w:rsidRPr="0026087D" w:rsidRDefault="00EC7B1F" w:rsidP="00476BF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−</w:t>
            </w:r>
            <w:r w:rsidR="00476BFE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9 (</w:t>
            </w: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−</w:t>
            </w:r>
            <w:r w:rsidR="00476BFE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82 to 0.64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46003" w14:textId="208EE16E" w:rsidR="00476BFE" w:rsidRPr="0026087D" w:rsidRDefault="00EC7B1F" w:rsidP="00476BF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−</w:t>
            </w:r>
            <w:r w:rsidR="00476BFE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14 (</w:t>
            </w: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−</w:t>
            </w:r>
            <w:r w:rsidR="00476BFE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4.26 to </w:t>
            </w: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−</w:t>
            </w:r>
            <w:r w:rsidR="00476BFE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</w:t>
            </w:r>
            <w:proofErr w:type="gramStart"/>
            <w:r w:rsidR="00476BFE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2)</w:t>
            </w:r>
            <w:r w:rsidR="00476BFE" w:rsidRPr="0026087D">
              <w:rPr>
                <w:rFonts w:ascii="Times New Roman" w:eastAsia="ＭＳ ゴシック" w:hAnsi="Times New Roman" w:cs="Times New Roman"/>
                <w:kern w:val="0"/>
                <w:szCs w:val="21"/>
              </w:rPr>
              <w:t>‡</w:t>
            </w:r>
            <w:proofErr w:type="gramEnd"/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41793" w14:textId="6B7D1D5F" w:rsidR="00476BFE" w:rsidRPr="0026087D" w:rsidRDefault="00476BFE" w:rsidP="00476BF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26087D" w:rsidRPr="0026087D" w14:paraId="5E38DF77" w14:textId="77777777" w:rsidTr="00476BFE">
        <w:trPr>
          <w:trHeight w:val="366"/>
        </w:trPr>
        <w:tc>
          <w:tcPr>
            <w:tcW w:w="382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65A6E7" w14:textId="77777777" w:rsidR="00476BFE" w:rsidRPr="0026087D" w:rsidRDefault="00476BFE" w:rsidP="00476BFE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emoglobin A1c, %</w:t>
            </w:r>
          </w:p>
        </w:tc>
        <w:tc>
          <w:tcPr>
            <w:tcW w:w="252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4C0C277" w14:textId="417EC34C" w:rsidR="00476BFE" w:rsidRPr="0026087D" w:rsidRDefault="00EC7B1F" w:rsidP="00476BF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−</w:t>
            </w:r>
            <w:r w:rsidR="00476BFE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2 (</w:t>
            </w: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−</w:t>
            </w:r>
            <w:r w:rsidR="00476BFE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0.04 to </w:t>
            </w: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−</w:t>
            </w:r>
            <w:r w:rsidR="00476BFE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</w:t>
            </w:r>
            <w:proofErr w:type="gramStart"/>
            <w:r w:rsidR="00476BFE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1)</w:t>
            </w:r>
            <w:r w:rsidR="00476BFE" w:rsidRPr="0026087D">
              <w:rPr>
                <w:rFonts w:ascii="Times New Roman" w:eastAsia="ＭＳ ゴシック" w:hAnsi="Times New Roman" w:cs="Times New Roman"/>
                <w:kern w:val="0"/>
                <w:szCs w:val="21"/>
              </w:rPr>
              <w:t>*</w:t>
            </w:r>
            <w:proofErr w:type="gramEnd"/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1F0FAD7" w14:textId="26421FF5" w:rsidR="00476BFE" w:rsidRPr="0026087D" w:rsidRDefault="00EC7B1F" w:rsidP="00476BF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−</w:t>
            </w:r>
            <w:r w:rsidR="00476BFE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3 (</w:t>
            </w: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−</w:t>
            </w:r>
            <w:r w:rsidR="00476BFE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0.05 to </w:t>
            </w: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−</w:t>
            </w:r>
            <w:r w:rsidR="00476BFE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</w:t>
            </w:r>
            <w:proofErr w:type="gramStart"/>
            <w:r w:rsidR="00476BFE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1)</w:t>
            </w:r>
            <w:r w:rsidR="00476BFE" w:rsidRPr="0026087D">
              <w:rPr>
                <w:rFonts w:ascii="Times New Roman" w:eastAsia="ＭＳ ゴシック" w:hAnsi="Times New Roman" w:cs="Times New Roman"/>
                <w:kern w:val="0"/>
                <w:szCs w:val="21"/>
              </w:rPr>
              <w:t>‡</w:t>
            </w:r>
            <w:proofErr w:type="gramEnd"/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4D3D901" w14:textId="4596FAF7" w:rsidR="00476BFE" w:rsidRPr="0026087D" w:rsidRDefault="00476BFE" w:rsidP="00476BF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628</w:t>
            </w:r>
          </w:p>
        </w:tc>
      </w:tr>
      <w:tr w:rsidR="0026087D" w:rsidRPr="0026087D" w14:paraId="309D5454" w14:textId="77777777" w:rsidTr="00476BFE">
        <w:trPr>
          <w:trHeight w:val="381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E1CBD8" w14:textId="6FF85464" w:rsidR="00476BFE" w:rsidRPr="0026087D" w:rsidRDefault="00476BFE" w:rsidP="00476BFE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alt check sheet score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5601B9" w14:textId="47C6C8D8" w:rsidR="00476BFE" w:rsidRPr="0026087D" w:rsidRDefault="00EC7B1F" w:rsidP="00476BF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−</w:t>
            </w:r>
            <w:r w:rsidR="00476BFE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40 (</w:t>
            </w: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−</w:t>
            </w:r>
            <w:r w:rsidR="00476BFE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0.61 to </w:t>
            </w: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−</w:t>
            </w:r>
            <w:r w:rsidR="00476BFE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</w:t>
            </w:r>
            <w:proofErr w:type="gramStart"/>
            <w:r w:rsidR="00476BFE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0)</w:t>
            </w:r>
            <w:r w:rsidR="00476BFE" w:rsidRPr="0026087D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8CF166" w14:textId="72287657" w:rsidR="00476BFE" w:rsidRPr="0026087D" w:rsidRDefault="00EC7B1F" w:rsidP="00476BF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8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−</w:t>
            </w:r>
            <w:r w:rsidR="00476BFE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3 (</w:t>
            </w: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−</w:t>
            </w:r>
            <w:r w:rsidR="00476BFE"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39 to 0.13)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158BB5" w14:textId="0C067955" w:rsidR="00476BFE" w:rsidRPr="0026087D" w:rsidRDefault="00476BFE" w:rsidP="00476BF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30</w:t>
            </w:r>
          </w:p>
        </w:tc>
      </w:tr>
    </w:tbl>
    <w:p w14:paraId="0A4F178F" w14:textId="25F2776B" w:rsidR="00476BFE" w:rsidRPr="0026087D" w:rsidRDefault="00476BFE" w:rsidP="004A0907">
      <w:pPr>
        <w:widowControl/>
        <w:spacing w:line="300" w:lineRule="exact"/>
        <w:jc w:val="left"/>
        <w:rPr>
          <w:rFonts w:ascii="Times New Roman" w:eastAsia="ＭＳ ゴシック" w:hAnsi="Times New Roman" w:cs="Times New Roman"/>
          <w:kern w:val="0"/>
          <w:sz w:val="24"/>
          <w:szCs w:val="24"/>
        </w:rPr>
      </w:pPr>
      <w:r w:rsidRPr="0026087D">
        <w:rPr>
          <w:rFonts w:ascii="Times New Roman" w:hAnsi="Times New Roman" w:cs="Times New Roman"/>
          <w:sz w:val="24"/>
          <w:szCs w:val="24"/>
        </w:rPr>
        <w:t>Mean d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ifferences adjusted for </w:t>
      </w:r>
      <w:r w:rsidRPr="0026087D">
        <w:rPr>
          <w:rFonts w:ascii="Times New Roman" w:hAnsi="Times New Roman" w:cs="Times New Roman"/>
          <w:sz w:val="24"/>
          <w:szCs w:val="24"/>
        </w:rPr>
        <w:t>age</w:t>
      </w:r>
      <w:r w:rsidR="0098187B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sex</w:t>
      </w:r>
      <w:r w:rsidR="0098187B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body mass index</w:t>
      </w:r>
      <w:r w:rsidR="0098187B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smoking status</w:t>
      </w:r>
      <w:r w:rsidR="0098187B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alcohol drinking</w:t>
      </w:r>
      <w:r w:rsidR="0098187B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exercise</w:t>
      </w:r>
      <w:r w:rsidR="0098187B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hemoglobin A1c</w:t>
      </w:r>
      <w:r w:rsidR="0098187B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medication for hypertension, diabetes, and dyslipidemia</w:t>
      </w:r>
      <w:r w:rsidR="0098187B" w:rsidRPr="0026087D">
        <w:rPr>
          <w:rFonts w:ascii="Times New Roman" w:hAnsi="Times New Roman" w:cs="Times New Roman"/>
          <w:sz w:val="24"/>
          <w:szCs w:val="24"/>
        </w:rPr>
        <w:t>;</w:t>
      </w:r>
      <w:r w:rsidRPr="0026087D">
        <w:rPr>
          <w:rFonts w:ascii="Times New Roman" w:hAnsi="Times New Roman" w:cs="Times New Roman"/>
          <w:sz w:val="24"/>
          <w:szCs w:val="24"/>
        </w:rPr>
        <w:t xml:space="preserve"> and history of stroke, heart disease, and chronic kidney disease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. Further adjusted for </w:t>
      </w:r>
      <w:r w:rsidRPr="0026087D">
        <w:rPr>
          <w:rFonts w:ascii="Times New Roman" w:hAnsi="Times New Roman" w:cs="Times New Roman"/>
          <w:sz w:val="24"/>
          <w:szCs w:val="24"/>
        </w:rPr>
        <w:t>the timing of the urinary test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 for the analysis of urinary indices.</w:t>
      </w:r>
      <w:r w:rsidR="004A0907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 </w:t>
      </w:r>
    </w:p>
    <w:p w14:paraId="0A2B6101" w14:textId="315AE6E0" w:rsidR="004911F3" w:rsidRPr="0026087D" w:rsidRDefault="004A0907" w:rsidP="004A0907">
      <w:pPr>
        <w:widowControl/>
        <w:spacing w:line="300" w:lineRule="exact"/>
        <w:jc w:val="left"/>
        <w:rPr>
          <w:rFonts w:ascii="Times New Roman" w:eastAsia="ＭＳ ゴシック" w:hAnsi="Times New Roman" w:cs="Times New Roman"/>
          <w:kern w:val="0"/>
          <w:sz w:val="24"/>
          <w:szCs w:val="24"/>
        </w:rPr>
      </w:pP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P values: *&lt;0.05, †&lt;0.01, </w:t>
      </w:r>
      <w:r w:rsidR="0098187B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and 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>‡&lt;0.001. BP, blood pressure; HDL, high-density lipoprotein; K, potassium; LDL, low-density lipoprotein; Na/K</w:t>
      </w:r>
      <w:r w:rsidR="0098187B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 </w:t>
      </w:r>
      <w:r w:rsidR="0098187B" w:rsidRPr="0026087D">
        <w:rPr>
          <w:rFonts w:ascii="Times New Roman" w:eastAsia="Yu Gothic" w:hAnsi="Times New Roman" w:cs="Times New Roman"/>
          <w:kern w:val="0"/>
          <w:sz w:val="24"/>
          <w:szCs w:val="24"/>
        </w:rPr>
        <w:t>ratio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>, sodium-to-potassium</w:t>
      </w:r>
      <w:r w:rsidR="0098187B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 </w:t>
      </w:r>
      <w:r w:rsidR="0098187B" w:rsidRPr="0026087D">
        <w:rPr>
          <w:rFonts w:ascii="Times New Roman" w:eastAsia="Yu Gothic" w:hAnsi="Times New Roman" w:cs="Times New Roman"/>
          <w:kern w:val="0"/>
          <w:sz w:val="24"/>
          <w:szCs w:val="24"/>
        </w:rPr>
        <w:t>ratio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. </w:t>
      </w:r>
    </w:p>
    <w:p w14:paraId="3361DF4A" w14:textId="77777777" w:rsidR="004911F3" w:rsidRPr="0026087D" w:rsidRDefault="004911F3" w:rsidP="004911F3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26087D">
        <w:rPr>
          <w:rFonts w:ascii="Times New Roman" w:eastAsia="ＭＳ Ｐゴシック" w:hAnsi="Times New Roman" w:cs="Times New Roman" w:hint="eastAsia"/>
          <w:b/>
          <w:bCs/>
          <w:kern w:val="0"/>
          <w:sz w:val="24"/>
          <w:szCs w:val="24"/>
        </w:rPr>
        <w:lastRenderedPageBreak/>
        <w:t>Supplementary Table 13</w:t>
      </w:r>
      <w:r w:rsidRPr="0026087D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 xml:space="preserve">. </w:t>
      </w:r>
      <w:r w:rsidRPr="0026087D">
        <w:rPr>
          <w:rFonts w:ascii="Times New Roman" w:eastAsia="ＭＳ Ｐゴシック" w:hAnsi="Times New Roman" w:cs="Times New Roman"/>
          <w:kern w:val="0"/>
          <w:sz w:val="24"/>
          <w:szCs w:val="24"/>
        </w:rPr>
        <w:t>Mean differences (95% confidence intervals) in changes in primary endpoint parameters between the</w:t>
      </w:r>
      <w:r w:rsidRPr="0026087D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 xml:space="preserve"> </w:t>
      </w:r>
      <w:r w:rsidRPr="0026087D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intensive and standard support groups by </w:t>
      </w:r>
      <w:r w:rsidRPr="0026087D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>the timing of the urinary test</w:t>
      </w:r>
    </w:p>
    <w:tbl>
      <w:tblPr>
        <w:tblW w:w="1378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4274"/>
        <w:gridCol w:w="3477"/>
        <w:gridCol w:w="2065"/>
      </w:tblGrid>
      <w:tr w:rsidR="0026087D" w:rsidRPr="0026087D" w14:paraId="43D2B6CF" w14:textId="77777777" w:rsidTr="00D04E3F">
        <w:trPr>
          <w:trHeight w:val="300"/>
        </w:trPr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1B7A0F" w14:textId="77777777" w:rsidR="004911F3" w:rsidRPr="0026087D" w:rsidRDefault="004911F3" w:rsidP="00452AF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8"/>
                <w:szCs w:val="28"/>
              </w:rPr>
            </w:pPr>
            <w:bookmarkStart w:id="15" w:name="_Hlk223432846"/>
          </w:p>
        </w:tc>
        <w:tc>
          <w:tcPr>
            <w:tcW w:w="77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01375A" w14:textId="286C4330" w:rsidR="004911F3" w:rsidRPr="0026087D" w:rsidRDefault="004911F3" w:rsidP="00452AF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Timing of the urinary test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B53582" w14:textId="77777777" w:rsidR="004911F3" w:rsidRPr="0026087D" w:rsidRDefault="004911F3" w:rsidP="00452AF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26087D" w:rsidRPr="0026087D" w14:paraId="75437277" w14:textId="77777777" w:rsidTr="00A9287E">
        <w:trPr>
          <w:trHeight w:val="300"/>
        </w:trPr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E8EF" w14:textId="77777777" w:rsidR="004911F3" w:rsidRPr="0026087D" w:rsidRDefault="004911F3" w:rsidP="00452AF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8"/>
                <w:szCs w:val="28"/>
              </w:rPr>
            </w:pPr>
          </w:p>
        </w:tc>
        <w:tc>
          <w:tcPr>
            <w:tcW w:w="4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E480" w14:textId="77777777" w:rsidR="004911F3" w:rsidRPr="0026087D" w:rsidRDefault="004911F3" w:rsidP="00452AF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M</w:t>
            </w: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orning </w:t>
            </w:r>
            <w:r w:rsidRPr="0026087D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at home</w:t>
            </w:r>
          </w:p>
        </w:tc>
        <w:tc>
          <w:tcPr>
            <w:tcW w:w="3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EDDF" w14:textId="77777777" w:rsidR="004911F3" w:rsidRPr="0026087D" w:rsidRDefault="004911F3" w:rsidP="00452AF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aytime</w:t>
            </w:r>
            <w:r w:rsidRPr="0026087D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 xml:space="preserve"> during health check-up</w:t>
            </w:r>
          </w:p>
        </w:tc>
        <w:tc>
          <w:tcPr>
            <w:tcW w:w="206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6916" w14:textId="77777777" w:rsidR="004911F3" w:rsidRPr="0026087D" w:rsidRDefault="004911F3" w:rsidP="00452AF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P for </w:t>
            </w:r>
            <w:r w:rsidRPr="0026087D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heterogeneity</w:t>
            </w:r>
          </w:p>
        </w:tc>
      </w:tr>
      <w:tr w:rsidR="0026087D" w:rsidRPr="0026087D" w14:paraId="6804F9A5" w14:textId="77777777" w:rsidTr="00A9287E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B3AA3" w14:textId="787A157B" w:rsidR="004911F3" w:rsidRPr="0026087D" w:rsidRDefault="004911F3" w:rsidP="00452AF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N</w:t>
            </w: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o. of </w:t>
            </w:r>
            <w:r w:rsidRPr="0026087D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 xml:space="preserve">participants in </w:t>
            </w: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ntensive/</w:t>
            </w:r>
            <w:r w:rsidR="00DE4622" w:rsidRPr="0026087D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standard</w:t>
            </w: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support groups</w:t>
            </w: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55F58" w14:textId="77777777" w:rsidR="004911F3" w:rsidRPr="0026087D" w:rsidRDefault="004911F3" w:rsidP="00452AF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,121/1,739</w:t>
            </w: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7B4E5" w14:textId="77777777" w:rsidR="004911F3" w:rsidRPr="0026087D" w:rsidRDefault="004911F3" w:rsidP="00452AF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,943/1,846</w:t>
            </w:r>
          </w:p>
        </w:tc>
        <w:tc>
          <w:tcPr>
            <w:tcW w:w="206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38DD5" w14:textId="77777777" w:rsidR="004911F3" w:rsidRPr="0026087D" w:rsidRDefault="004911F3" w:rsidP="00452A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6087D" w:rsidRPr="0026087D" w14:paraId="165E7D8F" w14:textId="77777777" w:rsidTr="004911F3">
        <w:trPr>
          <w:trHeight w:val="30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23E8" w14:textId="77777777" w:rsidR="004911F3" w:rsidRPr="0026087D" w:rsidRDefault="004911F3" w:rsidP="00452AF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rimary endpoints</w:t>
            </w:r>
          </w:p>
        </w:tc>
        <w:tc>
          <w:tcPr>
            <w:tcW w:w="4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4383" w14:textId="77777777" w:rsidR="004911F3" w:rsidRPr="0026087D" w:rsidRDefault="004911F3" w:rsidP="00452AF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D654" w14:textId="77777777" w:rsidR="004911F3" w:rsidRPr="0026087D" w:rsidRDefault="004911F3" w:rsidP="00452A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10E9" w14:textId="77777777" w:rsidR="004911F3" w:rsidRPr="0026087D" w:rsidRDefault="004911F3" w:rsidP="00452A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6087D" w:rsidRPr="0026087D" w14:paraId="66028281" w14:textId="77777777" w:rsidTr="004911F3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924B" w14:textId="77777777" w:rsidR="004911F3" w:rsidRPr="0026087D" w:rsidRDefault="004911F3" w:rsidP="00452AF0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Urinary Na/K ratio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1BB1" w14:textId="77777777" w:rsidR="004911F3" w:rsidRPr="0026087D" w:rsidRDefault="004911F3" w:rsidP="00452AF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-0.23 (-0.43 to -0.</w:t>
            </w:r>
            <w:proofErr w:type="gramStart"/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3)</w:t>
            </w:r>
            <w:r w:rsidRPr="0026087D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*</w:t>
            </w:r>
            <w:proofErr w:type="gramEnd"/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23F9" w14:textId="77777777" w:rsidR="004911F3" w:rsidRPr="0026087D" w:rsidRDefault="004911F3" w:rsidP="00452AF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-0.05 (-0.22 to 0.12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FD04" w14:textId="77777777" w:rsidR="004911F3" w:rsidRPr="0026087D" w:rsidRDefault="004911F3" w:rsidP="00452AF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212</w:t>
            </w:r>
          </w:p>
        </w:tc>
      </w:tr>
      <w:tr w:rsidR="0026087D" w:rsidRPr="0026087D" w14:paraId="11A69C18" w14:textId="77777777" w:rsidTr="004911F3">
        <w:trPr>
          <w:trHeight w:val="30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790A" w14:textId="77777777" w:rsidR="004911F3" w:rsidRPr="0026087D" w:rsidRDefault="004911F3" w:rsidP="00452AF0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Estimated daily salt intake, g/day </w:t>
            </w:r>
          </w:p>
        </w:tc>
        <w:tc>
          <w:tcPr>
            <w:tcW w:w="42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36DF" w14:textId="77777777" w:rsidR="004911F3" w:rsidRPr="0026087D" w:rsidRDefault="004911F3" w:rsidP="00452AF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-0.10 (-0.24 to 0.04)</w:t>
            </w:r>
          </w:p>
        </w:tc>
        <w:tc>
          <w:tcPr>
            <w:tcW w:w="3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D25E" w14:textId="77777777" w:rsidR="004911F3" w:rsidRPr="0026087D" w:rsidRDefault="004911F3" w:rsidP="00452AF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15 (-0.03 to 0.32)</w:t>
            </w:r>
          </w:p>
        </w:tc>
        <w:tc>
          <w:tcPr>
            <w:tcW w:w="2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3352" w14:textId="77777777" w:rsidR="004911F3" w:rsidRPr="0026087D" w:rsidRDefault="004911F3" w:rsidP="00452AF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033</w:t>
            </w:r>
          </w:p>
        </w:tc>
      </w:tr>
      <w:tr w:rsidR="0026087D" w:rsidRPr="0026087D" w14:paraId="16E57435" w14:textId="77777777" w:rsidTr="004911F3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F0D40" w14:textId="77777777" w:rsidR="004911F3" w:rsidRPr="0026087D" w:rsidRDefault="004911F3" w:rsidP="00452AF0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Estimated daily K intake, mg/day</w:t>
            </w: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C237F" w14:textId="77777777" w:rsidR="004911F3" w:rsidRPr="0026087D" w:rsidRDefault="004911F3" w:rsidP="00452AF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30 (4 to </w:t>
            </w:r>
            <w:proofErr w:type="gramStart"/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57)</w:t>
            </w:r>
            <w:r w:rsidRPr="0026087D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*</w:t>
            </w:r>
            <w:proofErr w:type="gramEnd"/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A9169" w14:textId="77777777" w:rsidR="004911F3" w:rsidRPr="0026087D" w:rsidRDefault="004911F3" w:rsidP="00452AF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32 (-1 to 65)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92D8E" w14:textId="77777777" w:rsidR="004911F3" w:rsidRPr="0026087D" w:rsidRDefault="004911F3" w:rsidP="00452AF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6087D">
              <w:rPr>
                <w:rFonts w:ascii="Times New Roman" w:eastAsia="Yu Gothic" w:hAnsi="Times New Roman" w:cs="Times New Roman"/>
                <w:sz w:val="24"/>
                <w:szCs w:val="24"/>
              </w:rPr>
              <w:t>0.911</w:t>
            </w:r>
          </w:p>
        </w:tc>
      </w:tr>
    </w:tbl>
    <w:bookmarkEnd w:id="15"/>
    <w:p w14:paraId="7BA7E400" w14:textId="42C055DD" w:rsidR="004911F3" w:rsidRPr="0026087D" w:rsidRDefault="004911F3" w:rsidP="004911F3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26087D">
        <w:rPr>
          <w:rFonts w:ascii="Times New Roman" w:eastAsia="ＭＳ Ｐゴシック" w:hAnsi="Times New Roman" w:cs="Times New Roman"/>
          <w:kern w:val="0"/>
          <w:sz w:val="24"/>
          <w:szCs w:val="24"/>
        </w:rPr>
        <w:t>Mean differences adjusted for age; body mass index; smoking status; alcohol drinking; exercise; hemoglobin A1c; medication for hypertension,</w:t>
      </w:r>
      <w:r w:rsidRPr="0026087D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 xml:space="preserve"> </w:t>
      </w:r>
      <w:r w:rsidRPr="0026087D">
        <w:rPr>
          <w:rFonts w:ascii="Times New Roman" w:eastAsia="ＭＳ Ｐゴシック" w:hAnsi="Times New Roman" w:cs="Times New Roman"/>
          <w:kern w:val="0"/>
          <w:sz w:val="24"/>
          <w:szCs w:val="24"/>
        </w:rPr>
        <w:t>diabetes, and dyslipidemia; history of stroke, heart disease</w:t>
      </w:r>
      <w:r w:rsidR="007169CC" w:rsidRPr="0026087D">
        <w:rPr>
          <w:rFonts w:ascii="Times New Roman" w:eastAsia="ＭＳ Ｐゴシック" w:hAnsi="Times New Roman" w:cs="Times New Roman"/>
          <w:kern w:val="0"/>
          <w:sz w:val="24"/>
          <w:szCs w:val="24"/>
        </w:rPr>
        <w:t>, chronic kidney disease, and study field type</w:t>
      </w:r>
      <w:r w:rsidRPr="0026087D">
        <w:rPr>
          <w:rFonts w:ascii="Times New Roman" w:eastAsia="ＭＳ Ｐゴシック" w:hAnsi="Times New Roman" w:cs="Times New Roman"/>
          <w:kern w:val="0"/>
          <w:sz w:val="24"/>
          <w:szCs w:val="24"/>
        </w:rPr>
        <w:t>.</w:t>
      </w:r>
    </w:p>
    <w:p w14:paraId="72E2D087" w14:textId="77777777" w:rsidR="004911F3" w:rsidRPr="0026087D" w:rsidRDefault="004911F3" w:rsidP="004911F3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26087D">
        <w:rPr>
          <w:rFonts w:ascii="Times New Roman" w:eastAsia="ＭＳ Ｐゴシック" w:hAnsi="Times New Roman" w:cs="Times New Roman"/>
          <w:kern w:val="0"/>
          <w:sz w:val="24"/>
          <w:szCs w:val="24"/>
        </w:rPr>
        <w:t>P values: *&lt;0.05, †&lt;0.01, and ‡&lt;0.001. K, potassium; Na/K</w:t>
      </w:r>
      <w:r w:rsidRPr="0026087D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 xml:space="preserve"> </w:t>
      </w:r>
      <w:r w:rsidRPr="0026087D">
        <w:rPr>
          <w:rFonts w:ascii="Times New Roman" w:eastAsia="ＭＳ Ｐゴシック" w:hAnsi="Times New Roman" w:cs="Times New Roman"/>
          <w:kern w:val="0"/>
          <w:sz w:val="24"/>
          <w:szCs w:val="24"/>
        </w:rPr>
        <w:t>ratio, sodium-to-potassium ratio.</w:t>
      </w:r>
    </w:p>
    <w:p w14:paraId="0757FE8A" w14:textId="77777777" w:rsidR="004911F3" w:rsidRPr="0026087D" w:rsidRDefault="004911F3">
      <w:pPr>
        <w:widowControl/>
        <w:jc w:val="left"/>
        <w:rPr>
          <w:rFonts w:ascii="Times New Roman" w:eastAsia="ＭＳ ゴシック" w:hAnsi="Times New Roman" w:cs="Times New Roman"/>
          <w:kern w:val="0"/>
          <w:sz w:val="24"/>
          <w:szCs w:val="24"/>
        </w:rPr>
      </w:pP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br w:type="page"/>
      </w:r>
    </w:p>
    <w:p w14:paraId="5359A6A5" w14:textId="77777777" w:rsidR="00323DD9" w:rsidRPr="0026087D" w:rsidRDefault="00323DD9" w:rsidP="004A0907">
      <w:pPr>
        <w:widowControl/>
        <w:spacing w:line="300" w:lineRule="exact"/>
        <w:jc w:val="left"/>
        <w:rPr>
          <w:rFonts w:ascii="Times New Roman" w:eastAsia="ＭＳ ゴシック" w:hAnsi="Times New Roman" w:cs="Times New Roman"/>
          <w:kern w:val="0"/>
          <w:sz w:val="24"/>
          <w:szCs w:val="24"/>
        </w:rPr>
        <w:sectPr w:rsidR="00323DD9" w:rsidRPr="0026087D" w:rsidSect="00511BEE"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1EB8FAFD" w14:textId="4F2F1DB5" w:rsidR="004A0907" w:rsidRPr="0026087D" w:rsidRDefault="00323DD9" w:rsidP="004A0907">
      <w:pPr>
        <w:widowControl/>
        <w:spacing w:line="30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26087D">
        <w:rPr>
          <w:rFonts w:ascii="Times New Roman" w:eastAsia="ＭＳ ゴシック" w:hAnsi="Times New Roman" w:cs="Times New Roman"/>
          <w:b/>
          <w:bCs/>
          <w:kern w:val="0"/>
          <w:sz w:val="24"/>
          <w:szCs w:val="24"/>
        </w:rPr>
        <w:lastRenderedPageBreak/>
        <w:t>Appendix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>. Member</w:t>
      </w:r>
      <w:r w:rsidR="00325660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>s</w:t>
      </w:r>
      <w:r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 of </w:t>
      </w:r>
      <w:r w:rsidR="00325660" w:rsidRPr="0026087D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the </w:t>
      </w:r>
      <w:proofErr w:type="spellStart"/>
      <w:r w:rsidRPr="0026087D">
        <w:rPr>
          <w:rFonts w:ascii="Times New Roman" w:hAnsi="Times New Roman" w:cs="Times New Roman"/>
          <w:sz w:val="24"/>
          <w:szCs w:val="24"/>
        </w:rPr>
        <w:t>PoSPIP</w:t>
      </w:r>
      <w:proofErr w:type="spellEnd"/>
      <w:r w:rsidRPr="0026087D">
        <w:rPr>
          <w:rFonts w:ascii="Times New Roman" w:hAnsi="Times New Roman" w:cs="Times New Roman"/>
          <w:sz w:val="24"/>
          <w:szCs w:val="24"/>
        </w:rPr>
        <w:t xml:space="preserve"> Research Group</w:t>
      </w:r>
    </w:p>
    <w:p w14:paraId="394DCE86" w14:textId="5640F016" w:rsidR="00323DD9" w:rsidRPr="0026087D" w:rsidRDefault="00323DD9" w:rsidP="004A0907">
      <w:pPr>
        <w:widowControl/>
        <w:spacing w:line="30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26087D">
        <w:rPr>
          <w:rFonts w:ascii="Times New Roman" w:hAnsi="Times New Roman" w:cs="Times New Roman"/>
          <w:b/>
          <w:bCs/>
          <w:sz w:val="24"/>
          <w:szCs w:val="24"/>
        </w:rPr>
        <w:t>Chairpersons</w:t>
      </w:r>
      <w:r w:rsidRPr="0026087D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26087D">
        <w:rPr>
          <w:rFonts w:ascii="Times New Roman" w:hAnsi="Times New Roman" w:cs="Times New Roman"/>
          <w:sz w:val="24"/>
          <w:szCs w:val="24"/>
        </w:rPr>
        <w:t>Katsuyuki</w:t>
      </w:r>
      <w:proofErr w:type="spellEnd"/>
      <w:r w:rsidRPr="0026087D">
        <w:rPr>
          <w:rFonts w:ascii="Times New Roman" w:hAnsi="Times New Roman" w:cs="Times New Roman"/>
          <w:sz w:val="24"/>
          <w:szCs w:val="24"/>
        </w:rPr>
        <w:t xml:space="preserve"> Miura (Shiga University of Medical Science, Otsu, Japan) and </w:t>
      </w:r>
      <w:r w:rsidRPr="0026087D">
        <w:rPr>
          <w:rFonts w:ascii="Times New Roman" w:eastAsia="游明朝" w:hAnsi="Times New Roman" w:cs="Times New Roman"/>
          <w:sz w:val="24"/>
          <w:szCs w:val="24"/>
        </w:rPr>
        <w:t>Koichi Node (Saga University, Saga, Japan)</w:t>
      </w:r>
    </w:p>
    <w:p w14:paraId="168FDC0C" w14:textId="6DB1AF8E" w:rsidR="00323DD9" w:rsidRPr="0026087D" w:rsidRDefault="00323DD9" w:rsidP="004A0907">
      <w:pPr>
        <w:widowControl/>
        <w:spacing w:line="30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26087D">
        <w:rPr>
          <w:rFonts w:ascii="Times New Roman" w:hAnsi="Times New Roman" w:cs="Times New Roman"/>
          <w:b/>
          <w:bCs/>
          <w:sz w:val="24"/>
          <w:szCs w:val="24"/>
        </w:rPr>
        <w:t>Committee Member</w:t>
      </w:r>
      <w:r w:rsidR="0098187B" w:rsidRPr="0026087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6087D">
        <w:rPr>
          <w:rFonts w:ascii="Times New Roman" w:hAnsi="Times New Roman" w:cs="Times New Roman"/>
          <w:sz w:val="24"/>
          <w:szCs w:val="24"/>
        </w:rPr>
        <w:t xml:space="preserve">: </w:t>
      </w:r>
      <w:r w:rsidRPr="0026087D">
        <w:rPr>
          <w:rFonts w:ascii="Times New Roman" w:eastAsia="游明朝" w:hAnsi="Times New Roman" w:cs="Times New Roman"/>
          <w:sz w:val="24"/>
          <w:szCs w:val="24"/>
        </w:rPr>
        <w:t xml:space="preserve">Koichi Node (Saga University, Saga, Japan), Hiromi </w:t>
      </w:r>
      <w:proofErr w:type="spellStart"/>
      <w:r w:rsidRPr="0026087D">
        <w:rPr>
          <w:rFonts w:ascii="Times New Roman" w:eastAsia="游明朝" w:hAnsi="Times New Roman" w:cs="Times New Roman"/>
          <w:sz w:val="24"/>
          <w:szCs w:val="24"/>
        </w:rPr>
        <w:t>Rakugi</w:t>
      </w:r>
      <w:proofErr w:type="spellEnd"/>
      <w:r w:rsidRPr="0026087D">
        <w:rPr>
          <w:rFonts w:ascii="Times New Roman" w:eastAsia="游明朝" w:hAnsi="Times New Roman" w:cs="Times New Roman"/>
          <w:sz w:val="24"/>
          <w:szCs w:val="24"/>
        </w:rPr>
        <w:t xml:space="preserve"> (</w:t>
      </w:r>
      <w:r w:rsidRPr="0026087D">
        <w:rPr>
          <w:rFonts w:ascii="Times New Roman" w:hAnsi="Times New Roman" w:cs="Times New Roman"/>
          <w:sz w:val="24"/>
          <w:szCs w:val="24"/>
        </w:rPr>
        <w:t xml:space="preserve">Osaka </w:t>
      </w:r>
      <w:proofErr w:type="spellStart"/>
      <w:r w:rsidRPr="0026087D">
        <w:rPr>
          <w:rFonts w:ascii="Times New Roman" w:hAnsi="Times New Roman" w:cs="Times New Roman"/>
          <w:sz w:val="24"/>
          <w:szCs w:val="24"/>
        </w:rPr>
        <w:t>Rosai</w:t>
      </w:r>
      <w:proofErr w:type="spellEnd"/>
      <w:r w:rsidRPr="0026087D">
        <w:rPr>
          <w:rFonts w:ascii="Times New Roman" w:hAnsi="Times New Roman" w:cs="Times New Roman"/>
          <w:sz w:val="24"/>
          <w:szCs w:val="24"/>
        </w:rPr>
        <w:t xml:space="preserve"> Hospital, Sakai, Japan), </w:t>
      </w:r>
      <w:r w:rsidRPr="0026087D">
        <w:rPr>
          <w:rFonts w:ascii="Times New Roman" w:eastAsia="游明朝" w:hAnsi="Times New Roman" w:cs="Times New Roman"/>
          <w:sz w:val="24"/>
          <w:szCs w:val="24"/>
        </w:rPr>
        <w:t>Hiroshi Itoh (</w:t>
      </w:r>
      <w:r w:rsidRPr="0026087D">
        <w:rPr>
          <w:rFonts w:ascii="Times New Roman" w:hAnsi="Times New Roman" w:cs="Times New Roman"/>
          <w:sz w:val="24"/>
          <w:szCs w:val="24"/>
        </w:rPr>
        <w:t xml:space="preserve">Keio University, Tokyo, Japan), </w:t>
      </w:r>
      <w:proofErr w:type="spellStart"/>
      <w:r w:rsidRPr="0026087D">
        <w:rPr>
          <w:rFonts w:ascii="Times New Roman" w:hAnsi="Times New Roman" w:cs="Times New Roman"/>
          <w:sz w:val="24"/>
          <w:szCs w:val="24"/>
        </w:rPr>
        <w:t>Katsuyuki</w:t>
      </w:r>
      <w:proofErr w:type="spellEnd"/>
      <w:r w:rsidRPr="0026087D">
        <w:rPr>
          <w:rFonts w:ascii="Times New Roman" w:hAnsi="Times New Roman" w:cs="Times New Roman"/>
          <w:sz w:val="24"/>
          <w:szCs w:val="24"/>
        </w:rPr>
        <w:t xml:space="preserve"> Miura (Shiga University of Medical Science, Otsu, Japan), and Tomonori Okamura (Keio University School of Medicine, Tokyo, Japan)</w:t>
      </w:r>
    </w:p>
    <w:p w14:paraId="419C3BF1" w14:textId="0DDA39A4" w:rsidR="00323DD9" w:rsidRPr="0026087D" w:rsidRDefault="00323DD9" w:rsidP="004A0907">
      <w:pPr>
        <w:widowControl/>
        <w:spacing w:line="30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26087D">
        <w:rPr>
          <w:rFonts w:ascii="Times New Roman" w:hAnsi="Times New Roman" w:cs="Times New Roman"/>
          <w:b/>
          <w:bCs/>
          <w:sz w:val="24"/>
          <w:szCs w:val="24"/>
        </w:rPr>
        <w:t>Research Member</w:t>
      </w:r>
      <w:r w:rsidR="0098187B" w:rsidRPr="0026087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6087D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3CA15777" w14:textId="101504FC" w:rsidR="001A6607" w:rsidRPr="0026087D" w:rsidRDefault="00323DD9" w:rsidP="004A0907">
      <w:pPr>
        <w:widowControl/>
        <w:spacing w:line="30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26087D">
        <w:rPr>
          <w:rFonts w:ascii="Times New Roman" w:hAnsi="Times New Roman" w:cs="Times New Roman"/>
          <w:b/>
          <w:bCs/>
          <w:sz w:val="24"/>
          <w:szCs w:val="24"/>
        </w:rPr>
        <w:t xml:space="preserve">Field working group: </w:t>
      </w:r>
      <w:r w:rsidR="001A6607" w:rsidRPr="0026087D">
        <w:rPr>
          <w:rFonts w:ascii="Times New Roman" w:hAnsi="Times New Roman" w:cs="Times New Roman"/>
          <w:sz w:val="24"/>
          <w:szCs w:val="24"/>
        </w:rPr>
        <w:t xml:space="preserve">Takuya </w:t>
      </w:r>
      <w:proofErr w:type="spellStart"/>
      <w:r w:rsidR="001A6607" w:rsidRPr="0026087D">
        <w:rPr>
          <w:rFonts w:ascii="Times New Roman" w:hAnsi="Times New Roman" w:cs="Times New Roman"/>
          <w:sz w:val="24"/>
          <w:szCs w:val="24"/>
        </w:rPr>
        <w:t>Tsuchihashi</w:t>
      </w:r>
      <w:proofErr w:type="spellEnd"/>
      <w:r w:rsidR="001A6607" w:rsidRPr="0026087D">
        <w:rPr>
          <w:rFonts w:ascii="Times New Roman" w:hAnsi="Times New Roman" w:cs="Times New Roman"/>
          <w:sz w:val="24"/>
          <w:szCs w:val="24"/>
        </w:rPr>
        <w:t xml:space="preserve"> (Steel Memorial </w:t>
      </w:r>
      <w:proofErr w:type="spellStart"/>
      <w:r w:rsidR="001A6607" w:rsidRPr="0026087D">
        <w:rPr>
          <w:rFonts w:ascii="Times New Roman" w:hAnsi="Times New Roman" w:cs="Times New Roman"/>
          <w:sz w:val="24"/>
          <w:szCs w:val="24"/>
        </w:rPr>
        <w:t>Yawata</w:t>
      </w:r>
      <w:proofErr w:type="spellEnd"/>
      <w:r w:rsidR="001A6607" w:rsidRPr="0026087D">
        <w:rPr>
          <w:rFonts w:ascii="Times New Roman" w:hAnsi="Times New Roman" w:cs="Times New Roman"/>
          <w:sz w:val="24"/>
          <w:szCs w:val="24"/>
        </w:rPr>
        <w:t xml:space="preserve"> Hospital, Kitakyushu, Japan), Mitsuru </w:t>
      </w:r>
      <w:proofErr w:type="spellStart"/>
      <w:r w:rsidR="001A6607" w:rsidRPr="0026087D">
        <w:rPr>
          <w:rFonts w:ascii="Times New Roman" w:hAnsi="Times New Roman" w:cs="Times New Roman"/>
          <w:sz w:val="24"/>
          <w:szCs w:val="24"/>
        </w:rPr>
        <w:t>Ohishi</w:t>
      </w:r>
      <w:proofErr w:type="spellEnd"/>
      <w:r w:rsidR="00406329" w:rsidRPr="0026087D">
        <w:rPr>
          <w:rFonts w:ascii="Times New Roman" w:hAnsi="Times New Roman" w:cs="Times New Roman"/>
          <w:sz w:val="24"/>
          <w:szCs w:val="24"/>
        </w:rPr>
        <w:t>, Yuichi Akasaki</w:t>
      </w:r>
      <w:r w:rsidR="001A6607" w:rsidRPr="0026087D">
        <w:rPr>
          <w:rFonts w:ascii="Times New Roman" w:hAnsi="Times New Roman" w:cs="Times New Roman"/>
          <w:sz w:val="24"/>
          <w:szCs w:val="24"/>
        </w:rPr>
        <w:t xml:space="preserve"> (Kagoshima University, Kagoshima, Japan), </w:t>
      </w:r>
      <w:proofErr w:type="spellStart"/>
      <w:r w:rsidR="001A6607" w:rsidRPr="0026087D">
        <w:rPr>
          <w:rFonts w:ascii="Times New Roman" w:hAnsi="Times New Roman" w:cs="Times New Roman"/>
          <w:sz w:val="24"/>
          <w:szCs w:val="24"/>
        </w:rPr>
        <w:t>Naoyuki</w:t>
      </w:r>
      <w:proofErr w:type="spellEnd"/>
      <w:r w:rsidR="001A6607" w:rsidRPr="002608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A6607" w:rsidRPr="0026087D">
        <w:rPr>
          <w:rFonts w:ascii="Times New Roman" w:hAnsi="Times New Roman" w:cs="Times New Roman"/>
          <w:sz w:val="24"/>
          <w:szCs w:val="24"/>
        </w:rPr>
        <w:t>Hasebe</w:t>
      </w:r>
      <w:proofErr w:type="spellEnd"/>
      <w:r w:rsidR="001A6607" w:rsidRPr="0026087D">
        <w:rPr>
          <w:rFonts w:ascii="Times New Roman" w:hAnsi="Times New Roman" w:cs="Times New Roman"/>
          <w:sz w:val="24"/>
          <w:szCs w:val="24"/>
        </w:rPr>
        <w:t xml:space="preserve">, Naoki Nakagawa (Asahikawa University, Asahikawa, Japan), Miho </w:t>
      </w:r>
      <w:proofErr w:type="spellStart"/>
      <w:r w:rsidR="001A6607" w:rsidRPr="0026087D">
        <w:rPr>
          <w:rFonts w:ascii="Times New Roman" w:hAnsi="Times New Roman" w:cs="Times New Roman"/>
          <w:sz w:val="24"/>
          <w:szCs w:val="24"/>
        </w:rPr>
        <w:t>Kusaka</w:t>
      </w:r>
      <w:proofErr w:type="spellEnd"/>
      <w:r w:rsidR="001A6607" w:rsidRPr="0026087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1A6607" w:rsidRPr="0026087D">
        <w:rPr>
          <w:rFonts w:ascii="Times New Roman" w:hAnsi="Times New Roman" w:cs="Times New Roman"/>
          <w:sz w:val="24"/>
          <w:szCs w:val="24"/>
        </w:rPr>
        <w:t>Kusaka</w:t>
      </w:r>
      <w:proofErr w:type="spellEnd"/>
      <w:r w:rsidR="001A6607" w:rsidRPr="0026087D">
        <w:rPr>
          <w:rFonts w:ascii="Times New Roman" w:hAnsi="Times New Roman" w:cs="Times New Roman"/>
          <w:sz w:val="24"/>
          <w:szCs w:val="24"/>
        </w:rPr>
        <w:t xml:space="preserve"> Clinic, Kure, Japan), Masaru Sakurai (Kanagawa Medical University, Kanagawa, Japan), Masakazu Nakamura</w:t>
      </w:r>
      <w:r w:rsidR="00406329" w:rsidRPr="0026087D">
        <w:rPr>
          <w:rFonts w:ascii="Times New Roman" w:hAnsi="Times New Roman" w:cs="Times New Roman"/>
          <w:sz w:val="24"/>
          <w:szCs w:val="24"/>
        </w:rPr>
        <w:t>, Teruko Kawabata</w:t>
      </w:r>
      <w:r w:rsidR="001A6607" w:rsidRPr="0026087D">
        <w:rPr>
          <w:rFonts w:ascii="Times New Roman" w:hAnsi="Times New Roman" w:cs="Times New Roman"/>
          <w:sz w:val="24"/>
          <w:szCs w:val="24"/>
        </w:rPr>
        <w:t xml:space="preserve"> (Health Promotion Research Center, Tokyo, Japan), Nobuo </w:t>
      </w:r>
      <w:proofErr w:type="spellStart"/>
      <w:r w:rsidR="001A6607" w:rsidRPr="0026087D">
        <w:rPr>
          <w:rFonts w:ascii="Times New Roman" w:hAnsi="Times New Roman" w:cs="Times New Roman"/>
          <w:sz w:val="24"/>
          <w:szCs w:val="24"/>
        </w:rPr>
        <w:t>Yoshiike</w:t>
      </w:r>
      <w:proofErr w:type="spellEnd"/>
      <w:r w:rsidR="001A6607" w:rsidRPr="0026087D">
        <w:rPr>
          <w:rFonts w:ascii="Times New Roman" w:hAnsi="Times New Roman" w:cs="Times New Roman"/>
          <w:sz w:val="24"/>
          <w:szCs w:val="24"/>
        </w:rPr>
        <w:t>, Tatsuya</w:t>
      </w:r>
      <w:r w:rsidR="00FF75A5" w:rsidRPr="0026087D">
        <w:rPr>
          <w:rFonts w:ascii="Times New Roman" w:hAnsi="Times New Roman" w:cs="Times New Roman"/>
          <w:sz w:val="24"/>
          <w:szCs w:val="24"/>
        </w:rPr>
        <w:t xml:space="preserve"> Koyama</w:t>
      </w:r>
      <w:r w:rsidR="001A6607" w:rsidRPr="0026087D">
        <w:rPr>
          <w:rFonts w:ascii="Times New Roman" w:hAnsi="Times New Roman" w:cs="Times New Roman"/>
          <w:sz w:val="24"/>
          <w:szCs w:val="24"/>
        </w:rPr>
        <w:t xml:space="preserve"> (Aomori University of Health and Welfare, Aomori, Japan)</w:t>
      </w:r>
      <w:r w:rsidR="00406329" w:rsidRPr="0026087D">
        <w:rPr>
          <w:rFonts w:ascii="Times New Roman" w:hAnsi="Times New Roman" w:cs="Times New Roman"/>
          <w:sz w:val="24"/>
          <w:szCs w:val="24"/>
        </w:rPr>
        <w:t>, Kensuke Noma (Noma Clinic, Kure, Japan)</w:t>
      </w:r>
    </w:p>
    <w:p w14:paraId="01DA570F" w14:textId="709DDA72" w:rsidR="00406329" w:rsidRPr="0026087D" w:rsidRDefault="00571328" w:rsidP="004A0907">
      <w:pPr>
        <w:widowControl/>
        <w:spacing w:line="30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26087D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406329" w:rsidRPr="0026087D">
        <w:rPr>
          <w:rFonts w:ascii="Times New Roman" w:hAnsi="Times New Roman" w:cs="Times New Roman"/>
          <w:b/>
          <w:bCs/>
          <w:sz w:val="24"/>
          <w:szCs w:val="24"/>
        </w:rPr>
        <w:t xml:space="preserve">ealth guidance group: </w:t>
      </w:r>
      <w:proofErr w:type="spellStart"/>
      <w:r w:rsidR="00406329" w:rsidRPr="0026087D">
        <w:rPr>
          <w:rFonts w:ascii="Times New Roman" w:hAnsi="Times New Roman" w:cs="Times New Roman"/>
          <w:sz w:val="24"/>
          <w:szCs w:val="24"/>
        </w:rPr>
        <w:t>Katushi</w:t>
      </w:r>
      <w:proofErr w:type="spellEnd"/>
      <w:r w:rsidR="00406329" w:rsidRPr="002608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06329" w:rsidRPr="0026087D">
        <w:rPr>
          <w:rFonts w:ascii="Times New Roman" w:hAnsi="Times New Roman" w:cs="Times New Roman"/>
          <w:sz w:val="24"/>
          <w:szCs w:val="24"/>
        </w:rPr>
        <w:t>Yoshita</w:t>
      </w:r>
      <w:proofErr w:type="spellEnd"/>
      <w:r w:rsidR="00406329" w:rsidRPr="0026087D">
        <w:rPr>
          <w:rFonts w:ascii="Times New Roman" w:hAnsi="Times New Roman" w:cs="Times New Roman"/>
          <w:sz w:val="24"/>
          <w:szCs w:val="24"/>
        </w:rPr>
        <w:t xml:space="preserve"> (Osaka Metropolitan University, Osaka, Japan), Takuya Kishi (International University of Health and Welfare, Okawa, Japan), Rumi </w:t>
      </w:r>
      <w:proofErr w:type="spellStart"/>
      <w:r w:rsidR="00406329" w:rsidRPr="0026087D">
        <w:rPr>
          <w:rFonts w:ascii="Times New Roman" w:hAnsi="Times New Roman" w:cs="Times New Roman"/>
          <w:sz w:val="24"/>
          <w:szCs w:val="24"/>
        </w:rPr>
        <w:t>Tsukinogi</w:t>
      </w:r>
      <w:proofErr w:type="spellEnd"/>
      <w:r w:rsidR="00406329" w:rsidRPr="0026087D">
        <w:rPr>
          <w:rFonts w:ascii="Times New Roman" w:hAnsi="Times New Roman" w:cs="Times New Roman"/>
          <w:sz w:val="24"/>
          <w:szCs w:val="24"/>
        </w:rPr>
        <w:t xml:space="preserve"> (Tokyo Medical and Dental University, Tokyo, Japan), Takashi Hisamatsu (Okayama University, Okayama, Japan), Keiko Kondo (Shiga University of Medical Science, Otsu, Japan)</w:t>
      </w:r>
    </w:p>
    <w:p w14:paraId="66B7B20A" w14:textId="61DC0116" w:rsidR="00406329" w:rsidRPr="0026087D" w:rsidRDefault="00406329" w:rsidP="004A0907">
      <w:pPr>
        <w:widowControl/>
        <w:spacing w:line="300" w:lineRule="exact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6087D">
        <w:rPr>
          <w:rFonts w:ascii="Times New Roman" w:hAnsi="Times New Roman" w:cs="Times New Roman"/>
          <w:b/>
          <w:bCs/>
          <w:sz w:val="24"/>
          <w:szCs w:val="24"/>
        </w:rPr>
        <w:t xml:space="preserve">Food environment improvement group: </w:t>
      </w:r>
      <w:r w:rsidRPr="0026087D">
        <w:rPr>
          <w:rFonts w:ascii="Times New Roman" w:eastAsia="游明朝" w:hAnsi="Times New Roman" w:cs="Times New Roman"/>
          <w:sz w:val="24"/>
          <w:szCs w:val="24"/>
        </w:rPr>
        <w:t xml:space="preserve">Yukari </w:t>
      </w:r>
      <w:proofErr w:type="spellStart"/>
      <w:r w:rsidRPr="0026087D">
        <w:rPr>
          <w:rFonts w:ascii="Times New Roman" w:eastAsia="游明朝" w:hAnsi="Times New Roman" w:cs="Times New Roman"/>
          <w:sz w:val="24"/>
          <w:szCs w:val="24"/>
        </w:rPr>
        <w:t>Takemi</w:t>
      </w:r>
      <w:proofErr w:type="spellEnd"/>
      <w:r w:rsidR="0004292E" w:rsidRPr="0026087D">
        <w:rPr>
          <w:rFonts w:ascii="Times New Roman" w:eastAsia="游明朝" w:hAnsi="Times New Roman" w:cs="Times New Roman"/>
          <w:sz w:val="24"/>
          <w:szCs w:val="24"/>
        </w:rPr>
        <w:t xml:space="preserve">, </w:t>
      </w:r>
      <w:r w:rsidR="00571328" w:rsidRPr="0026087D">
        <w:rPr>
          <w:rFonts w:ascii="Times New Roman" w:eastAsia="游明朝" w:hAnsi="Times New Roman" w:cs="Times New Roman"/>
          <w:sz w:val="24"/>
          <w:szCs w:val="24"/>
        </w:rPr>
        <w:t>A</w:t>
      </w:r>
      <w:r w:rsidR="0004292E" w:rsidRPr="0026087D">
        <w:rPr>
          <w:rFonts w:ascii="Times New Roman" w:eastAsia="游明朝" w:hAnsi="Times New Roman" w:cs="Times New Roman"/>
          <w:sz w:val="24"/>
          <w:szCs w:val="24"/>
        </w:rPr>
        <w:t>kiko Kubo</w:t>
      </w:r>
      <w:r w:rsidRPr="0026087D">
        <w:rPr>
          <w:rFonts w:ascii="Times New Roman" w:eastAsia="游明朝" w:hAnsi="Times New Roman" w:cs="Times New Roman"/>
          <w:sz w:val="24"/>
          <w:szCs w:val="24"/>
        </w:rPr>
        <w:t xml:space="preserve"> (</w:t>
      </w:r>
      <w:r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Kagawa Nutrition University, </w:t>
      </w:r>
      <w:proofErr w:type="spellStart"/>
      <w:r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>Sakado</w:t>
      </w:r>
      <w:proofErr w:type="spellEnd"/>
      <w:r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Japan), </w:t>
      </w:r>
      <w:proofErr w:type="spellStart"/>
      <w:r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>Hitomi</w:t>
      </w:r>
      <w:proofErr w:type="spellEnd"/>
      <w:r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>Hayabuchi</w:t>
      </w:r>
      <w:proofErr w:type="spellEnd"/>
      <w:r w:rsidR="0004292E"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>, Masanori Ota</w:t>
      </w:r>
      <w:r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Fukuoka Women</w:t>
      </w:r>
      <w:r w:rsidR="0098187B"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>’</w:t>
      </w:r>
      <w:r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 University, Fukuoka, Japan), </w:t>
      </w:r>
      <w:proofErr w:type="spellStart"/>
      <w:r w:rsidR="0004292E"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>Ikuko</w:t>
      </w:r>
      <w:proofErr w:type="spellEnd"/>
      <w:r w:rsidR="0004292E"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akata (</w:t>
      </w:r>
      <w:proofErr w:type="spellStart"/>
      <w:r w:rsidR="0004292E"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>Seinan</w:t>
      </w:r>
      <w:proofErr w:type="spellEnd"/>
      <w:r w:rsidR="0004292E"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Jo </w:t>
      </w:r>
      <w:proofErr w:type="spellStart"/>
      <w:r w:rsidR="0004292E"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>Gakuin</w:t>
      </w:r>
      <w:proofErr w:type="spellEnd"/>
      <w:r w:rsidR="0004292E"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University, Kitakyushu, Japan), Keiko </w:t>
      </w:r>
      <w:proofErr w:type="spellStart"/>
      <w:r w:rsidR="0004292E"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>Sakaguchi</w:t>
      </w:r>
      <w:proofErr w:type="spellEnd"/>
      <w:r w:rsidR="0004292E"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</w:t>
      </w:r>
      <w:proofErr w:type="spellStart"/>
      <w:r w:rsidR="0004292E"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>Shukutoku</w:t>
      </w:r>
      <w:proofErr w:type="spellEnd"/>
      <w:r w:rsidR="0004292E" w:rsidRPr="002608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University, Chiba, Japan)</w:t>
      </w:r>
    </w:p>
    <w:p w14:paraId="2861F2FC" w14:textId="62641522" w:rsidR="0004292E" w:rsidRPr="0026087D" w:rsidRDefault="0004292E" w:rsidP="004A0907">
      <w:pPr>
        <w:widowControl/>
        <w:spacing w:line="30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26087D">
        <w:rPr>
          <w:rFonts w:ascii="Times New Roman" w:hAnsi="Times New Roman" w:cs="Times New Roman"/>
          <w:b/>
          <w:bCs/>
          <w:sz w:val="24"/>
          <w:szCs w:val="24"/>
        </w:rPr>
        <w:t>Data management</w:t>
      </w:r>
      <w:r w:rsidR="003D71D1" w:rsidRPr="0026087D">
        <w:rPr>
          <w:rFonts w:ascii="Times New Roman" w:hAnsi="Times New Roman" w:cs="Times New Roman"/>
          <w:b/>
          <w:bCs/>
          <w:sz w:val="24"/>
          <w:szCs w:val="24"/>
        </w:rPr>
        <w:t xml:space="preserve"> and analysis</w:t>
      </w:r>
      <w:r w:rsidRPr="0026087D">
        <w:rPr>
          <w:rFonts w:ascii="Times New Roman" w:hAnsi="Times New Roman" w:cs="Times New Roman"/>
          <w:b/>
          <w:bCs/>
          <w:sz w:val="24"/>
          <w:szCs w:val="24"/>
        </w:rPr>
        <w:t xml:space="preserve"> group</w:t>
      </w:r>
      <w:r w:rsidRPr="0026087D">
        <w:rPr>
          <w:rFonts w:ascii="Times New Roman" w:hAnsi="Times New Roman" w:cs="Times New Roman"/>
          <w:sz w:val="24"/>
          <w:szCs w:val="24"/>
        </w:rPr>
        <w:t>: Takayoshi Ohkubo (</w:t>
      </w:r>
      <w:proofErr w:type="spellStart"/>
      <w:r w:rsidRPr="0026087D">
        <w:rPr>
          <w:rFonts w:ascii="Times New Roman" w:hAnsi="Times New Roman" w:cs="Times New Roman"/>
          <w:sz w:val="24"/>
          <w:szCs w:val="24"/>
        </w:rPr>
        <w:t>Teikyo</w:t>
      </w:r>
      <w:proofErr w:type="spellEnd"/>
      <w:r w:rsidRPr="0026087D">
        <w:rPr>
          <w:rFonts w:ascii="Times New Roman" w:hAnsi="Times New Roman" w:cs="Times New Roman"/>
          <w:sz w:val="24"/>
          <w:szCs w:val="24"/>
        </w:rPr>
        <w:t xml:space="preserve"> University School of Medicine, Tokyo, Japan), </w:t>
      </w:r>
      <w:proofErr w:type="spellStart"/>
      <w:r w:rsidRPr="0026087D">
        <w:rPr>
          <w:rFonts w:ascii="Times New Roman" w:hAnsi="Times New Roman" w:cs="Times New Roman"/>
          <w:sz w:val="24"/>
          <w:szCs w:val="24"/>
        </w:rPr>
        <w:t>Yuichiro</w:t>
      </w:r>
      <w:proofErr w:type="spellEnd"/>
      <w:r w:rsidRPr="0026087D">
        <w:rPr>
          <w:rFonts w:ascii="Times New Roman" w:hAnsi="Times New Roman" w:cs="Times New Roman"/>
          <w:sz w:val="24"/>
          <w:szCs w:val="24"/>
        </w:rPr>
        <w:t xml:space="preserve"> Yano (Juntendo University, </w:t>
      </w:r>
      <w:r w:rsidR="002B7EFD" w:rsidRPr="0026087D">
        <w:rPr>
          <w:rFonts w:ascii="Times New Roman" w:hAnsi="Times New Roman" w:cs="Times New Roman"/>
          <w:sz w:val="24"/>
          <w:szCs w:val="24"/>
        </w:rPr>
        <w:t xml:space="preserve">Tokyo, Japan), Takashi Hisamatsu (Okayama University, Okayama, Japan), Aya </w:t>
      </w:r>
      <w:proofErr w:type="spellStart"/>
      <w:r w:rsidR="002B7EFD" w:rsidRPr="0026087D">
        <w:rPr>
          <w:rFonts w:ascii="Times New Roman" w:hAnsi="Times New Roman" w:cs="Times New Roman"/>
          <w:sz w:val="24"/>
          <w:szCs w:val="24"/>
        </w:rPr>
        <w:t>Kadota</w:t>
      </w:r>
      <w:proofErr w:type="spellEnd"/>
      <w:r w:rsidR="002B7EFD" w:rsidRPr="0026087D">
        <w:rPr>
          <w:rFonts w:ascii="Times New Roman" w:hAnsi="Times New Roman" w:cs="Times New Roman"/>
          <w:sz w:val="24"/>
          <w:szCs w:val="24"/>
        </w:rPr>
        <w:t xml:space="preserve"> (Shiga University of Medical Science, Otsu, Japan)</w:t>
      </w:r>
    </w:p>
    <w:p w14:paraId="09FEC3BB" w14:textId="16FF2E7F" w:rsidR="002B7EFD" w:rsidRPr="0026087D" w:rsidRDefault="002B7EFD" w:rsidP="004A0907">
      <w:pPr>
        <w:widowControl/>
        <w:spacing w:line="30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26087D">
        <w:rPr>
          <w:rFonts w:ascii="Times New Roman" w:hAnsi="Times New Roman" w:cs="Times New Roman"/>
          <w:b/>
          <w:bCs/>
          <w:sz w:val="24"/>
          <w:szCs w:val="24"/>
        </w:rPr>
        <w:t>Medical economic analysis group</w:t>
      </w:r>
      <w:r w:rsidRPr="0026087D">
        <w:rPr>
          <w:rFonts w:ascii="Times New Roman" w:hAnsi="Times New Roman" w:cs="Times New Roman"/>
          <w:sz w:val="24"/>
          <w:szCs w:val="24"/>
        </w:rPr>
        <w:t>: Rei Goto (Keio University</w:t>
      </w:r>
      <w:r w:rsidR="003C2548" w:rsidRPr="0026087D">
        <w:rPr>
          <w:rFonts w:ascii="Times New Roman" w:hAnsi="Times New Roman" w:cs="Times New Roman"/>
          <w:sz w:val="24"/>
          <w:szCs w:val="24"/>
        </w:rPr>
        <w:t xml:space="preserve"> Business School, Tokyo, Japan), Shohei Okamoto (Tokyo Metropolitan Institute for Geriatrics and Gerontology, Tokyo, Japan)</w:t>
      </w:r>
    </w:p>
    <w:p w14:paraId="714BE7B0" w14:textId="24339DF2" w:rsidR="003C2548" w:rsidRPr="0026087D" w:rsidRDefault="003C2548" w:rsidP="004A0907">
      <w:pPr>
        <w:widowControl/>
        <w:spacing w:line="30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26087D">
        <w:rPr>
          <w:rFonts w:ascii="Times New Roman" w:hAnsi="Times New Roman" w:cs="Times New Roman"/>
          <w:b/>
          <w:bCs/>
          <w:sz w:val="24"/>
          <w:szCs w:val="24"/>
        </w:rPr>
        <w:t>Technology evaluation group</w:t>
      </w:r>
      <w:r w:rsidRPr="0026087D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26087D">
        <w:rPr>
          <w:rFonts w:ascii="Times New Roman" w:hAnsi="Times New Roman" w:cs="Times New Roman"/>
          <w:sz w:val="24"/>
          <w:szCs w:val="24"/>
        </w:rPr>
        <w:t>Atsuhi</w:t>
      </w:r>
      <w:proofErr w:type="spellEnd"/>
      <w:r w:rsidRPr="002608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087D">
        <w:rPr>
          <w:rFonts w:ascii="Times New Roman" w:hAnsi="Times New Roman" w:cs="Times New Roman"/>
          <w:sz w:val="24"/>
          <w:szCs w:val="24"/>
        </w:rPr>
        <w:t>Hozawa</w:t>
      </w:r>
      <w:proofErr w:type="spellEnd"/>
      <w:r w:rsidRPr="0026087D">
        <w:rPr>
          <w:rFonts w:ascii="Times New Roman" w:hAnsi="Times New Roman" w:cs="Times New Roman"/>
          <w:sz w:val="24"/>
          <w:szCs w:val="24"/>
        </w:rPr>
        <w:t xml:space="preserve">, Mana </w:t>
      </w:r>
      <w:proofErr w:type="spellStart"/>
      <w:r w:rsidRPr="0026087D">
        <w:rPr>
          <w:rFonts w:ascii="Times New Roman" w:hAnsi="Times New Roman" w:cs="Times New Roman"/>
          <w:sz w:val="24"/>
          <w:szCs w:val="24"/>
        </w:rPr>
        <w:t>Kogure</w:t>
      </w:r>
      <w:proofErr w:type="spellEnd"/>
      <w:r w:rsidRPr="0026087D">
        <w:rPr>
          <w:rFonts w:ascii="Times New Roman" w:hAnsi="Times New Roman" w:cs="Times New Roman"/>
          <w:sz w:val="24"/>
          <w:szCs w:val="24"/>
        </w:rPr>
        <w:t xml:space="preserve"> (Tohoku University, Sendai, Japan), </w:t>
      </w:r>
      <w:proofErr w:type="spellStart"/>
      <w:r w:rsidRPr="0026087D">
        <w:rPr>
          <w:rFonts w:ascii="Times New Roman" w:hAnsi="Times New Roman" w:cs="Times New Roman"/>
          <w:sz w:val="24"/>
          <w:szCs w:val="24"/>
        </w:rPr>
        <w:t>Yasuharu</w:t>
      </w:r>
      <w:proofErr w:type="spellEnd"/>
      <w:r w:rsidRPr="002608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087D">
        <w:rPr>
          <w:rFonts w:ascii="Times New Roman" w:hAnsi="Times New Roman" w:cs="Times New Roman"/>
          <w:sz w:val="24"/>
          <w:szCs w:val="24"/>
        </w:rPr>
        <w:t>Tabara</w:t>
      </w:r>
      <w:proofErr w:type="spellEnd"/>
      <w:r w:rsidRPr="0026087D">
        <w:rPr>
          <w:rFonts w:ascii="Times New Roman" w:hAnsi="Times New Roman" w:cs="Times New Roman"/>
          <w:sz w:val="24"/>
          <w:szCs w:val="24"/>
        </w:rPr>
        <w:t xml:space="preserve"> (Shizuoka Graduate University of Public Health)</w:t>
      </w:r>
    </w:p>
    <w:p w14:paraId="56F93E36" w14:textId="008AEF21" w:rsidR="003C2548" w:rsidRPr="0026087D" w:rsidRDefault="003C2548" w:rsidP="004A0907">
      <w:pPr>
        <w:widowControl/>
        <w:spacing w:line="300" w:lineRule="exact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6087D">
        <w:rPr>
          <w:rFonts w:ascii="Times New Roman" w:hAnsi="Times New Roman" w:cs="Times New Roman"/>
          <w:b/>
          <w:bCs/>
          <w:sz w:val="24"/>
          <w:szCs w:val="24"/>
        </w:rPr>
        <w:t>Administrative office</w:t>
      </w:r>
      <w:r w:rsidRPr="0026087D">
        <w:rPr>
          <w:rFonts w:ascii="Times New Roman" w:hAnsi="Times New Roman" w:cs="Times New Roman"/>
          <w:sz w:val="24"/>
          <w:szCs w:val="24"/>
        </w:rPr>
        <w:t xml:space="preserve">: Kaori </w:t>
      </w:r>
      <w:proofErr w:type="spellStart"/>
      <w:r w:rsidRPr="0026087D">
        <w:rPr>
          <w:rFonts w:ascii="Times New Roman" w:hAnsi="Times New Roman" w:cs="Times New Roman"/>
          <w:sz w:val="24"/>
          <w:szCs w:val="24"/>
        </w:rPr>
        <w:t>Kitaoka</w:t>
      </w:r>
      <w:proofErr w:type="spellEnd"/>
      <w:r w:rsidRPr="0026087D">
        <w:rPr>
          <w:rFonts w:ascii="Times New Roman" w:hAnsi="Times New Roman" w:cs="Times New Roman"/>
          <w:sz w:val="24"/>
          <w:szCs w:val="24"/>
        </w:rPr>
        <w:t>, Yukiko Okami (Shiga University of Medical Science, Otsu, Japan)</w:t>
      </w:r>
    </w:p>
    <w:p w14:paraId="17F77E4B" w14:textId="77777777" w:rsidR="001A6607" w:rsidRPr="0026087D" w:rsidRDefault="001A6607" w:rsidP="004A0907">
      <w:pPr>
        <w:widowControl/>
        <w:spacing w:line="30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19CCA19E" w14:textId="77777777" w:rsidR="001A6607" w:rsidRPr="0026087D" w:rsidRDefault="001A6607" w:rsidP="004A0907">
      <w:pPr>
        <w:widowControl/>
        <w:spacing w:line="300" w:lineRule="exact"/>
        <w:jc w:val="left"/>
        <w:rPr>
          <w:rFonts w:ascii="Times New Roman" w:eastAsia="ＭＳ ゴシック" w:hAnsi="Times New Roman" w:cs="Times New Roman"/>
          <w:b/>
          <w:bCs/>
          <w:kern w:val="0"/>
          <w:sz w:val="24"/>
          <w:szCs w:val="24"/>
        </w:rPr>
      </w:pPr>
    </w:p>
    <w:sectPr w:rsidR="001A6607" w:rsidRPr="0026087D" w:rsidSect="00F05D8B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CA557F" w14:textId="77777777" w:rsidR="00BD1F2F" w:rsidRDefault="00BD1F2F" w:rsidP="007F5EDF">
      <w:r>
        <w:separator/>
      </w:r>
    </w:p>
  </w:endnote>
  <w:endnote w:type="continuationSeparator" w:id="0">
    <w:p w14:paraId="6DFB1DC3" w14:textId="77777777" w:rsidR="00BD1F2F" w:rsidRDefault="00BD1F2F" w:rsidP="007F5E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1909625"/>
      <w:docPartObj>
        <w:docPartGallery w:val="Page Numbers (Bottom of Page)"/>
        <w:docPartUnique/>
      </w:docPartObj>
    </w:sdtPr>
    <w:sdtEndPr/>
    <w:sdtContent>
      <w:p w14:paraId="0B478390" w14:textId="1D38AC5C" w:rsidR="00114BE6" w:rsidRDefault="00114BE6" w:rsidP="00B939DD">
        <w:pPr>
          <w:pStyle w:val="ac"/>
          <w:jc w:val="center"/>
        </w:pPr>
        <w:r w:rsidRPr="00B939DD">
          <w:rPr>
            <w:rFonts w:ascii="Times New Roman" w:hAnsi="Times New Roman" w:cs="Times New Roman"/>
            <w:sz w:val="24"/>
            <w:szCs w:val="28"/>
          </w:rPr>
          <w:fldChar w:fldCharType="begin"/>
        </w:r>
        <w:r w:rsidRPr="00B939DD">
          <w:rPr>
            <w:rFonts w:ascii="Times New Roman" w:hAnsi="Times New Roman" w:cs="Times New Roman"/>
            <w:sz w:val="24"/>
            <w:szCs w:val="28"/>
          </w:rPr>
          <w:instrText>PAGE   \* MERGEFORMAT</w:instrText>
        </w:r>
        <w:r w:rsidRPr="00B939DD">
          <w:rPr>
            <w:rFonts w:ascii="Times New Roman" w:hAnsi="Times New Roman" w:cs="Times New Roman"/>
            <w:sz w:val="24"/>
            <w:szCs w:val="28"/>
          </w:rPr>
          <w:fldChar w:fldCharType="separate"/>
        </w:r>
        <w:r w:rsidRPr="00B939DD">
          <w:rPr>
            <w:rFonts w:ascii="Times New Roman" w:hAnsi="Times New Roman" w:cs="Times New Roman"/>
            <w:sz w:val="24"/>
            <w:szCs w:val="28"/>
            <w:lang w:val="ja-JP"/>
          </w:rPr>
          <w:t>2</w:t>
        </w:r>
        <w:r w:rsidRPr="00B939DD">
          <w:rPr>
            <w:rFonts w:ascii="Times New Roman" w:hAnsi="Times New Roman" w:cs="Times New Roman"/>
            <w:sz w:val="24"/>
            <w:szCs w:val="2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2BD576" w14:textId="77777777" w:rsidR="00BD1F2F" w:rsidRDefault="00BD1F2F" w:rsidP="007F5EDF">
      <w:r>
        <w:separator/>
      </w:r>
    </w:p>
  </w:footnote>
  <w:footnote w:type="continuationSeparator" w:id="0">
    <w:p w14:paraId="4DFBFCE8" w14:textId="77777777" w:rsidR="00BD1F2F" w:rsidRDefault="00BD1F2F" w:rsidP="007F5E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BEE"/>
    <w:rsid w:val="00002C71"/>
    <w:rsid w:val="00027D61"/>
    <w:rsid w:val="0004292E"/>
    <w:rsid w:val="00047C27"/>
    <w:rsid w:val="00050AF9"/>
    <w:rsid w:val="0005143E"/>
    <w:rsid w:val="00054842"/>
    <w:rsid w:val="000569F8"/>
    <w:rsid w:val="00060E7C"/>
    <w:rsid w:val="00080FA8"/>
    <w:rsid w:val="00090DDD"/>
    <w:rsid w:val="00092599"/>
    <w:rsid w:val="000B73B6"/>
    <w:rsid w:val="000C71C5"/>
    <w:rsid w:val="00102A34"/>
    <w:rsid w:val="00114BE6"/>
    <w:rsid w:val="00146CF4"/>
    <w:rsid w:val="001A311C"/>
    <w:rsid w:val="001A6607"/>
    <w:rsid w:val="001A6DEE"/>
    <w:rsid w:val="001B44EB"/>
    <w:rsid w:val="001E2063"/>
    <w:rsid w:val="001E5382"/>
    <w:rsid w:val="001F0871"/>
    <w:rsid w:val="002004B9"/>
    <w:rsid w:val="00203B12"/>
    <w:rsid w:val="00211823"/>
    <w:rsid w:val="00222C29"/>
    <w:rsid w:val="00241EC9"/>
    <w:rsid w:val="00243A2F"/>
    <w:rsid w:val="0026087D"/>
    <w:rsid w:val="00282278"/>
    <w:rsid w:val="002A09CB"/>
    <w:rsid w:val="002B2DFF"/>
    <w:rsid w:val="002B32DD"/>
    <w:rsid w:val="002B7EFD"/>
    <w:rsid w:val="002C4165"/>
    <w:rsid w:val="002C6205"/>
    <w:rsid w:val="002D4CFA"/>
    <w:rsid w:val="002F17DF"/>
    <w:rsid w:val="002F7705"/>
    <w:rsid w:val="003038A3"/>
    <w:rsid w:val="00304367"/>
    <w:rsid w:val="00307EF9"/>
    <w:rsid w:val="00315D1F"/>
    <w:rsid w:val="00323DD9"/>
    <w:rsid w:val="00325660"/>
    <w:rsid w:val="0032758D"/>
    <w:rsid w:val="00330295"/>
    <w:rsid w:val="00345F21"/>
    <w:rsid w:val="00347F23"/>
    <w:rsid w:val="003541BC"/>
    <w:rsid w:val="00354B1C"/>
    <w:rsid w:val="00357C4F"/>
    <w:rsid w:val="003C2548"/>
    <w:rsid w:val="003D71D1"/>
    <w:rsid w:val="003E1F26"/>
    <w:rsid w:val="00403A37"/>
    <w:rsid w:val="00406329"/>
    <w:rsid w:val="00412318"/>
    <w:rsid w:val="00422AD4"/>
    <w:rsid w:val="004277EB"/>
    <w:rsid w:val="004300B7"/>
    <w:rsid w:val="0043115A"/>
    <w:rsid w:val="00440746"/>
    <w:rsid w:val="00476BFE"/>
    <w:rsid w:val="00477DA6"/>
    <w:rsid w:val="004911F3"/>
    <w:rsid w:val="004946F4"/>
    <w:rsid w:val="004A0907"/>
    <w:rsid w:val="004E39CC"/>
    <w:rsid w:val="00511BEE"/>
    <w:rsid w:val="00517BD9"/>
    <w:rsid w:val="005267C2"/>
    <w:rsid w:val="00531C76"/>
    <w:rsid w:val="005412C9"/>
    <w:rsid w:val="005667DD"/>
    <w:rsid w:val="00571328"/>
    <w:rsid w:val="0058374E"/>
    <w:rsid w:val="00595268"/>
    <w:rsid w:val="005A357A"/>
    <w:rsid w:val="005A6FBE"/>
    <w:rsid w:val="005C4972"/>
    <w:rsid w:val="005E4DE3"/>
    <w:rsid w:val="005F3E3A"/>
    <w:rsid w:val="00612361"/>
    <w:rsid w:val="00623747"/>
    <w:rsid w:val="0062497B"/>
    <w:rsid w:val="00630930"/>
    <w:rsid w:val="006477AA"/>
    <w:rsid w:val="006523C8"/>
    <w:rsid w:val="00663C18"/>
    <w:rsid w:val="00692C23"/>
    <w:rsid w:val="006A5F14"/>
    <w:rsid w:val="006C678D"/>
    <w:rsid w:val="006E63D7"/>
    <w:rsid w:val="00700C98"/>
    <w:rsid w:val="00702074"/>
    <w:rsid w:val="00703E80"/>
    <w:rsid w:val="00707281"/>
    <w:rsid w:val="007169CC"/>
    <w:rsid w:val="0072324B"/>
    <w:rsid w:val="00750773"/>
    <w:rsid w:val="007A3BFA"/>
    <w:rsid w:val="007A6A6E"/>
    <w:rsid w:val="007D05F5"/>
    <w:rsid w:val="007E5D4A"/>
    <w:rsid w:val="007F5EDF"/>
    <w:rsid w:val="00800DE6"/>
    <w:rsid w:val="00821D1D"/>
    <w:rsid w:val="0084427E"/>
    <w:rsid w:val="00851547"/>
    <w:rsid w:val="00853BDC"/>
    <w:rsid w:val="008614E5"/>
    <w:rsid w:val="00873F4F"/>
    <w:rsid w:val="0087720B"/>
    <w:rsid w:val="00885F08"/>
    <w:rsid w:val="00892B3F"/>
    <w:rsid w:val="00894596"/>
    <w:rsid w:val="0089467A"/>
    <w:rsid w:val="008E7E64"/>
    <w:rsid w:val="009131C0"/>
    <w:rsid w:val="00913DB4"/>
    <w:rsid w:val="00914EEF"/>
    <w:rsid w:val="00916697"/>
    <w:rsid w:val="00940C73"/>
    <w:rsid w:val="009434A5"/>
    <w:rsid w:val="00955282"/>
    <w:rsid w:val="009611F8"/>
    <w:rsid w:val="00973023"/>
    <w:rsid w:val="0098187B"/>
    <w:rsid w:val="00992EA3"/>
    <w:rsid w:val="009A2A16"/>
    <w:rsid w:val="009C3799"/>
    <w:rsid w:val="009E3520"/>
    <w:rsid w:val="00A22BDB"/>
    <w:rsid w:val="00A276DD"/>
    <w:rsid w:val="00A620D7"/>
    <w:rsid w:val="00A76668"/>
    <w:rsid w:val="00A84B27"/>
    <w:rsid w:val="00AA2FB3"/>
    <w:rsid w:val="00AA6D23"/>
    <w:rsid w:val="00AA7467"/>
    <w:rsid w:val="00AC4E17"/>
    <w:rsid w:val="00AD28E2"/>
    <w:rsid w:val="00AD4C04"/>
    <w:rsid w:val="00AE1E5C"/>
    <w:rsid w:val="00AE5B60"/>
    <w:rsid w:val="00AE7559"/>
    <w:rsid w:val="00B3638C"/>
    <w:rsid w:val="00B501E3"/>
    <w:rsid w:val="00B566A6"/>
    <w:rsid w:val="00B57355"/>
    <w:rsid w:val="00B85CBB"/>
    <w:rsid w:val="00B939DD"/>
    <w:rsid w:val="00BC3C9E"/>
    <w:rsid w:val="00BD1F2F"/>
    <w:rsid w:val="00BF2541"/>
    <w:rsid w:val="00BF6640"/>
    <w:rsid w:val="00C07155"/>
    <w:rsid w:val="00C07281"/>
    <w:rsid w:val="00C22E54"/>
    <w:rsid w:val="00C33008"/>
    <w:rsid w:val="00C4479C"/>
    <w:rsid w:val="00C539AE"/>
    <w:rsid w:val="00C54239"/>
    <w:rsid w:val="00C712B2"/>
    <w:rsid w:val="00C729EE"/>
    <w:rsid w:val="00C75D69"/>
    <w:rsid w:val="00C778FF"/>
    <w:rsid w:val="00CA41F4"/>
    <w:rsid w:val="00CA5AEA"/>
    <w:rsid w:val="00CC34B7"/>
    <w:rsid w:val="00CD5834"/>
    <w:rsid w:val="00CE671A"/>
    <w:rsid w:val="00D01A90"/>
    <w:rsid w:val="00D15E38"/>
    <w:rsid w:val="00D202D7"/>
    <w:rsid w:val="00D2294E"/>
    <w:rsid w:val="00D8787F"/>
    <w:rsid w:val="00D94274"/>
    <w:rsid w:val="00DA0D15"/>
    <w:rsid w:val="00DA136B"/>
    <w:rsid w:val="00DB0F9C"/>
    <w:rsid w:val="00DB53F2"/>
    <w:rsid w:val="00DE4622"/>
    <w:rsid w:val="00E142A5"/>
    <w:rsid w:val="00E21C87"/>
    <w:rsid w:val="00E311E8"/>
    <w:rsid w:val="00E32417"/>
    <w:rsid w:val="00E454CD"/>
    <w:rsid w:val="00E65266"/>
    <w:rsid w:val="00E749C2"/>
    <w:rsid w:val="00E831F4"/>
    <w:rsid w:val="00E94486"/>
    <w:rsid w:val="00EC7B1F"/>
    <w:rsid w:val="00ED3FAB"/>
    <w:rsid w:val="00ED635C"/>
    <w:rsid w:val="00F039BC"/>
    <w:rsid w:val="00F05D8B"/>
    <w:rsid w:val="00F06E6A"/>
    <w:rsid w:val="00F2361F"/>
    <w:rsid w:val="00F30E8D"/>
    <w:rsid w:val="00F60F8C"/>
    <w:rsid w:val="00F65C1C"/>
    <w:rsid w:val="00F72DF2"/>
    <w:rsid w:val="00F802E5"/>
    <w:rsid w:val="00F86C97"/>
    <w:rsid w:val="00F90C0E"/>
    <w:rsid w:val="00F94A41"/>
    <w:rsid w:val="00FA20A7"/>
    <w:rsid w:val="00FA4F4B"/>
    <w:rsid w:val="00FB1B7A"/>
    <w:rsid w:val="00FC0870"/>
    <w:rsid w:val="00FC2572"/>
    <w:rsid w:val="00FF73CF"/>
    <w:rsid w:val="00FF7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EC536AA"/>
  <w15:chartTrackingRefBased/>
  <w15:docId w15:val="{4419434F-D402-4B0E-9A16-63F44F213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6BF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11BE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11B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11B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11BE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11BE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11BE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11BE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11BE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11BE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11BE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11BE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11BE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511B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11B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11B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11B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11B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11BE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11BE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11B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11BE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11B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11B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11BE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11BE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11BE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11B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11BE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11BEE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7F5EDF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7F5EDF"/>
  </w:style>
  <w:style w:type="paragraph" w:styleId="ac">
    <w:name w:val="footer"/>
    <w:basedOn w:val="a"/>
    <w:link w:val="ad"/>
    <w:uiPriority w:val="99"/>
    <w:unhideWhenUsed/>
    <w:rsid w:val="007F5EDF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7F5EDF"/>
  </w:style>
  <w:style w:type="paragraph" w:styleId="ae">
    <w:name w:val="Revision"/>
    <w:hidden/>
    <w:uiPriority w:val="99"/>
    <w:semiHidden/>
    <w:rsid w:val="00CC34B7"/>
  </w:style>
  <w:style w:type="paragraph" w:styleId="af">
    <w:name w:val="Balloon Text"/>
    <w:basedOn w:val="a"/>
    <w:link w:val="af0"/>
    <w:uiPriority w:val="99"/>
    <w:semiHidden/>
    <w:unhideWhenUsed/>
    <w:rsid w:val="00114BE6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114BE6"/>
    <w:rPr>
      <w:rFonts w:asciiTheme="majorHAnsi" w:eastAsiaTheme="majorEastAsia" w:hAnsiTheme="majorHAnsi" w:cstheme="majorBidi"/>
      <w:sz w:val="18"/>
      <w:szCs w:val="18"/>
    </w:rPr>
  </w:style>
  <w:style w:type="character" w:styleId="af1">
    <w:name w:val="annotation reference"/>
    <w:basedOn w:val="a0"/>
    <w:uiPriority w:val="99"/>
    <w:semiHidden/>
    <w:unhideWhenUsed/>
    <w:rsid w:val="003E1F26"/>
    <w:rPr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rsid w:val="003E1F26"/>
    <w:pPr>
      <w:jc w:val="left"/>
    </w:pPr>
  </w:style>
  <w:style w:type="character" w:customStyle="1" w:styleId="af3">
    <w:name w:val="コメント文字列 (文字)"/>
    <w:basedOn w:val="a0"/>
    <w:link w:val="af2"/>
    <w:uiPriority w:val="99"/>
    <w:rsid w:val="003E1F26"/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3E1F26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3E1F26"/>
    <w:rPr>
      <w:b/>
      <w:bCs/>
    </w:rPr>
  </w:style>
  <w:style w:type="character" w:styleId="af6">
    <w:name w:val="Emphasis"/>
    <w:basedOn w:val="a0"/>
    <w:uiPriority w:val="20"/>
    <w:qFormat/>
    <w:rsid w:val="001F087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6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5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3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4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5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66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323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949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228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5116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2119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444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9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10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78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427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08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518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1314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760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1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5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9" ma:contentTypeDescription="Create a new document." ma:contentTypeScope="" ma:versionID="4700e83550deb33f6a20a3b5df5a5a67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5ca8b172eda96206ff70b3e1b8d39f94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BBBF898-F71D-4C7C-95C6-9332AB03870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35D8E45-5895-4C2E-8FD7-96ECB12FB058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3.xml><?xml version="1.0" encoding="utf-8"?>
<ds:datastoreItem xmlns:ds="http://schemas.openxmlformats.org/officeDocument/2006/customXml" ds:itemID="{E87FB3C6-D33A-47AF-83B1-4CE7D9A5B0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4</Pages>
  <Words>5881</Words>
  <Characters>33528</Characters>
  <Application>Microsoft Office Word</Application>
  <DocSecurity>0</DocSecurity>
  <Lines>279</Lines>
  <Paragraphs>7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隆史 久松</dc:creator>
  <cp:keywords/>
  <dc:description/>
  <cp:lastModifiedBy>Takashi Hisamatsu</cp:lastModifiedBy>
  <cp:revision>2</cp:revision>
  <dcterms:created xsi:type="dcterms:W3CDTF">2026-04-07T14:58:00Z</dcterms:created>
  <dcterms:modified xsi:type="dcterms:W3CDTF">2026-04-07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